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72BAD" w14:textId="420A2DBE" w:rsidR="00482933" w:rsidRDefault="00482933" w:rsidP="0B8171B7">
      <w:pPr>
        <w:rPr>
          <w:b/>
          <w:bCs/>
        </w:rPr>
      </w:pPr>
      <w:r w:rsidRPr="009419D7">
        <w:rPr>
          <w:b/>
          <w:bCs/>
        </w:rPr>
        <w:t xml:space="preserve">Table </w:t>
      </w:r>
      <w:r w:rsidR="00067684">
        <w:rPr>
          <w:b/>
          <w:bCs/>
        </w:rPr>
        <w:t>1</w:t>
      </w:r>
      <w:r w:rsidRPr="009419D7">
        <w:rPr>
          <w:b/>
          <w:bCs/>
        </w:rPr>
        <w:t xml:space="preserve">. Study characteristics of physical activity interventions </w:t>
      </w:r>
      <w:r w:rsidR="00EB305E">
        <w:rPr>
          <w:b/>
          <w:bCs/>
        </w:rPr>
        <w:t>(n=2</w:t>
      </w:r>
      <w:r w:rsidR="00CC6C19">
        <w:rPr>
          <w:b/>
          <w:bCs/>
        </w:rPr>
        <w:t>6</w:t>
      </w:r>
      <w:r w:rsidR="00EB305E">
        <w:rPr>
          <w:b/>
          <w:bCs/>
        </w:rPr>
        <w:t>)</w:t>
      </w:r>
    </w:p>
    <w:p w14:paraId="1B6B63F8" w14:textId="77777777" w:rsidR="009419D7" w:rsidRPr="009419D7" w:rsidRDefault="009419D7" w:rsidP="0B8171B7"/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077"/>
        <w:gridCol w:w="2609"/>
        <w:gridCol w:w="1134"/>
        <w:gridCol w:w="1134"/>
        <w:gridCol w:w="1134"/>
        <w:gridCol w:w="1134"/>
        <w:gridCol w:w="992"/>
        <w:gridCol w:w="992"/>
        <w:gridCol w:w="1328"/>
        <w:gridCol w:w="2424"/>
      </w:tblGrid>
      <w:tr w:rsidR="008061FE" w:rsidRPr="006E7B10" w14:paraId="7059D985" w14:textId="77777777" w:rsidTr="00806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E7E6E6" w:themeFill="background2"/>
          </w:tcPr>
          <w:p w14:paraId="6F2EE8A8" w14:textId="12183434" w:rsidR="008061FE" w:rsidRPr="006E7B10" w:rsidRDefault="008061FE" w:rsidP="009B4172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Author/Year</w:t>
            </w:r>
          </w:p>
        </w:tc>
        <w:tc>
          <w:tcPr>
            <w:tcW w:w="2609" w:type="dxa"/>
            <w:shd w:val="clear" w:color="auto" w:fill="E7E6E6" w:themeFill="background2"/>
          </w:tcPr>
          <w:p w14:paraId="75A05B75" w14:textId="45977267" w:rsidR="008061FE" w:rsidRPr="006E7B10" w:rsidRDefault="008061FE" w:rsidP="009B4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Intervention</w:t>
            </w:r>
          </w:p>
        </w:tc>
        <w:tc>
          <w:tcPr>
            <w:tcW w:w="1134" w:type="dxa"/>
            <w:shd w:val="clear" w:color="auto" w:fill="E7E6E6" w:themeFill="background2"/>
          </w:tcPr>
          <w:p w14:paraId="23E17D09" w14:textId="5E0CA625" w:rsidR="008061FE" w:rsidRPr="006E7B10" w:rsidRDefault="008061FE" w:rsidP="009B4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ample Characteristics</w:t>
            </w:r>
          </w:p>
        </w:tc>
        <w:tc>
          <w:tcPr>
            <w:tcW w:w="1134" w:type="dxa"/>
            <w:shd w:val="clear" w:color="auto" w:fill="E7E6E6" w:themeFill="background2"/>
          </w:tcPr>
          <w:p w14:paraId="1C867A8B" w14:textId="264EB348" w:rsidR="008061FE" w:rsidRPr="006E7B10" w:rsidRDefault="008061FE" w:rsidP="009B4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Cancer Type</w:t>
            </w:r>
          </w:p>
        </w:tc>
        <w:tc>
          <w:tcPr>
            <w:tcW w:w="1134" w:type="dxa"/>
            <w:shd w:val="clear" w:color="auto" w:fill="E7E6E6" w:themeFill="background2"/>
          </w:tcPr>
          <w:p w14:paraId="6E17E9C7" w14:textId="3440A2D4" w:rsidR="008061FE" w:rsidRPr="006E7B10" w:rsidRDefault="008061FE" w:rsidP="009B4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1134" w:type="dxa"/>
            <w:shd w:val="clear" w:color="auto" w:fill="E7E6E6" w:themeFill="background2"/>
          </w:tcPr>
          <w:p w14:paraId="26707BD8" w14:textId="2EB37868" w:rsidR="008061FE" w:rsidRPr="006E7B10" w:rsidRDefault="008061FE" w:rsidP="009B4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tudy Setting</w:t>
            </w:r>
          </w:p>
        </w:tc>
        <w:tc>
          <w:tcPr>
            <w:tcW w:w="992" w:type="dxa"/>
            <w:shd w:val="clear" w:color="auto" w:fill="E7E6E6" w:themeFill="background2"/>
          </w:tcPr>
          <w:p w14:paraId="444BCD62" w14:textId="361EFC02" w:rsidR="008061FE" w:rsidRPr="006E7B10" w:rsidRDefault="008061FE" w:rsidP="009B4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tudy Duration</w:t>
            </w:r>
          </w:p>
        </w:tc>
        <w:tc>
          <w:tcPr>
            <w:tcW w:w="992" w:type="dxa"/>
            <w:shd w:val="clear" w:color="auto" w:fill="E7E6E6" w:themeFill="background2"/>
          </w:tcPr>
          <w:p w14:paraId="2118C719" w14:textId="56121C68" w:rsidR="008061FE" w:rsidRPr="008061FE" w:rsidRDefault="008061FE" w:rsidP="009B417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061FE">
              <w:rPr>
                <w:b w:val="0"/>
                <w:bCs w:val="0"/>
                <w:color w:val="000000" w:themeColor="text1"/>
                <w:sz w:val="16"/>
                <w:szCs w:val="16"/>
              </w:rPr>
              <w:t>Mode of delivery</w:t>
            </w: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28" w:type="dxa"/>
            <w:shd w:val="clear" w:color="auto" w:fill="E7E6E6" w:themeFill="background2"/>
          </w:tcPr>
          <w:p w14:paraId="26002207" w14:textId="40413847" w:rsidR="008061FE" w:rsidRPr="006E7B10" w:rsidRDefault="008061FE" w:rsidP="009B417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Study Outcomes </w:t>
            </w:r>
          </w:p>
          <w:p w14:paraId="2B13001F" w14:textId="07F03A7A" w:rsidR="008061FE" w:rsidRPr="006E7B10" w:rsidRDefault="008061FE" w:rsidP="009B4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424" w:type="dxa"/>
            <w:shd w:val="clear" w:color="auto" w:fill="E7E6E6" w:themeFill="background2"/>
          </w:tcPr>
          <w:p w14:paraId="5D5711FC" w14:textId="5F950A46" w:rsidR="008061FE" w:rsidRPr="006E7B10" w:rsidRDefault="008061FE" w:rsidP="009B4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Key Findings</w:t>
            </w:r>
          </w:p>
        </w:tc>
      </w:tr>
      <w:tr w:rsidR="008061FE" w:rsidRPr="006E7B10" w14:paraId="3CFC9290" w14:textId="77777777" w:rsidTr="0080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502BC2A9" w14:textId="77777777" w:rsidR="008061FE" w:rsidRPr="006E7B10" w:rsidRDefault="008061FE" w:rsidP="009B4172">
            <w:pPr>
              <w:rPr>
                <w:b w:val="0"/>
                <w:bCs w:val="0"/>
                <w:sz w:val="16"/>
                <w:szCs w:val="16"/>
              </w:rPr>
            </w:pPr>
            <w:r w:rsidRPr="14316863">
              <w:rPr>
                <w:b w:val="0"/>
                <w:bCs w:val="0"/>
                <w:color w:val="000000" w:themeColor="text1"/>
                <w:sz w:val="16"/>
                <w:szCs w:val="16"/>
              </w:rPr>
              <w:t>Bade et al, 2018</w:t>
            </w:r>
          </w:p>
        </w:tc>
        <w:tc>
          <w:tcPr>
            <w:tcW w:w="2609" w:type="dxa"/>
          </w:tcPr>
          <w:p w14:paraId="39D7A3CA" w14:textId="77777777" w:rsidR="008061FE" w:rsidRDefault="008061FE" w:rsidP="009B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>Patient-centred activity regimen (PCAR)</w:t>
            </w:r>
            <w:r>
              <w:rPr>
                <w:color w:val="000000" w:themeColor="text1"/>
                <w:sz w:val="16"/>
                <w:szCs w:val="16"/>
              </w:rPr>
              <w:t xml:space="preserve">. </w:t>
            </w:r>
          </w:p>
          <w:p w14:paraId="2C605F1D" w14:textId="7357B867" w:rsidR="008061FE" w:rsidRDefault="008061FE" w:rsidP="009B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1: weekly phone call. </w:t>
            </w:r>
          </w:p>
          <w:p w14:paraId="20B3406C" w14:textId="079E2C12" w:rsidR="008061FE" w:rsidRDefault="008061FE" w:rsidP="009B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2: twice daily text message.</w:t>
            </w:r>
          </w:p>
          <w:p w14:paraId="17BB2004" w14:textId="77777777" w:rsidR="008061FE" w:rsidRDefault="008061FE" w:rsidP="009B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10BCB7FA" w14:textId="4F44FBD0" w:rsidR="008061FE" w:rsidRPr="007C73C4" w:rsidRDefault="008061FE" w:rsidP="007C7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h groups</w:t>
            </w:r>
            <w:r w:rsidRPr="007C73C4">
              <w:rPr>
                <w:sz w:val="16"/>
                <w:szCs w:val="16"/>
              </w:rPr>
              <w:t xml:space="preserve"> wore </w:t>
            </w:r>
            <w:proofErr w:type="spellStart"/>
            <w:r w:rsidRPr="007C73C4">
              <w:rPr>
                <w:sz w:val="16"/>
                <w:szCs w:val="16"/>
              </w:rPr>
              <w:t>FitBit</w:t>
            </w:r>
            <w:proofErr w:type="spellEnd"/>
            <w:r w:rsidRPr="007C73C4">
              <w:rPr>
                <w:sz w:val="16"/>
                <w:szCs w:val="16"/>
              </w:rPr>
              <w:t xml:space="preserve"> Flex,</w:t>
            </w:r>
            <w:r>
              <w:rPr>
                <w:sz w:val="16"/>
                <w:szCs w:val="16"/>
              </w:rPr>
              <w:t xml:space="preserve"> I1 received phone calls weekly to remind them to exercise. I2</w:t>
            </w:r>
            <w:r w:rsidRPr="007C73C4">
              <w:rPr>
                <w:sz w:val="16"/>
                <w:szCs w:val="16"/>
              </w:rPr>
              <w:t xml:space="preserve"> received twice-daily text messages, one educational session.   </w:t>
            </w:r>
          </w:p>
          <w:p w14:paraId="00C7F673" w14:textId="32EAB867" w:rsidR="008061FE" w:rsidRPr="006E7B10" w:rsidRDefault="008061FE" w:rsidP="009B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24647B6" w14:textId="076D8289" w:rsidR="008061FE" w:rsidRDefault="008061FE" w:rsidP="009B417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1: </w:t>
            </w:r>
            <w:r w:rsidRPr="005F578F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>= 2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</w:p>
          <w:p w14:paraId="2D39D1DC" w14:textId="6029E708" w:rsidR="008061FE" w:rsidRDefault="008061FE" w:rsidP="009B417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2: </w:t>
            </w:r>
            <w:r w:rsidRPr="005F578F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>
              <w:rPr>
                <w:color w:val="000000" w:themeColor="text1"/>
                <w:sz w:val="16"/>
                <w:szCs w:val="16"/>
              </w:rPr>
              <w:t>=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15 </w:t>
            </w:r>
          </w:p>
          <w:p w14:paraId="1E34A181" w14:textId="5CE8534E" w:rsidR="008061FE" w:rsidRPr="006E7B10" w:rsidRDefault="008061FE" w:rsidP="009B417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ean age= 66.4</w:t>
            </w:r>
            <w:r>
              <w:rPr>
                <w:color w:val="000000" w:themeColor="text1"/>
                <w:sz w:val="16"/>
                <w:szCs w:val="16"/>
              </w:rPr>
              <w:t>yrs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1 (30%)</w:t>
            </w:r>
          </w:p>
        </w:tc>
        <w:tc>
          <w:tcPr>
            <w:tcW w:w="1134" w:type="dxa"/>
          </w:tcPr>
          <w:p w14:paraId="64249303" w14:textId="77777777" w:rsidR="008061FE" w:rsidRPr="006E7B10" w:rsidRDefault="008061FE" w:rsidP="009B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Lung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Stage III or Stage IV </w:t>
            </w:r>
          </w:p>
        </w:tc>
        <w:tc>
          <w:tcPr>
            <w:tcW w:w="1134" w:type="dxa"/>
          </w:tcPr>
          <w:p w14:paraId="6A28C4AC" w14:textId="77777777" w:rsidR="008061FE" w:rsidRPr="006E7B10" w:rsidRDefault="008061FE" w:rsidP="009B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Non-RCT</w:t>
            </w:r>
          </w:p>
        </w:tc>
        <w:tc>
          <w:tcPr>
            <w:tcW w:w="1134" w:type="dxa"/>
          </w:tcPr>
          <w:p w14:paraId="3206200D" w14:textId="77777777" w:rsidR="008061FE" w:rsidRDefault="008061FE" w:rsidP="009B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University</w:t>
            </w:r>
          </w:p>
          <w:p w14:paraId="390DF644" w14:textId="73767C48" w:rsidR="008061FE" w:rsidRPr="006E7B10" w:rsidRDefault="008061FE" w:rsidP="009B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2BAEFB5" w14:textId="77777777" w:rsidR="008061FE" w:rsidRDefault="008061FE" w:rsidP="009B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1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4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14:paraId="67AD6B3D" w14:textId="0C25B28D" w:rsidR="008061FE" w:rsidRPr="006E7B10" w:rsidRDefault="008061FE" w:rsidP="009B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2: 1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3AC31A07" w14:textId="0ECDB9F2" w:rsidR="008061FE" w:rsidRDefault="008061FE" w:rsidP="00A35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 person </w:t>
            </w:r>
          </w:p>
          <w:p w14:paraId="248EA448" w14:textId="38991995" w:rsidR="008061FE" w:rsidRDefault="008061FE" w:rsidP="00A35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72613974" w14:textId="4E9AD29D" w:rsidR="008061FE" w:rsidRDefault="008061FE" w:rsidP="00A35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imary – </w:t>
            </w:r>
            <w:r w:rsidRPr="00A4032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ily step count</w:t>
            </w:r>
          </w:p>
          <w:p w14:paraId="7B89259D" w14:textId="44B5E92E" w:rsidR="008061FE" w:rsidRPr="006E7B10" w:rsidRDefault="008061FE" w:rsidP="00A35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condary 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– feedback survey </w:t>
            </w:r>
          </w:p>
        </w:tc>
        <w:tc>
          <w:tcPr>
            <w:tcW w:w="2424" w:type="dxa"/>
          </w:tcPr>
          <w:p w14:paraId="5774F58A" w14:textId="5D6195D3" w:rsidR="008061FE" w:rsidRPr="006E7B10" w:rsidRDefault="008061FE" w:rsidP="009B4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1</w:t>
            </w:r>
            <w:r w:rsidRPr="00806EEE">
              <w:rPr>
                <w:color w:val="000000" w:themeColor="text1"/>
                <w:sz w:val="16"/>
                <w:szCs w:val="16"/>
              </w:rPr>
              <w:t>,</w:t>
            </w:r>
            <w:r>
              <w:rPr>
                <w:color w:val="000000" w:themeColor="text1"/>
                <w:sz w:val="16"/>
                <w:szCs w:val="16"/>
              </w:rPr>
              <w:t xml:space="preserve"> more active</w:t>
            </w:r>
            <w:r w:rsidRPr="00806EEE">
              <w:rPr>
                <w:color w:val="000000" w:themeColor="text1"/>
                <w:sz w:val="16"/>
                <w:szCs w:val="16"/>
              </w:rPr>
              <w:t xml:space="preserve"> patients increased (ES = 0.08) </w:t>
            </w:r>
            <w:proofErr w:type="gramStart"/>
            <w:r>
              <w:rPr>
                <w:color w:val="000000" w:themeColor="text1"/>
                <w:sz w:val="16"/>
                <w:szCs w:val="16"/>
              </w:rPr>
              <w:t>less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 xml:space="preserve"> active</w:t>
            </w:r>
            <w:r w:rsidRPr="00806EEE">
              <w:rPr>
                <w:color w:val="000000" w:themeColor="text1"/>
                <w:sz w:val="16"/>
                <w:szCs w:val="16"/>
              </w:rPr>
              <w:t xml:space="preserve"> patients decreased (−0.12) step counts. </w:t>
            </w:r>
            <w:r>
              <w:rPr>
                <w:color w:val="000000" w:themeColor="text1"/>
                <w:sz w:val="16"/>
                <w:szCs w:val="16"/>
              </w:rPr>
              <w:t>I2</w:t>
            </w:r>
            <w:r w:rsidRPr="00806EEE">
              <w:rPr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color w:val="000000" w:themeColor="text1"/>
                <w:sz w:val="16"/>
                <w:szCs w:val="16"/>
              </w:rPr>
              <w:t>more active</w:t>
            </w:r>
            <w:r w:rsidRPr="00806EEE">
              <w:rPr>
                <w:color w:val="000000" w:themeColor="text1"/>
                <w:sz w:val="16"/>
                <w:szCs w:val="16"/>
              </w:rPr>
              <w:t xml:space="preserve"> patients decreased (ES = −0.09)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806EEE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less active</w:t>
            </w:r>
            <w:r w:rsidRPr="00806EEE">
              <w:rPr>
                <w:color w:val="000000" w:themeColor="text1"/>
                <w:sz w:val="16"/>
                <w:szCs w:val="16"/>
              </w:rPr>
              <w:t xml:space="preserve"> patients increased (0.39) step </w:t>
            </w:r>
            <w:r>
              <w:rPr>
                <w:color w:val="000000" w:themeColor="text1"/>
                <w:sz w:val="16"/>
                <w:szCs w:val="16"/>
              </w:rPr>
              <w:t>counts.</w:t>
            </w:r>
          </w:p>
        </w:tc>
      </w:tr>
      <w:tr w:rsidR="008061FE" w:rsidRPr="006E7B10" w14:paraId="62CE9AE5" w14:textId="77777777" w:rsidTr="00806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20DF03FA" w14:textId="7AE5419A" w:rsidR="008061FE" w:rsidRPr="00223125" w:rsidRDefault="008061FE" w:rsidP="001E7A9B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23125">
              <w:rPr>
                <w:b w:val="0"/>
                <w:bCs w:val="0"/>
                <w:color w:val="000000" w:themeColor="text1"/>
                <w:sz w:val="16"/>
                <w:szCs w:val="16"/>
              </w:rPr>
              <w:t>Boileau et al, 2023</w:t>
            </w:r>
          </w:p>
        </w:tc>
        <w:tc>
          <w:tcPr>
            <w:tcW w:w="2609" w:type="dxa"/>
          </w:tcPr>
          <w:p w14:paraId="65EB92E1" w14:textId="50BB533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Adapted physical activity (APA) questionnaire for all patients </w:t>
            </w:r>
          </w:p>
          <w:p w14:paraId="3F905021" w14:textId="43F4FEE6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1: Consultation for home-based exercise </w:t>
            </w:r>
          </w:p>
          <w:p w14:paraId="50FAD534" w14:textId="2D4F2852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2: Individual endurance, muscle training, stretching </w:t>
            </w:r>
          </w:p>
          <w:p w14:paraId="26A84C8A" w14:textId="72397A08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3: Supervised endurance, muscle training, stretching 45 mins x 2 weeks</w:t>
            </w:r>
          </w:p>
        </w:tc>
        <w:tc>
          <w:tcPr>
            <w:tcW w:w="1134" w:type="dxa"/>
          </w:tcPr>
          <w:p w14:paraId="141C6F70" w14:textId="027D4564" w:rsidR="008061FE" w:rsidRDefault="008061FE" w:rsidP="001E7A9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1: </w:t>
            </w:r>
            <w:r w:rsidRPr="005F578F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2E5106">
              <w:rPr>
                <w:color w:val="000000" w:themeColor="text1"/>
                <w:sz w:val="16"/>
                <w:szCs w:val="16"/>
              </w:rPr>
              <w:t>=</w:t>
            </w:r>
            <w:r>
              <w:rPr>
                <w:color w:val="000000" w:themeColor="text1"/>
                <w:sz w:val="16"/>
                <w:szCs w:val="16"/>
              </w:rPr>
              <w:t xml:space="preserve"> 37</w:t>
            </w:r>
          </w:p>
          <w:p w14:paraId="7B42851E" w14:textId="3CDE5793" w:rsidR="008061FE" w:rsidRDefault="008061FE" w:rsidP="00AC740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2: </w:t>
            </w:r>
            <w:r w:rsidRPr="005F578F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2E5106">
              <w:rPr>
                <w:color w:val="000000" w:themeColor="text1"/>
                <w:sz w:val="16"/>
                <w:szCs w:val="16"/>
              </w:rPr>
              <w:t>=</w:t>
            </w:r>
            <w:r>
              <w:rPr>
                <w:color w:val="000000" w:themeColor="text1"/>
                <w:sz w:val="16"/>
                <w:szCs w:val="16"/>
              </w:rPr>
              <w:t xml:space="preserve"> 36</w:t>
            </w:r>
          </w:p>
          <w:p w14:paraId="7D1E5DE2" w14:textId="766F1466" w:rsidR="008061FE" w:rsidRDefault="008061FE" w:rsidP="001E7A9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3: </w:t>
            </w:r>
            <w:r w:rsidRPr="005F578F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2E5106">
              <w:rPr>
                <w:color w:val="000000" w:themeColor="text1"/>
                <w:sz w:val="16"/>
                <w:szCs w:val="16"/>
              </w:rPr>
              <w:t>=</w:t>
            </w:r>
            <w:r>
              <w:rPr>
                <w:color w:val="000000" w:themeColor="text1"/>
                <w:sz w:val="16"/>
                <w:szCs w:val="16"/>
              </w:rPr>
              <w:t xml:space="preserve"> 15</w:t>
            </w:r>
          </w:p>
          <w:p w14:paraId="218CFEE2" w14:textId="36F1742C" w:rsidR="008061FE" w:rsidRDefault="008061FE" w:rsidP="001E7A9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ean age= 6</w:t>
            </w:r>
            <w:r>
              <w:rPr>
                <w:color w:val="000000" w:themeColor="text1"/>
                <w:sz w:val="16"/>
                <w:szCs w:val="16"/>
              </w:rPr>
              <w:t>1.3yrs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</w:t>
            </w:r>
            <w:r>
              <w:rPr>
                <w:color w:val="000000" w:themeColor="text1"/>
                <w:sz w:val="16"/>
                <w:szCs w:val="16"/>
              </w:rPr>
              <w:t>37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50</w:t>
            </w:r>
            <w:r w:rsidRPr="0B8171B7">
              <w:rPr>
                <w:color w:val="000000" w:themeColor="text1"/>
                <w:sz w:val="16"/>
                <w:szCs w:val="16"/>
              </w:rPr>
              <w:t>%)</w:t>
            </w:r>
            <w:r>
              <w:rPr>
                <w:color w:val="000000" w:themeColor="text1"/>
                <w:sz w:val="16"/>
                <w:szCs w:val="16"/>
              </w:rPr>
              <w:t xml:space="preserve"> initial </w:t>
            </w:r>
          </w:p>
        </w:tc>
        <w:tc>
          <w:tcPr>
            <w:tcW w:w="1134" w:type="dxa"/>
          </w:tcPr>
          <w:p w14:paraId="391AF925" w14:textId="3D34BE86" w:rsidR="008061FE" w:rsidRPr="0B8171B7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elanoma Stage III and Stage IV</w:t>
            </w:r>
          </w:p>
        </w:tc>
        <w:tc>
          <w:tcPr>
            <w:tcW w:w="1134" w:type="dxa"/>
          </w:tcPr>
          <w:p w14:paraId="5AD4E080" w14:textId="054E40C6" w:rsidR="008061FE" w:rsidRPr="14316863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Observational retrospective pilot study </w:t>
            </w:r>
          </w:p>
        </w:tc>
        <w:tc>
          <w:tcPr>
            <w:tcW w:w="1134" w:type="dxa"/>
          </w:tcPr>
          <w:p w14:paraId="33B56318" w14:textId="5A76D365" w:rsidR="008061FE" w:rsidRPr="14316863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University Hospital </w:t>
            </w:r>
          </w:p>
        </w:tc>
        <w:tc>
          <w:tcPr>
            <w:tcW w:w="992" w:type="dxa"/>
          </w:tcPr>
          <w:p w14:paraId="50A76C54" w14:textId="4FA4EBE7" w:rsidR="008061FE" w:rsidRPr="14316863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3 months </w:t>
            </w:r>
          </w:p>
        </w:tc>
        <w:tc>
          <w:tcPr>
            <w:tcW w:w="992" w:type="dxa"/>
          </w:tcPr>
          <w:p w14:paraId="236767C5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52EBB05F" w14:textId="73A50A46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00D656E5" w14:textId="0F41306E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– Recruitment, adhesion </w:t>
            </w:r>
          </w:p>
          <w:p w14:paraId="41F3BFD6" w14:textId="7EE19209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FACT-M</w:t>
            </w:r>
          </w:p>
        </w:tc>
        <w:tc>
          <w:tcPr>
            <w:tcW w:w="2424" w:type="dxa"/>
          </w:tcPr>
          <w:p w14:paraId="3177AD5B" w14:textId="46AFC9B3" w:rsidR="008061FE" w:rsidRPr="00265BB0" w:rsidRDefault="008061FE" w:rsidP="00265BB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265BB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cruitment was 63.4% (n=45/72) of advanced melanoma patients and 61.5% (n=24/39) of stage IV melanoma. 2/12 did not participate &gt; 70%. FACT-M was 129.47</w:t>
            </w:r>
            <w:r w:rsidRPr="00265BB0">
              <w:rPr>
                <w:rFonts w:asciiTheme="minorHAnsi" w:hAnsiTheme="minorHAnsi" w:cstheme="minorHAnsi"/>
                <w:sz w:val="16"/>
                <w:szCs w:val="16"/>
              </w:rPr>
              <w:t xml:space="preserve"> ±22.80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(95% CI). </w:t>
            </w:r>
          </w:p>
          <w:p w14:paraId="3F134F1B" w14:textId="57424915" w:rsidR="008061FE" w:rsidRPr="0B8171B7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061FE" w:rsidRPr="006E7B10" w14:paraId="7701EE10" w14:textId="77777777" w:rsidTr="0080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408F7993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Cheung et al, 2021</w:t>
            </w:r>
          </w:p>
        </w:tc>
        <w:tc>
          <w:tcPr>
            <w:tcW w:w="2609" w:type="dxa"/>
          </w:tcPr>
          <w:p w14:paraId="4FF134E1" w14:textId="248F2D20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1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Aerobic exercise 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B8171B7">
              <w:rPr>
                <w:color w:val="000000" w:themeColor="text1"/>
                <w:sz w:val="16"/>
                <w:szCs w:val="16"/>
              </w:rPr>
              <w:t>60 minutes twice/week + self-exercise 150 minutes/week</w:t>
            </w:r>
            <w:r>
              <w:rPr>
                <w:color w:val="000000" w:themeColor="text1"/>
                <w:sz w:val="16"/>
                <w:szCs w:val="16"/>
              </w:rPr>
              <w:t xml:space="preserve">. </w:t>
            </w:r>
            <w:r w:rsidRPr="0B8171B7">
              <w:rPr>
                <w:color w:val="000000" w:themeColor="text1"/>
                <w:sz w:val="16"/>
                <w:szCs w:val="16"/>
              </w:rPr>
              <w:t>Aerobic</w:t>
            </w:r>
            <w:r>
              <w:rPr>
                <w:color w:val="000000" w:themeColor="text1"/>
                <w:sz w:val="16"/>
                <w:szCs w:val="16"/>
              </w:rPr>
              <w:t xml:space="preserve">:  </w:t>
            </w:r>
            <w:r w:rsidRPr="0B8171B7">
              <w:rPr>
                <w:color w:val="000000" w:themeColor="text1"/>
                <w:sz w:val="16"/>
                <w:szCs w:val="16"/>
              </w:rPr>
              <w:t>walking on a treadmill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B8171B7">
              <w:rPr>
                <w:color w:val="000000" w:themeColor="text1"/>
                <w:sz w:val="16"/>
                <w:szCs w:val="16"/>
              </w:rPr>
              <w:t>cycling on a stationary bike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B8171B7">
              <w:rPr>
                <w:color w:val="000000" w:themeColor="text1"/>
                <w:sz w:val="16"/>
                <w:szCs w:val="16"/>
              </w:rPr>
              <w:t>strengthening exercises</w:t>
            </w:r>
          </w:p>
          <w:p w14:paraId="09818A6C" w14:textId="00B4C5C5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2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T</w:t>
            </w:r>
            <w:r w:rsidRPr="0B8171B7">
              <w:rPr>
                <w:color w:val="000000" w:themeColor="text1"/>
                <w:sz w:val="16"/>
                <w:szCs w:val="16"/>
              </w:rPr>
              <w:t>ai-chi</w:t>
            </w:r>
            <w:r>
              <w:rPr>
                <w:color w:val="000000" w:themeColor="text1"/>
                <w:sz w:val="16"/>
                <w:szCs w:val="16"/>
              </w:rPr>
              <w:t>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self-practice, and education.</w:t>
            </w:r>
          </w:p>
          <w:p w14:paraId="49A80037" w14:textId="72EDB436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3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self-exercise 30 minutes x 3 times/week during the intervention and 5 times/week post intervention </w:t>
            </w:r>
          </w:p>
          <w:p w14:paraId="4D1D138C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6F83CC54" w14:textId="1AB74656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E42B6FE" w14:textId="7ABADC78" w:rsidR="008061FE" w:rsidRPr="00D27AF7" w:rsidRDefault="008061FE" w:rsidP="001E7A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</w:t>
            </w:r>
            <w:r w:rsidRPr="00FE2C9F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05F578F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D27AF7">
              <w:rPr>
                <w:color w:val="000000" w:themeColor="text1"/>
                <w:sz w:val="16"/>
                <w:szCs w:val="16"/>
              </w:rPr>
              <w:t xml:space="preserve"> = 10 </w:t>
            </w:r>
          </w:p>
          <w:p w14:paraId="5072E725" w14:textId="0397D172" w:rsidR="008061FE" w:rsidRPr="00D27AF7" w:rsidRDefault="008061FE" w:rsidP="001E7A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</w:t>
            </w:r>
            <w:r w:rsidRPr="007C73C4">
              <w:rPr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05F578F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D27AF7">
              <w:rPr>
                <w:color w:val="000000" w:themeColor="text1"/>
                <w:sz w:val="16"/>
                <w:szCs w:val="16"/>
              </w:rPr>
              <w:t xml:space="preserve"> = 9 </w:t>
            </w:r>
          </w:p>
          <w:p w14:paraId="631A4B1C" w14:textId="203377E0" w:rsidR="008061FE" w:rsidRPr="008034B6" w:rsidRDefault="008061FE" w:rsidP="001E7A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</w:t>
            </w:r>
            <w:r w:rsidRPr="007C73C4">
              <w:rPr>
                <w:color w:val="000000" w:themeColor="text1"/>
                <w:sz w:val="16"/>
                <w:szCs w:val="16"/>
              </w:rPr>
              <w:t>3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05F578F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D27AF7">
              <w:rPr>
                <w:color w:val="000000" w:themeColor="text1"/>
                <w:sz w:val="16"/>
                <w:szCs w:val="16"/>
              </w:rPr>
              <w:t xml:space="preserve"> = 11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br/>
            </w:r>
            <w:r w:rsidRPr="008034B6">
              <w:rPr>
                <w:color w:val="000000" w:themeColor="text1"/>
                <w:sz w:val="16"/>
                <w:szCs w:val="16"/>
              </w:rPr>
              <w:t>I2: mean age= 61</w:t>
            </w:r>
            <w:r>
              <w:rPr>
                <w:color w:val="000000" w:themeColor="text1"/>
                <w:sz w:val="16"/>
                <w:szCs w:val="16"/>
              </w:rPr>
              <w:t>yrs</w:t>
            </w:r>
          </w:p>
          <w:p w14:paraId="7E0B9452" w14:textId="617474FB" w:rsidR="008061FE" w:rsidRPr="008034B6" w:rsidRDefault="008061FE" w:rsidP="001E7A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034B6">
              <w:rPr>
                <w:color w:val="000000" w:themeColor="text1"/>
                <w:sz w:val="16"/>
                <w:szCs w:val="16"/>
              </w:rPr>
              <w:t>I2: mean age= 61.1</w:t>
            </w:r>
            <w:r>
              <w:rPr>
                <w:color w:val="000000" w:themeColor="text1"/>
                <w:sz w:val="16"/>
                <w:szCs w:val="16"/>
              </w:rPr>
              <w:t>yrs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034B6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278032F3" w14:textId="66F6771F" w:rsidR="008061FE" w:rsidRPr="008034B6" w:rsidRDefault="008061FE" w:rsidP="001E7A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8034B6">
              <w:rPr>
                <w:color w:val="000000" w:themeColor="text1"/>
                <w:sz w:val="16"/>
                <w:szCs w:val="16"/>
              </w:rPr>
              <w:t>I3: mean age= 58.36</w:t>
            </w:r>
            <w:r w:rsidRPr="008034B6">
              <w:br/>
            </w:r>
            <w:r w:rsidRPr="008034B6">
              <w:rPr>
                <w:color w:val="000000" w:themeColor="text1"/>
                <w:sz w:val="16"/>
                <w:szCs w:val="16"/>
              </w:rPr>
              <w:t>Female= 14 (46%)</w:t>
            </w:r>
          </w:p>
        </w:tc>
        <w:tc>
          <w:tcPr>
            <w:tcW w:w="1134" w:type="dxa"/>
          </w:tcPr>
          <w:p w14:paraId="7C2F6F04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Lung cancer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Stage IIIB or Stage IV</w:t>
            </w:r>
          </w:p>
        </w:tc>
        <w:tc>
          <w:tcPr>
            <w:tcW w:w="1134" w:type="dxa"/>
          </w:tcPr>
          <w:p w14:paraId="42C2DC06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 xml:space="preserve">3-arm RCT (blinded) </w:t>
            </w:r>
          </w:p>
        </w:tc>
        <w:tc>
          <w:tcPr>
            <w:tcW w:w="1134" w:type="dxa"/>
          </w:tcPr>
          <w:p w14:paraId="487F977D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>Gym</w:t>
            </w:r>
          </w:p>
        </w:tc>
        <w:tc>
          <w:tcPr>
            <w:tcW w:w="992" w:type="dxa"/>
          </w:tcPr>
          <w:p w14:paraId="61E370EC" w14:textId="0EABBC31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 xml:space="preserve">1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7699C988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6443E719" w14:textId="29556A30" w:rsidR="008061FE" w:rsidRDefault="0046672D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1328" w:type="dxa"/>
          </w:tcPr>
          <w:p w14:paraId="5544D10D" w14:textId="36DA0022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– Intervention completion </w:t>
            </w:r>
          </w:p>
          <w:p w14:paraId="11BF3ED4" w14:textId="464E470B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PSQI, BFI</w:t>
            </w:r>
          </w:p>
        </w:tc>
        <w:tc>
          <w:tcPr>
            <w:tcW w:w="2424" w:type="dxa"/>
          </w:tcPr>
          <w:p w14:paraId="70DA0515" w14:textId="5EEE01DB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80% of patients in</w:t>
            </w:r>
            <w:r>
              <w:rPr>
                <w:color w:val="000000" w:themeColor="text1"/>
                <w:sz w:val="16"/>
                <w:szCs w:val="16"/>
              </w:rPr>
              <w:t xml:space="preserve"> I1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and 78% of patients </w:t>
            </w:r>
            <w:r>
              <w:rPr>
                <w:color w:val="000000" w:themeColor="text1"/>
                <w:sz w:val="16"/>
                <w:szCs w:val="16"/>
              </w:rPr>
              <w:t>I2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completed the intervention. </w:t>
            </w:r>
          </w:p>
        </w:tc>
      </w:tr>
      <w:tr w:rsidR="008061FE" w:rsidRPr="006E7B10" w14:paraId="4E73F47C" w14:textId="77777777" w:rsidTr="00806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2016CA56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Cheville et al, 2013</w:t>
            </w:r>
          </w:p>
        </w:tc>
        <w:tc>
          <w:tcPr>
            <w:tcW w:w="2609" w:type="dxa"/>
          </w:tcPr>
          <w:p w14:paraId="255CF5B9" w14:textId="0717B2BB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Rapid, Easy, Strength Training (REST) exercise program x 10 repetitions of each exercise twice a week for 4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 and x 15 repetitions of each exercise twice a week for another 4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14:paraId="42349C23" w14:textId="3497CC88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Usual care </w:t>
            </w:r>
          </w:p>
          <w:p w14:paraId="7A4B81AF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DBB21B7" w14:textId="40C521D2" w:rsidR="008061FE" w:rsidRPr="007C73C4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2 sets of five-exercise routines, one targeting the upper and the other the lower body at least twice a week.  Participants wore Pedometers at least four days per week.  </w:t>
            </w:r>
          </w:p>
        </w:tc>
        <w:tc>
          <w:tcPr>
            <w:tcW w:w="1134" w:type="dxa"/>
          </w:tcPr>
          <w:p w14:paraId="4F094F28" w14:textId="690791FE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 xml:space="preserve">I: </w:t>
            </w:r>
            <w:r w:rsidRPr="005F578F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33</w:t>
            </w:r>
          </w:p>
          <w:p w14:paraId="332E9E07" w14:textId="34792268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5F578F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= 33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I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B8171B7">
              <w:rPr>
                <w:color w:val="000000" w:themeColor="text1"/>
                <w:sz w:val="16"/>
                <w:szCs w:val="16"/>
              </w:rPr>
              <w:t>mean age= 63.8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</w:p>
          <w:p w14:paraId="1E714CFC" w14:textId="77122023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>: m</w:t>
            </w:r>
            <w:r w:rsidRPr="0B8171B7">
              <w:rPr>
                <w:color w:val="000000" w:themeColor="text1"/>
                <w:sz w:val="16"/>
                <w:szCs w:val="16"/>
              </w:rPr>
              <w:t>ean age= 65.5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lastRenderedPageBreak/>
              <w:t>Female= 31 (53%)</w:t>
            </w:r>
          </w:p>
        </w:tc>
        <w:tc>
          <w:tcPr>
            <w:tcW w:w="1134" w:type="dxa"/>
          </w:tcPr>
          <w:p w14:paraId="7BA31C3C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lastRenderedPageBreak/>
              <w:t>Colorectal or Lung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Stage IV</w:t>
            </w:r>
          </w:p>
        </w:tc>
        <w:tc>
          <w:tcPr>
            <w:tcW w:w="1134" w:type="dxa"/>
          </w:tcPr>
          <w:p w14:paraId="3B7F2EF2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RCT (blinded) </w:t>
            </w:r>
          </w:p>
        </w:tc>
        <w:tc>
          <w:tcPr>
            <w:tcW w:w="1134" w:type="dxa"/>
          </w:tcPr>
          <w:p w14:paraId="1938CB37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Outpatient clinic</w:t>
            </w:r>
          </w:p>
        </w:tc>
        <w:tc>
          <w:tcPr>
            <w:tcW w:w="992" w:type="dxa"/>
          </w:tcPr>
          <w:p w14:paraId="32D8B388" w14:textId="30C2C110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8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7EEF2882" w14:textId="77777777" w:rsidR="008061FE" w:rsidRDefault="0046672D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1FD5AA88" w14:textId="5B02FEFB" w:rsidR="0046672D" w:rsidRDefault="0046672D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4751583C" w14:textId="1C05A69E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-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M-PAC Mobility and activities short form   </w:t>
            </w:r>
          </w:p>
          <w:p w14:paraId="11EBEE34" w14:textId="2EDACA34" w:rsidR="008061FE" w:rsidRPr="00C85DC8" w:rsidRDefault="008061FE" w:rsidP="001E7A9B">
            <w:pPr>
              <w:tabs>
                <w:tab w:val="left" w:pos="11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condary - Ambulatory Post-Acute Car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Daily Activities SF, FACTG</w:t>
            </w:r>
          </w:p>
        </w:tc>
        <w:tc>
          <w:tcPr>
            <w:tcW w:w="2424" w:type="dxa"/>
          </w:tcPr>
          <w:p w14:paraId="231DEF59" w14:textId="3749CB85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A77">
              <w:rPr>
                <w:color w:val="000000" w:themeColor="text1"/>
                <w:sz w:val="16"/>
                <w:szCs w:val="16"/>
              </w:rPr>
              <w:lastRenderedPageBreak/>
              <w:t>The intervention group had significant improvements in mobility</w:t>
            </w:r>
            <w:r>
              <w:rPr>
                <w:color w:val="000000" w:themeColor="text1"/>
                <w:sz w:val="16"/>
                <w:szCs w:val="16"/>
              </w:rPr>
              <w:t xml:space="preserve"> (p=0.01)</w:t>
            </w:r>
            <w:r w:rsidRPr="009C4A77">
              <w:rPr>
                <w:color w:val="000000" w:themeColor="text1"/>
                <w:sz w:val="16"/>
                <w:szCs w:val="16"/>
              </w:rPr>
              <w:t>, fatigue</w:t>
            </w:r>
            <w:r>
              <w:rPr>
                <w:color w:val="000000" w:themeColor="text1"/>
                <w:sz w:val="16"/>
                <w:szCs w:val="16"/>
              </w:rPr>
              <w:t xml:space="preserve"> (p=0.02)</w:t>
            </w:r>
            <w:r w:rsidRPr="009C4A77">
              <w:rPr>
                <w:color w:val="000000" w:themeColor="text1"/>
                <w:sz w:val="16"/>
                <w:szCs w:val="16"/>
              </w:rPr>
              <w:t>, and sleep quality</w:t>
            </w:r>
            <w:r>
              <w:rPr>
                <w:color w:val="000000" w:themeColor="text1"/>
                <w:sz w:val="16"/>
                <w:szCs w:val="16"/>
              </w:rPr>
              <w:t xml:space="preserve"> (p=0.05)</w:t>
            </w:r>
            <w:r w:rsidRPr="009C4A77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8061FE" w:rsidRPr="006E7B10" w14:paraId="62EBCB17" w14:textId="77777777" w:rsidTr="0080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51771A01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Cormie et al, 2013</w:t>
            </w:r>
          </w:p>
        </w:tc>
        <w:tc>
          <w:tcPr>
            <w:tcW w:w="2609" w:type="dxa"/>
          </w:tcPr>
          <w:p w14:paraId="612D73D9" w14:textId="50B6262D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Resistance exercise x 60 minutes twice weekly </w:t>
            </w:r>
          </w:p>
          <w:p w14:paraId="61E9F0CE" w14:textId="749D39B3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Usual care</w:t>
            </w:r>
          </w:p>
          <w:p w14:paraId="27C243B8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62ACB54B" w14:textId="1EFCC7FC" w:rsidR="008061FE" w:rsidRPr="007C73C4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resistance exercise load progresse</w:t>
            </w:r>
            <w:r>
              <w:rPr>
                <w:color w:val="000000" w:themeColor="text1"/>
                <w:sz w:val="16"/>
                <w:szCs w:val="16"/>
              </w:rPr>
              <w:t xml:space="preserve">d </w:t>
            </w:r>
            <w:r w:rsidRPr="0B8171B7">
              <w:rPr>
                <w:color w:val="000000" w:themeColor="text1"/>
                <w:sz w:val="16"/>
                <w:szCs w:val="16"/>
              </w:rPr>
              <w:t>from 12–8 repetition maximum (RM)</w:t>
            </w:r>
            <w:r>
              <w:rPr>
                <w:color w:val="000000" w:themeColor="text1"/>
                <w:sz w:val="16"/>
                <w:szCs w:val="16"/>
              </w:rPr>
              <w:t xml:space="preserve"> followed by </w:t>
            </w:r>
            <w:r w:rsidRPr="0B8171B7">
              <w:rPr>
                <w:color w:val="000000" w:themeColor="text1"/>
                <w:sz w:val="16"/>
                <w:szCs w:val="16"/>
              </w:rPr>
              <w:t>Low-level aerobic exercise and stretching</w:t>
            </w:r>
            <w:r>
              <w:rPr>
                <w:color w:val="000000" w:themeColor="text1"/>
                <w:sz w:val="16"/>
                <w:szCs w:val="16"/>
              </w:rPr>
              <w:t xml:space="preserve"> l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ow-level aerobic exercise and stretching.  </w:t>
            </w:r>
          </w:p>
        </w:tc>
        <w:tc>
          <w:tcPr>
            <w:tcW w:w="1134" w:type="dxa"/>
          </w:tcPr>
          <w:p w14:paraId="16B3FB14" w14:textId="5BF1D174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5F578F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10</w:t>
            </w:r>
          </w:p>
          <w:p w14:paraId="406E9F16" w14:textId="690AF780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5F578F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10 </w:t>
            </w:r>
            <w:r>
              <w:br/>
            </w:r>
            <w:r>
              <w:rPr>
                <w:color w:val="000000" w:themeColor="text1"/>
                <w:sz w:val="16"/>
                <w:szCs w:val="16"/>
              </w:rPr>
              <w:t>I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= 73.1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</w:p>
          <w:p w14:paraId="6ED9F2B8" w14:textId="14143910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5F578F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= 71.2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: 0</w:t>
            </w:r>
          </w:p>
        </w:tc>
        <w:tc>
          <w:tcPr>
            <w:tcW w:w="1134" w:type="dxa"/>
          </w:tcPr>
          <w:p w14:paraId="3A4173FB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Prostate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1134" w:type="dxa"/>
          </w:tcPr>
          <w:p w14:paraId="7C0B36D3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1:1 Prospective pilot)</w:t>
            </w:r>
          </w:p>
        </w:tc>
        <w:tc>
          <w:tcPr>
            <w:tcW w:w="1134" w:type="dxa"/>
          </w:tcPr>
          <w:p w14:paraId="55434A44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Exercise clinic</w:t>
            </w:r>
          </w:p>
        </w:tc>
        <w:tc>
          <w:tcPr>
            <w:tcW w:w="992" w:type="dxa"/>
          </w:tcPr>
          <w:p w14:paraId="1184F83C" w14:textId="426D8FFB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5CB30D10" w14:textId="77777777" w:rsidR="008061FE" w:rsidRDefault="0046672D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73E23D16" w14:textId="555D8639" w:rsidR="0046672D" w:rsidRDefault="0046672D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57F5B07B" w14:textId="62FBE08C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 Adverse events, VAS</w:t>
            </w:r>
          </w:p>
          <w:p w14:paraId="08610BD1" w14:textId="4BA55CA6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leg extension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0-m walk, usual and fast pace 6-m walk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571CCE53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03A451F3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4" w:type="dxa"/>
          </w:tcPr>
          <w:p w14:paraId="51E896BE" w14:textId="41C4BFD2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0F81">
              <w:rPr>
                <w:color w:val="000000" w:themeColor="text1"/>
                <w:sz w:val="16"/>
                <w:szCs w:val="16"/>
              </w:rPr>
              <w:t>No adverse events or skeletal complications occurred during the exercise sessions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>
              <w:t xml:space="preserve"> </w:t>
            </w:r>
          </w:p>
        </w:tc>
      </w:tr>
      <w:tr w:rsidR="008061FE" w:rsidRPr="006E7B10" w14:paraId="2632D537" w14:textId="77777777" w:rsidTr="00806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0ADB29EB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Dhillon et al, 2018</w:t>
            </w:r>
          </w:p>
        </w:tc>
        <w:tc>
          <w:tcPr>
            <w:tcW w:w="2609" w:type="dxa"/>
          </w:tcPr>
          <w:p w14:paraId="34B8561B" w14:textId="1A452551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Individualised PA programme x 1 hour a week </w:t>
            </w:r>
            <w:r>
              <w:rPr>
                <w:color w:val="000000" w:themeColor="text1"/>
                <w:sz w:val="16"/>
                <w:szCs w:val="16"/>
              </w:rPr>
              <w:t xml:space="preserve">- </w:t>
            </w:r>
            <w:r w:rsidRPr="0B8171B7">
              <w:rPr>
                <w:color w:val="000000" w:themeColor="text1"/>
                <w:sz w:val="16"/>
                <w:szCs w:val="16"/>
              </w:rPr>
              <w:t>aerobic, and home-based was encouraged. Exercise participants received a pedometer and diary.</w:t>
            </w:r>
          </w:p>
          <w:p w14:paraId="07A1F6B7" w14:textId="69B542BB" w:rsidR="008061FE" w:rsidRPr="008B05DB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3C4">
              <w:rPr>
                <w:sz w:val="16"/>
                <w:szCs w:val="16"/>
              </w:rPr>
              <w:t>C: Usual care</w:t>
            </w:r>
          </w:p>
        </w:tc>
        <w:tc>
          <w:tcPr>
            <w:tcW w:w="1134" w:type="dxa"/>
          </w:tcPr>
          <w:p w14:paraId="6B827DCE" w14:textId="41D95F9B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5F578F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56</w:t>
            </w:r>
          </w:p>
          <w:p w14:paraId="7C857F74" w14:textId="04864181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5F578F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55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dian age= 64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50 (49.5%)</w:t>
            </w:r>
          </w:p>
        </w:tc>
        <w:tc>
          <w:tcPr>
            <w:tcW w:w="1134" w:type="dxa"/>
          </w:tcPr>
          <w:p w14:paraId="287778FB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Lung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Stage III/IV</w:t>
            </w:r>
          </w:p>
        </w:tc>
        <w:tc>
          <w:tcPr>
            <w:tcW w:w="1134" w:type="dxa"/>
          </w:tcPr>
          <w:p w14:paraId="0A690822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1:1 open label study)</w:t>
            </w:r>
          </w:p>
        </w:tc>
        <w:tc>
          <w:tcPr>
            <w:tcW w:w="1134" w:type="dxa"/>
          </w:tcPr>
          <w:p w14:paraId="7A69B6BF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Outpatient</w:t>
            </w:r>
          </w:p>
        </w:tc>
        <w:tc>
          <w:tcPr>
            <w:tcW w:w="992" w:type="dxa"/>
          </w:tcPr>
          <w:p w14:paraId="4494B8A5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2 months </w:t>
            </w:r>
          </w:p>
        </w:tc>
        <w:tc>
          <w:tcPr>
            <w:tcW w:w="992" w:type="dxa"/>
          </w:tcPr>
          <w:p w14:paraId="2A485B37" w14:textId="77777777" w:rsidR="008061FE" w:rsidRDefault="0046672D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62B3682B" w14:textId="5FB570E7" w:rsidR="0046672D" w:rsidRDefault="0046672D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187C6424" w14:textId="494E7A3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FACT-F</w:t>
            </w:r>
          </w:p>
          <w:p w14:paraId="7B15A34B" w14:textId="5ED31994" w:rsidR="008061FE" w:rsidRPr="00C85DC8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ORTC-QLQ-C30, General Health Questionnaire-12 </w:t>
            </w:r>
          </w:p>
          <w:p w14:paraId="0F92C926" w14:textId="08267128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771A7684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4D41A40F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4" w:type="dxa"/>
          </w:tcPr>
          <w:p w14:paraId="6A3FA1E6" w14:textId="734BE4CC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No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significant change in fatigue </w:t>
            </w:r>
            <w:r>
              <w:rPr>
                <w:color w:val="000000" w:themeColor="text1"/>
                <w:sz w:val="16"/>
                <w:szCs w:val="16"/>
              </w:rPr>
              <w:t>for both groups.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 </w:t>
            </w:r>
          </w:p>
        </w:tc>
      </w:tr>
      <w:tr w:rsidR="008061FE" w:rsidRPr="006E7B10" w14:paraId="723C17D9" w14:textId="77777777" w:rsidTr="0080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072A5E99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Galvao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18</w:t>
            </w:r>
          </w:p>
        </w:tc>
        <w:tc>
          <w:tcPr>
            <w:tcW w:w="2609" w:type="dxa"/>
          </w:tcPr>
          <w:p w14:paraId="7F7BCF39" w14:textId="5879009B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Modular multimodal exercise program (M3EP) x 3 times a week 60 minutes each session </w:t>
            </w:r>
          </w:p>
          <w:p w14:paraId="3E9D9B47" w14:textId="3F5ACFDB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243">
              <w:rPr>
                <w:sz w:val="16"/>
                <w:szCs w:val="16"/>
              </w:rPr>
              <w:t>C: Usual care</w:t>
            </w:r>
          </w:p>
          <w:p w14:paraId="4BC9AE06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132600D0" w14:textId="1A9E01CB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Resistance exercise targeting the upper and lower body muscle, aerobic exercise of walking, cycling, rowing; flexibility included static stretching.  </w:t>
            </w:r>
          </w:p>
        </w:tc>
        <w:tc>
          <w:tcPr>
            <w:tcW w:w="1134" w:type="dxa"/>
          </w:tcPr>
          <w:p w14:paraId="33F9DCDE" w14:textId="7B56320F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5F578F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28</w:t>
            </w:r>
          </w:p>
          <w:p w14:paraId="3B2B0EE6" w14:textId="2040E111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5F578F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29 </w:t>
            </w:r>
            <w:r>
              <w:br/>
            </w:r>
            <w:r>
              <w:rPr>
                <w:color w:val="000000" w:themeColor="text1"/>
                <w:sz w:val="16"/>
                <w:szCs w:val="16"/>
              </w:rPr>
              <w:t>I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= 69.7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</w:p>
          <w:p w14:paraId="7DE750E9" w14:textId="4E9DFBBB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B8171B7">
              <w:rPr>
                <w:color w:val="000000" w:themeColor="text1"/>
                <w:sz w:val="16"/>
                <w:szCs w:val="16"/>
              </w:rPr>
              <w:t>mean age= 70.4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0</w:t>
            </w:r>
          </w:p>
        </w:tc>
        <w:tc>
          <w:tcPr>
            <w:tcW w:w="1134" w:type="dxa"/>
          </w:tcPr>
          <w:p w14:paraId="2E18062A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Prostate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Advanced / Metastatic </w:t>
            </w:r>
          </w:p>
        </w:tc>
        <w:tc>
          <w:tcPr>
            <w:tcW w:w="1134" w:type="dxa"/>
          </w:tcPr>
          <w:p w14:paraId="6AB13520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Prospective)</w:t>
            </w:r>
          </w:p>
        </w:tc>
        <w:tc>
          <w:tcPr>
            <w:tcW w:w="1134" w:type="dxa"/>
          </w:tcPr>
          <w:p w14:paraId="2B4FEB7C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University </w:t>
            </w:r>
          </w:p>
        </w:tc>
        <w:tc>
          <w:tcPr>
            <w:tcW w:w="992" w:type="dxa"/>
          </w:tcPr>
          <w:p w14:paraId="3409CC3D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3 months</w:t>
            </w:r>
          </w:p>
        </w:tc>
        <w:tc>
          <w:tcPr>
            <w:tcW w:w="992" w:type="dxa"/>
          </w:tcPr>
          <w:p w14:paraId="0B3848D0" w14:textId="77777777" w:rsidR="008061FE" w:rsidRDefault="0046672D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n person </w:t>
            </w:r>
          </w:p>
          <w:p w14:paraId="5D739329" w14:textId="7A12041A" w:rsidR="0046672D" w:rsidRDefault="00171383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up</w:t>
            </w:r>
          </w:p>
        </w:tc>
        <w:tc>
          <w:tcPr>
            <w:tcW w:w="1328" w:type="dxa"/>
          </w:tcPr>
          <w:p w14:paraId="6DF6AD28" w14:textId="17B031CF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– SF-36</w:t>
            </w:r>
          </w:p>
          <w:p w14:paraId="7FD7B182" w14:textId="50C5470D" w:rsidR="008061FE" w:rsidRPr="007C73C4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85DC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condary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 Leg extension, 6-m walk, 400-m walk, SOT</w:t>
            </w:r>
          </w:p>
        </w:tc>
        <w:tc>
          <w:tcPr>
            <w:tcW w:w="2424" w:type="dxa"/>
          </w:tcPr>
          <w:p w14:paraId="10C1B4A7" w14:textId="7F9FCA95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ntervention group </w:t>
            </w:r>
            <w:r>
              <w:rPr>
                <w:color w:val="000000" w:themeColor="text1"/>
                <w:sz w:val="16"/>
                <w:szCs w:val="16"/>
              </w:rPr>
              <w:t>had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significant improvements in self-reported physical function </w:t>
            </w:r>
            <w:r>
              <w:rPr>
                <w:color w:val="000000" w:themeColor="text1"/>
                <w:sz w:val="16"/>
                <w:szCs w:val="16"/>
              </w:rPr>
              <w:t>(p= 0.028)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. </w:t>
            </w:r>
          </w:p>
        </w:tc>
      </w:tr>
      <w:tr w:rsidR="008061FE" w:rsidRPr="006E7B10" w14:paraId="71356038" w14:textId="77777777" w:rsidTr="00806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066BCDFB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Henke et al, 2014</w:t>
            </w:r>
          </w:p>
        </w:tc>
        <w:tc>
          <w:tcPr>
            <w:tcW w:w="2609" w:type="dxa"/>
          </w:tcPr>
          <w:p w14:paraId="70C9CA42" w14:textId="47DDF0E2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Strength training x every other day, endurance training x 6 minutes 5 days a week, and breathing techniques. </w:t>
            </w:r>
          </w:p>
          <w:p w14:paraId="0CB42D70" w14:textId="7D2B726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Conventional physiotherapy </w:t>
            </w:r>
          </w:p>
          <w:p w14:paraId="08612909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126FF6D8" w14:textId="5D6F2150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lastRenderedPageBreak/>
              <w:t>Endurance training was hallway and a stair walking exercise. The strength training included four different endurance strength exercises every other day and physiotherapeutic breathing.</w:t>
            </w:r>
          </w:p>
        </w:tc>
        <w:tc>
          <w:tcPr>
            <w:tcW w:w="1134" w:type="dxa"/>
          </w:tcPr>
          <w:p w14:paraId="58687F67" w14:textId="672B3121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 xml:space="preserve">I: </w:t>
            </w:r>
            <w:r w:rsidRPr="00AD6356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>= 18</w:t>
            </w:r>
          </w:p>
          <w:p w14:paraId="3BEC7A32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</w:t>
            </w:r>
            <w:r w:rsidRPr="00AD6356">
              <w:rPr>
                <w:i/>
                <w:iCs/>
                <w:color w:val="000000" w:themeColor="text1"/>
                <w:sz w:val="16"/>
                <w:szCs w:val="16"/>
              </w:rPr>
              <w:t xml:space="preserve"> 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11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ge= NA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NA</w:t>
            </w:r>
          </w:p>
        </w:tc>
        <w:tc>
          <w:tcPr>
            <w:tcW w:w="1134" w:type="dxa"/>
          </w:tcPr>
          <w:p w14:paraId="7A189997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Lung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Stage III and IV</w:t>
            </w:r>
          </w:p>
        </w:tc>
        <w:tc>
          <w:tcPr>
            <w:tcW w:w="1134" w:type="dxa"/>
          </w:tcPr>
          <w:p w14:paraId="1CC9365C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RCT (Prospective) </w:t>
            </w:r>
          </w:p>
        </w:tc>
        <w:tc>
          <w:tcPr>
            <w:tcW w:w="1134" w:type="dxa"/>
          </w:tcPr>
          <w:p w14:paraId="6E372EAD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spital</w:t>
            </w:r>
          </w:p>
        </w:tc>
        <w:tc>
          <w:tcPr>
            <w:tcW w:w="992" w:type="dxa"/>
          </w:tcPr>
          <w:p w14:paraId="56069915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4 months </w:t>
            </w:r>
          </w:p>
        </w:tc>
        <w:tc>
          <w:tcPr>
            <w:tcW w:w="992" w:type="dxa"/>
          </w:tcPr>
          <w:p w14:paraId="0342BC09" w14:textId="77777777" w:rsidR="008061FE" w:rsidRDefault="0046672D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25CEAF07" w14:textId="58C08D06" w:rsidR="0046672D" w:rsidRDefault="0046672D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562BACBE" w14:textId="35E1783E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</w:t>
            </w:r>
            <w:r w:rsidRPr="0B8171B7">
              <w:rPr>
                <w:color w:val="000000" w:themeColor="text1"/>
                <w:sz w:val="16"/>
                <w:szCs w:val="16"/>
              </w:rPr>
              <w:t>– Barthel Index</w:t>
            </w:r>
          </w:p>
          <w:p w14:paraId="56A8CD12" w14:textId="7F2C71FF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ORTC QLA C-30/LC-13</w:t>
            </w:r>
          </w:p>
          <w:p w14:paraId="29993FC8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648EE75D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594EBBAB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4" w:type="dxa"/>
          </w:tcPr>
          <w:p w14:paraId="3C8263A4" w14:textId="7D487554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>S</w:t>
            </w:r>
            <w:r w:rsidRPr="00016A95">
              <w:rPr>
                <w:color w:val="000000" w:themeColor="text1"/>
                <w:sz w:val="16"/>
                <w:szCs w:val="16"/>
              </w:rPr>
              <w:t xml:space="preserve">ignificant differences between the groups were </w:t>
            </w:r>
            <w:r>
              <w:rPr>
                <w:color w:val="000000" w:themeColor="text1"/>
                <w:sz w:val="16"/>
                <w:szCs w:val="16"/>
              </w:rPr>
              <w:t xml:space="preserve">detected </w:t>
            </w:r>
            <w:r w:rsidRPr="00016A95">
              <w:rPr>
                <w:color w:val="000000" w:themeColor="text1"/>
                <w:sz w:val="16"/>
                <w:szCs w:val="16"/>
              </w:rPr>
              <w:t>(p =.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016A95">
              <w:rPr>
                <w:color w:val="000000" w:themeColor="text1"/>
                <w:sz w:val="16"/>
                <w:szCs w:val="16"/>
              </w:rPr>
              <w:t xml:space="preserve">003), </w:t>
            </w:r>
            <w:r>
              <w:rPr>
                <w:color w:val="000000" w:themeColor="text1"/>
                <w:sz w:val="16"/>
                <w:szCs w:val="16"/>
              </w:rPr>
              <w:t xml:space="preserve">for </w:t>
            </w:r>
            <w:r w:rsidRPr="00016A95">
              <w:rPr>
                <w:color w:val="000000" w:themeColor="text1"/>
                <w:sz w:val="16"/>
                <w:szCs w:val="16"/>
              </w:rPr>
              <w:t>activities of daily living.</w:t>
            </w:r>
          </w:p>
        </w:tc>
      </w:tr>
      <w:tr w:rsidR="008061FE" w:rsidRPr="006E7B10" w14:paraId="008CA5A0" w14:textId="77777777" w:rsidTr="0080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27B935C9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Jastrzębski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15</w:t>
            </w:r>
          </w:p>
        </w:tc>
        <w:tc>
          <w:tcPr>
            <w:tcW w:w="2609" w:type="dxa"/>
          </w:tcPr>
          <w:p w14:paraId="5230FE13" w14:textId="0C8F102A" w:rsidR="008061FE" w:rsidRPr="00962012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Pulmonary rehabilitation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n</w:t>
            </w:r>
            <w:r w:rsidRPr="007C73C4">
              <w:rPr>
                <w:color w:val="000000" w:themeColor="text1"/>
                <w:sz w:val="16"/>
                <w:szCs w:val="16"/>
              </w:rPr>
              <w:t>ordic</w:t>
            </w:r>
            <w:proofErr w:type="spellEnd"/>
            <w:r w:rsidRPr="007C73C4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962012">
              <w:rPr>
                <w:color w:val="000000" w:themeColor="text1"/>
                <w:sz w:val="16"/>
                <w:szCs w:val="16"/>
              </w:rPr>
              <w:t>walking 45minutes x 5 days a week, aerobic and respiratory exercises 30 minutes x once a day, resistance training 30 minutes x once a day.</w:t>
            </w:r>
          </w:p>
          <w:p w14:paraId="3C900E2C" w14:textId="2BF86A37" w:rsidR="008061FE" w:rsidRPr="00962012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</w:t>
            </w:r>
            <w:r w:rsidRPr="00962012">
              <w:rPr>
                <w:color w:val="000000" w:themeColor="text1"/>
                <w:sz w:val="16"/>
                <w:szCs w:val="16"/>
              </w:rPr>
              <w:t xml:space="preserve">: </w:t>
            </w:r>
            <w:r>
              <w:rPr>
                <w:color w:val="000000" w:themeColor="text1"/>
                <w:sz w:val="16"/>
                <w:szCs w:val="16"/>
              </w:rPr>
              <w:t>R</w:t>
            </w:r>
            <w:r w:rsidRPr="0B8171B7">
              <w:rPr>
                <w:color w:val="000000" w:themeColor="text1"/>
                <w:sz w:val="16"/>
                <w:szCs w:val="16"/>
              </w:rPr>
              <w:t>espiratory muscles exercise and cycling</w:t>
            </w:r>
          </w:p>
          <w:p w14:paraId="7D7C7DB4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1B2D2161" w14:textId="260BF80E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D664F38" w14:textId="3438036F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>= 12</w:t>
            </w:r>
          </w:p>
          <w:p w14:paraId="48F9EE09" w14:textId="63E884B3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>= 8 Median age= 65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2 (10%)</w:t>
            </w:r>
          </w:p>
        </w:tc>
        <w:tc>
          <w:tcPr>
            <w:tcW w:w="1134" w:type="dxa"/>
          </w:tcPr>
          <w:p w14:paraId="372DAF2E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Lung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Stage III and IV</w:t>
            </w:r>
          </w:p>
        </w:tc>
        <w:tc>
          <w:tcPr>
            <w:tcW w:w="1134" w:type="dxa"/>
          </w:tcPr>
          <w:p w14:paraId="6EA63E5E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1134" w:type="dxa"/>
          </w:tcPr>
          <w:p w14:paraId="7AB38100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spital</w:t>
            </w:r>
          </w:p>
        </w:tc>
        <w:tc>
          <w:tcPr>
            <w:tcW w:w="992" w:type="dxa"/>
          </w:tcPr>
          <w:p w14:paraId="5368C9B8" w14:textId="33AB509D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8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46E02558" w14:textId="77777777" w:rsidR="008061FE" w:rsidRDefault="0046672D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53A47A5B" w14:textId="3650186E" w:rsidR="0046672D" w:rsidRDefault="0046672D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760F8742" w14:textId="051D647B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</w:t>
            </w:r>
            <w:r w:rsidRPr="0B8171B7">
              <w:rPr>
                <w:color w:val="000000" w:themeColor="text1"/>
                <w:sz w:val="16"/>
                <w:szCs w:val="16"/>
              </w:rPr>
              <w:t>– FVC, FEV1</w:t>
            </w:r>
          </w:p>
          <w:p w14:paraId="7FF27A20" w14:textId="3211421C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RC, BDI  </w:t>
            </w:r>
          </w:p>
          <w:p w14:paraId="4CC4F300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3AAB22F0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424" w:type="dxa"/>
          </w:tcPr>
          <w:p w14:paraId="52682628" w14:textId="6A37BCE3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terventio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had</w:t>
            </w:r>
            <w:r w:rsidRPr="004C0693">
              <w:rPr>
                <w:color w:val="000000" w:themeColor="text1"/>
                <w:sz w:val="16"/>
                <w:szCs w:val="16"/>
              </w:rPr>
              <w:t xml:space="preserve"> significant improvement in FEV1 (p </w:t>
            </w:r>
            <w:r>
              <w:rPr>
                <w:color w:val="000000" w:themeColor="text1"/>
                <w:sz w:val="16"/>
                <w:szCs w:val="16"/>
              </w:rPr>
              <w:t>=</w:t>
            </w:r>
            <w:r w:rsidRPr="004C0693">
              <w:rPr>
                <w:color w:val="000000" w:themeColor="text1"/>
                <w:sz w:val="16"/>
                <w:szCs w:val="16"/>
              </w:rPr>
              <w:t xml:space="preserve"> 0.016)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C0693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There was no change for FVC.</w:t>
            </w:r>
          </w:p>
        </w:tc>
      </w:tr>
      <w:tr w:rsidR="008061FE" w:rsidRPr="006E7B10" w14:paraId="70995996" w14:textId="77777777" w:rsidTr="00806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2EBA9D7A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Jensen et al, 2014</w:t>
            </w:r>
          </w:p>
        </w:tc>
        <w:tc>
          <w:tcPr>
            <w:tcW w:w="2609" w:type="dxa"/>
          </w:tcPr>
          <w:p w14:paraId="0041AF59" w14:textId="433579D1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1: </w:t>
            </w:r>
            <w:r w:rsidRPr="0B8171B7">
              <w:rPr>
                <w:color w:val="000000" w:themeColor="text1"/>
                <w:sz w:val="16"/>
                <w:szCs w:val="16"/>
              </w:rPr>
              <w:t>Resistance (RET) 45 minutes x twice a week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supervised training sessions </w:t>
            </w:r>
          </w:p>
          <w:p w14:paraId="48382D8F" w14:textId="5A0E3B56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2: A</w:t>
            </w:r>
            <w:r w:rsidRPr="0B8171B7">
              <w:rPr>
                <w:color w:val="000000" w:themeColor="text1"/>
                <w:sz w:val="16"/>
                <w:szCs w:val="16"/>
              </w:rPr>
              <w:t>erobic exercise training (AET) 45 minutes x twice a week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2E389CEE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4CE92DAD" w14:textId="130EEFB5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</w:t>
            </w:r>
            <w:r w:rsidRPr="0B8171B7">
              <w:rPr>
                <w:color w:val="000000" w:themeColor="text1"/>
                <w:sz w:val="16"/>
                <w:szCs w:val="16"/>
              </w:rPr>
              <w:t>upervised sessions on a bicycle ergometer.</w:t>
            </w:r>
          </w:p>
        </w:tc>
        <w:tc>
          <w:tcPr>
            <w:tcW w:w="1134" w:type="dxa"/>
          </w:tcPr>
          <w:p w14:paraId="288A302C" w14:textId="6C48D7BE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45CEB">
              <w:rPr>
                <w:color w:val="000000" w:themeColor="text1"/>
                <w:sz w:val="16"/>
                <w:szCs w:val="16"/>
              </w:rPr>
              <w:t>I1: RET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 xml:space="preserve">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11</w:t>
            </w:r>
          </w:p>
          <w:p w14:paraId="7C7F5E01" w14:textId="491A0EC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45CEB">
              <w:rPr>
                <w:color w:val="000000" w:themeColor="text1"/>
                <w:sz w:val="16"/>
                <w:szCs w:val="16"/>
              </w:rPr>
              <w:t>I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Pr="00845CEB">
              <w:rPr>
                <w:color w:val="000000" w:themeColor="text1"/>
                <w:sz w:val="16"/>
                <w:szCs w:val="16"/>
              </w:rPr>
              <w:t xml:space="preserve">: </w:t>
            </w:r>
            <w:r>
              <w:rPr>
                <w:color w:val="000000" w:themeColor="text1"/>
                <w:sz w:val="16"/>
                <w:szCs w:val="16"/>
              </w:rPr>
              <w:t>A</w:t>
            </w:r>
            <w:r w:rsidRPr="00845CEB">
              <w:rPr>
                <w:color w:val="000000" w:themeColor="text1"/>
                <w:sz w:val="16"/>
                <w:szCs w:val="16"/>
              </w:rPr>
              <w:t>ET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 xml:space="preserve">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10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55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1 (53%)</w:t>
            </w:r>
          </w:p>
        </w:tc>
        <w:tc>
          <w:tcPr>
            <w:tcW w:w="1134" w:type="dxa"/>
          </w:tcPr>
          <w:p w14:paraId="3D4646A6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GIT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Advanced </w:t>
            </w:r>
          </w:p>
        </w:tc>
        <w:tc>
          <w:tcPr>
            <w:tcW w:w="1134" w:type="dxa"/>
          </w:tcPr>
          <w:p w14:paraId="4C111290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andomised- interventional study (pilot)</w:t>
            </w:r>
          </w:p>
        </w:tc>
        <w:tc>
          <w:tcPr>
            <w:tcW w:w="1134" w:type="dxa"/>
          </w:tcPr>
          <w:p w14:paraId="46020A5C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Outpatient clinic</w:t>
            </w:r>
          </w:p>
        </w:tc>
        <w:tc>
          <w:tcPr>
            <w:tcW w:w="992" w:type="dxa"/>
          </w:tcPr>
          <w:p w14:paraId="5754426A" w14:textId="189BE86B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7E4EFF8F" w14:textId="77777777" w:rsidR="008061FE" w:rsidRDefault="0046672D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022FC1F2" w14:textId="172C587D" w:rsidR="0046672D" w:rsidRDefault="0046672D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5684B1ED" w14:textId="67F6CD52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- EORTC-QLQC30</w:t>
            </w:r>
          </w:p>
          <w:p w14:paraId="3BAAADA2" w14:textId="60CAB9F1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RM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1DD40635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4" w:type="dxa"/>
          </w:tcPr>
          <w:p w14:paraId="69FED75F" w14:textId="655DF22B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2 had increased</w:t>
            </w:r>
            <w:r w:rsidRPr="002432DB">
              <w:rPr>
                <w:color w:val="000000" w:themeColor="text1"/>
                <w:sz w:val="16"/>
                <w:szCs w:val="16"/>
              </w:rPr>
              <w:t xml:space="preserve"> EORTC-QLQ-C30 scores (p=0.045)</w:t>
            </w:r>
            <w:r>
              <w:rPr>
                <w:color w:val="000000" w:themeColor="text1"/>
                <w:sz w:val="16"/>
                <w:szCs w:val="16"/>
              </w:rPr>
              <w:t xml:space="preserve"> compared to I1.</w:t>
            </w:r>
          </w:p>
        </w:tc>
      </w:tr>
      <w:tr w:rsidR="008061FE" w:rsidRPr="006E7B10" w14:paraId="7263E9DD" w14:textId="77777777" w:rsidTr="0080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460EB5EB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Kuehr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14</w:t>
            </w:r>
          </w:p>
        </w:tc>
        <w:tc>
          <w:tcPr>
            <w:tcW w:w="2609" w:type="dxa"/>
          </w:tcPr>
          <w:p w14:paraId="3D65DDE6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Combined endurance and resistance training program X 5 times a week for inpatient and 3 times a week for outpatient </w:t>
            </w:r>
          </w:p>
          <w:p w14:paraId="07FE9F1E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4E2AFE37" w14:textId="67045F9F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hysical exercise with endurance, strength, 6-MWT, and handheld dynamometry.</w:t>
            </w:r>
          </w:p>
        </w:tc>
        <w:tc>
          <w:tcPr>
            <w:tcW w:w="1134" w:type="dxa"/>
          </w:tcPr>
          <w:p w14:paraId="62676649" w14:textId="244C245B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= 40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60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6 (40%)</w:t>
            </w:r>
          </w:p>
        </w:tc>
        <w:tc>
          <w:tcPr>
            <w:tcW w:w="1134" w:type="dxa"/>
          </w:tcPr>
          <w:p w14:paraId="33CBE459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NSC Lung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1134" w:type="dxa"/>
          </w:tcPr>
          <w:p w14:paraId="3003FE67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Single-arm interventional study (prospective pilot) </w:t>
            </w:r>
          </w:p>
        </w:tc>
        <w:tc>
          <w:tcPr>
            <w:tcW w:w="1134" w:type="dxa"/>
          </w:tcPr>
          <w:p w14:paraId="2443879E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spital, home</w:t>
            </w:r>
          </w:p>
        </w:tc>
        <w:tc>
          <w:tcPr>
            <w:tcW w:w="992" w:type="dxa"/>
          </w:tcPr>
          <w:p w14:paraId="4DB675D7" w14:textId="40F4F009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8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578F5F98" w14:textId="77777777" w:rsidR="008061FE" w:rsidRDefault="0046672D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39F261D6" w14:textId="31A06156" w:rsidR="0046672D" w:rsidRDefault="0046672D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01BDF670" w14:textId="7D301DC1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– Adherence </w:t>
            </w:r>
          </w:p>
          <w:p w14:paraId="4BDFF4CF" w14:textId="303C8288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MWT, HHDM</w:t>
            </w:r>
          </w:p>
          <w:p w14:paraId="7F4A0217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24" w:type="dxa"/>
          </w:tcPr>
          <w:p w14:paraId="553F2464" w14:textId="772583C0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55% of the participants fulfilled the criterion o</w:t>
            </w:r>
            <w:r>
              <w:rPr>
                <w:color w:val="000000" w:themeColor="text1"/>
                <w:sz w:val="16"/>
                <w:szCs w:val="16"/>
              </w:rPr>
              <w:t xml:space="preserve">f adherence. </w:t>
            </w:r>
          </w:p>
        </w:tc>
      </w:tr>
      <w:tr w:rsidR="008061FE" w:rsidRPr="006E7B10" w14:paraId="67A04634" w14:textId="77777777" w:rsidTr="00806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7E0FC5CF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Ligibel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16</w:t>
            </w:r>
          </w:p>
        </w:tc>
        <w:tc>
          <w:tcPr>
            <w:tcW w:w="2609" w:type="dxa"/>
          </w:tcPr>
          <w:p w14:paraId="3E248039" w14:textId="7DA1D99C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Moderate-intensity aerobic exercise program x 150 minutes a week </w:t>
            </w:r>
          </w:p>
          <w:p w14:paraId="612CD240" w14:textId="52F6585B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Wait-list routine care </w:t>
            </w:r>
          </w:p>
          <w:p w14:paraId="1957E573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C0A1EFA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The intervention was online and in- person with an exercise physiologist.</w:t>
            </w:r>
          </w:p>
        </w:tc>
        <w:tc>
          <w:tcPr>
            <w:tcW w:w="1134" w:type="dxa"/>
          </w:tcPr>
          <w:p w14:paraId="1669D4C5" w14:textId="5F73C609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47 </w:t>
            </w:r>
          </w:p>
          <w:p w14:paraId="7514516B" w14:textId="6F8DB308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= 51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49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00</w:t>
            </w:r>
          </w:p>
        </w:tc>
        <w:tc>
          <w:tcPr>
            <w:tcW w:w="1134" w:type="dxa"/>
          </w:tcPr>
          <w:p w14:paraId="27847D7E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Breast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Advanced / Metastatic </w:t>
            </w:r>
          </w:p>
        </w:tc>
        <w:tc>
          <w:tcPr>
            <w:tcW w:w="1134" w:type="dxa"/>
          </w:tcPr>
          <w:p w14:paraId="20CF1BEC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1:1)</w:t>
            </w:r>
          </w:p>
        </w:tc>
        <w:tc>
          <w:tcPr>
            <w:tcW w:w="1134" w:type="dxa"/>
          </w:tcPr>
          <w:p w14:paraId="446EFBB5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me</w:t>
            </w:r>
          </w:p>
        </w:tc>
        <w:tc>
          <w:tcPr>
            <w:tcW w:w="992" w:type="dxa"/>
          </w:tcPr>
          <w:p w14:paraId="70BB39D3" w14:textId="6D385E4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6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2116FDE5" w14:textId="77777777" w:rsidR="008061FE" w:rsidRDefault="0046672D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762D6331" w14:textId="72BF2DEF" w:rsidR="0046672D" w:rsidRDefault="0046672D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4A173B9D" w14:textId="22A02EBA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– </w:t>
            </w:r>
            <w:r w:rsidRPr="008E7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ORTC QLQC3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, Bruce Ramp Treadmill Test </w:t>
            </w:r>
          </w:p>
          <w:p w14:paraId="4D63D534" w14:textId="257C2364" w:rsidR="008061FE" w:rsidRPr="00016A95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  <w:r w:rsidRPr="0048273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ORTC QLQ-C3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 FACIT</w:t>
            </w:r>
            <w:r w:rsidRPr="006E7B10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424" w:type="dxa"/>
          </w:tcPr>
          <w:p w14:paraId="09F719AA" w14:textId="1409A09F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</w:t>
            </w:r>
            <w:r w:rsidRPr="00731157">
              <w:rPr>
                <w:color w:val="000000" w:themeColor="text1"/>
                <w:sz w:val="16"/>
                <w:szCs w:val="16"/>
              </w:rPr>
              <w:t>on</w:t>
            </w:r>
            <w:r>
              <w:rPr>
                <w:color w:val="000000" w:themeColor="text1"/>
                <w:sz w:val="16"/>
                <w:szCs w:val="16"/>
              </w:rPr>
              <w:t>-</w:t>
            </w:r>
            <w:r w:rsidRPr="00731157">
              <w:rPr>
                <w:color w:val="000000" w:themeColor="text1"/>
                <w:sz w:val="16"/>
                <w:szCs w:val="16"/>
              </w:rPr>
              <w:t xml:space="preserve">significant improvement in physical functioning </w:t>
            </w:r>
            <w:r>
              <w:rPr>
                <w:color w:val="000000" w:themeColor="text1"/>
                <w:sz w:val="16"/>
                <w:szCs w:val="16"/>
              </w:rPr>
              <w:t>compared to control (p</w:t>
            </w:r>
            <w:r w:rsidRPr="0073115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=</w:t>
            </w:r>
            <w:r w:rsidRPr="0073115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731157">
              <w:rPr>
                <w:color w:val="000000" w:themeColor="text1"/>
                <w:sz w:val="16"/>
                <w:szCs w:val="16"/>
              </w:rPr>
              <w:t>.23</w:t>
            </w:r>
            <w:r>
              <w:rPr>
                <w:color w:val="000000" w:themeColor="text1"/>
                <w:sz w:val="16"/>
                <w:szCs w:val="16"/>
              </w:rPr>
              <w:t xml:space="preserve">) and for the Bruce Ramp Treadmill (p=0.35). </w:t>
            </w:r>
          </w:p>
        </w:tc>
      </w:tr>
      <w:tr w:rsidR="008061FE" w:rsidRPr="006E7B10" w14:paraId="45EDB22A" w14:textId="77777777" w:rsidTr="0080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0AB2229E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Litterini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13</w:t>
            </w:r>
          </w:p>
        </w:tc>
        <w:tc>
          <w:tcPr>
            <w:tcW w:w="2609" w:type="dxa"/>
          </w:tcPr>
          <w:p w14:paraId="3A1BA020" w14:textId="19672898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1: </w:t>
            </w:r>
            <w:r w:rsidRPr="0B8171B7">
              <w:rPr>
                <w:color w:val="000000" w:themeColor="text1"/>
                <w:sz w:val="16"/>
                <w:szCs w:val="16"/>
              </w:rPr>
              <w:t>Individualised resistance x 30-60 minutes twice a week</w:t>
            </w:r>
          </w:p>
          <w:p w14:paraId="6EE6C630" w14:textId="28ECE618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2: C</w:t>
            </w:r>
            <w:r w:rsidRPr="0B8171B7">
              <w:rPr>
                <w:color w:val="000000" w:themeColor="text1"/>
                <w:sz w:val="16"/>
                <w:szCs w:val="16"/>
              </w:rPr>
              <w:t>ardiovascular exercise x 30-60 minutes twice a week</w:t>
            </w:r>
          </w:p>
          <w:p w14:paraId="264E0185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199D1C51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Participants attended monitored resistance or cardiovascular exercise sessions.</w:t>
            </w:r>
          </w:p>
        </w:tc>
        <w:tc>
          <w:tcPr>
            <w:tcW w:w="1134" w:type="dxa"/>
          </w:tcPr>
          <w:p w14:paraId="3B541077" w14:textId="0AA6855B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 xml:space="preserve">I1: Cardiovascular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32</w:t>
            </w:r>
          </w:p>
          <w:p w14:paraId="16113D75" w14:textId="0881CD21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 xml:space="preserve">I2: Resistance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= 34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62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36 (54%)</w:t>
            </w:r>
          </w:p>
        </w:tc>
        <w:tc>
          <w:tcPr>
            <w:tcW w:w="1134" w:type="dxa"/>
          </w:tcPr>
          <w:p w14:paraId="2E6F76D0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lastRenderedPageBreak/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1134" w:type="dxa"/>
          </w:tcPr>
          <w:p w14:paraId="052DE414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2-arm randomised interventional trial </w:t>
            </w:r>
          </w:p>
        </w:tc>
        <w:tc>
          <w:tcPr>
            <w:tcW w:w="1134" w:type="dxa"/>
          </w:tcPr>
          <w:p w14:paraId="4C9396ED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spital</w:t>
            </w:r>
          </w:p>
        </w:tc>
        <w:tc>
          <w:tcPr>
            <w:tcW w:w="992" w:type="dxa"/>
          </w:tcPr>
          <w:p w14:paraId="5511DCC3" w14:textId="725033A9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0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090ADC2A" w14:textId="77777777" w:rsidR="0046672D" w:rsidRDefault="0046672D" w:rsidP="00466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20431F37" w14:textId="00ACFC32" w:rsidR="008061FE" w:rsidRDefault="0046672D" w:rsidP="00466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294EF670" w14:textId="464355E5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SPPB</w:t>
            </w:r>
          </w:p>
          <w:p w14:paraId="07C00F58" w14:textId="21152393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VAS</w:t>
            </w:r>
          </w:p>
          <w:p w14:paraId="5550F91C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1E717985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4" w:type="dxa"/>
          </w:tcPr>
          <w:p w14:paraId="024FAEB3" w14:textId="2343E3F0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6A95">
              <w:rPr>
                <w:color w:val="000000" w:themeColor="text1"/>
                <w:sz w:val="16"/>
                <w:szCs w:val="16"/>
              </w:rPr>
              <w:t xml:space="preserve">SPPB increased significantly regardless of </w:t>
            </w:r>
            <w:r>
              <w:rPr>
                <w:color w:val="000000" w:themeColor="text1"/>
                <w:sz w:val="16"/>
                <w:szCs w:val="16"/>
              </w:rPr>
              <w:t>G</w:t>
            </w:r>
            <w:r w:rsidRPr="00016A95">
              <w:rPr>
                <w:color w:val="000000" w:themeColor="text1"/>
                <w:sz w:val="16"/>
                <w:szCs w:val="16"/>
              </w:rPr>
              <w:t>roup (P&lt;.001)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8061FE" w:rsidRPr="006E7B10" w14:paraId="40365CAC" w14:textId="77777777" w:rsidTr="00806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4AD8C462" w14:textId="77777777" w:rsidR="008061FE" w:rsidRPr="00067684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067684">
              <w:rPr>
                <w:b w:val="0"/>
                <w:bCs w:val="0"/>
                <w:color w:val="000000" w:themeColor="text1"/>
                <w:sz w:val="16"/>
                <w:szCs w:val="16"/>
              </w:rPr>
              <w:t>Pyszora</w:t>
            </w:r>
            <w:proofErr w:type="spellEnd"/>
            <w:r w:rsidRPr="00067684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17</w:t>
            </w:r>
          </w:p>
        </w:tc>
        <w:tc>
          <w:tcPr>
            <w:tcW w:w="2609" w:type="dxa"/>
          </w:tcPr>
          <w:p w14:paraId="78F2CD3F" w14:textId="2AAA132C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067684">
              <w:rPr>
                <w:color w:val="000000" w:themeColor="text1"/>
                <w:sz w:val="16"/>
                <w:szCs w:val="16"/>
              </w:rPr>
              <w:t>Physiotherapy programme with myofascial release (MFR) and proprioceptive neuromuscular facilitation (PNF) x 2-3, 30-minute session weekly</w:t>
            </w:r>
          </w:p>
          <w:p w14:paraId="37412004" w14:textId="6FBB543A" w:rsidR="008061FE" w:rsidRPr="007C73C4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Usual care</w:t>
            </w:r>
          </w:p>
          <w:p w14:paraId="15B8EE70" w14:textId="77777777" w:rsidR="008061FE" w:rsidRPr="007C73C4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729FFE99" w14:textId="692BC401" w:rsidR="008061FE" w:rsidRPr="00067684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Active </w:t>
            </w:r>
            <w:r w:rsidRPr="00067684">
              <w:rPr>
                <w:color w:val="000000" w:themeColor="text1"/>
                <w:sz w:val="16"/>
                <w:szCs w:val="16"/>
              </w:rPr>
              <w:t>exercises</w:t>
            </w:r>
            <w:r w:rsidRPr="007C73C4">
              <w:rPr>
                <w:color w:val="000000" w:themeColor="text1"/>
                <w:sz w:val="16"/>
                <w:szCs w:val="16"/>
              </w:rPr>
              <w:t>, myofascial release, and proprioceptive neuromuscular facilitation (PNF) techniques.</w:t>
            </w:r>
          </w:p>
        </w:tc>
        <w:tc>
          <w:tcPr>
            <w:tcW w:w="1134" w:type="dxa"/>
          </w:tcPr>
          <w:p w14:paraId="6C315BB3" w14:textId="0C16DF77" w:rsidR="008061FE" w:rsidRPr="00067684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67684">
              <w:rPr>
                <w:color w:val="000000" w:themeColor="text1"/>
                <w:sz w:val="16"/>
                <w:szCs w:val="16"/>
              </w:rPr>
              <w:t>= 30</w:t>
            </w:r>
          </w:p>
          <w:p w14:paraId="00281C3A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67684">
              <w:rPr>
                <w:color w:val="000000" w:themeColor="text1"/>
                <w:sz w:val="16"/>
                <w:szCs w:val="16"/>
              </w:rPr>
              <w:t xml:space="preserve">= 30 </w:t>
            </w:r>
          </w:p>
          <w:p w14:paraId="3C97C828" w14:textId="04B00840" w:rsidR="008061FE" w:rsidRPr="00067684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:</w:t>
            </w:r>
            <w:r w:rsidRPr="00067684">
              <w:rPr>
                <w:color w:val="000000" w:themeColor="text1"/>
                <w:sz w:val="16"/>
                <w:szCs w:val="16"/>
              </w:rPr>
              <w:t xml:space="preserve"> mean age= 72.4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</w:p>
          <w:p w14:paraId="25E67030" w14:textId="2DC30195" w:rsidR="008061FE" w:rsidRPr="00067684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067684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>: m</w:t>
            </w:r>
            <w:r w:rsidRPr="00067684">
              <w:rPr>
                <w:color w:val="000000" w:themeColor="text1"/>
                <w:sz w:val="16"/>
                <w:szCs w:val="16"/>
              </w:rPr>
              <w:t>ean age= 69.3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 w:rsidRPr="00067684">
              <w:br/>
            </w:r>
            <w:r w:rsidRPr="00067684">
              <w:rPr>
                <w:color w:val="000000" w:themeColor="text1"/>
                <w:sz w:val="16"/>
                <w:szCs w:val="16"/>
              </w:rPr>
              <w:t>Female= 39 (65%)</w:t>
            </w:r>
          </w:p>
        </w:tc>
        <w:tc>
          <w:tcPr>
            <w:tcW w:w="1134" w:type="dxa"/>
          </w:tcPr>
          <w:p w14:paraId="146AAA1F" w14:textId="77777777" w:rsidR="008061FE" w:rsidRPr="00067684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7684">
              <w:rPr>
                <w:color w:val="000000" w:themeColor="text1"/>
                <w:sz w:val="16"/>
                <w:szCs w:val="16"/>
              </w:rPr>
              <w:t>Mixed</w:t>
            </w:r>
            <w:r w:rsidRPr="00067684">
              <w:br/>
            </w:r>
            <w:r w:rsidRPr="00067684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1134" w:type="dxa"/>
          </w:tcPr>
          <w:p w14:paraId="5B0D2214" w14:textId="77777777" w:rsidR="008061FE" w:rsidRPr="00067684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7684">
              <w:rPr>
                <w:color w:val="000000" w:themeColor="text1"/>
                <w:sz w:val="16"/>
                <w:szCs w:val="16"/>
              </w:rPr>
              <w:t>RCT (1:1)</w:t>
            </w:r>
          </w:p>
        </w:tc>
        <w:tc>
          <w:tcPr>
            <w:tcW w:w="1134" w:type="dxa"/>
          </w:tcPr>
          <w:p w14:paraId="21E149A9" w14:textId="77777777" w:rsidR="008061FE" w:rsidRPr="00067684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7684">
              <w:rPr>
                <w:color w:val="000000" w:themeColor="text1"/>
                <w:sz w:val="16"/>
                <w:szCs w:val="16"/>
              </w:rPr>
              <w:t>Hospital</w:t>
            </w:r>
          </w:p>
        </w:tc>
        <w:tc>
          <w:tcPr>
            <w:tcW w:w="992" w:type="dxa"/>
          </w:tcPr>
          <w:p w14:paraId="5AD39D8D" w14:textId="2BD0139B" w:rsidR="008061FE" w:rsidRPr="00067684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7684">
              <w:rPr>
                <w:color w:val="000000" w:themeColor="text1"/>
                <w:sz w:val="16"/>
                <w:szCs w:val="16"/>
              </w:rPr>
              <w:t xml:space="preserve">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0753C1D7" w14:textId="77777777" w:rsidR="0046672D" w:rsidRDefault="0046672D" w:rsidP="00466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12BCCB2B" w14:textId="33400703" w:rsidR="008061FE" w:rsidRDefault="0046672D" w:rsidP="00466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2AF68361" w14:textId="4A113F78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</w:t>
            </w:r>
            <w:r w:rsidRPr="00067684">
              <w:rPr>
                <w:color w:val="000000" w:themeColor="text1"/>
                <w:sz w:val="16"/>
                <w:szCs w:val="16"/>
              </w:rPr>
              <w:t>BFI, ESAS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337BA029" w14:textId="74A3AED8" w:rsidR="008061FE" w:rsidRPr="00067684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SS</w:t>
            </w:r>
          </w:p>
          <w:p w14:paraId="28BC1ED0" w14:textId="77777777" w:rsidR="008061FE" w:rsidRPr="00067684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4" w:type="dxa"/>
          </w:tcPr>
          <w:p w14:paraId="53F6DAD7" w14:textId="2231BF65" w:rsidR="008061FE" w:rsidRPr="00067684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37B56">
              <w:rPr>
                <w:color w:val="000000" w:themeColor="text1"/>
                <w:sz w:val="16"/>
                <w:szCs w:val="16"/>
              </w:rPr>
              <w:t>The physiotherapy program significantly reduced fatigue severity in patients (p&lt;0.01).</w:t>
            </w:r>
            <w:r w:rsidRPr="00067684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8061FE" w:rsidRPr="006E7B10" w14:paraId="24A73859" w14:textId="77777777" w:rsidTr="0080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008E01EA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Quist et al, 2015</w:t>
            </w:r>
          </w:p>
        </w:tc>
        <w:tc>
          <w:tcPr>
            <w:tcW w:w="2609" w:type="dxa"/>
          </w:tcPr>
          <w:p w14:paraId="62EC0FCC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Multidimensional Exercise Intervention x 2, 1.5-hour session weekly </w:t>
            </w:r>
          </w:p>
          <w:p w14:paraId="1527023E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148DD081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Supervised group training (aerobic, relaxation, strength) in groups of 10 to 12 patients.</w:t>
            </w:r>
          </w:p>
        </w:tc>
        <w:tc>
          <w:tcPr>
            <w:tcW w:w="1134" w:type="dxa"/>
          </w:tcPr>
          <w:p w14:paraId="1F849F62" w14:textId="1F1EE18F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114</w:t>
            </w:r>
          </w:p>
          <w:p w14:paraId="3DE3471F" w14:textId="111F7D4E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edian age= 66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57 (50%)</w:t>
            </w:r>
          </w:p>
        </w:tc>
        <w:tc>
          <w:tcPr>
            <w:tcW w:w="1134" w:type="dxa"/>
          </w:tcPr>
          <w:p w14:paraId="532C45E7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Lung cancer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Stage </w:t>
            </w:r>
            <w:proofErr w:type="spellStart"/>
            <w:r w:rsidRPr="0B8171B7">
              <w:rPr>
                <w:color w:val="000000" w:themeColor="text1"/>
                <w:sz w:val="16"/>
                <w:szCs w:val="16"/>
              </w:rPr>
              <w:t>IIIb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>-IV</w:t>
            </w:r>
          </w:p>
        </w:tc>
        <w:tc>
          <w:tcPr>
            <w:tcW w:w="1134" w:type="dxa"/>
          </w:tcPr>
          <w:p w14:paraId="6482A05C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Single-arm interventional study (prospective)</w:t>
            </w:r>
          </w:p>
        </w:tc>
        <w:tc>
          <w:tcPr>
            <w:tcW w:w="1134" w:type="dxa"/>
          </w:tcPr>
          <w:p w14:paraId="024EC36A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Outpatient clinic</w:t>
            </w:r>
          </w:p>
        </w:tc>
        <w:tc>
          <w:tcPr>
            <w:tcW w:w="992" w:type="dxa"/>
          </w:tcPr>
          <w:p w14:paraId="22AB72C1" w14:textId="7ED188EB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6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3A59BC05" w14:textId="77777777" w:rsidR="0046672D" w:rsidRDefault="0046672D" w:rsidP="00466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56BFB7B1" w14:textId="1F8ED74F" w:rsidR="008061FE" w:rsidRDefault="0046672D" w:rsidP="00466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265E2744" w14:textId="6FCAEBA9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Maximal oxygen uptake (VO2 peak)</w:t>
            </w:r>
          </w:p>
          <w:p w14:paraId="6A0BFCF7" w14:textId="07621CAD" w:rsidR="008061FE" w:rsidRPr="00016A95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– 1-RM, 6MWT</w:t>
            </w:r>
          </w:p>
          <w:p w14:paraId="15C5D46F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4" w:type="dxa"/>
          </w:tcPr>
          <w:p w14:paraId="61737047" w14:textId="2AD4B70D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1C24">
              <w:rPr>
                <w:color w:val="000000" w:themeColor="text1"/>
                <w:sz w:val="16"/>
                <w:szCs w:val="16"/>
              </w:rPr>
              <w:t>There was a significant increase in aerobic capacity, VO2peak (P &lt; .000</w:t>
            </w:r>
            <w:r>
              <w:rPr>
                <w:color w:val="000000" w:themeColor="text1"/>
                <w:sz w:val="16"/>
                <w:szCs w:val="16"/>
              </w:rPr>
              <w:t xml:space="preserve">) </w:t>
            </w:r>
            <w:r w:rsidRPr="00B21C24">
              <w:rPr>
                <w:color w:val="000000" w:themeColor="text1"/>
                <w:sz w:val="16"/>
                <w:szCs w:val="16"/>
              </w:rPr>
              <w:t>and functional capacity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8061FE" w:rsidRPr="006E7B10" w14:paraId="51AD13B9" w14:textId="77777777" w:rsidTr="00806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3E297F08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Quist et al, 2020</w:t>
            </w:r>
          </w:p>
        </w:tc>
        <w:tc>
          <w:tcPr>
            <w:tcW w:w="2609" w:type="dxa"/>
          </w:tcPr>
          <w:p w14:paraId="58FB216F" w14:textId="69013AE1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Physical exercise intervention (INT)- supervised, structured exercise training x twice weekly</w:t>
            </w:r>
            <w:r>
              <w:rPr>
                <w:color w:val="000000" w:themeColor="text1"/>
                <w:sz w:val="16"/>
                <w:szCs w:val="16"/>
              </w:rPr>
              <w:t xml:space="preserve">. </w:t>
            </w:r>
            <w:r w:rsidRPr="0B8171B7">
              <w:rPr>
                <w:color w:val="000000" w:themeColor="text1"/>
                <w:sz w:val="16"/>
                <w:szCs w:val="16"/>
              </w:rPr>
              <w:t>Training included warm-up exercises, strength training, aerobic training, and stretching.</w:t>
            </w:r>
          </w:p>
          <w:p w14:paraId="796234EE" w14:textId="77CC2814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Usual care</w:t>
            </w:r>
          </w:p>
          <w:p w14:paraId="353E7CC3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9450BB9" w14:textId="63418DEB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C6ABFF0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C73C4">
              <w:rPr>
                <w:color w:val="000000" w:themeColor="text1"/>
                <w:sz w:val="16"/>
                <w:szCs w:val="16"/>
              </w:rPr>
              <w:t>I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 xml:space="preserve">: </w:t>
            </w:r>
            <w:r w:rsidRPr="00CB660C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>
              <w:rPr>
                <w:color w:val="000000" w:themeColor="text1"/>
                <w:sz w:val="16"/>
                <w:szCs w:val="16"/>
              </w:rPr>
              <w:t>= 110</w:t>
            </w:r>
          </w:p>
          <w:p w14:paraId="0E7C6061" w14:textId="099A1106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7C73C4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>
              <w:rPr>
                <w:color w:val="000000" w:themeColor="text1"/>
                <w:sz w:val="16"/>
                <w:szCs w:val="16"/>
              </w:rPr>
              <w:t xml:space="preserve"> = 108</w:t>
            </w:r>
          </w:p>
          <w:p w14:paraId="28DF8B9B" w14:textId="7001C8A3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: 72.4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>, C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B8171B7">
              <w:rPr>
                <w:color w:val="000000" w:themeColor="text1"/>
                <w:sz w:val="16"/>
                <w:szCs w:val="16"/>
              </w:rPr>
              <w:t>mean age: 69.3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: 65</w:t>
            </w:r>
            <w:r>
              <w:rPr>
                <w:color w:val="000000" w:themeColor="text1"/>
                <w:sz w:val="16"/>
                <w:szCs w:val="16"/>
              </w:rPr>
              <w:t xml:space="preserve"> (5.7%)</w:t>
            </w:r>
          </w:p>
        </w:tc>
        <w:tc>
          <w:tcPr>
            <w:tcW w:w="1134" w:type="dxa"/>
          </w:tcPr>
          <w:p w14:paraId="22FB7328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Lung cancer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Stage </w:t>
            </w:r>
            <w:proofErr w:type="spellStart"/>
            <w:r w:rsidRPr="0B8171B7">
              <w:rPr>
                <w:color w:val="000000" w:themeColor="text1"/>
                <w:sz w:val="16"/>
                <w:szCs w:val="16"/>
              </w:rPr>
              <w:t>IIIb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>/IV</w:t>
            </w:r>
          </w:p>
        </w:tc>
        <w:tc>
          <w:tcPr>
            <w:tcW w:w="1134" w:type="dxa"/>
          </w:tcPr>
          <w:p w14:paraId="237D81B3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RCT (prospective) </w:t>
            </w:r>
          </w:p>
        </w:tc>
        <w:tc>
          <w:tcPr>
            <w:tcW w:w="1134" w:type="dxa"/>
          </w:tcPr>
          <w:p w14:paraId="20E58466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University hospital</w:t>
            </w:r>
          </w:p>
        </w:tc>
        <w:tc>
          <w:tcPr>
            <w:tcW w:w="992" w:type="dxa"/>
          </w:tcPr>
          <w:p w14:paraId="201504C3" w14:textId="60F5EDFA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45E6B882" w14:textId="77777777" w:rsidR="0046672D" w:rsidRDefault="0046672D" w:rsidP="00466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0110BC71" w14:textId="3F411FA7" w:rsidR="008061FE" w:rsidRDefault="0046672D" w:rsidP="00466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01E02209" w14:textId="13F6E08A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Maximal oxygen uptake (VO2 peak)</w:t>
            </w:r>
          </w:p>
          <w:p w14:paraId="0E8672BD" w14:textId="77777777" w:rsidR="008061FE" w:rsidRPr="00016A95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– 1-RM, 6MWT</w:t>
            </w:r>
          </w:p>
          <w:p w14:paraId="67957E22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6D14C500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24" w:type="dxa"/>
          </w:tcPr>
          <w:p w14:paraId="50D68B5B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There was no significant difference between the intervention and control group in aerobic capacity VO2 peak. </w:t>
            </w:r>
          </w:p>
        </w:tc>
      </w:tr>
      <w:tr w:rsidR="008061FE" w:rsidRPr="006E7B10" w14:paraId="2B69290A" w14:textId="77777777" w:rsidTr="0080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77DA8F19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Reljic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22</w:t>
            </w:r>
          </w:p>
        </w:tc>
        <w:tc>
          <w:tcPr>
            <w:tcW w:w="2609" w:type="dxa"/>
          </w:tcPr>
          <w:p w14:paraId="16B0ABB2" w14:textId="240DB17A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Very Low-Volume Interval Training (LOW-HIIT) x 2, 14-minute sessions weekly </w:t>
            </w:r>
          </w:p>
          <w:p w14:paraId="10BD50E6" w14:textId="716C0FEB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SHAM group 2 weekly </w:t>
            </w:r>
            <w:r w:rsidRPr="0B8171B7">
              <w:rPr>
                <w:color w:val="000000" w:themeColor="text1"/>
                <w:sz w:val="16"/>
                <w:szCs w:val="16"/>
              </w:rPr>
              <w:t>sessions of a 20-minute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>physical mobili</w:t>
            </w:r>
            <w:r>
              <w:rPr>
                <w:color w:val="000000" w:themeColor="text1"/>
                <w:sz w:val="16"/>
                <w:szCs w:val="16"/>
              </w:rPr>
              <w:t>s</w:t>
            </w:r>
            <w:r w:rsidRPr="0B8171B7">
              <w:rPr>
                <w:color w:val="000000" w:themeColor="text1"/>
                <w:sz w:val="16"/>
                <w:szCs w:val="16"/>
              </w:rPr>
              <w:t>ation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  <w:p w14:paraId="12B777A6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2375E6AF" w14:textId="58E90474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D1F9712" w14:textId="382B3BF3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13</w:t>
            </w:r>
          </w:p>
          <w:p w14:paraId="7BF6762F" w14:textId="6B6996B8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14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I</w:t>
            </w:r>
            <w:r>
              <w:rPr>
                <w:color w:val="000000" w:themeColor="text1"/>
                <w:sz w:val="16"/>
                <w:szCs w:val="16"/>
              </w:rPr>
              <w:t>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= 53.5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</w:p>
          <w:p w14:paraId="3920F6B0" w14:textId="4D800B1A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>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= 58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4 (51%)</w:t>
            </w:r>
          </w:p>
        </w:tc>
        <w:tc>
          <w:tcPr>
            <w:tcW w:w="1134" w:type="dxa"/>
          </w:tcPr>
          <w:p w14:paraId="40A4A377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1134" w:type="dxa"/>
          </w:tcPr>
          <w:p w14:paraId="071FEACB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RCT (blinded) </w:t>
            </w:r>
          </w:p>
        </w:tc>
        <w:tc>
          <w:tcPr>
            <w:tcW w:w="1134" w:type="dxa"/>
          </w:tcPr>
          <w:p w14:paraId="6E7F2A10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spital</w:t>
            </w:r>
          </w:p>
        </w:tc>
        <w:tc>
          <w:tcPr>
            <w:tcW w:w="992" w:type="dxa"/>
          </w:tcPr>
          <w:p w14:paraId="1F7D8A1F" w14:textId="79F85792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40682DFF" w14:textId="77777777" w:rsidR="0046672D" w:rsidRDefault="0046672D" w:rsidP="00466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515631E7" w14:textId="77B971CA" w:rsidR="008061FE" w:rsidRDefault="0046672D" w:rsidP="00466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62018A91" w14:textId="7A19F844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Attrition and attendance </w:t>
            </w:r>
          </w:p>
          <w:p w14:paraId="086A0895" w14:textId="51502FF7" w:rsidR="008061FE" w:rsidRPr="00016A95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condary – Adverse events </w:t>
            </w:r>
          </w:p>
          <w:p w14:paraId="66D7F8D2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263FA2C7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24" w:type="dxa"/>
          </w:tcPr>
          <w:p w14:paraId="725469BB" w14:textId="7E5CBF43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Three patients dropped out during the intervention period</w:t>
            </w:r>
            <w:r>
              <w:rPr>
                <w:color w:val="000000" w:themeColor="text1"/>
                <w:sz w:val="16"/>
                <w:szCs w:val="16"/>
              </w:rPr>
              <w:t xml:space="preserve"> (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n =1, 8% and </w:t>
            </w:r>
            <w:r>
              <w:rPr>
                <w:color w:val="000000" w:themeColor="text1"/>
                <w:sz w:val="16"/>
                <w:szCs w:val="16"/>
              </w:rPr>
              <w:t>C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n =2, 14%). </w:t>
            </w:r>
          </w:p>
        </w:tc>
      </w:tr>
      <w:tr w:rsidR="008061FE" w:rsidRPr="006E7B10" w14:paraId="1686082A" w14:textId="77777777" w:rsidTr="00806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7C583314" w14:textId="6E48D42A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lastRenderedPageBreak/>
              <w:t>Rie</w:t>
            </w: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>f</w:t>
            </w:r>
            <w:proofErr w:type="spellEnd"/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>Omlor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, 2014</w:t>
            </w:r>
          </w:p>
        </w:tc>
        <w:tc>
          <w:tcPr>
            <w:tcW w:w="2609" w:type="dxa"/>
          </w:tcPr>
          <w:p w14:paraId="5EAC8D49" w14:textId="6DBDCF0B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Isometric spinal resistance training x 30 minutes, 5 days for 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, followed by home exercises for another 1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14:paraId="6E5AD407" w14:textId="19767E15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>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did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15-minute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>respiration exercises and “hot roll” treatments.</w:t>
            </w:r>
          </w:p>
          <w:p w14:paraId="1CB50FA6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69261CE2" w14:textId="7A1725B1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Intervention had three different exercises to exercises at home for a further twelve </w:t>
            </w:r>
            <w:r>
              <w:rPr>
                <w:color w:val="000000" w:themeColor="text1"/>
                <w:sz w:val="16"/>
                <w:szCs w:val="16"/>
              </w:rPr>
              <w:t>wks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1134" w:type="dxa"/>
          </w:tcPr>
          <w:p w14:paraId="2D0EF1FA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30</w:t>
            </w:r>
          </w:p>
          <w:p w14:paraId="3165BFD7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30 </w:t>
            </w:r>
          </w:p>
          <w:p w14:paraId="277D618A" w14:textId="7D41096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mean age= 61.3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</w:p>
          <w:p w14:paraId="762EF22D" w14:textId="0560BDFF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B8171B7">
              <w:rPr>
                <w:color w:val="000000" w:themeColor="text1"/>
                <w:sz w:val="16"/>
                <w:szCs w:val="16"/>
              </w:rPr>
              <w:t>mean age= 64.1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27 (45%)</w:t>
            </w:r>
          </w:p>
        </w:tc>
        <w:tc>
          <w:tcPr>
            <w:tcW w:w="1134" w:type="dxa"/>
          </w:tcPr>
          <w:p w14:paraId="020D8DA8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Mixed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 bone metastases</w:t>
            </w:r>
          </w:p>
        </w:tc>
        <w:tc>
          <w:tcPr>
            <w:tcW w:w="1134" w:type="dxa"/>
          </w:tcPr>
          <w:p w14:paraId="5D000952" w14:textId="650DF601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pilot</w:t>
            </w:r>
            <w:r>
              <w:rPr>
                <w:color w:val="000000" w:themeColor="text1"/>
                <w:sz w:val="16"/>
                <w:szCs w:val="16"/>
              </w:rPr>
              <w:t xml:space="preserve"> study</w:t>
            </w:r>
            <w:r w:rsidRPr="0B8171B7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5727DD5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Outpatient clinic</w:t>
            </w:r>
          </w:p>
        </w:tc>
        <w:tc>
          <w:tcPr>
            <w:tcW w:w="992" w:type="dxa"/>
          </w:tcPr>
          <w:p w14:paraId="74524C90" w14:textId="7EE6830C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+ 1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FU</w:t>
            </w:r>
          </w:p>
        </w:tc>
        <w:tc>
          <w:tcPr>
            <w:tcW w:w="992" w:type="dxa"/>
          </w:tcPr>
          <w:p w14:paraId="204F50A4" w14:textId="77777777" w:rsidR="0046672D" w:rsidRDefault="0046672D" w:rsidP="00466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16C8C2AF" w14:textId="1DD5599B" w:rsidR="008061FE" w:rsidRDefault="0046672D" w:rsidP="00466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1AE72C6D" w14:textId="72C55131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</w:t>
            </w:r>
            <w:r>
              <w:rPr>
                <w:color w:val="000000" w:themeColor="text1"/>
                <w:sz w:val="16"/>
                <w:szCs w:val="16"/>
              </w:rPr>
              <w:t>Completion</w:t>
            </w:r>
          </w:p>
          <w:p w14:paraId="31A014E2" w14:textId="1A414726" w:rsidR="008061FE" w:rsidRPr="00016A95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condary – CT metastases changes </w:t>
            </w:r>
          </w:p>
          <w:p w14:paraId="5FA7B4A2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3FC9A4AF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24" w:type="dxa"/>
          </w:tcPr>
          <w:p w14:paraId="35BFB4C0" w14:textId="60889A51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28C0">
              <w:rPr>
                <w:color w:val="000000" w:themeColor="text1"/>
                <w:sz w:val="16"/>
                <w:szCs w:val="16"/>
              </w:rPr>
              <w:t xml:space="preserve">Patients in the intervention group completed the isometric resistance training of the autochthonous muscles in 83.3% (n = 25) of all cases. </w:t>
            </w:r>
          </w:p>
        </w:tc>
      </w:tr>
      <w:tr w:rsidR="008061FE" w:rsidRPr="006E7B10" w14:paraId="41F43038" w14:textId="77777777" w:rsidTr="0080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2EF3E1A4" w14:textId="044B0828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Rie</w:t>
            </w: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>f</w:t>
            </w:r>
            <w:proofErr w:type="spellEnd"/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&amp; Akbar</w:t>
            </w: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, 2014</w:t>
            </w:r>
          </w:p>
        </w:tc>
        <w:tc>
          <w:tcPr>
            <w:tcW w:w="2609" w:type="dxa"/>
          </w:tcPr>
          <w:p w14:paraId="4975C1BB" w14:textId="06ABC2D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gramStart"/>
            <w:r>
              <w:rPr>
                <w:color w:val="000000" w:themeColor="text1"/>
                <w:sz w:val="16"/>
                <w:szCs w:val="16"/>
              </w:rPr>
              <w:t>!: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Isometric resistance training x 30 minutes, 5 days for 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, followed by home exercise 3 session/week for 6 months. </w:t>
            </w:r>
            <w:r>
              <w:rPr>
                <w:color w:val="000000" w:themeColor="text1"/>
                <w:sz w:val="16"/>
                <w:szCs w:val="16"/>
              </w:rPr>
              <w:t>T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hree exercises to exercises at home for a further twelve </w:t>
            </w:r>
            <w:r>
              <w:rPr>
                <w:color w:val="000000" w:themeColor="text1"/>
                <w:sz w:val="16"/>
                <w:szCs w:val="16"/>
              </w:rPr>
              <w:t>wks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. </w:t>
            </w:r>
          </w:p>
          <w:p w14:paraId="69E24F7B" w14:textId="065E70AD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B8171B7">
              <w:rPr>
                <w:color w:val="000000" w:themeColor="text1"/>
                <w:sz w:val="16"/>
                <w:szCs w:val="16"/>
              </w:rPr>
              <w:t>15-minute physical therapy in the form of respiration exercises and “hot roll” treatments.</w:t>
            </w:r>
          </w:p>
        </w:tc>
        <w:tc>
          <w:tcPr>
            <w:tcW w:w="1134" w:type="dxa"/>
          </w:tcPr>
          <w:p w14:paraId="1097B860" w14:textId="5BD1D3FE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30</w:t>
            </w:r>
          </w:p>
          <w:p w14:paraId="472F5A98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30 </w:t>
            </w:r>
          </w:p>
          <w:p w14:paraId="4D4EEBCB" w14:textId="2E2C76B6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mean age= 61.3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</w:p>
          <w:p w14:paraId="01FC3010" w14:textId="082996ED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B8171B7">
              <w:rPr>
                <w:color w:val="000000" w:themeColor="text1"/>
                <w:sz w:val="16"/>
                <w:szCs w:val="16"/>
              </w:rPr>
              <w:t>mean age= 64.1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27 (45%)</w:t>
            </w:r>
          </w:p>
        </w:tc>
        <w:tc>
          <w:tcPr>
            <w:tcW w:w="1134" w:type="dxa"/>
          </w:tcPr>
          <w:p w14:paraId="42CC7668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Mixed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 bone metastases</w:t>
            </w:r>
          </w:p>
        </w:tc>
        <w:tc>
          <w:tcPr>
            <w:tcW w:w="1134" w:type="dxa"/>
          </w:tcPr>
          <w:p w14:paraId="38E74E26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1:1)</w:t>
            </w:r>
          </w:p>
        </w:tc>
        <w:tc>
          <w:tcPr>
            <w:tcW w:w="1134" w:type="dxa"/>
          </w:tcPr>
          <w:p w14:paraId="1CADD489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Outpatient clinic</w:t>
            </w:r>
          </w:p>
        </w:tc>
        <w:tc>
          <w:tcPr>
            <w:tcW w:w="992" w:type="dxa"/>
          </w:tcPr>
          <w:p w14:paraId="53BF3F3F" w14:textId="7D899A18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 + 2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FU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4C58A8E3" w14:textId="6FC49F28" w:rsidR="00171383" w:rsidRDefault="00171383" w:rsidP="0017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1921250D" w14:textId="0053D8F9" w:rsidR="008061FE" w:rsidRDefault="00171383" w:rsidP="0017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6AEA258E" w14:textId="2EE16D0C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EORTC QLQ</w:t>
            </w:r>
          </w:p>
          <w:p w14:paraId="712E8311" w14:textId="2C91D6EB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  <w:r w:rsidRPr="00341D2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ORTC QLQ FA13</w:t>
            </w:r>
          </w:p>
          <w:p w14:paraId="773FAFE7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24" w:type="dxa"/>
          </w:tcPr>
          <w:p w14:paraId="614C2A00" w14:textId="7AD187AD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6FB7">
              <w:rPr>
                <w:color w:val="000000" w:themeColor="text1"/>
                <w:sz w:val="16"/>
                <w:szCs w:val="16"/>
              </w:rPr>
              <w:t xml:space="preserve">Patients in the intervention group showed a significant </w:t>
            </w:r>
            <w:r>
              <w:rPr>
                <w:color w:val="000000" w:themeColor="text1"/>
                <w:sz w:val="16"/>
                <w:szCs w:val="16"/>
              </w:rPr>
              <w:t xml:space="preserve">improvement in </w:t>
            </w:r>
            <w:r w:rsidRPr="00C26FB7">
              <w:rPr>
                <w:color w:val="000000" w:themeColor="text1"/>
                <w:sz w:val="16"/>
                <w:szCs w:val="16"/>
              </w:rPr>
              <w:t xml:space="preserve">in psychosocial aspects </w:t>
            </w:r>
            <w:r>
              <w:rPr>
                <w:color w:val="000000" w:themeColor="text1"/>
                <w:sz w:val="16"/>
                <w:szCs w:val="16"/>
              </w:rPr>
              <w:t xml:space="preserve">of the EORTC? </w:t>
            </w:r>
            <w:r w:rsidRPr="00C26FB7">
              <w:rPr>
                <w:color w:val="000000" w:themeColor="text1"/>
                <w:sz w:val="16"/>
                <w:szCs w:val="16"/>
              </w:rPr>
              <w:t>after three (p = 0.001) and six months (p = 0.010)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8061FE" w:rsidRPr="006E7B10" w14:paraId="0B2BC822" w14:textId="77777777" w:rsidTr="00806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4FEAB59A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Rutkowska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19</w:t>
            </w:r>
          </w:p>
        </w:tc>
        <w:tc>
          <w:tcPr>
            <w:tcW w:w="2609" w:type="dxa"/>
          </w:tcPr>
          <w:p w14:paraId="0E97026C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Exercise training program x 5, 30 minutes sessions weekly</w:t>
            </w:r>
          </w:p>
          <w:p w14:paraId="524492F8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49175E97" w14:textId="55A7537C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Sessions consisted respiratory exercises; specific respiratory exercises; cycle ergometer or treadmill, resistance exercise intensity, Nordic walking, relaxation training.  </w:t>
            </w:r>
          </w:p>
        </w:tc>
        <w:tc>
          <w:tcPr>
            <w:tcW w:w="1134" w:type="dxa"/>
          </w:tcPr>
          <w:p w14:paraId="2094B59A" w14:textId="225FA9C1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26</w:t>
            </w:r>
          </w:p>
          <w:p w14:paraId="37EB9D93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14 </w:t>
            </w:r>
          </w:p>
          <w:p w14:paraId="32B58A21" w14:textId="3FB362B2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= 58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</w:p>
          <w:p w14:paraId="7980D7A5" w14:textId="50D18318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B8171B7">
              <w:rPr>
                <w:color w:val="000000" w:themeColor="text1"/>
                <w:sz w:val="16"/>
                <w:szCs w:val="16"/>
              </w:rPr>
              <w:t>mean age= 61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3 (1%)</w:t>
            </w:r>
          </w:p>
        </w:tc>
        <w:tc>
          <w:tcPr>
            <w:tcW w:w="1134" w:type="dxa"/>
          </w:tcPr>
          <w:p w14:paraId="5EDDD5F7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NSC Lung cancer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Advanced </w:t>
            </w:r>
          </w:p>
        </w:tc>
        <w:tc>
          <w:tcPr>
            <w:tcW w:w="1134" w:type="dxa"/>
          </w:tcPr>
          <w:p w14:paraId="7F665CD6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2:1)</w:t>
            </w:r>
          </w:p>
        </w:tc>
        <w:tc>
          <w:tcPr>
            <w:tcW w:w="1134" w:type="dxa"/>
          </w:tcPr>
          <w:p w14:paraId="15048477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Hospital </w:t>
            </w:r>
          </w:p>
        </w:tc>
        <w:tc>
          <w:tcPr>
            <w:tcW w:w="992" w:type="dxa"/>
          </w:tcPr>
          <w:p w14:paraId="695A937B" w14:textId="753B4934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4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2BB77E08" w14:textId="651AAD93" w:rsidR="00171383" w:rsidRDefault="00171383" w:rsidP="0017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6CA67713" w14:textId="396ACDE1" w:rsidR="008061FE" w:rsidRDefault="00171383" w:rsidP="0017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52D8D61C" w14:textId="27972656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6MWT distance </w:t>
            </w:r>
          </w:p>
          <w:p w14:paraId="53F20BF4" w14:textId="64B43C25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V1, FVC</w:t>
            </w:r>
          </w:p>
          <w:p w14:paraId="462D50C7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24" w:type="dxa"/>
          </w:tcPr>
          <w:p w14:paraId="5380B1A4" w14:textId="19A01315" w:rsidR="008061FE" w:rsidRPr="009948D3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948D3">
              <w:rPr>
                <w:color w:val="000000" w:themeColor="text1"/>
                <w:sz w:val="16"/>
                <w:szCs w:val="16"/>
              </w:rPr>
              <w:t xml:space="preserve">The 6MWT distance improved significantly in the intervention group (p=0.02). </w:t>
            </w:r>
          </w:p>
        </w:tc>
      </w:tr>
      <w:tr w:rsidR="008061FE" w:rsidRPr="006E7B10" w14:paraId="6BB8A207" w14:textId="77777777" w:rsidTr="0080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29A974E1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chmidt et al, 2015</w:t>
            </w:r>
          </w:p>
        </w:tc>
        <w:tc>
          <w:tcPr>
            <w:tcW w:w="2609" w:type="dxa"/>
          </w:tcPr>
          <w:p w14:paraId="7AB304E2" w14:textId="571345EF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1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Endurance (ET) x 2, 60-minute sessions weekly </w:t>
            </w:r>
          </w:p>
          <w:p w14:paraId="64F59BE0" w14:textId="08745E91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2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resistance training (RT) x 2, 60-minute sessions weekly </w:t>
            </w:r>
          </w:p>
          <w:p w14:paraId="3F37638C" w14:textId="0E31E33D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Usual care</w:t>
            </w:r>
          </w:p>
          <w:p w14:paraId="3D69CCCC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1EE28195" w14:textId="43824DFD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Strength training tested lower extremities and upper extremities on a chair. The endurance test was assessed as a bicycle ergometer test.</w:t>
            </w:r>
          </w:p>
        </w:tc>
        <w:tc>
          <w:tcPr>
            <w:tcW w:w="1134" w:type="dxa"/>
          </w:tcPr>
          <w:p w14:paraId="7291F1F0" w14:textId="087E13D3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1: ET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20</w:t>
            </w:r>
          </w:p>
          <w:p w14:paraId="43C21A1C" w14:textId="23EFCB2D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2: RT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21 </w:t>
            </w:r>
          </w:p>
          <w:p w14:paraId="304B7676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= 26 </w:t>
            </w:r>
          </w:p>
          <w:p w14:paraId="4C3DF829" w14:textId="1CCBFB3F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1: </w:t>
            </w:r>
            <w:r w:rsidRPr="0B8171B7">
              <w:rPr>
                <w:color w:val="000000" w:themeColor="text1"/>
                <w:sz w:val="16"/>
                <w:szCs w:val="16"/>
              </w:rPr>
              <w:t>mean age= 54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</w:p>
          <w:p w14:paraId="43C5FCE9" w14:textId="37A109AE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2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= 53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</w:p>
          <w:p w14:paraId="08708EB9" w14:textId="5E4BF250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= 56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67 (100%)</w:t>
            </w:r>
          </w:p>
        </w:tc>
        <w:tc>
          <w:tcPr>
            <w:tcW w:w="1134" w:type="dxa"/>
          </w:tcPr>
          <w:p w14:paraId="61200DEC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Breast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1134" w:type="dxa"/>
          </w:tcPr>
          <w:p w14:paraId="25C2F1D9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RCT (1:1:1 Prospective) </w:t>
            </w:r>
          </w:p>
        </w:tc>
        <w:tc>
          <w:tcPr>
            <w:tcW w:w="1134" w:type="dxa"/>
          </w:tcPr>
          <w:p w14:paraId="42C4E6E0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Hospital </w:t>
            </w:r>
          </w:p>
        </w:tc>
        <w:tc>
          <w:tcPr>
            <w:tcW w:w="992" w:type="dxa"/>
          </w:tcPr>
          <w:p w14:paraId="16D9FF70" w14:textId="4B23C93A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5168F1DA" w14:textId="4B81DDC2" w:rsidR="00171383" w:rsidRDefault="00171383" w:rsidP="0017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4380D0A1" w14:textId="42130C1D" w:rsidR="008061FE" w:rsidRDefault="00171383" w:rsidP="0017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0C76F8D1" w14:textId="4932F8D5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 I</w:t>
            </w:r>
            <w:r w:rsidRPr="00C300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metric muscular capacity with M3 Diagno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, PWC 250, Borg Scale</w:t>
            </w:r>
          </w:p>
          <w:p w14:paraId="21351282" w14:textId="5C274E0F" w:rsidR="008061FE" w:rsidRPr="00F4064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condary – </w:t>
            </w:r>
            <w:r w:rsidRPr="00C300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ORTC QLQ</w:t>
            </w:r>
          </w:p>
        </w:tc>
        <w:tc>
          <w:tcPr>
            <w:tcW w:w="2424" w:type="dxa"/>
          </w:tcPr>
          <w:p w14:paraId="0C13B94E" w14:textId="5D7966B6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948D3">
              <w:rPr>
                <w:color w:val="000000" w:themeColor="text1"/>
                <w:sz w:val="16"/>
                <w:szCs w:val="16"/>
              </w:rPr>
              <w:t>The muscular strength improved significantly in the RT group for latissimus pull down (p=0.014) and bench press (p=0.012) and ET group bench press (p=0.023).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8061FE" w:rsidRPr="006E7B10" w14:paraId="5BA8702D" w14:textId="77777777" w:rsidTr="00806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252CC554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chuler et al, 2017</w:t>
            </w:r>
          </w:p>
        </w:tc>
        <w:tc>
          <w:tcPr>
            <w:tcW w:w="2609" w:type="dxa"/>
          </w:tcPr>
          <w:p w14:paraId="5F6B15F9" w14:textId="3D395F73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1: </w:t>
            </w:r>
            <w:r w:rsidRPr="0B8171B7">
              <w:rPr>
                <w:color w:val="000000" w:themeColor="text1"/>
                <w:sz w:val="16"/>
                <w:szCs w:val="16"/>
              </w:rPr>
              <w:t>structured individual exercise program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taught by the physical therapist. </w:t>
            </w:r>
          </w:p>
          <w:p w14:paraId="25C4C683" w14:textId="54CBDB59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 xml:space="preserve">I2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structured individual exercise program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taught by the physical therapist. </w:t>
            </w:r>
          </w:p>
          <w:p w14:paraId="7D0BAD16" w14:textId="53744A20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And </w:t>
            </w:r>
            <w:r w:rsidRPr="0B8171B7">
              <w:rPr>
                <w:color w:val="000000" w:themeColor="text1"/>
                <w:sz w:val="16"/>
                <w:szCs w:val="16"/>
              </w:rPr>
              <w:t>physical therapy treatment twice per week.</w:t>
            </w:r>
          </w:p>
          <w:p w14:paraId="7CD374A4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Exercise program with endurance and strength training x 5, 20–30-minute session weekly. </w:t>
            </w:r>
          </w:p>
          <w:p w14:paraId="7712A4C9" w14:textId="042380DC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AAEFEDE" w14:textId="6B53DCDB" w:rsidR="008061FE" w:rsidRPr="00097ED6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097ED6">
              <w:rPr>
                <w:color w:val="000000" w:themeColor="text1"/>
                <w:sz w:val="16"/>
                <w:szCs w:val="16"/>
              </w:rPr>
              <w:lastRenderedPageBreak/>
              <w:t>I1: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97ED6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=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23 </w:t>
            </w:r>
          </w:p>
          <w:p w14:paraId="267488AE" w14:textId="17303503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2: </w:t>
            </w:r>
            <w:r w:rsidRPr="00097ED6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= 23 </w:t>
            </w:r>
          </w:p>
          <w:p w14:paraId="1E6C1911" w14:textId="2F6E604D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097ED6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24 </w:t>
            </w:r>
          </w:p>
          <w:p w14:paraId="5FAC42C4" w14:textId="677ACB53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lastRenderedPageBreak/>
              <w:t>Mean age= 52.38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29 (41%)</w:t>
            </w:r>
          </w:p>
        </w:tc>
        <w:tc>
          <w:tcPr>
            <w:tcW w:w="1134" w:type="dxa"/>
          </w:tcPr>
          <w:p w14:paraId="6E8A44F3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lastRenderedPageBreak/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1134" w:type="dxa"/>
          </w:tcPr>
          <w:p w14:paraId="4983FFC2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3- arm RCT </w:t>
            </w:r>
          </w:p>
        </w:tc>
        <w:tc>
          <w:tcPr>
            <w:tcW w:w="1134" w:type="dxa"/>
          </w:tcPr>
          <w:p w14:paraId="67F79B74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spital</w:t>
            </w:r>
          </w:p>
        </w:tc>
        <w:tc>
          <w:tcPr>
            <w:tcW w:w="992" w:type="dxa"/>
          </w:tcPr>
          <w:p w14:paraId="21139326" w14:textId="5A8560F0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6725295A" w14:textId="77777777" w:rsidR="008061FE" w:rsidRDefault="00171383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3FE71836" w14:textId="773A7C99" w:rsidR="00171383" w:rsidRDefault="00171383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0700E2C3" w14:textId="3FD094BE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MFI </w:t>
            </w:r>
          </w:p>
          <w:p w14:paraId="19FF6AC9" w14:textId="7D9A0144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-MWT</w:t>
            </w:r>
          </w:p>
          <w:p w14:paraId="48081108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7882309A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24" w:type="dxa"/>
          </w:tcPr>
          <w:p w14:paraId="358F75D6" w14:textId="09C98D1A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lastRenderedPageBreak/>
              <w:t xml:space="preserve">There was no significant difference in fatigue for the intervention group. </w:t>
            </w:r>
          </w:p>
        </w:tc>
      </w:tr>
      <w:tr w:rsidR="008061FE" w:rsidRPr="006E7B10" w14:paraId="37970C1D" w14:textId="77777777" w:rsidTr="0080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67E45B97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cott et al, 2018</w:t>
            </w:r>
          </w:p>
        </w:tc>
        <w:tc>
          <w:tcPr>
            <w:tcW w:w="2609" w:type="dxa"/>
          </w:tcPr>
          <w:p w14:paraId="3E9AA99D" w14:textId="02DC9D4F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Aerobic training x 3 sessions a week</w:t>
            </w:r>
          </w:p>
          <w:p w14:paraId="4E69CC3E" w14:textId="674AFEA0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Individualised stretching x 3 sessions a week</w:t>
            </w:r>
          </w:p>
          <w:p w14:paraId="4BCD490E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Aerobic training did 36 supervised treadmill walking sessions. Then an individualized stretching session. </w:t>
            </w:r>
          </w:p>
        </w:tc>
        <w:tc>
          <w:tcPr>
            <w:tcW w:w="1134" w:type="dxa"/>
          </w:tcPr>
          <w:p w14:paraId="1D787275" w14:textId="45E70D68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33</w:t>
            </w:r>
          </w:p>
          <w:p w14:paraId="12B37CF1" w14:textId="12BDCFE8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7ED6">
              <w:rPr>
                <w:color w:val="000000" w:themeColor="text1"/>
                <w:sz w:val="16"/>
                <w:szCs w:val="16"/>
              </w:rPr>
              <w:t>C: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>= 32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54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00</w:t>
            </w:r>
          </w:p>
        </w:tc>
        <w:tc>
          <w:tcPr>
            <w:tcW w:w="1134" w:type="dxa"/>
          </w:tcPr>
          <w:p w14:paraId="0ACCDC6E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Breast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Stage IV </w:t>
            </w:r>
          </w:p>
        </w:tc>
        <w:tc>
          <w:tcPr>
            <w:tcW w:w="1134" w:type="dxa"/>
          </w:tcPr>
          <w:p w14:paraId="7031283F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1:1)</w:t>
            </w:r>
          </w:p>
        </w:tc>
        <w:tc>
          <w:tcPr>
            <w:tcW w:w="1134" w:type="dxa"/>
          </w:tcPr>
          <w:p w14:paraId="28E1F33F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Cancer centre </w:t>
            </w:r>
          </w:p>
        </w:tc>
        <w:tc>
          <w:tcPr>
            <w:tcW w:w="992" w:type="dxa"/>
          </w:tcPr>
          <w:p w14:paraId="7F3D8330" w14:textId="67A71159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19CAE003" w14:textId="0BF7A62D" w:rsidR="00171383" w:rsidRDefault="00171383" w:rsidP="0017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3EFD1B6D" w14:textId="17009242" w:rsidR="008061FE" w:rsidRDefault="00171383" w:rsidP="0017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077D0DC4" w14:textId="1F98ABA2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 A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ttendance </w:t>
            </w:r>
            <w:r w:rsidRPr="00935C90">
              <w:rPr>
                <w:color w:val="000000" w:themeColor="text1"/>
                <w:sz w:val="16"/>
                <w:szCs w:val="16"/>
              </w:rPr>
              <w:t xml:space="preserve">defined as rate of lost to follow up </w:t>
            </w:r>
          </w:p>
          <w:p w14:paraId="1558C0B7" w14:textId="0B9367AF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Adverse events, VO2 peak, SF-36</w:t>
            </w:r>
          </w:p>
          <w:p w14:paraId="7C2C0B1F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40B39CF9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24" w:type="dxa"/>
          </w:tcPr>
          <w:p w14:paraId="4599C7E9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 of 33 (3%) patients receiving aerobic training was lost to follow up whereas mean attendance was 63%. </w:t>
            </w:r>
          </w:p>
        </w:tc>
      </w:tr>
      <w:tr w:rsidR="008061FE" w:rsidRPr="006E7B10" w14:paraId="427CC70D" w14:textId="77777777" w:rsidTr="00806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38B87F8A" w14:textId="77777777" w:rsidR="008061FE" w:rsidRPr="006E7B10" w:rsidRDefault="008061FE" w:rsidP="001E7A9B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tuecher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19</w:t>
            </w:r>
          </w:p>
        </w:tc>
        <w:tc>
          <w:tcPr>
            <w:tcW w:w="2609" w:type="dxa"/>
          </w:tcPr>
          <w:p w14:paraId="1901A428" w14:textId="14D0984A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3 walking sessions x 20 minutes weekly then 150 </w:t>
            </w:r>
            <w:r w:rsidRPr="0B8171B7">
              <w:rPr>
                <w:color w:val="000000" w:themeColor="text1"/>
                <w:sz w:val="16"/>
                <w:szCs w:val="16"/>
              </w:rPr>
              <w:t>min</w:t>
            </w:r>
            <w:r>
              <w:rPr>
                <w:color w:val="000000" w:themeColor="text1"/>
                <w:sz w:val="16"/>
                <w:szCs w:val="16"/>
              </w:rPr>
              <w:t>utes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a week</w:t>
            </w:r>
            <w:r>
              <w:rPr>
                <w:color w:val="000000" w:themeColor="text1"/>
                <w:sz w:val="16"/>
                <w:szCs w:val="16"/>
              </w:rPr>
              <w:t xml:space="preserve"> (inactive participants)</w:t>
            </w:r>
            <w:r w:rsidRPr="0B8171B7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 xml:space="preserve"> 5 walking sessions x 30 minutes weekly to 150 minutes a week (active participants)</w:t>
            </w:r>
          </w:p>
          <w:p w14:paraId="623A8723" w14:textId="66706F90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Usual care</w:t>
            </w:r>
          </w:p>
          <w:p w14:paraId="6F034FE5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6D1CFB53" w14:textId="45AACCA2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BE2982A" w14:textId="3D27DDE1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13</w:t>
            </w:r>
          </w:p>
          <w:p w14:paraId="4BEA04B1" w14:textId="4F997569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15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67.1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9 (43.2%)</w:t>
            </w:r>
          </w:p>
        </w:tc>
        <w:tc>
          <w:tcPr>
            <w:tcW w:w="1134" w:type="dxa"/>
          </w:tcPr>
          <w:p w14:paraId="6BC2C6CD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GIT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Stage III–IV</w:t>
            </w:r>
          </w:p>
        </w:tc>
        <w:tc>
          <w:tcPr>
            <w:tcW w:w="1134" w:type="dxa"/>
          </w:tcPr>
          <w:p w14:paraId="2A5191C6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RCT (Single blind) </w:t>
            </w:r>
          </w:p>
        </w:tc>
        <w:tc>
          <w:tcPr>
            <w:tcW w:w="1134" w:type="dxa"/>
          </w:tcPr>
          <w:p w14:paraId="1652109B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me</w:t>
            </w:r>
          </w:p>
        </w:tc>
        <w:tc>
          <w:tcPr>
            <w:tcW w:w="992" w:type="dxa"/>
          </w:tcPr>
          <w:p w14:paraId="6553BC35" w14:textId="4255D14A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7189CAA5" w14:textId="77777777" w:rsidR="00171383" w:rsidRDefault="00171383" w:rsidP="0017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3FA008C4" w14:textId="4E301480" w:rsidR="008061FE" w:rsidRDefault="00171383" w:rsidP="0017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58683C68" w14:textId="0F11F992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– </w:t>
            </w:r>
            <w:r w:rsidRPr="0B8171B7">
              <w:rPr>
                <w:color w:val="000000" w:themeColor="text1"/>
                <w:sz w:val="16"/>
                <w:szCs w:val="16"/>
              </w:rPr>
              <w:t>SPPB</w:t>
            </w:r>
          </w:p>
          <w:p w14:paraId="710D417A" w14:textId="1B0E05A4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  <w:proofErr w:type="spellStart"/>
            <w:r w:rsidRPr="00935C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nFD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935C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pacitive force-measuring platform</w:t>
            </w:r>
          </w:p>
          <w:p w14:paraId="31E244FD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507D6444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24" w:type="dxa"/>
          </w:tcPr>
          <w:p w14:paraId="757C740B" w14:textId="1436C470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There was no significant change in the functional status for the intervention group. </w:t>
            </w:r>
          </w:p>
        </w:tc>
      </w:tr>
      <w:tr w:rsidR="008061FE" w:rsidRPr="006E7B10" w14:paraId="0477D1F2" w14:textId="77777777" w:rsidTr="0080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47ED1DB5" w14:textId="77777777" w:rsidR="008061FE" w:rsidRPr="006E7B10" w:rsidRDefault="008061FE" w:rsidP="001E7A9B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Tsianakas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17</w:t>
            </w:r>
          </w:p>
        </w:tc>
        <w:tc>
          <w:tcPr>
            <w:tcW w:w="2609" w:type="dxa"/>
          </w:tcPr>
          <w:p w14:paraId="6E997661" w14:textId="78AA3486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Can Walk intervention 15 min physical motivational telephone interview</w:t>
            </w:r>
            <w:r>
              <w:rPr>
                <w:color w:val="000000" w:themeColor="text1"/>
                <w:sz w:val="16"/>
                <w:szCs w:val="16"/>
              </w:rPr>
              <w:t xml:space="preserve"> to motivate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30-minute walking alternate days. </w:t>
            </w:r>
          </w:p>
          <w:p w14:paraId="7F173DDC" w14:textId="73391A1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Usual care</w:t>
            </w:r>
          </w:p>
          <w:p w14:paraId="105F47F9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  <w:p w14:paraId="3258E21E" w14:textId="369E16BC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6E75764" w14:textId="46F7088E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21</w:t>
            </w:r>
          </w:p>
          <w:p w14:paraId="7FC9D8A3" w14:textId="67251A73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>= 21 (control)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B8171B7">
              <w:rPr>
                <w:color w:val="000000" w:themeColor="text1"/>
                <w:sz w:val="16"/>
                <w:szCs w:val="16"/>
              </w:rPr>
              <w:t>mean age= 65.6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</w:p>
          <w:p w14:paraId="42E1322D" w14:textId="69DB01F6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= 59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21 (50%)</w:t>
            </w:r>
          </w:p>
        </w:tc>
        <w:tc>
          <w:tcPr>
            <w:tcW w:w="1134" w:type="dxa"/>
          </w:tcPr>
          <w:p w14:paraId="544EC748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1134" w:type="dxa"/>
          </w:tcPr>
          <w:p w14:paraId="6D3FF450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1:1)</w:t>
            </w:r>
          </w:p>
        </w:tc>
        <w:tc>
          <w:tcPr>
            <w:tcW w:w="1134" w:type="dxa"/>
          </w:tcPr>
          <w:p w14:paraId="498C9520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Outpatient clinic</w:t>
            </w:r>
          </w:p>
        </w:tc>
        <w:tc>
          <w:tcPr>
            <w:tcW w:w="992" w:type="dxa"/>
          </w:tcPr>
          <w:p w14:paraId="3141D467" w14:textId="61BB41C6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258F5662" w14:textId="77777777" w:rsidR="00171383" w:rsidRDefault="00171383" w:rsidP="0017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503E569B" w14:textId="06F1A5F4" w:rsidR="008061FE" w:rsidRDefault="00171383" w:rsidP="00171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328" w:type="dxa"/>
          </w:tcPr>
          <w:p w14:paraId="349205F0" w14:textId="797D1FEA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 ESQ</w:t>
            </w:r>
          </w:p>
          <w:p w14:paraId="457A0A61" w14:textId="336EB662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FACT-G</w:t>
            </w:r>
          </w:p>
          <w:p w14:paraId="3D0A59A4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511DB17C" w14:textId="77777777" w:rsidR="008061FE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7B2EB1C4" w14:textId="77777777" w:rsidR="008061FE" w:rsidRPr="006E7B10" w:rsidRDefault="008061FE" w:rsidP="001E7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24" w:type="dxa"/>
          </w:tcPr>
          <w:p w14:paraId="4966B698" w14:textId="2FE39268" w:rsidR="008061FE" w:rsidRPr="006E7B10" w:rsidRDefault="008061FE" w:rsidP="001E7A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43E">
              <w:rPr>
                <w:color w:val="000000" w:themeColor="text1"/>
                <w:sz w:val="16"/>
                <w:szCs w:val="16"/>
              </w:rPr>
              <w:t>At 24 weeks, nine participants completed the ESQ and results indicated that most (n=8) found it useful and were satisfied (n=7).</w:t>
            </w:r>
          </w:p>
        </w:tc>
      </w:tr>
      <w:tr w:rsidR="008061FE" w:rsidRPr="006E7B10" w14:paraId="78A85B31" w14:textId="77777777" w:rsidTr="00806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14:paraId="03BDD389" w14:textId="77777777" w:rsidR="008061FE" w:rsidRPr="006E7B10" w:rsidRDefault="008061FE" w:rsidP="001E7A9B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Uth et al, 2016</w:t>
            </w:r>
          </w:p>
        </w:tc>
        <w:tc>
          <w:tcPr>
            <w:tcW w:w="2609" w:type="dxa"/>
          </w:tcPr>
          <w:p w14:paraId="237A9459" w14:textId="48745EA5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Football training x 2, 45-minute session weekly for the first 4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>; x 2,1-hour session weekly for week 5-8; 3, 1 hour session weekly for week 9-12</w:t>
            </w:r>
            <w:r>
              <w:rPr>
                <w:color w:val="000000" w:themeColor="text1"/>
                <w:sz w:val="16"/>
                <w:szCs w:val="16"/>
              </w:rPr>
              <w:t xml:space="preserve">.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Participants played football </w:t>
            </w:r>
            <w:r w:rsidRPr="0B8171B7">
              <w:rPr>
                <w:color w:val="000000" w:themeColor="text1"/>
                <w:sz w:val="16"/>
                <w:szCs w:val="16"/>
              </w:rPr>
              <w:lastRenderedPageBreak/>
              <w:t>with 3–7 players a side for on a natural grass pitch or indoors.</w:t>
            </w:r>
          </w:p>
          <w:p w14:paraId="053C46BB" w14:textId="32E50171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Normal physical activity </w:t>
            </w:r>
          </w:p>
          <w:p w14:paraId="6643A1FD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  <w:p w14:paraId="4BAA53EE" w14:textId="7CAE8512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62B650" w14:textId="594F47FE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 xml:space="preserve">I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= 29</w:t>
            </w:r>
          </w:p>
          <w:p w14:paraId="2AA56978" w14:textId="77627AF6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9419D7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29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I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B8171B7">
              <w:rPr>
                <w:color w:val="000000" w:themeColor="text1"/>
                <w:sz w:val="16"/>
                <w:szCs w:val="16"/>
              </w:rPr>
              <w:t>mean age= 67.1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</w:p>
          <w:p w14:paraId="7DA6B341" w14:textId="78DA6CA4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>C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= 66.5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0</w:t>
            </w:r>
          </w:p>
        </w:tc>
        <w:tc>
          <w:tcPr>
            <w:tcW w:w="1134" w:type="dxa"/>
          </w:tcPr>
          <w:p w14:paraId="7F37C9E8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lastRenderedPageBreak/>
              <w:t>Prostate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1134" w:type="dxa"/>
          </w:tcPr>
          <w:p w14:paraId="1A49CEE2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1:1)</w:t>
            </w:r>
          </w:p>
        </w:tc>
        <w:tc>
          <w:tcPr>
            <w:tcW w:w="1134" w:type="dxa"/>
          </w:tcPr>
          <w:p w14:paraId="1C92627C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Football grass pitch</w:t>
            </w:r>
          </w:p>
        </w:tc>
        <w:tc>
          <w:tcPr>
            <w:tcW w:w="992" w:type="dxa"/>
          </w:tcPr>
          <w:p w14:paraId="36D8F33C" w14:textId="05C24C96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14:paraId="7F782587" w14:textId="77777777" w:rsidR="00171383" w:rsidRDefault="00171383" w:rsidP="0017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060AA5A6" w14:textId="66D60947" w:rsidR="008061FE" w:rsidRDefault="00F44971" w:rsidP="00171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1328" w:type="dxa"/>
          </w:tcPr>
          <w:p w14:paraId="3BF80383" w14:textId="028D693B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–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SQ</w:t>
            </w:r>
          </w:p>
          <w:p w14:paraId="77B8C515" w14:textId="408FFFFE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  <w:r w:rsidRPr="005C29A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CT-G</w:t>
            </w:r>
          </w:p>
          <w:p w14:paraId="34AB93B4" w14:textId="77777777" w:rsidR="008061FE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354E356F" w14:textId="77777777" w:rsidR="008061FE" w:rsidRPr="006E7B10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24" w:type="dxa"/>
          </w:tcPr>
          <w:p w14:paraId="1464C363" w14:textId="3D8BB5AB" w:rsidR="008061FE" w:rsidRPr="009948D3" w:rsidRDefault="008061FE" w:rsidP="001E7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48D3">
              <w:rPr>
                <w:color w:val="000000"/>
                <w:sz w:val="16"/>
                <w:szCs w:val="16"/>
              </w:rPr>
              <w:t xml:space="preserve">A significant difference in total body BMC </w:t>
            </w:r>
            <w:r w:rsidRPr="006E7631">
              <w:rPr>
                <w:color w:val="000000"/>
                <w:sz w:val="16"/>
                <w:szCs w:val="16"/>
              </w:rPr>
              <w:t>(26.4 g, 95 % CI: 5.8 to 46.9 g)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948D3">
              <w:rPr>
                <w:color w:val="000000"/>
                <w:sz w:val="16"/>
                <w:szCs w:val="16"/>
              </w:rPr>
              <w:t xml:space="preserve">and leg BMC </w:t>
            </w:r>
            <w:r w:rsidRPr="006E7631">
              <w:rPr>
                <w:color w:val="000000"/>
                <w:sz w:val="16"/>
                <w:szCs w:val="16"/>
              </w:rPr>
              <w:t>(13.8 g, 95 % CI: 7.0 to 20.5 g)</w:t>
            </w:r>
            <w:r w:rsidRPr="009948D3">
              <w:rPr>
                <w:color w:val="000000"/>
                <w:sz w:val="16"/>
                <w:szCs w:val="16"/>
              </w:rPr>
              <w:t xml:space="preserve">was observed in </w:t>
            </w:r>
            <w:r>
              <w:rPr>
                <w:color w:val="000000"/>
                <w:sz w:val="16"/>
                <w:szCs w:val="16"/>
              </w:rPr>
              <w:t>the intervention group.</w:t>
            </w:r>
            <w:r w:rsidRPr="009948D3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03E291ED" w14:textId="278E318A" w:rsidR="0B8171B7" w:rsidRDefault="0B8171B7" w:rsidP="0B8171B7">
      <w:pPr>
        <w:rPr>
          <w:sz w:val="16"/>
          <w:szCs w:val="16"/>
        </w:rPr>
      </w:pPr>
    </w:p>
    <w:p w14:paraId="5D6EE84B" w14:textId="7B5EEF00" w:rsidR="007C73C4" w:rsidRDefault="00DC7474" w:rsidP="00DC7474">
      <w:pPr>
        <w:rPr>
          <w:sz w:val="16"/>
          <w:szCs w:val="16"/>
        </w:rPr>
      </w:pPr>
      <w:r>
        <w:rPr>
          <w:sz w:val="16"/>
          <w:szCs w:val="16"/>
        </w:rPr>
        <w:t xml:space="preserve">Notes: </w:t>
      </w:r>
      <w:r w:rsidR="00E85311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GB"/>
          <w14:ligatures w14:val="none"/>
        </w:rPr>
        <w:t xml:space="preserve">I: Intervention; C: Control; 1-RM: hypothetical one-repetition maximum test; </w:t>
      </w:r>
      <w:r w:rsidR="00E85311">
        <w:rPr>
          <w:sz w:val="16"/>
          <w:szCs w:val="16"/>
        </w:rPr>
        <w:t xml:space="preserve">6MWT: </w:t>
      </w:r>
      <w:r w:rsidR="00E85311" w:rsidRPr="008E765C">
        <w:rPr>
          <w:sz w:val="16"/>
          <w:szCs w:val="16"/>
        </w:rPr>
        <w:t>6-min walk test</w:t>
      </w:r>
      <w:r w:rsidR="00E85311">
        <w:rPr>
          <w:sz w:val="16"/>
          <w:szCs w:val="16"/>
        </w:rPr>
        <w:t xml:space="preserve">; </w:t>
      </w:r>
      <w:r w:rsidR="00E85311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GB"/>
          <w14:ligatures w14:val="none"/>
        </w:rPr>
        <w:t>BDI: B</w:t>
      </w:r>
      <w:r w:rsidR="00E85311" w:rsidRPr="00760882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GB"/>
          <w14:ligatures w14:val="none"/>
        </w:rPr>
        <w:t>asic dyspnoea index</w:t>
      </w:r>
      <w:r w:rsidR="00E85311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GB"/>
          <w14:ligatures w14:val="none"/>
        </w:rPr>
        <w:t xml:space="preserve">; </w:t>
      </w:r>
      <w:r w:rsidR="00E85311">
        <w:rPr>
          <w:sz w:val="16"/>
          <w:szCs w:val="16"/>
        </w:rPr>
        <w:t>BFI: Brief Fatigue Inventory</w:t>
      </w:r>
      <w:r w:rsidR="00E85311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GB"/>
          <w14:ligatures w14:val="none"/>
        </w:rPr>
        <w:t xml:space="preserve">; </w:t>
      </w:r>
      <w:r w:rsidR="00E85311">
        <w:rPr>
          <w:sz w:val="16"/>
          <w:szCs w:val="16"/>
        </w:rPr>
        <w:t xml:space="preserve">BPI: Brief pain inventory; </w:t>
      </w:r>
      <w:r w:rsidR="00E85311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GB"/>
          <w14:ligatures w14:val="none"/>
        </w:rPr>
        <w:t xml:space="preserve">EORTC-QLQ-C30: </w:t>
      </w:r>
      <w:r w:rsidR="00E85311" w:rsidRPr="008B206D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GB"/>
          <w14:ligatures w14:val="none"/>
        </w:rPr>
        <w:t>European Organization for Research and Treatment of Cancer Quality of Life Questionnaire Core-30</w:t>
      </w:r>
      <w:r w:rsidR="00E85311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GB"/>
          <w14:ligatures w14:val="none"/>
        </w:rPr>
        <w:t xml:space="preserve">; </w:t>
      </w:r>
      <w:r w:rsidR="00E85311">
        <w:rPr>
          <w:sz w:val="16"/>
          <w:szCs w:val="16"/>
        </w:rPr>
        <w:t xml:space="preserve">ESAS: Edmonton Symptom Assessment Scale; QoL: quality of life; ESQ: End of study questionnaire; </w:t>
      </w:r>
      <w:r w:rsidR="00E85311" w:rsidRPr="00482732">
        <w:rPr>
          <w:sz w:val="16"/>
          <w:szCs w:val="16"/>
        </w:rPr>
        <w:t>F</w:t>
      </w:r>
      <w:r w:rsidR="00E85311">
        <w:rPr>
          <w:sz w:val="16"/>
          <w:szCs w:val="16"/>
        </w:rPr>
        <w:t>ACIT: F</w:t>
      </w:r>
      <w:r w:rsidR="00E85311" w:rsidRPr="00482732">
        <w:rPr>
          <w:sz w:val="16"/>
          <w:szCs w:val="16"/>
        </w:rPr>
        <w:t>unctional Assessment of Chronic Illness Therapy)-Fatigue scale</w:t>
      </w:r>
      <w:r w:rsidR="00E85311">
        <w:rPr>
          <w:sz w:val="16"/>
          <w:szCs w:val="16"/>
        </w:rPr>
        <w:t xml:space="preserve">; FACT-B: </w:t>
      </w:r>
      <w:r w:rsidR="00E85311" w:rsidRPr="00935C90">
        <w:rPr>
          <w:sz w:val="16"/>
          <w:szCs w:val="16"/>
        </w:rPr>
        <w:t>Functional Assessment of Cancer Therapy – Breast</w:t>
      </w:r>
      <w:r w:rsidR="00E85311">
        <w:rPr>
          <w:sz w:val="16"/>
          <w:szCs w:val="16"/>
        </w:rPr>
        <w:t xml:space="preserve">; </w:t>
      </w:r>
      <w:r w:rsidR="00E85311" w:rsidRPr="005C29AC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GB"/>
          <w14:ligatures w14:val="none"/>
        </w:rPr>
        <w:t>FACT-G</w:t>
      </w:r>
      <w:r w:rsidR="00E85311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GB"/>
          <w14:ligatures w14:val="none"/>
        </w:rPr>
        <w:t xml:space="preserve">: </w:t>
      </w:r>
      <w:r w:rsidR="00E85311" w:rsidRPr="005C29AC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GB"/>
          <w14:ligatures w14:val="none"/>
        </w:rPr>
        <w:t>Functional Assessment of Cancer Therapy-General</w:t>
      </w:r>
      <w:r w:rsidR="00E85311" w:rsidRPr="00DC7474">
        <w:rPr>
          <w:sz w:val="16"/>
          <w:szCs w:val="16"/>
        </w:rPr>
        <w:t>FEV1: Forced expiratory volume</w:t>
      </w:r>
      <w:r w:rsidR="00E85311">
        <w:rPr>
          <w:sz w:val="16"/>
          <w:szCs w:val="16"/>
        </w:rPr>
        <w:t xml:space="preserve">; </w:t>
      </w:r>
      <w:r w:rsidR="00E85311" w:rsidRPr="00DC7474">
        <w:rPr>
          <w:sz w:val="16"/>
          <w:szCs w:val="16"/>
        </w:rPr>
        <w:t xml:space="preserve">FVC: Forced vital capacity; </w:t>
      </w:r>
      <w:r w:rsidR="00E85311">
        <w:rPr>
          <w:sz w:val="16"/>
          <w:szCs w:val="16"/>
        </w:rPr>
        <w:t xml:space="preserve">HHDM: </w:t>
      </w:r>
      <w:r w:rsidR="00E85311" w:rsidRPr="008E765C">
        <w:rPr>
          <w:sz w:val="16"/>
          <w:szCs w:val="16"/>
        </w:rPr>
        <w:t>handheld dynamometry</w:t>
      </w:r>
      <w:r w:rsidR="00E85311">
        <w:rPr>
          <w:sz w:val="16"/>
          <w:szCs w:val="16"/>
        </w:rPr>
        <w:t xml:space="preserve">; MFI: Multidimensional Fatigue Inventory; </w:t>
      </w:r>
      <w:r w:rsidR="00E85311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GB"/>
          <w14:ligatures w14:val="none"/>
        </w:rPr>
        <w:t xml:space="preserve">MRC: </w:t>
      </w:r>
      <w:r w:rsidR="00E85311" w:rsidRPr="00760882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GB"/>
          <w14:ligatures w14:val="none"/>
        </w:rPr>
        <w:t xml:space="preserve">Modified dyspnoea scale of the Medical Research Council; </w:t>
      </w:r>
      <w:r w:rsidR="00E85311">
        <w:rPr>
          <w:sz w:val="16"/>
          <w:szCs w:val="16"/>
        </w:rPr>
        <w:t xml:space="preserve">PWC 150: </w:t>
      </w:r>
      <w:r w:rsidR="00E85311" w:rsidRPr="00C30062">
        <w:rPr>
          <w:sz w:val="16"/>
          <w:szCs w:val="16"/>
        </w:rPr>
        <w:t>Physical Worker Capacity Test 150</w:t>
      </w:r>
      <w:r w:rsidR="00E85311">
        <w:rPr>
          <w:sz w:val="16"/>
          <w:szCs w:val="16"/>
        </w:rPr>
        <w:t>; SF-36: P</w:t>
      </w:r>
      <w:r w:rsidR="00E85311" w:rsidRPr="00935C90">
        <w:rPr>
          <w:sz w:val="16"/>
          <w:szCs w:val="16"/>
        </w:rPr>
        <w:t>hysical functioning</w:t>
      </w:r>
      <w:r w:rsidR="00E85311">
        <w:rPr>
          <w:sz w:val="16"/>
          <w:szCs w:val="16"/>
        </w:rPr>
        <w:t xml:space="preserve"> short form; </w:t>
      </w:r>
      <w:r w:rsidR="00AD7AB0">
        <w:rPr>
          <w:sz w:val="16"/>
          <w:szCs w:val="16"/>
        </w:rPr>
        <w:t xml:space="preserve">PSI: Pittsburgh Sleep Inventory; </w:t>
      </w:r>
      <w:r w:rsidR="00E85311">
        <w:rPr>
          <w:sz w:val="16"/>
          <w:szCs w:val="16"/>
        </w:rPr>
        <w:t xml:space="preserve">SPPB: </w:t>
      </w:r>
      <w:r w:rsidR="00E85311" w:rsidRPr="009419D7">
        <w:rPr>
          <w:sz w:val="16"/>
          <w:szCs w:val="16"/>
        </w:rPr>
        <w:t>Short Physical Performance Battery</w:t>
      </w:r>
      <w:r w:rsidR="00E85311">
        <w:rPr>
          <w:sz w:val="16"/>
          <w:szCs w:val="16"/>
        </w:rPr>
        <w:t>; SS: Satisfaction scores.</w:t>
      </w:r>
    </w:p>
    <w:p w14:paraId="0403D036" w14:textId="77777777" w:rsidR="007C73C4" w:rsidRDefault="007C73C4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526FAD5F" w14:textId="07F02FC8" w:rsidR="00482933" w:rsidRPr="00336684" w:rsidRDefault="0083083D" w:rsidP="0B8171B7">
      <w:pPr>
        <w:rPr>
          <w:b/>
          <w:bCs/>
        </w:rPr>
      </w:pPr>
      <w:r w:rsidRPr="00336684">
        <w:rPr>
          <w:b/>
          <w:bCs/>
        </w:rPr>
        <w:lastRenderedPageBreak/>
        <w:t xml:space="preserve">Table </w:t>
      </w:r>
      <w:r w:rsidR="00067684">
        <w:rPr>
          <w:b/>
          <w:bCs/>
        </w:rPr>
        <w:t>2</w:t>
      </w:r>
      <w:r w:rsidRPr="00336684">
        <w:rPr>
          <w:b/>
          <w:bCs/>
        </w:rPr>
        <w:t>. Study characteristics of psychosocial interventions</w:t>
      </w:r>
      <w:r w:rsidR="00EB305E">
        <w:rPr>
          <w:b/>
          <w:bCs/>
        </w:rPr>
        <w:t xml:space="preserve"> (n=</w:t>
      </w:r>
      <w:r w:rsidR="00BF3202">
        <w:rPr>
          <w:b/>
          <w:bCs/>
        </w:rPr>
        <w:t>20</w:t>
      </w:r>
      <w:r w:rsidR="00EB305E">
        <w:rPr>
          <w:b/>
          <w:bCs/>
        </w:rPr>
        <w:t>)</w:t>
      </w:r>
    </w:p>
    <w:tbl>
      <w:tblPr>
        <w:tblStyle w:val="PlainTable2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02"/>
        <w:gridCol w:w="2804"/>
        <w:gridCol w:w="1230"/>
        <w:gridCol w:w="1329"/>
        <w:gridCol w:w="1280"/>
        <w:gridCol w:w="1238"/>
        <w:gridCol w:w="874"/>
        <w:gridCol w:w="885"/>
        <w:gridCol w:w="1369"/>
        <w:gridCol w:w="1847"/>
      </w:tblGrid>
      <w:tr w:rsidR="00BF41A0" w:rsidRPr="006E7B10" w:rsidDel="00067684" w14:paraId="13D566A2" w14:textId="77777777" w:rsidTr="00D34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55E42645" w14:textId="77777777" w:rsidR="00BF41A0" w:rsidRPr="009B02A8" w:rsidDel="00067684" w:rsidRDefault="00BF41A0" w:rsidP="00D34B81">
            <w:pPr>
              <w:rPr>
                <w:b w:val="0"/>
                <w:bCs w:val="0"/>
                <w:sz w:val="16"/>
                <w:szCs w:val="16"/>
              </w:rPr>
            </w:pPr>
            <w:r w:rsidRPr="009B02A8" w:rsidDel="00067684">
              <w:rPr>
                <w:b w:val="0"/>
                <w:bCs w:val="0"/>
                <w:color w:val="000000" w:themeColor="text1"/>
                <w:sz w:val="16"/>
                <w:szCs w:val="16"/>
              </w:rPr>
              <w:t>Author/Year</w:t>
            </w:r>
          </w:p>
        </w:tc>
        <w:tc>
          <w:tcPr>
            <w:tcW w:w="0" w:type="auto"/>
            <w:shd w:val="clear" w:color="auto" w:fill="E7E6E6" w:themeFill="background2"/>
          </w:tcPr>
          <w:p w14:paraId="2C9D0786" w14:textId="77777777" w:rsidR="00BF41A0" w:rsidRPr="009B02A8" w:rsidDel="00067684" w:rsidRDefault="00BF41A0" w:rsidP="00D34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9B02A8" w:rsidDel="00067684">
              <w:rPr>
                <w:b w:val="0"/>
                <w:bCs w:val="0"/>
                <w:color w:val="000000" w:themeColor="text1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shd w:val="clear" w:color="auto" w:fill="E7E6E6" w:themeFill="background2"/>
          </w:tcPr>
          <w:p w14:paraId="1F366D15" w14:textId="77777777" w:rsidR="00BF41A0" w:rsidRPr="009B02A8" w:rsidDel="00067684" w:rsidRDefault="00BF41A0" w:rsidP="00D34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9B02A8" w:rsidDel="00067684">
              <w:rPr>
                <w:b w:val="0"/>
                <w:bCs w:val="0"/>
                <w:color w:val="000000" w:themeColor="text1"/>
                <w:sz w:val="16"/>
                <w:szCs w:val="16"/>
              </w:rPr>
              <w:t>Sample Characteristics</w:t>
            </w:r>
          </w:p>
        </w:tc>
        <w:tc>
          <w:tcPr>
            <w:tcW w:w="0" w:type="auto"/>
            <w:shd w:val="clear" w:color="auto" w:fill="E7E6E6" w:themeFill="background2"/>
          </w:tcPr>
          <w:p w14:paraId="06038A76" w14:textId="77777777" w:rsidR="00BF41A0" w:rsidRPr="009B02A8" w:rsidDel="00067684" w:rsidRDefault="00BF41A0" w:rsidP="00D34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9B02A8" w:rsidDel="00067684">
              <w:rPr>
                <w:b w:val="0"/>
                <w:bCs w:val="0"/>
                <w:color w:val="000000" w:themeColor="text1"/>
                <w:sz w:val="16"/>
                <w:szCs w:val="16"/>
              </w:rPr>
              <w:t>Cancer Type</w:t>
            </w:r>
          </w:p>
        </w:tc>
        <w:tc>
          <w:tcPr>
            <w:tcW w:w="0" w:type="auto"/>
            <w:shd w:val="clear" w:color="auto" w:fill="E7E6E6" w:themeFill="background2"/>
          </w:tcPr>
          <w:p w14:paraId="50E37D73" w14:textId="77777777" w:rsidR="00BF41A0" w:rsidRPr="009B02A8" w:rsidDel="00067684" w:rsidRDefault="00BF41A0" w:rsidP="00D34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9B02A8" w:rsidDel="00067684">
              <w:rPr>
                <w:b w:val="0"/>
                <w:bCs w:val="0"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shd w:val="clear" w:color="auto" w:fill="E7E6E6" w:themeFill="background2"/>
          </w:tcPr>
          <w:p w14:paraId="4250818A" w14:textId="77777777" w:rsidR="00BF41A0" w:rsidRPr="009B02A8" w:rsidDel="00067684" w:rsidRDefault="00BF41A0" w:rsidP="00D34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9B02A8" w:rsidDel="00067684">
              <w:rPr>
                <w:b w:val="0"/>
                <w:bCs w:val="0"/>
                <w:color w:val="000000" w:themeColor="text1"/>
                <w:sz w:val="16"/>
                <w:szCs w:val="16"/>
              </w:rPr>
              <w:t>Study Setting</w:t>
            </w:r>
          </w:p>
        </w:tc>
        <w:tc>
          <w:tcPr>
            <w:tcW w:w="0" w:type="auto"/>
            <w:shd w:val="clear" w:color="auto" w:fill="E7E6E6" w:themeFill="background2"/>
          </w:tcPr>
          <w:p w14:paraId="25866007" w14:textId="77777777" w:rsidR="00BF41A0" w:rsidRPr="009B02A8" w:rsidDel="00067684" w:rsidRDefault="00BF41A0" w:rsidP="00D34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9B02A8" w:rsidDel="00067684">
              <w:rPr>
                <w:b w:val="0"/>
                <w:bCs w:val="0"/>
                <w:color w:val="000000" w:themeColor="text1"/>
                <w:sz w:val="16"/>
                <w:szCs w:val="16"/>
              </w:rPr>
              <w:t>Study Duration</w:t>
            </w:r>
          </w:p>
        </w:tc>
        <w:tc>
          <w:tcPr>
            <w:tcW w:w="0" w:type="auto"/>
            <w:shd w:val="clear" w:color="auto" w:fill="E7E6E6" w:themeFill="background2"/>
          </w:tcPr>
          <w:p w14:paraId="28ED1DDE" w14:textId="35815746" w:rsidR="00BF41A0" w:rsidRPr="00D34B81" w:rsidRDefault="00BF41A0" w:rsidP="00D34B81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D34B81">
              <w:rPr>
                <w:b w:val="0"/>
                <w:bCs w:val="0"/>
                <w:color w:val="000000" w:themeColor="text1"/>
                <w:sz w:val="16"/>
                <w:szCs w:val="16"/>
              </w:rPr>
              <w:t>Mode of delivery</w:t>
            </w:r>
          </w:p>
        </w:tc>
        <w:tc>
          <w:tcPr>
            <w:tcW w:w="0" w:type="auto"/>
            <w:shd w:val="clear" w:color="auto" w:fill="E7E6E6" w:themeFill="background2"/>
          </w:tcPr>
          <w:p w14:paraId="2F1EBEAA" w14:textId="5182FB3C" w:rsidR="00BF41A0" w:rsidRPr="009B02A8" w:rsidDel="00067684" w:rsidRDefault="00BF41A0" w:rsidP="00D34B81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B02A8">
              <w:rPr>
                <w:b w:val="0"/>
                <w:bCs w:val="0"/>
                <w:color w:val="000000" w:themeColor="text1"/>
                <w:sz w:val="16"/>
                <w:szCs w:val="16"/>
              </w:rPr>
              <w:t>Study Outcomes</w:t>
            </w:r>
          </w:p>
          <w:p w14:paraId="49855C98" w14:textId="77777777" w:rsidR="00BF41A0" w:rsidRPr="009B02A8" w:rsidDel="00067684" w:rsidRDefault="00BF41A0" w:rsidP="00D34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C3E0F15" w14:textId="77777777" w:rsidR="00BF41A0" w:rsidRPr="009B02A8" w:rsidDel="00067684" w:rsidRDefault="00BF41A0" w:rsidP="00D34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9B02A8" w:rsidDel="00067684">
              <w:rPr>
                <w:b w:val="0"/>
                <w:bCs w:val="0"/>
                <w:color w:val="000000" w:themeColor="text1"/>
                <w:sz w:val="16"/>
                <w:szCs w:val="16"/>
              </w:rPr>
              <w:t>Key Findings</w:t>
            </w:r>
          </w:p>
        </w:tc>
      </w:tr>
      <w:tr w:rsidR="00BF41A0" w:rsidRPr="006E7B10" w14:paraId="55FBA679" w14:textId="77777777" w:rsidTr="00D3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13F14B" w14:textId="77777777" w:rsidR="00BF41A0" w:rsidRPr="006E7B10" w:rsidRDefault="00BF41A0" w:rsidP="00D34B81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Bernatchez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19</w:t>
            </w:r>
          </w:p>
        </w:tc>
        <w:tc>
          <w:tcPr>
            <w:tcW w:w="0" w:type="auto"/>
          </w:tcPr>
          <w:p w14:paraId="181C8C43" w14:textId="5A5F8BA1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CBT-E protocol x 1, 60-minute session at home and applied strategies for 3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  </w:t>
            </w:r>
          </w:p>
          <w:p w14:paraId="1A3D9ACB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48682492" w14:textId="5AA0352F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Individual CBT-E was delivered at home </w:t>
            </w:r>
            <w:r>
              <w:rPr>
                <w:color w:val="000000" w:themeColor="text1"/>
                <w:sz w:val="16"/>
                <w:szCs w:val="16"/>
              </w:rPr>
              <w:t>with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individualised treatment plan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5E4FDFFB" w14:textId="3070E12B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>= 6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ge range= 57-88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2 (33%)</w:t>
            </w:r>
          </w:p>
        </w:tc>
        <w:tc>
          <w:tcPr>
            <w:tcW w:w="0" w:type="auto"/>
          </w:tcPr>
          <w:p w14:paraId="395079E0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0" w:type="auto"/>
          </w:tcPr>
          <w:p w14:paraId="5F604A1C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Single-arm interventional study </w:t>
            </w:r>
          </w:p>
        </w:tc>
        <w:tc>
          <w:tcPr>
            <w:tcW w:w="0" w:type="auto"/>
          </w:tcPr>
          <w:p w14:paraId="0C07F5CF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me</w:t>
            </w:r>
          </w:p>
        </w:tc>
        <w:tc>
          <w:tcPr>
            <w:tcW w:w="0" w:type="auto"/>
          </w:tcPr>
          <w:p w14:paraId="286DAD50" w14:textId="28589C6A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0" w:type="auto"/>
          </w:tcPr>
          <w:p w14:paraId="3203E1E0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2BC40E02" w14:textId="5E27DC78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  <w:p w14:paraId="21B653F6" w14:textId="6BDE85DE" w:rsidR="00BF41A0" w:rsidRP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9D99EC1" w14:textId="2B9F84CC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TEQ</w:t>
            </w:r>
          </w:p>
          <w:p w14:paraId="2CAC4056" w14:textId="43960E8B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Sleep diary, ISI</w:t>
            </w:r>
          </w:p>
          <w:p w14:paraId="6BC0CEBE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5EC85285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612B020" w14:textId="3DCF69CF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474">
              <w:rPr>
                <w:color w:val="000000" w:themeColor="text1"/>
                <w:sz w:val="16"/>
                <w:szCs w:val="16"/>
              </w:rPr>
              <w:t xml:space="preserve">TEQ showed that the </w:t>
            </w:r>
            <w:r>
              <w:rPr>
                <w:color w:val="000000" w:themeColor="text1"/>
                <w:sz w:val="16"/>
                <w:szCs w:val="16"/>
              </w:rPr>
              <w:t xml:space="preserve">half of the participants found the intervention very helpful. </w:t>
            </w:r>
          </w:p>
        </w:tc>
      </w:tr>
      <w:tr w:rsidR="00BF41A0" w:rsidRPr="006E7B10" w14:paraId="26FCC8F6" w14:textId="77777777" w:rsidTr="00D34B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8E5704" w14:textId="77777777" w:rsidR="00BF41A0" w:rsidRPr="006E7B10" w:rsidRDefault="00BF41A0" w:rsidP="00D34B81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Breitbart et al, 2015</w:t>
            </w:r>
          </w:p>
        </w:tc>
        <w:tc>
          <w:tcPr>
            <w:tcW w:w="0" w:type="auto"/>
          </w:tcPr>
          <w:p w14:paraId="2E7D0CD3" w14:textId="757B0C21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Meaning-centred group psychotherapy (MCGP)</w:t>
            </w:r>
            <w:r>
              <w:rPr>
                <w:color w:val="000000" w:themeColor="text1"/>
                <w:sz w:val="16"/>
                <w:szCs w:val="16"/>
              </w:rPr>
              <w:t xml:space="preserve"> x 8 session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MCGP </w:t>
            </w:r>
            <w:r>
              <w:rPr>
                <w:color w:val="000000" w:themeColor="text1"/>
                <w:sz w:val="16"/>
                <w:szCs w:val="16"/>
              </w:rPr>
              <w:t>-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develop sense of meaning into their lives.</w:t>
            </w:r>
          </w:p>
          <w:p w14:paraId="439AFA81" w14:textId="0F8C90DE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Supportive group psychotherapy (SGP) x one session </w:t>
            </w:r>
            <w:r>
              <w:rPr>
                <w:color w:val="000000" w:themeColor="text1"/>
                <w:sz w:val="16"/>
                <w:szCs w:val="16"/>
              </w:rPr>
              <w:t xml:space="preserve">a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week 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coping skills by encouraging patients to share concerns, emotions, experiences.  </w:t>
            </w:r>
          </w:p>
          <w:p w14:paraId="2B890DF7" w14:textId="789C39AC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3E9942C" w14:textId="24702BB3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32</w:t>
            </w:r>
          </w:p>
          <w:p w14:paraId="10515FDB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21 </w:t>
            </w:r>
          </w:p>
          <w:p w14:paraId="302B360A" w14:textId="09A23E81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ean age= 58.2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86 (69%)</w:t>
            </w:r>
          </w:p>
        </w:tc>
        <w:tc>
          <w:tcPr>
            <w:tcW w:w="0" w:type="auto"/>
          </w:tcPr>
          <w:p w14:paraId="04C4EDF6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Advanced </w:t>
            </w:r>
          </w:p>
        </w:tc>
        <w:tc>
          <w:tcPr>
            <w:tcW w:w="0" w:type="auto"/>
          </w:tcPr>
          <w:p w14:paraId="11E99F0E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0" w:type="auto"/>
          </w:tcPr>
          <w:p w14:paraId="4A87A7C3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Cancer centre</w:t>
            </w:r>
          </w:p>
        </w:tc>
        <w:tc>
          <w:tcPr>
            <w:tcW w:w="0" w:type="auto"/>
          </w:tcPr>
          <w:p w14:paraId="513BCF36" w14:textId="7D2F8935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8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 + 2 month follow up</w:t>
            </w:r>
          </w:p>
        </w:tc>
        <w:tc>
          <w:tcPr>
            <w:tcW w:w="0" w:type="auto"/>
          </w:tcPr>
          <w:p w14:paraId="645A0935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5C271B29" w14:textId="56D4A5D2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0" w:type="auto"/>
          </w:tcPr>
          <w:p w14:paraId="2C1ED8F1" w14:textId="6ABFD3A4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>- SWB</w:t>
            </w:r>
          </w:p>
          <w:p w14:paraId="5BA1E681" w14:textId="43A3E6DE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BDI, HADS</w:t>
            </w:r>
          </w:p>
          <w:p w14:paraId="6FF4BAE7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1AB32F86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732E80B" w14:textId="71E99ED4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948D3">
              <w:rPr>
                <w:color w:val="000000" w:themeColor="text1"/>
                <w:sz w:val="16"/>
                <w:szCs w:val="16"/>
              </w:rPr>
              <w:t>Significant improvements</w:t>
            </w:r>
            <w:r>
              <w:rPr>
                <w:color w:val="000000" w:themeColor="text1"/>
                <w:sz w:val="16"/>
                <w:szCs w:val="16"/>
              </w:rPr>
              <w:t xml:space="preserve"> for intervention (p&lt;0.001) compared with control</w:t>
            </w:r>
            <w:r w:rsidRPr="009948D3">
              <w:rPr>
                <w:color w:val="000000" w:themeColor="text1"/>
                <w:sz w:val="16"/>
                <w:szCs w:val="16"/>
              </w:rPr>
              <w:t xml:space="preserve"> in spiritual well-being and quality of life.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BF41A0" w:rsidRPr="006E7B10" w14:paraId="5A7438C1" w14:textId="77777777" w:rsidTr="00D3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E631A1" w14:textId="77777777" w:rsidR="00BF41A0" w:rsidRPr="006E7B10" w:rsidRDefault="00BF41A0" w:rsidP="00D34B81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Breitbart W et al, 2018</w:t>
            </w:r>
          </w:p>
        </w:tc>
        <w:tc>
          <w:tcPr>
            <w:tcW w:w="0" w:type="auto"/>
          </w:tcPr>
          <w:p w14:paraId="5115DB08" w14:textId="56C3797C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1: </w:t>
            </w:r>
            <w:r w:rsidRPr="0B8171B7">
              <w:rPr>
                <w:color w:val="000000" w:themeColor="text1"/>
                <w:sz w:val="16"/>
                <w:szCs w:val="16"/>
              </w:rPr>
              <w:t>Individual meaning-centred psychotherapy (IMCP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  <w:p w14:paraId="1818460C" w14:textId="5727285A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 xml:space="preserve">I2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Supportive Psychotherapy (SP), </w:t>
            </w:r>
            <w:r>
              <w:rPr>
                <w:color w:val="000000" w:themeColor="text1"/>
                <w:sz w:val="16"/>
                <w:szCs w:val="16"/>
              </w:rPr>
              <w:t xml:space="preserve">to help </w:t>
            </w:r>
            <w:r w:rsidRPr="0B8171B7">
              <w:rPr>
                <w:color w:val="000000" w:themeColor="text1"/>
                <w:sz w:val="16"/>
                <w:szCs w:val="16"/>
              </w:rPr>
              <w:t>patients to share concerns related to their diagnosis and treatment.</w:t>
            </w:r>
          </w:p>
          <w:p w14:paraId="131A351E" w14:textId="520BCCC5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Provided mental health resources. </w:t>
            </w:r>
          </w:p>
        </w:tc>
        <w:tc>
          <w:tcPr>
            <w:tcW w:w="0" w:type="auto"/>
          </w:tcPr>
          <w:p w14:paraId="6F74868E" w14:textId="29BB74F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1: </w:t>
            </w:r>
            <w:r w:rsidRPr="00E7009D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 109</w:t>
            </w:r>
          </w:p>
          <w:p w14:paraId="0C7AE769" w14:textId="1782E194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2: </w:t>
            </w:r>
            <w:r w:rsidRPr="00E7009D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108 </w:t>
            </w:r>
          </w:p>
          <w:p w14:paraId="620C701F" w14:textId="51C4C963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: n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 104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58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230 (71.7%)</w:t>
            </w:r>
          </w:p>
        </w:tc>
        <w:tc>
          <w:tcPr>
            <w:tcW w:w="0" w:type="auto"/>
          </w:tcPr>
          <w:p w14:paraId="12365252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Advanced </w:t>
            </w:r>
          </w:p>
        </w:tc>
        <w:tc>
          <w:tcPr>
            <w:tcW w:w="0" w:type="auto"/>
          </w:tcPr>
          <w:p w14:paraId="4900CD55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3-arm RCT </w:t>
            </w:r>
          </w:p>
        </w:tc>
        <w:tc>
          <w:tcPr>
            <w:tcW w:w="0" w:type="auto"/>
          </w:tcPr>
          <w:p w14:paraId="3ED222E6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Cancer centre </w:t>
            </w:r>
          </w:p>
        </w:tc>
        <w:tc>
          <w:tcPr>
            <w:tcW w:w="0" w:type="auto"/>
          </w:tcPr>
          <w:p w14:paraId="1E91B669" w14:textId="27F8A770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6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0" w:type="auto"/>
          </w:tcPr>
          <w:p w14:paraId="36EA5363" w14:textId="1BA1610F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568DDE98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  <w:p w14:paraId="222CCE0C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D877E1B" w14:textId="6349D2E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 SWB</w:t>
            </w:r>
          </w:p>
          <w:p w14:paraId="4698396D" w14:textId="1314A6F0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HAI, SAHD, HADS-A, HADS-D</w:t>
            </w:r>
          </w:p>
          <w:p w14:paraId="1760E4CD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21FD8A62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6B28A66" w14:textId="24E31A55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ignificant improvement in SWB for the intervention (p=0.02).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BF41A0" w:rsidRPr="006E7B10" w14:paraId="11084B6C" w14:textId="77777777" w:rsidTr="00D34B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B5FE71" w14:textId="77777777" w:rsidR="00BF41A0" w:rsidRPr="006E7B10" w:rsidRDefault="00BF41A0" w:rsidP="00D34B81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Dose et al, 2018</w:t>
            </w:r>
          </w:p>
        </w:tc>
        <w:tc>
          <w:tcPr>
            <w:tcW w:w="0" w:type="auto"/>
          </w:tcPr>
          <w:p w14:paraId="00EF041B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Dignity therapy (DT) X 3 interviews and 1 Life plan (LP) session </w:t>
            </w:r>
          </w:p>
          <w:p w14:paraId="6C7D251F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180601A3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Nurse led intervention where patients relate important life events to reflect and create a life plan.</w:t>
            </w:r>
          </w:p>
        </w:tc>
        <w:tc>
          <w:tcPr>
            <w:tcW w:w="0" w:type="auto"/>
          </w:tcPr>
          <w:p w14:paraId="3E1BB9D7" w14:textId="72E32974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>= 20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Pancrea</w:t>
            </w:r>
            <w:r>
              <w:rPr>
                <w:color w:val="000000" w:themeColor="text1"/>
                <w:sz w:val="16"/>
                <w:szCs w:val="16"/>
              </w:rPr>
              <w:t>s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= 63.2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</w:p>
          <w:p w14:paraId="39799478" w14:textId="621C4A58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Lung</w:t>
            </w:r>
            <w:r>
              <w:rPr>
                <w:color w:val="000000" w:themeColor="text1"/>
                <w:sz w:val="16"/>
                <w:szCs w:val="16"/>
              </w:rPr>
              <w:t>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= 64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0 (50%)</w:t>
            </w:r>
          </w:p>
        </w:tc>
        <w:tc>
          <w:tcPr>
            <w:tcW w:w="0" w:type="auto"/>
          </w:tcPr>
          <w:p w14:paraId="084199A9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Pancreatic or Lung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0" w:type="auto"/>
          </w:tcPr>
          <w:p w14:paraId="57B0A89B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Single-arm interventional study (phase I/II pilot)</w:t>
            </w:r>
          </w:p>
        </w:tc>
        <w:tc>
          <w:tcPr>
            <w:tcW w:w="0" w:type="auto"/>
          </w:tcPr>
          <w:p w14:paraId="2F4135B3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Outpatient chemotherapy suite</w:t>
            </w:r>
          </w:p>
        </w:tc>
        <w:tc>
          <w:tcPr>
            <w:tcW w:w="0" w:type="auto"/>
          </w:tcPr>
          <w:p w14:paraId="73B5E360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3 months</w:t>
            </w:r>
          </w:p>
        </w:tc>
        <w:tc>
          <w:tcPr>
            <w:tcW w:w="0" w:type="auto"/>
          </w:tcPr>
          <w:p w14:paraId="1DA50D41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5FFA47FC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  <w:p w14:paraId="34DEBE44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3E0C16E" w14:textId="2BE96BF1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</w:t>
            </w:r>
            <w:r>
              <w:rPr>
                <w:color w:val="000000" w:themeColor="text1"/>
                <w:sz w:val="16"/>
                <w:szCs w:val="16"/>
              </w:rPr>
              <w:t xml:space="preserve">DT, </w:t>
            </w:r>
          </w:p>
          <w:p w14:paraId="34CA196C" w14:textId="3B3FF4AA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</w:p>
          <w:p w14:paraId="113CFAC1" w14:textId="181FBC8F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ACT-Hep</w:t>
            </w:r>
          </w:p>
          <w:p w14:paraId="00694DA4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62D4344A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1E6DF11" w14:textId="19B1BAE9" w:rsidR="00BF41A0" w:rsidRPr="009948D3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948D3">
              <w:rPr>
                <w:color w:val="000000" w:themeColor="text1"/>
                <w:sz w:val="16"/>
                <w:szCs w:val="16"/>
              </w:rPr>
              <w:t xml:space="preserve">Distress levels at 3 months post-intervention were significantly lower (p=0.04). </w:t>
            </w:r>
          </w:p>
        </w:tc>
      </w:tr>
      <w:tr w:rsidR="00BF41A0" w:rsidRPr="006E7B10" w14:paraId="0172ECF6" w14:textId="77777777" w:rsidTr="00D3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384E33" w14:textId="77777777" w:rsidR="00BF41A0" w:rsidRPr="006E7B10" w:rsidRDefault="00BF41A0" w:rsidP="00D34B81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Greer JA et al, 2019</w:t>
            </w:r>
          </w:p>
        </w:tc>
        <w:tc>
          <w:tcPr>
            <w:tcW w:w="0" w:type="auto"/>
          </w:tcPr>
          <w:p w14:paraId="311CD1E5" w14:textId="3776081F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Cognitive behavioural therapy (CBT) mobile app x 7 sessions approx. 45 minutes each</w:t>
            </w:r>
            <w:r>
              <w:rPr>
                <w:color w:val="000000" w:themeColor="text1"/>
                <w:sz w:val="16"/>
                <w:szCs w:val="16"/>
              </w:rPr>
              <w:t xml:space="preserve">. </w:t>
            </w:r>
          </w:p>
          <w:p w14:paraId="39AD1017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6D3183C5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atient-centred, interactive skills for managing cancer-related anxiety. </w:t>
            </w:r>
          </w:p>
          <w:p w14:paraId="3F4F0A49" w14:textId="5790A592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H</w:t>
            </w:r>
            <w:r w:rsidRPr="0B8171B7">
              <w:rPr>
                <w:color w:val="000000" w:themeColor="text1"/>
                <w:sz w:val="16"/>
                <w:szCs w:val="16"/>
              </w:rPr>
              <w:t>ealth education program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564A7ABE" w14:textId="5D71D933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2</w:t>
            </w:r>
          </w:p>
          <w:p w14:paraId="61B6F81D" w14:textId="5D630131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73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56.45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07 (73.8%)</w:t>
            </w:r>
          </w:p>
        </w:tc>
        <w:tc>
          <w:tcPr>
            <w:tcW w:w="0" w:type="auto"/>
          </w:tcPr>
          <w:p w14:paraId="43596055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Stage IV </w:t>
            </w:r>
          </w:p>
        </w:tc>
        <w:tc>
          <w:tcPr>
            <w:tcW w:w="0" w:type="auto"/>
          </w:tcPr>
          <w:p w14:paraId="56D167A8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1:1)</w:t>
            </w:r>
          </w:p>
        </w:tc>
        <w:tc>
          <w:tcPr>
            <w:tcW w:w="0" w:type="auto"/>
          </w:tcPr>
          <w:p w14:paraId="3A827C83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me</w:t>
            </w:r>
          </w:p>
        </w:tc>
        <w:tc>
          <w:tcPr>
            <w:tcW w:w="0" w:type="auto"/>
          </w:tcPr>
          <w:p w14:paraId="3AEF7752" w14:textId="651E97C3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0" w:type="auto"/>
          </w:tcPr>
          <w:p w14:paraId="7A5F8BCB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Online </w:t>
            </w:r>
          </w:p>
          <w:p w14:paraId="111D8499" w14:textId="28E83B30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0" w:type="auto"/>
          </w:tcPr>
          <w:p w14:paraId="0FC15471" w14:textId="6035F5A4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HAM-A</w:t>
            </w:r>
          </w:p>
          <w:p w14:paraId="31711E76" w14:textId="024F798B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HADS, PHQ-9</w:t>
            </w:r>
          </w:p>
          <w:p w14:paraId="06D129C1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213B7528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10A412C" w14:textId="68800025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948D3">
              <w:rPr>
                <w:color w:val="000000" w:themeColor="text1"/>
                <w:sz w:val="16"/>
                <w:szCs w:val="16"/>
              </w:rPr>
              <w:t>The CBT intervention group experienced small changes for anxiety (d= 0.24-0.39).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BF41A0" w:rsidRPr="006E7B10" w14:paraId="408EBBCB" w14:textId="77777777" w:rsidTr="00D34B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7EFD45" w14:textId="77777777" w:rsidR="00BF41A0" w:rsidRPr="006E7B10" w:rsidRDefault="00BF41A0" w:rsidP="00D34B81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Heidary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23</w:t>
            </w:r>
          </w:p>
        </w:tc>
        <w:tc>
          <w:tcPr>
            <w:tcW w:w="0" w:type="auto"/>
          </w:tcPr>
          <w:p w14:paraId="69B10EE2" w14:textId="4C6160FA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Logo therapy x 10, 2-hour sessions for 10 </w:t>
            </w:r>
            <w:r>
              <w:rPr>
                <w:color w:val="000000" w:themeColor="text1"/>
                <w:sz w:val="16"/>
                <w:szCs w:val="16"/>
              </w:rPr>
              <w:t xml:space="preserve">wks.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Psychologist led </w:t>
            </w:r>
            <w:r>
              <w:rPr>
                <w:color w:val="000000" w:themeColor="text1"/>
                <w:sz w:val="16"/>
                <w:szCs w:val="16"/>
              </w:rPr>
              <w:t>to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acquire a greater sense of meaning in their lives by enhancing their motivation for change.</w:t>
            </w:r>
          </w:p>
          <w:p w14:paraId="21350C95" w14:textId="6AEC6979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C: Waitlist group were asked not to participate in any non-obligatory spiritual and religious ceremonies. </w:t>
            </w:r>
          </w:p>
        </w:tc>
        <w:tc>
          <w:tcPr>
            <w:tcW w:w="0" w:type="auto"/>
          </w:tcPr>
          <w:p w14:paraId="0B308613" w14:textId="73B251C2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 xml:space="preserve">I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1</w:t>
            </w:r>
          </w:p>
          <w:p w14:paraId="56877647" w14:textId="1AF772B8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32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52.56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lastRenderedPageBreak/>
              <w:t>Female= 32 (50%)</w:t>
            </w:r>
          </w:p>
        </w:tc>
        <w:tc>
          <w:tcPr>
            <w:tcW w:w="0" w:type="auto"/>
          </w:tcPr>
          <w:p w14:paraId="25D162E7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lastRenderedPageBreak/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Stage III and IV</w:t>
            </w:r>
          </w:p>
        </w:tc>
        <w:tc>
          <w:tcPr>
            <w:tcW w:w="0" w:type="auto"/>
          </w:tcPr>
          <w:p w14:paraId="6CCBFAFA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RCT (blinded) </w:t>
            </w:r>
          </w:p>
        </w:tc>
        <w:tc>
          <w:tcPr>
            <w:tcW w:w="0" w:type="auto"/>
          </w:tcPr>
          <w:p w14:paraId="68683876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Outpatient</w:t>
            </w:r>
          </w:p>
        </w:tc>
        <w:tc>
          <w:tcPr>
            <w:tcW w:w="0" w:type="auto"/>
          </w:tcPr>
          <w:p w14:paraId="014AF996" w14:textId="3949BA31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0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0" w:type="auto"/>
          </w:tcPr>
          <w:p w14:paraId="5F95BA63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7AB4AD85" w14:textId="16095C39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0" w:type="auto"/>
          </w:tcPr>
          <w:p w14:paraId="3455A67E" w14:textId="3474AA43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DAS</w:t>
            </w:r>
          </w:p>
          <w:p w14:paraId="416214DF" w14:textId="60DAB4E2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ELQ</w:t>
            </w:r>
          </w:p>
          <w:p w14:paraId="545815F4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24F2016" w14:textId="1D1B52C1" w:rsidR="00BF41A0" w:rsidRPr="009C4A77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696333">
              <w:rPr>
                <w:color w:val="000000" w:themeColor="text1"/>
                <w:sz w:val="16"/>
                <w:szCs w:val="16"/>
              </w:rPr>
              <w:t xml:space="preserve">Significant effects on </w:t>
            </w:r>
            <w:r>
              <w:rPr>
                <w:color w:val="000000" w:themeColor="text1"/>
                <w:sz w:val="16"/>
                <w:szCs w:val="16"/>
              </w:rPr>
              <w:t xml:space="preserve">lowering </w:t>
            </w:r>
            <w:r w:rsidRPr="00696333">
              <w:rPr>
                <w:color w:val="000000" w:themeColor="text1"/>
                <w:sz w:val="16"/>
                <w:szCs w:val="16"/>
              </w:rPr>
              <w:t>death anxiety with logotherapy (p&lt;0.001)</w:t>
            </w:r>
            <w:r>
              <w:rPr>
                <w:color w:val="000000" w:themeColor="text1"/>
                <w:sz w:val="16"/>
                <w:szCs w:val="16"/>
              </w:rPr>
              <w:t xml:space="preserve"> but not in control</w:t>
            </w:r>
            <w:r w:rsidRPr="00696333">
              <w:rPr>
                <w:color w:val="000000" w:themeColor="text1"/>
                <w:sz w:val="16"/>
                <w:szCs w:val="16"/>
              </w:rPr>
              <w:t xml:space="preserve">.  </w:t>
            </w:r>
          </w:p>
        </w:tc>
      </w:tr>
      <w:tr w:rsidR="00BF41A0" w:rsidRPr="006E7B10" w14:paraId="2E016475" w14:textId="77777777" w:rsidTr="00D3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B2AF41" w14:textId="77777777" w:rsidR="00BF41A0" w:rsidRPr="006E7B10" w:rsidRDefault="00BF41A0" w:rsidP="00D34B81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Li et al, 2022</w:t>
            </w:r>
          </w:p>
        </w:tc>
        <w:tc>
          <w:tcPr>
            <w:tcW w:w="0" w:type="auto"/>
          </w:tcPr>
          <w:p w14:paraId="091A6820" w14:textId="6169A352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Acceptance and Commitment therapy x 4 sessions a week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>(60–90 min/session)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>and three videoconferencing-based sessions via Tencent video conference.</w:t>
            </w:r>
          </w:p>
          <w:p w14:paraId="033A7363" w14:textId="60FE3F74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: Usual care</w:t>
            </w:r>
          </w:p>
        </w:tc>
        <w:tc>
          <w:tcPr>
            <w:tcW w:w="0" w:type="auto"/>
          </w:tcPr>
          <w:p w14:paraId="7469481F" w14:textId="3D650D36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</w:t>
            </w:r>
          </w:p>
          <w:p w14:paraId="65AF4FBC" w14:textId="68D9AD98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56.9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1 (27.5%)</w:t>
            </w:r>
          </w:p>
        </w:tc>
        <w:tc>
          <w:tcPr>
            <w:tcW w:w="0" w:type="auto"/>
          </w:tcPr>
          <w:p w14:paraId="1192C79A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Lung cancer          Stage II/IV</w:t>
            </w:r>
          </w:p>
        </w:tc>
        <w:tc>
          <w:tcPr>
            <w:tcW w:w="0" w:type="auto"/>
          </w:tcPr>
          <w:p w14:paraId="47000C6D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pilot)</w:t>
            </w:r>
          </w:p>
        </w:tc>
        <w:tc>
          <w:tcPr>
            <w:tcW w:w="0" w:type="auto"/>
          </w:tcPr>
          <w:p w14:paraId="67E99540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University hospital</w:t>
            </w:r>
          </w:p>
        </w:tc>
        <w:tc>
          <w:tcPr>
            <w:tcW w:w="0" w:type="auto"/>
          </w:tcPr>
          <w:p w14:paraId="070FA86C" w14:textId="219CC93E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4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0" w:type="auto"/>
          </w:tcPr>
          <w:p w14:paraId="07E28347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Online </w:t>
            </w:r>
          </w:p>
          <w:p w14:paraId="25A18647" w14:textId="226AA20B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0" w:type="auto"/>
          </w:tcPr>
          <w:p w14:paraId="7EBCE77C" w14:textId="0071B7B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FSI,</w:t>
            </w:r>
            <w:r>
              <w:rPr>
                <w:color w:val="000000" w:themeColor="text1"/>
                <w:sz w:val="16"/>
                <w:szCs w:val="16"/>
              </w:rPr>
              <w:t xml:space="preserve"> FACT-L</w:t>
            </w:r>
          </w:p>
          <w:p w14:paraId="1534EAD1" w14:textId="245C2DA9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MFI, PHQ-9, GAD-7</w:t>
            </w:r>
          </w:p>
          <w:p w14:paraId="30097F5A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77676A8C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56F684E" w14:textId="2CAB6904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No changes in fatigue interference but significant changes in health related QoL (p=0.001)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BF41A0" w:rsidRPr="006E7B10" w14:paraId="4B782203" w14:textId="77777777" w:rsidTr="00D34B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49C534" w14:textId="77777777" w:rsidR="00BF41A0" w:rsidRPr="006E7B10" w:rsidRDefault="00BF41A0" w:rsidP="00D34B81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Liu et al, 2021</w:t>
            </w:r>
          </w:p>
        </w:tc>
        <w:tc>
          <w:tcPr>
            <w:tcW w:w="0" w:type="auto"/>
          </w:tcPr>
          <w:p w14:paraId="541F1942" w14:textId="21EFF292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Cognitive behavioural therapy (CBT) + chemoradiotherapy x 6 sessions</w:t>
            </w:r>
          </w:p>
          <w:p w14:paraId="7A009D3E" w14:textId="6235FD4A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Usual care</w:t>
            </w:r>
          </w:p>
        </w:tc>
        <w:tc>
          <w:tcPr>
            <w:tcW w:w="0" w:type="auto"/>
          </w:tcPr>
          <w:p w14:paraId="049D5335" w14:textId="50D27593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36</w:t>
            </w:r>
          </w:p>
          <w:p w14:paraId="3204B6AE" w14:textId="7F91C66A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33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47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78 (28%)</w:t>
            </w:r>
          </w:p>
        </w:tc>
        <w:tc>
          <w:tcPr>
            <w:tcW w:w="0" w:type="auto"/>
          </w:tcPr>
          <w:p w14:paraId="79E0FCCF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Nasopharyngeal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Stage II/III</w:t>
            </w:r>
          </w:p>
        </w:tc>
        <w:tc>
          <w:tcPr>
            <w:tcW w:w="0" w:type="auto"/>
          </w:tcPr>
          <w:p w14:paraId="474F9BF7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etrospective control trial</w:t>
            </w:r>
          </w:p>
        </w:tc>
        <w:tc>
          <w:tcPr>
            <w:tcW w:w="0" w:type="auto"/>
          </w:tcPr>
          <w:p w14:paraId="541F3BDB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spital</w:t>
            </w:r>
          </w:p>
        </w:tc>
        <w:tc>
          <w:tcPr>
            <w:tcW w:w="0" w:type="auto"/>
          </w:tcPr>
          <w:p w14:paraId="4D481454" w14:textId="525F3B9C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6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C1CB537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32FEF9EB" w14:textId="64F57F33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0" w:type="auto"/>
          </w:tcPr>
          <w:p w14:paraId="6140B733" w14:textId="40A91E5F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</w:t>
            </w:r>
            <w:r w:rsidRPr="0B8171B7">
              <w:rPr>
                <w:color w:val="000000" w:themeColor="text1"/>
                <w:sz w:val="16"/>
                <w:szCs w:val="16"/>
              </w:rPr>
              <w:t>– HADS</w:t>
            </w:r>
          </w:p>
          <w:p w14:paraId="329ED359" w14:textId="7C5D78EA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Response rates</w:t>
            </w:r>
          </w:p>
          <w:p w14:paraId="4EF7F296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0AC113D2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2C220F2B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1ACC115" w14:textId="2FDAF346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F0116">
              <w:rPr>
                <w:color w:val="000000" w:themeColor="text1"/>
                <w:sz w:val="16"/>
                <w:szCs w:val="16"/>
              </w:rPr>
              <w:t>Patients in the CBT group showed significantly lower HADS scores (p&lt;0.001).</w:t>
            </w:r>
          </w:p>
        </w:tc>
      </w:tr>
      <w:tr w:rsidR="00BF41A0" w:rsidRPr="006E7B10" w14:paraId="46E19857" w14:textId="77777777" w:rsidTr="00D3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BDAFB2" w14:textId="77777777" w:rsidR="00BF41A0" w:rsidRPr="0B8171B7" w:rsidRDefault="00BF41A0" w:rsidP="00D34B81">
            <w:pPr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Lloyd-Williams M et al, 2018</w:t>
            </w:r>
          </w:p>
        </w:tc>
        <w:tc>
          <w:tcPr>
            <w:tcW w:w="0" w:type="auto"/>
          </w:tcPr>
          <w:p w14:paraId="7BB899BF" w14:textId="3EF199FD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DISCERN trial – narrative therapy 25-60 minutes at baseline and followed up at 2.4.6 </w:t>
            </w:r>
            <w:r>
              <w:rPr>
                <w:color w:val="000000" w:themeColor="text1"/>
                <w:sz w:val="16"/>
                <w:szCs w:val="16"/>
              </w:rPr>
              <w:t>wks</w:t>
            </w:r>
            <w:r w:rsidRPr="0B8171B7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 xml:space="preserve"> Patients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to </w:t>
            </w:r>
            <w:r>
              <w:rPr>
                <w:color w:val="000000" w:themeColor="text1"/>
                <w:sz w:val="16"/>
                <w:szCs w:val="16"/>
              </w:rPr>
              <w:t>discussed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sense of meaning regarding depression and their physical, psychological and spiritual well-being.</w:t>
            </w:r>
          </w:p>
          <w:p w14:paraId="065615FA" w14:textId="57B1566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Usual care</w:t>
            </w:r>
          </w:p>
        </w:tc>
        <w:tc>
          <w:tcPr>
            <w:tcW w:w="0" w:type="auto"/>
          </w:tcPr>
          <w:p w14:paraId="2F95C72D" w14:textId="644DC1E6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3</w:t>
            </w:r>
          </w:p>
          <w:p w14:paraId="421B878F" w14:textId="4EAD0D97" w:rsidR="00BF41A0" w:rsidRPr="14316863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4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65.1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40 (71%)</w:t>
            </w:r>
          </w:p>
        </w:tc>
        <w:tc>
          <w:tcPr>
            <w:tcW w:w="0" w:type="auto"/>
          </w:tcPr>
          <w:p w14:paraId="352C58EF" w14:textId="7777777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0" w:type="auto"/>
          </w:tcPr>
          <w:p w14:paraId="015C9674" w14:textId="7777777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pilot)</w:t>
            </w:r>
          </w:p>
        </w:tc>
        <w:tc>
          <w:tcPr>
            <w:tcW w:w="0" w:type="auto"/>
          </w:tcPr>
          <w:p w14:paraId="58049A82" w14:textId="7777777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spice or patient's home</w:t>
            </w:r>
          </w:p>
        </w:tc>
        <w:tc>
          <w:tcPr>
            <w:tcW w:w="0" w:type="auto"/>
          </w:tcPr>
          <w:p w14:paraId="43A85A2C" w14:textId="6438218E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 week + 2,4,6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 follow up</w:t>
            </w:r>
          </w:p>
        </w:tc>
        <w:tc>
          <w:tcPr>
            <w:tcW w:w="0" w:type="auto"/>
          </w:tcPr>
          <w:p w14:paraId="09EDA483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298E2007" w14:textId="7CCCF3C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0" w:type="auto"/>
          </w:tcPr>
          <w:p w14:paraId="2C983356" w14:textId="7AC66E9B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PHQ-9 </w:t>
            </w:r>
          </w:p>
          <w:p w14:paraId="0316A528" w14:textId="4F903C0F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ESAS</w:t>
            </w:r>
          </w:p>
          <w:p w14:paraId="65F62C8D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301813E9" w14:textId="7777777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6C0A0B2" w14:textId="67BF69A0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tervention had non-significant reduction in </w:t>
            </w:r>
            <w:r w:rsidRPr="0B8171B7">
              <w:rPr>
                <w:color w:val="000000" w:themeColor="text1"/>
                <w:sz w:val="16"/>
                <w:szCs w:val="16"/>
              </w:rPr>
              <w:t>PHQ-9 scores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BF41A0" w:rsidRPr="006E7B10" w14:paraId="2897839C" w14:textId="77777777" w:rsidTr="00D34B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417A6D" w14:textId="77777777" w:rsidR="00BF41A0" w:rsidRPr="006E7B10" w:rsidRDefault="00BF41A0" w:rsidP="00D34B81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Lo et al, 2014</w:t>
            </w:r>
          </w:p>
        </w:tc>
        <w:tc>
          <w:tcPr>
            <w:tcW w:w="0" w:type="auto"/>
          </w:tcPr>
          <w:p w14:paraId="63029238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Managing Cancer and Living meaningfully (CALM) x 3-8, 60 minutes sessions </w:t>
            </w:r>
          </w:p>
          <w:p w14:paraId="74B05A63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2C888552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Individual session helping with symptom management, communication, relationships, spiritual well-being, preparation for future.</w:t>
            </w:r>
          </w:p>
        </w:tc>
        <w:tc>
          <w:tcPr>
            <w:tcW w:w="0" w:type="auto"/>
          </w:tcPr>
          <w:p w14:paraId="0C6F7049" w14:textId="2E67DE16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>= 50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52.38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31 (71%)</w:t>
            </w:r>
          </w:p>
        </w:tc>
        <w:tc>
          <w:tcPr>
            <w:tcW w:w="0" w:type="auto"/>
          </w:tcPr>
          <w:p w14:paraId="2A335DAA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Stage III IV</w:t>
            </w:r>
          </w:p>
        </w:tc>
        <w:tc>
          <w:tcPr>
            <w:tcW w:w="0" w:type="auto"/>
          </w:tcPr>
          <w:p w14:paraId="0F9CFEA1" w14:textId="5087C850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ingle arm </w:t>
            </w:r>
            <w:r w:rsidR="00DF150D">
              <w:rPr>
                <w:color w:val="000000" w:themeColor="text1"/>
                <w:sz w:val="16"/>
                <w:szCs w:val="16"/>
              </w:rPr>
              <w:t>(</w:t>
            </w:r>
            <w:r w:rsidRPr="0B8171B7">
              <w:rPr>
                <w:color w:val="000000" w:themeColor="text1"/>
                <w:sz w:val="16"/>
                <w:szCs w:val="16"/>
              </w:rPr>
              <w:t>pilot</w:t>
            </w:r>
            <w:r w:rsidR="00DF150D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4E11EFD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Cancer centre </w:t>
            </w:r>
          </w:p>
        </w:tc>
        <w:tc>
          <w:tcPr>
            <w:tcW w:w="0" w:type="auto"/>
          </w:tcPr>
          <w:p w14:paraId="1B6E81BD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6 months</w:t>
            </w:r>
          </w:p>
        </w:tc>
        <w:tc>
          <w:tcPr>
            <w:tcW w:w="0" w:type="auto"/>
          </w:tcPr>
          <w:p w14:paraId="5DB1105A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6C863AA7" w14:textId="6CCD3EA9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0" w:type="auto"/>
          </w:tcPr>
          <w:p w14:paraId="7269B302" w14:textId="4C6F7FCA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PHQ-9 </w:t>
            </w:r>
          </w:p>
          <w:p w14:paraId="5C054025" w14:textId="357FB3BA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  <w:r w:rsidRPr="007F2606">
              <w:rPr>
                <w:color w:val="000000" w:themeColor="text1"/>
                <w:sz w:val="16"/>
                <w:szCs w:val="16"/>
              </w:rPr>
              <w:t>DADDS</w:t>
            </w:r>
            <w:r>
              <w:rPr>
                <w:color w:val="000000" w:themeColor="text1"/>
                <w:sz w:val="16"/>
                <w:szCs w:val="16"/>
              </w:rPr>
              <w:t>, SWB</w:t>
            </w:r>
          </w:p>
          <w:p w14:paraId="507AC559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0F1D57B" w14:textId="6744B63E" w:rsidR="00BF41A0" w:rsidRPr="009C4A77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AF0116">
              <w:rPr>
                <w:color w:val="000000" w:themeColor="text1"/>
                <w:sz w:val="16"/>
                <w:szCs w:val="16"/>
              </w:rPr>
              <w:t>Significant reductions in  depressive symptoms (p=0.02) and death anxiety (p=0.02).</w:t>
            </w:r>
          </w:p>
        </w:tc>
      </w:tr>
      <w:tr w:rsidR="00BF41A0" w:rsidRPr="006E7B10" w14:paraId="074B7A08" w14:textId="77777777" w:rsidTr="00D3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A0CCCA" w14:textId="77777777" w:rsidR="00BF41A0" w:rsidRPr="0B8171B7" w:rsidRDefault="00BF41A0" w:rsidP="00D34B81">
            <w:pPr>
              <w:rPr>
                <w:color w:val="000000" w:themeColor="text1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Lynch FA et al, 2020</w:t>
            </w:r>
          </w:p>
        </w:tc>
        <w:tc>
          <w:tcPr>
            <w:tcW w:w="0" w:type="auto"/>
          </w:tcPr>
          <w:p w14:paraId="4EDD4869" w14:textId="230D0B0E" w:rsidR="00BF41A0" w:rsidRDefault="00BF41A0" w:rsidP="00D34B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1: Self-management booklet with cognitive behavioural skills to manage fear of cancer </w:t>
            </w:r>
          </w:p>
          <w:p w14:paraId="1EC5E1B1" w14:textId="5D0F1EDF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2: Individual sessions delivered by a clinical psychologist x 5 sessions (60-90 minutes)</w:t>
            </w:r>
          </w:p>
          <w:p w14:paraId="1A2FB49F" w14:textId="78ADB59C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Usual care</w:t>
            </w:r>
          </w:p>
        </w:tc>
        <w:tc>
          <w:tcPr>
            <w:tcW w:w="0" w:type="auto"/>
          </w:tcPr>
          <w:p w14:paraId="3330EE63" w14:textId="3B1D1729" w:rsidR="00BF41A0" w:rsidRPr="0038248A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248A">
              <w:rPr>
                <w:sz w:val="16"/>
                <w:szCs w:val="16"/>
              </w:rPr>
              <w:t>I1:</w:t>
            </w:r>
            <w:r w:rsidRPr="007C73C4">
              <w:rPr>
                <w:sz w:val="16"/>
                <w:szCs w:val="16"/>
              </w:rPr>
              <w:t xml:space="preserve"> n</w:t>
            </w:r>
            <w:r w:rsidRPr="0038248A">
              <w:rPr>
                <w:sz w:val="16"/>
                <w:szCs w:val="16"/>
              </w:rPr>
              <w:t xml:space="preserve">= 21 </w:t>
            </w:r>
          </w:p>
          <w:p w14:paraId="77360F66" w14:textId="660E528A" w:rsidR="00BF41A0" w:rsidRPr="0038248A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248A">
              <w:rPr>
                <w:sz w:val="16"/>
                <w:szCs w:val="16"/>
              </w:rPr>
              <w:t>I2:</w:t>
            </w:r>
            <w:r w:rsidRPr="007C73C4">
              <w:rPr>
                <w:sz w:val="16"/>
                <w:szCs w:val="16"/>
              </w:rPr>
              <w:t xml:space="preserve"> n</w:t>
            </w:r>
            <w:r w:rsidRPr="0038248A">
              <w:rPr>
                <w:sz w:val="16"/>
                <w:szCs w:val="16"/>
              </w:rPr>
              <w:t xml:space="preserve">=7 </w:t>
            </w:r>
          </w:p>
          <w:p w14:paraId="75C6E012" w14:textId="4E815F62" w:rsidR="00BF41A0" w:rsidRPr="0038248A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248A">
              <w:rPr>
                <w:sz w:val="16"/>
                <w:szCs w:val="16"/>
              </w:rPr>
              <w:t>C</w:t>
            </w:r>
            <w:r w:rsidRPr="007C73C4">
              <w:rPr>
                <w:sz w:val="16"/>
                <w:szCs w:val="16"/>
              </w:rPr>
              <w:t>: n</w:t>
            </w:r>
            <w:r w:rsidRPr="0038248A">
              <w:rPr>
                <w:sz w:val="16"/>
                <w:szCs w:val="16"/>
              </w:rPr>
              <w:t>=22</w:t>
            </w:r>
          </w:p>
          <w:p w14:paraId="57B5A462" w14:textId="5B6257F4" w:rsidR="00BF41A0" w:rsidRPr="14316863" w:rsidRDefault="00BF41A0" w:rsidP="00D34B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ean age= 61.4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6 (33%)</w:t>
            </w:r>
          </w:p>
        </w:tc>
        <w:tc>
          <w:tcPr>
            <w:tcW w:w="0" w:type="auto"/>
          </w:tcPr>
          <w:p w14:paraId="6E701BF1" w14:textId="7777777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Melanoma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>Advanced</w:t>
            </w:r>
          </w:p>
        </w:tc>
        <w:tc>
          <w:tcPr>
            <w:tcW w:w="0" w:type="auto"/>
          </w:tcPr>
          <w:p w14:paraId="5DECCC4F" w14:textId="7777777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0" w:type="auto"/>
          </w:tcPr>
          <w:p w14:paraId="6066D1EE" w14:textId="7777777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Cancer centre </w:t>
            </w:r>
          </w:p>
        </w:tc>
        <w:tc>
          <w:tcPr>
            <w:tcW w:w="0" w:type="auto"/>
          </w:tcPr>
          <w:p w14:paraId="6390927E" w14:textId="4781A5A4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16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0" w:type="auto"/>
          </w:tcPr>
          <w:p w14:paraId="5896E047" w14:textId="77777777" w:rsidR="00D34B81" w:rsidRDefault="00D34B81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2DE1D9BF" w14:textId="2F26F47D" w:rsidR="00BF41A0" w:rsidRDefault="00D34B81" w:rsidP="00D34B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0" w:type="auto"/>
          </w:tcPr>
          <w:p w14:paraId="4ED52DC1" w14:textId="74850370" w:rsidR="00BF41A0" w:rsidRDefault="00BF41A0" w:rsidP="00D34B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 FCR-SF</w:t>
            </w:r>
          </w:p>
          <w:p w14:paraId="150F5758" w14:textId="543517FB" w:rsidR="00BF41A0" w:rsidRDefault="00BF41A0" w:rsidP="00D34B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Survivor experience survey</w:t>
            </w:r>
          </w:p>
          <w:p w14:paraId="032F98E6" w14:textId="7777777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40963EE" w14:textId="715571C2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62% participants (13/21) from the self-management group had a reduction in FCR. </w:t>
            </w:r>
            <w:r w:rsidRPr="0038248A">
              <w:rPr>
                <w:color w:val="000000" w:themeColor="text1"/>
                <w:sz w:val="16"/>
                <w:szCs w:val="16"/>
              </w:rPr>
              <w:t>At the completion of individual therapy, 5/7 participants had a reduction in their FCR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BF41A0" w:rsidRPr="006E7B10" w14:paraId="4A962D52" w14:textId="77777777" w:rsidTr="00D34B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9D47EC" w14:textId="77777777" w:rsidR="00BF41A0" w:rsidRPr="006E7B10" w:rsidRDefault="00BF41A0" w:rsidP="00D34B81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Mosher et al, 2018</w:t>
            </w:r>
          </w:p>
        </w:tc>
        <w:tc>
          <w:tcPr>
            <w:tcW w:w="0" w:type="auto"/>
          </w:tcPr>
          <w:p w14:paraId="22DD14D7" w14:textId="13067CEE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Telephone based </w:t>
            </w:r>
            <w:r>
              <w:rPr>
                <w:color w:val="000000" w:themeColor="text1"/>
                <w:sz w:val="16"/>
                <w:szCs w:val="16"/>
              </w:rPr>
              <w:t>A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cceptance and Commitment therapy </w:t>
            </w:r>
            <w:r>
              <w:rPr>
                <w:color w:val="000000" w:themeColor="text1"/>
                <w:sz w:val="16"/>
                <w:szCs w:val="16"/>
              </w:rPr>
              <w:t xml:space="preserve">(ACT) </w:t>
            </w:r>
            <w:r w:rsidRPr="0B8171B7">
              <w:rPr>
                <w:color w:val="000000" w:themeColor="text1"/>
                <w:sz w:val="16"/>
                <w:szCs w:val="16"/>
              </w:rPr>
              <w:t>x 6 sessions weekly for 50-60 min</w:t>
            </w:r>
            <w:r>
              <w:rPr>
                <w:color w:val="000000" w:themeColor="text1"/>
                <w:sz w:val="16"/>
                <w:szCs w:val="16"/>
              </w:rPr>
              <w:t xml:space="preserve">s. </w:t>
            </w:r>
          </w:p>
          <w:p w14:paraId="35BE5E5A" w14:textId="0C22ED7D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Telephone education/support x 6 sessions</w:t>
            </w:r>
          </w:p>
          <w:p w14:paraId="16753B93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2A7B241C" w14:textId="04E8D134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ACT </w:t>
            </w:r>
            <w:r>
              <w:rPr>
                <w:color w:val="000000" w:themeColor="text1"/>
                <w:sz w:val="16"/>
                <w:szCs w:val="16"/>
              </w:rPr>
              <w:t>-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taught model of behaviour change, including mindfulness, perspective taking, cognitive delusion, acceptance, values clarification, and committed action.</w:t>
            </w:r>
          </w:p>
        </w:tc>
        <w:tc>
          <w:tcPr>
            <w:tcW w:w="0" w:type="auto"/>
          </w:tcPr>
          <w:p w14:paraId="5125185E" w14:textId="60AAA450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 xml:space="preserve">I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3</w:t>
            </w:r>
          </w:p>
          <w:p w14:paraId="75CBB561" w14:textId="7CAF85AA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4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56.25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00</w:t>
            </w:r>
          </w:p>
        </w:tc>
        <w:tc>
          <w:tcPr>
            <w:tcW w:w="0" w:type="auto"/>
          </w:tcPr>
          <w:p w14:paraId="22FA3EFB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Breast cancer       Stage IV</w:t>
            </w:r>
          </w:p>
        </w:tc>
        <w:tc>
          <w:tcPr>
            <w:tcW w:w="0" w:type="auto"/>
          </w:tcPr>
          <w:p w14:paraId="754ED6A8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pilot)</w:t>
            </w:r>
          </w:p>
        </w:tc>
        <w:tc>
          <w:tcPr>
            <w:tcW w:w="0" w:type="auto"/>
          </w:tcPr>
          <w:p w14:paraId="6C8DE310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University hospital</w:t>
            </w:r>
          </w:p>
        </w:tc>
        <w:tc>
          <w:tcPr>
            <w:tcW w:w="0" w:type="auto"/>
          </w:tcPr>
          <w:p w14:paraId="1A4CDCB8" w14:textId="7A7C77B0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6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A6B9CB0" w14:textId="77777777" w:rsidR="00BF41A0" w:rsidRDefault="00D34B81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Online </w:t>
            </w:r>
          </w:p>
          <w:p w14:paraId="4B099FBA" w14:textId="5C5DA070" w:rsidR="00D34B81" w:rsidRDefault="00D34B81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0" w:type="auto"/>
          </w:tcPr>
          <w:p w14:paraId="19F543B0" w14:textId="4C6B4A2E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 MDASI</w:t>
            </w:r>
          </w:p>
          <w:p w14:paraId="69182F40" w14:textId="4518B173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PROMIS </w:t>
            </w:r>
          </w:p>
          <w:p w14:paraId="7C3F4152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21B9D5C3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14A4DC3" w14:textId="6E02350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There was no significant change in indicators of patient symptom interference</w:t>
            </w:r>
            <w:r>
              <w:rPr>
                <w:color w:val="000000" w:themeColor="text1"/>
                <w:sz w:val="16"/>
                <w:szCs w:val="16"/>
              </w:rPr>
              <w:t xml:space="preserve"> for ACT and control group. </w:t>
            </w:r>
          </w:p>
        </w:tc>
      </w:tr>
      <w:tr w:rsidR="00BF41A0" w:rsidRPr="006E7B10" w14:paraId="38B6D816" w14:textId="77777777" w:rsidTr="00D3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675224" w14:textId="77777777" w:rsidR="00BF41A0" w:rsidRPr="006E7B10" w:rsidRDefault="00BF41A0" w:rsidP="00D34B81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Mosher et al, 2019</w:t>
            </w:r>
          </w:p>
        </w:tc>
        <w:tc>
          <w:tcPr>
            <w:tcW w:w="0" w:type="auto"/>
          </w:tcPr>
          <w:p w14:paraId="4DC6E57A" w14:textId="4CD92C39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Telephone based acceptance and Commitment therapy x 6 sessions weekly for 50 mins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  <w:p w14:paraId="1E6F0134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Telephone education/support x 6 sessions</w:t>
            </w:r>
          </w:p>
          <w:p w14:paraId="38D6AB1B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625E4E36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56EB661A" w14:textId="15461A0F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ACT </w:t>
            </w:r>
            <w:r>
              <w:rPr>
                <w:color w:val="000000" w:themeColor="text1"/>
                <w:sz w:val="16"/>
                <w:szCs w:val="16"/>
              </w:rPr>
              <w:t>-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taught model of behaviour change, including mindfulness, perspective taking, cognitive delusion, acceptance, values clarification, and committed action.</w:t>
            </w:r>
          </w:p>
        </w:tc>
        <w:tc>
          <w:tcPr>
            <w:tcW w:w="0" w:type="auto"/>
          </w:tcPr>
          <w:p w14:paraId="1FB8D049" w14:textId="77777777" w:rsidR="00BF41A0" w:rsidRPr="006E7B10" w:rsidRDefault="00BF41A0" w:rsidP="00D34B8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 xml:space="preserve">Patient </w:t>
            </w:r>
          </w:p>
          <w:p w14:paraId="47467657" w14:textId="77777777" w:rsidR="00BF41A0" w:rsidRDefault="00BF41A0" w:rsidP="00D34B8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25 </w:t>
            </w:r>
          </w:p>
          <w:p w14:paraId="101B3606" w14:textId="00176007" w:rsidR="00BF41A0" w:rsidRPr="006E7B10" w:rsidRDefault="00BF41A0" w:rsidP="00D34B8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25 </w:t>
            </w:r>
          </w:p>
          <w:p w14:paraId="7EF42BD0" w14:textId="7AF37506" w:rsidR="00BF41A0" w:rsidRPr="006E7B10" w:rsidRDefault="00BF41A0" w:rsidP="00D34B8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>Mean age= 62.6</w:t>
            </w:r>
            <w:r>
              <w:rPr>
                <w:color w:val="000000" w:themeColor="text1"/>
                <w:sz w:val="16"/>
                <w:szCs w:val="16"/>
              </w:rPr>
              <w:t>yrs</w:t>
            </w:r>
          </w:p>
          <w:p w14:paraId="7841CE22" w14:textId="77777777" w:rsidR="00BF41A0" w:rsidRPr="006E7B10" w:rsidRDefault="00BF41A0" w:rsidP="00D34B8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0F8DED0F" w14:textId="77777777" w:rsidR="00BF41A0" w:rsidRPr="006E7B10" w:rsidRDefault="00BF41A0" w:rsidP="00D34B8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 xml:space="preserve">Caregiver </w:t>
            </w:r>
          </w:p>
          <w:p w14:paraId="5D8CFA97" w14:textId="77777777" w:rsidR="00BF41A0" w:rsidRDefault="00BF41A0" w:rsidP="00D34B8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25 </w:t>
            </w:r>
          </w:p>
          <w:p w14:paraId="79D84A6C" w14:textId="12A7FC3E" w:rsidR="00BF41A0" w:rsidRPr="006E7B10" w:rsidRDefault="00BF41A0" w:rsidP="00D34B8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25 </w:t>
            </w:r>
          </w:p>
          <w:p w14:paraId="79ABFA35" w14:textId="4B31C3EA" w:rsidR="00BF41A0" w:rsidRPr="006E7B10" w:rsidRDefault="00BF41A0" w:rsidP="00D34B8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ean age= 57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</w:p>
          <w:p w14:paraId="55AAAF86" w14:textId="77777777" w:rsidR="00BF41A0" w:rsidRPr="006E7B10" w:rsidRDefault="00BF41A0" w:rsidP="00D34B8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Female= 62 (62%)</w:t>
            </w:r>
          </w:p>
        </w:tc>
        <w:tc>
          <w:tcPr>
            <w:tcW w:w="0" w:type="auto"/>
          </w:tcPr>
          <w:p w14:paraId="101C93A8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Lung cancer          Stage III/IV</w:t>
            </w:r>
          </w:p>
        </w:tc>
        <w:tc>
          <w:tcPr>
            <w:tcW w:w="0" w:type="auto"/>
          </w:tcPr>
          <w:p w14:paraId="33593DB1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pilot)</w:t>
            </w:r>
          </w:p>
        </w:tc>
        <w:tc>
          <w:tcPr>
            <w:tcW w:w="0" w:type="auto"/>
          </w:tcPr>
          <w:p w14:paraId="01A088D8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University hospital</w:t>
            </w:r>
          </w:p>
        </w:tc>
        <w:tc>
          <w:tcPr>
            <w:tcW w:w="0" w:type="auto"/>
          </w:tcPr>
          <w:p w14:paraId="06AE7C45" w14:textId="2A73978C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6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0" w:type="auto"/>
          </w:tcPr>
          <w:p w14:paraId="0EE0CE5E" w14:textId="5DB38313" w:rsidR="00D34B81" w:rsidRDefault="00D34B81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nline</w:t>
            </w:r>
          </w:p>
          <w:p w14:paraId="291827C9" w14:textId="6159B248" w:rsidR="00BF41A0" w:rsidRDefault="00D34B81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0" w:type="auto"/>
          </w:tcPr>
          <w:p w14:paraId="6EE22693" w14:textId="4B417451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- MDASI</w:t>
            </w:r>
          </w:p>
          <w:p w14:paraId="1C42FB87" w14:textId="45371DCB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PROMIS</w:t>
            </w:r>
          </w:p>
          <w:p w14:paraId="09479FCD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BCA3DF0" w14:textId="5AC7EC3D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 significant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changes o</w:t>
            </w:r>
            <w:r w:rsidRPr="0B8171B7">
              <w:rPr>
                <w:color w:val="000000" w:themeColor="text1"/>
                <w:sz w:val="16"/>
                <w:szCs w:val="16"/>
              </w:rPr>
              <w:t>f patient symptom interference</w:t>
            </w:r>
            <w:r>
              <w:rPr>
                <w:color w:val="000000" w:themeColor="text1"/>
                <w:sz w:val="16"/>
                <w:szCs w:val="16"/>
              </w:rPr>
              <w:t xml:space="preserve"> for both patients and caregivers. </w:t>
            </w:r>
          </w:p>
        </w:tc>
      </w:tr>
      <w:tr w:rsidR="00BF41A0" w:rsidRPr="006E7B10" w14:paraId="0502A426" w14:textId="77777777" w:rsidTr="00D34B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2D2C60" w14:textId="77777777" w:rsidR="00BF41A0" w:rsidRPr="006E7B10" w:rsidRDefault="00BF41A0" w:rsidP="00D34B81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Murphy MJ et al, 2021</w:t>
            </w:r>
          </w:p>
        </w:tc>
        <w:tc>
          <w:tcPr>
            <w:tcW w:w="0" w:type="auto"/>
          </w:tcPr>
          <w:p w14:paraId="3F0C49F3" w14:textId="4CDBFD9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Cognitive behavioural therapy (CBT) x 6 online lessons over 1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  <w:p w14:paraId="557DB87B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531B3248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ICBT included four components (lesson, lesson summary, additional information, and the audio-visual component) </w:t>
            </w:r>
          </w:p>
        </w:tc>
        <w:tc>
          <w:tcPr>
            <w:tcW w:w="0" w:type="auto"/>
          </w:tcPr>
          <w:p w14:paraId="5564C7B3" w14:textId="2EB3E424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>= 27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56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26 (96%)</w:t>
            </w:r>
          </w:p>
        </w:tc>
        <w:tc>
          <w:tcPr>
            <w:tcW w:w="0" w:type="auto"/>
          </w:tcPr>
          <w:p w14:paraId="164E0C2D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0" w:type="auto"/>
          </w:tcPr>
          <w:p w14:paraId="4B35CE46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Single arm open trial </w:t>
            </w:r>
          </w:p>
        </w:tc>
        <w:tc>
          <w:tcPr>
            <w:tcW w:w="0" w:type="auto"/>
          </w:tcPr>
          <w:p w14:paraId="6A37288C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emote</w:t>
            </w:r>
          </w:p>
        </w:tc>
        <w:tc>
          <w:tcPr>
            <w:tcW w:w="0" w:type="auto"/>
          </w:tcPr>
          <w:p w14:paraId="611B69E2" w14:textId="4352B6B0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0" w:type="auto"/>
          </w:tcPr>
          <w:p w14:paraId="4AB86B29" w14:textId="010FCEC1" w:rsidR="00D34B81" w:rsidRDefault="00D34B81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nline</w:t>
            </w:r>
          </w:p>
          <w:p w14:paraId="09FFDBC1" w14:textId="1FF3D605" w:rsidR="00BF41A0" w:rsidRDefault="00D34B81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0" w:type="auto"/>
          </w:tcPr>
          <w:p w14:paraId="1FBB24A9" w14:textId="1EBB1420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– Adherence </w:t>
            </w:r>
          </w:p>
          <w:p w14:paraId="7F7E1C54" w14:textId="013822D0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HADS</w:t>
            </w:r>
          </w:p>
          <w:p w14:paraId="40B6492C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2C2206DC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06DF2A6" w14:textId="58A7DB35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igh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adherence (70% did 4 lessons) </w:t>
            </w:r>
            <w:r>
              <w:rPr>
                <w:color w:val="000000" w:themeColor="text1"/>
                <w:sz w:val="16"/>
                <w:szCs w:val="16"/>
              </w:rPr>
              <w:t>and higher for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stable</w:t>
            </w:r>
            <w:r>
              <w:rPr>
                <w:color w:val="000000" w:themeColor="text1"/>
                <w:sz w:val="16"/>
                <w:szCs w:val="16"/>
              </w:rPr>
              <w:t xml:space="preserve"> patients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(85% did 4 lessons). </w:t>
            </w:r>
          </w:p>
        </w:tc>
      </w:tr>
      <w:tr w:rsidR="00BF41A0" w:rsidRPr="006E7B10" w14:paraId="5BFED32C" w14:textId="77777777" w:rsidTr="00D3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5FF11D" w14:textId="77777777" w:rsidR="00BF41A0" w:rsidRPr="0B8171B7" w:rsidRDefault="00BF41A0" w:rsidP="00D34B81">
            <w:pPr>
              <w:rPr>
                <w:color w:val="000000" w:themeColor="text1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Reb AM et al, 2020</w:t>
            </w:r>
          </w:p>
        </w:tc>
        <w:tc>
          <w:tcPr>
            <w:tcW w:w="0" w:type="auto"/>
          </w:tcPr>
          <w:p w14:paraId="68B1BEEC" w14:textId="77777777" w:rsidR="00BF41A0" w:rsidRDefault="00BF41A0" w:rsidP="00D34B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Conquer Fear videoconferencing sessions with skills practice x 7 sessions via zoom and 1 session in person. </w:t>
            </w:r>
          </w:p>
          <w:p w14:paraId="05F65854" w14:textId="7777777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Practiced values clarification exercises, skills practice, self-assessment questionnaires, attention training, planning to manage fears and worries.</w:t>
            </w:r>
          </w:p>
        </w:tc>
        <w:tc>
          <w:tcPr>
            <w:tcW w:w="0" w:type="auto"/>
          </w:tcPr>
          <w:p w14:paraId="56A733E7" w14:textId="00138F5B" w:rsidR="00BF41A0" w:rsidRPr="14316863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64A24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= 27 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Mean age= 58.9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Female= 26 (83.9%)</w:t>
            </w:r>
          </w:p>
        </w:tc>
        <w:tc>
          <w:tcPr>
            <w:tcW w:w="0" w:type="auto"/>
          </w:tcPr>
          <w:p w14:paraId="677F1742" w14:textId="7777777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Gynaecologic and lung cancer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>Stage III /IV</w:t>
            </w:r>
          </w:p>
        </w:tc>
        <w:tc>
          <w:tcPr>
            <w:tcW w:w="0" w:type="auto"/>
          </w:tcPr>
          <w:p w14:paraId="11AC1FDD" w14:textId="7777777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Single-arm mixed methods study </w:t>
            </w:r>
          </w:p>
        </w:tc>
        <w:tc>
          <w:tcPr>
            <w:tcW w:w="0" w:type="auto"/>
          </w:tcPr>
          <w:p w14:paraId="134F0F72" w14:textId="7777777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0" w:type="auto"/>
          </w:tcPr>
          <w:p w14:paraId="5B1037B1" w14:textId="7E7A7E21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8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0" w:type="auto"/>
          </w:tcPr>
          <w:p w14:paraId="7ECA4295" w14:textId="03FE84A2" w:rsidR="00E9624D" w:rsidRDefault="00E9624D" w:rsidP="00E96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nline</w:t>
            </w:r>
          </w:p>
          <w:p w14:paraId="4D930451" w14:textId="30694438" w:rsidR="00BF41A0" w:rsidRDefault="00E9624D" w:rsidP="00E9624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0" w:type="auto"/>
          </w:tcPr>
          <w:p w14:paraId="16FB640E" w14:textId="379E4392" w:rsidR="00BF41A0" w:rsidRDefault="00BF41A0" w:rsidP="00D34B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</w:t>
            </w:r>
            <w:r w:rsidRPr="009A7C0B">
              <w:rPr>
                <w:color w:val="000000" w:themeColor="text1"/>
                <w:sz w:val="16"/>
                <w:szCs w:val="16"/>
              </w:rPr>
              <w:t>– FOP-SF</w:t>
            </w:r>
          </w:p>
          <w:p w14:paraId="301C0837" w14:textId="3631C7A6" w:rsidR="00BF41A0" w:rsidRDefault="00BF41A0" w:rsidP="00D34B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Impact of event scale-R, PROMIS-anxiety 8a, MCQ-30</w:t>
            </w:r>
          </w:p>
          <w:p w14:paraId="557FBD03" w14:textId="7777777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082FBB3" w14:textId="2B9125F3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Non-significant improvement of FOP outcome.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BF41A0" w:rsidRPr="006E7B10" w14:paraId="3E679D8E" w14:textId="77777777" w:rsidTr="00D34B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C97439" w14:textId="77777777" w:rsidR="00BF41A0" w:rsidRPr="006E7B10" w:rsidRDefault="00BF41A0" w:rsidP="00D34B81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Rodin G et al, 2018</w:t>
            </w:r>
          </w:p>
        </w:tc>
        <w:tc>
          <w:tcPr>
            <w:tcW w:w="0" w:type="auto"/>
          </w:tcPr>
          <w:p w14:paraId="19136873" w14:textId="0EEE2248" w:rsidR="00BF41A0" w:rsidRDefault="00BF41A0" w:rsidP="00D34B8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Managing Cancer and Living Meaningfully (CALM) x 3-6, 45–60-minute sessions over 3-6 months </w:t>
            </w:r>
            <w:r>
              <w:rPr>
                <w:color w:val="000000" w:themeColor="text1"/>
                <w:sz w:val="16"/>
                <w:szCs w:val="16"/>
              </w:rPr>
              <w:t>. T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herapeutic relationship and reflective space: symptom management and communication with health care providers, changes in self and relations, </w:t>
            </w:r>
            <w:r w:rsidRPr="0B8171B7">
              <w:rPr>
                <w:color w:val="000000" w:themeColor="text1"/>
                <w:sz w:val="16"/>
                <w:szCs w:val="16"/>
              </w:rPr>
              <w:lastRenderedPageBreak/>
              <w:t>spiritual well-being, and mortality and future-oriented concerns</w:t>
            </w:r>
          </w:p>
          <w:p w14:paraId="6647ECD4" w14:textId="47C096E1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Usual care</w:t>
            </w:r>
          </w:p>
        </w:tc>
        <w:tc>
          <w:tcPr>
            <w:tcW w:w="0" w:type="auto"/>
          </w:tcPr>
          <w:p w14:paraId="70557AEC" w14:textId="31DFDA58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 xml:space="preserve">I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51</w:t>
            </w:r>
          </w:p>
          <w:p w14:paraId="7B0A9B2C" w14:textId="623E3194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54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59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20 (39%)</w:t>
            </w:r>
          </w:p>
        </w:tc>
        <w:tc>
          <w:tcPr>
            <w:tcW w:w="0" w:type="auto"/>
          </w:tcPr>
          <w:p w14:paraId="60EFF067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0" w:type="auto"/>
          </w:tcPr>
          <w:p w14:paraId="6FE67E59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RCT </w:t>
            </w:r>
          </w:p>
        </w:tc>
        <w:tc>
          <w:tcPr>
            <w:tcW w:w="0" w:type="auto"/>
          </w:tcPr>
          <w:p w14:paraId="788A21DA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Cancer centre </w:t>
            </w:r>
          </w:p>
        </w:tc>
        <w:tc>
          <w:tcPr>
            <w:tcW w:w="0" w:type="auto"/>
          </w:tcPr>
          <w:p w14:paraId="66419C68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6 months</w:t>
            </w:r>
          </w:p>
        </w:tc>
        <w:tc>
          <w:tcPr>
            <w:tcW w:w="0" w:type="auto"/>
          </w:tcPr>
          <w:p w14:paraId="5632FB10" w14:textId="77777777" w:rsidR="00E9624D" w:rsidRDefault="00E9624D" w:rsidP="00E96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1696D554" w14:textId="7CD68833" w:rsidR="00BF41A0" w:rsidRDefault="00E9624D" w:rsidP="00E96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0" w:type="auto"/>
          </w:tcPr>
          <w:p w14:paraId="7E1A377D" w14:textId="1C196DD2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PHQ-9 </w:t>
            </w:r>
          </w:p>
          <w:p w14:paraId="727809E1" w14:textId="3CF74BE6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SCID, FAD-7, DADDS, FACIT-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Sp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, QUAL-EC</w:t>
            </w:r>
          </w:p>
          <w:p w14:paraId="4ECFC453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13AB7F31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53B48E1" w14:textId="7F5794DA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CALM group </w:t>
            </w:r>
            <w:r>
              <w:rPr>
                <w:color w:val="000000" w:themeColor="text1"/>
                <w:sz w:val="16"/>
                <w:szCs w:val="16"/>
              </w:rPr>
              <w:t>had significantly lower depressive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symptoms at 3 months </w:t>
            </w:r>
            <w:r>
              <w:rPr>
                <w:color w:val="000000" w:themeColor="text1"/>
                <w:sz w:val="16"/>
                <w:szCs w:val="16"/>
              </w:rPr>
              <w:t xml:space="preserve">(p=0.04) </w:t>
            </w:r>
            <w:r w:rsidRPr="0B8171B7">
              <w:rPr>
                <w:color w:val="000000" w:themeColor="text1"/>
                <w:sz w:val="16"/>
                <w:szCs w:val="16"/>
              </w:rPr>
              <w:t>and 6 months.</w:t>
            </w:r>
            <w:r>
              <w:rPr>
                <w:color w:val="000000" w:themeColor="text1"/>
                <w:sz w:val="16"/>
                <w:szCs w:val="16"/>
              </w:rPr>
              <w:t xml:space="preserve"> (p=0.02) compared to the control.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BF41A0" w:rsidRPr="006E7B10" w14:paraId="1B6D542E" w14:textId="77777777" w:rsidTr="00D3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E0985A" w14:textId="77777777" w:rsidR="00BF41A0" w:rsidRPr="006E7B10" w:rsidRDefault="00BF41A0" w:rsidP="00D34B81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erfaty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19</w:t>
            </w:r>
          </w:p>
        </w:tc>
        <w:tc>
          <w:tcPr>
            <w:tcW w:w="0" w:type="auto"/>
          </w:tcPr>
          <w:p w14:paraId="04846809" w14:textId="455896C0" w:rsidR="00BF41A0" w:rsidRDefault="00BF41A0" w:rsidP="00D34B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Acceptance and Commitment therapy x 8 weekly 1-hour sessions</w:t>
            </w:r>
            <w:r>
              <w:rPr>
                <w:color w:val="000000" w:themeColor="text1"/>
                <w:sz w:val="16"/>
                <w:szCs w:val="16"/>
              </w:rPr>
              <w:t xml:space="preserve">.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ACT </w:t>
            </w:r>
            <w:r>
              <w:rPr>
                <w:color w:val="000000" w:themeColor="text1"/>
                <w:sz w:val="16"/>
                <w:szCs w:val="16"/>
              </w:rPr>
              <w:t>-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understanding psychopathically elements and learning acceptance. </w:t>
            </w:r>
          </w:p>
          <w:p w14:paraId="38323C09" w14:textId="12D13EE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 Talk therapy</w:t>
            </w:r>
          </w:p>
        </w:tc>
        <w:tc>
          <w:tcPr>
            <w:tcW w:w="0" w:type="auto"/>
          </w:tcPr>
          <w:p w14:paraId="7A35FAC0" w14:textId="1C3198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</w:t>
            </w:r>
          </w:p>
          <w:p w14:paraId="7FB7A702" w14:textId="49F8EA7F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2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62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31 (74%)</w:t>
            </w:r>
          </w:p>
        </w:tc>
        <w:tc>
          <w:tcPr>
            <w:tcW w:w="0" w:type="auto"/>
          </w:tcPr>
          <w:p w14:paraId="438EF9A7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0" w:type="auto"/>
          </w:tcPr>
          <w:p w14:paraId="5F0C544E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0" w:type="auto"/>
          </w:tcPr>
          <w:p w14:paraId="770B2FF7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spice</w:t>
            </w:r>
          </w:p>
        </w:tc>
        <w:tc>
          <w:tcPr>
            <w:tcW w:w="0" w:type="auto"/>
          </w:tcPr>
          <w:p w14:paraId="033C0BB3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3 months</w:t>
            </w:r>
          </w:p>
        </w:tc>
        <w:tc>
          <w:tcPr>
            <w:tcW w:w="0" w:type="auto"/>
          </w:tcPr>
          <w:p w14:paraId="34E168C4" w14:textId="77777777" w:rsidR="00E9624D" w:rsidRDefault="00E9624D" w:rsidP="00E96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367F289A" w14:textId="467D0517" w:rsidR="00BF41A0" w:rsidRDefault="00E9624D" w:rsidP="00E96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0" w:type="auto"/>
          </w:tcPr>
          <w:p w14:paraId="319973F9" w14:textId="3382A84C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- FACT-G</w:t>
            </w:r>
          </w:p>
          <w:p w14:paraId="4D3D32E0" w14:textId="0188CA23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K10, AAQII</w:t>
            </w:r>
          </w:p>
          <w:p w14:paraId="6702D5CC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72D0E8BE" w14:textId="77777777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37DC7F8" w14:textId="424FDF43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</w:t>
            </w:r>
            <w:r w:rsidRPr="00873489">
              <w:rPr>
                <w:color w:val="000000" w:themeColor="text1"/>
                <w:sz w:val="16"/>
                <w:szCs w:val="16"/>
              </w:rPr>
              <w:t>djusted mean difference in total FACT‐G scores was 2.25 (95% CI, −6.03‐10.52) in favour of ACT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BF41A0" w:rsidRPr="006E7B10" w14:paraId="2BA4DC57" w14:textId="77777777" w:rsidTr="00D34B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42E7CC" w14:textId="77777777" w:rsidR="00BF41A0" w:rsidRPr="006E7B10" w:rsidRDefault="00BF41A0" w:rsidP="00D34B81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Wells-Di Gregorio SM et al, 2015</w:t>
            </w:r>
          </w:p>
        </w:tc>
        <w:tc>
          <w:tcPr>
            <w:tcW w:w="0" w:type="auto"/>
          </w:tcPr>
          <w:p w14:paraId="09740697" w14:textId="37D51BC2" w:rsidR="00BF41A0" w:rsidRDefault="00BF41A0" w:rsidP="00D34B8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Cognitive behavioural ‐ acceptance and commitment therapy (CBT‐ACT) x 3, 1.5-hour sessions over 6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>; sleep diary; interview at the end of the intervention.</w:t>
            </w:r>
          </w:p>
          <w:p w14:paraId="0DBC0C81" w14:textId="592FD762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: Waitlist group</w:t>
            </w:r>
          </w:p>
        </w:tc>
        <w:tc>
          <w:tcPr>
            <w:tcW w:w="0" w:type="auto"/>
          </w:tcPr>
          <w:p w14:paraId="02387A26" w14:textId="1B8F2C2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7</w:t>
            </w:r>
          </w:p>
          <w:p w14:paraId="2022EE5F" w14:textId="21A1A70F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1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56.64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23 (82%)</w:t>
            </w:r>
          </w:p>
        </w:tc>
        <w:tc>
          <w:tcPr>
            <w:tcW w:w="0" w:type="auto"/>
          </w:tcPr>
          <w:p w14:paraId="771F6B4E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0" w:type="auto"/>
          </w:tcPr>
          <w:p w14:paraId="0B648367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pilot)</w:t>
            </w:r>
          </w:p>
        </w:tc>
        <w:tc>
          <w:tcPr>
            <w:tcW w:w="0" w:type="auto"/>
          </w:tcPr>
          <w:p w14:paraId="2A11C7D5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Outpatient clinic</w:t>
            </w:r>
          </w:p>
        </w:tc>
        <w:tc>
          <w:tcPr>
            <w:tcW w:w="0" w:type="auto"/>
          </w:tcPr>
          <w:p w14:paraId="072BFFD0" w14:textId="480B5FC8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6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0" w:type="auto"/>
          </w:tcPr>
          <w:p w14:paraId="45390DAF" w14:textId="77777777" w:rsidR="00E9624D" w:rsidRDefault="00E9624D" w:rsidP="00E96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4DEFBB43" w14:textId="38CED39B" w:rsidR="00BF41A0" w:rsidRDefault="00E9624D" w:rsidP="00E96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0" w:type="auto"/>
          </w:tcPr>
          <w:p w14:paraId="688BA2EB" w14:textId="4745703D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 ISI, PSWQ, IUS, STAI, CES-D, FSI</w:t>
            </w:r>
          </w:p>
          <w:p w14:paraId="646CFC2A" w14:textId="0C276C05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IES-R, JSCS</w:t>
            </w:r>
          </w:p>
          <w:p w14:paraId="5AF20AC9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1294B04B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D3BD69B" w14:textId="143F6580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F0116">
              <w:rPr>
                <w:color w:val="000000" w:themeColor="text1"/>
                <w:sz w:val="16"/>
                <w:szCs w:val="16"/>
              </w:rPr>
              <w:t>Significant improvements in sleep efficiency (p=0.0062), sleep latency (p=0.028), worry (0.026), and depression (p=0.03) for the intervention group.</w:t>
            </w:r>
          </w:p>
        </w:tc>
      </w:tr>
      <w:tr w:rsidR="00BF41A0" w:rsidRPr="006E7B10" w14:paraId="04B6A8E0" w14:textId="77777777" w:rsidTr="00D3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A5BBF6" w14:textId="77777777" w:rsidR="00BF41A0" w:rsidRPr="0B8171B7" w:rsidRDefault="00BF41A0" w:rsidP="00D34B81">
            <w:pPr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Xiao et al, 2013</w:t>
            </w:r>
          </w:p>
        </w:tc>
        <w:tc>
          <w:tcPr>
            <w:tcW w:w="0" w:type="auto"/>
          </w:tcPr>
          <w:p w14:paraId="1D4E617B" w14:textId="7B98D2E7" w:rsidR="00BF41A0" w:rsidRDefault="00BF41A0" w:rsidP="00D34B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Nurse-led life review program x 1 session/week for 3 </w:t>
            </w:r>
            <w:r>
              <w:rPr>
                <w:color w:val="000000" w:themeColor="text1"/>
                <w:sz w:val="16"/>
                <w:szCs w:val="16"/>
              </w:rPr>
              <w:t>wks. Reviewing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the present life, adulthood, and childhood. Then had a life review interview.</w:t>
            </w:r>
          </w:p>
          <w:p w14:paraId="02F5A3DA" w14:textId="413D97FD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Usual care </w:t>
            </w:r>
          </w:p>
        </w:tc>
        <w:tc>
          <w:tcPr>
            <w:tcW w:w="0" w:type="auto"/>
          </w:tcPr>
          <w:p w14:paraId="249BA09D" w14:textId="16C52273" w:rsidR="00BF41A0" w:rsidRPr="006E7B1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0</w:t>
            </w:r>
          </w:p>
          <w:p w14:paraId="75F5435C" w14:textId="05140CFC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40 </w:t>
            </w:r>
            <w:r>
              <w:br/>
            </w: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mean age= 59.78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</w:p>
          <w:p w14:paraId="5CF987F6" w14:textId="5424082B" w:rsidR="00BF41A0" w:rsidRPr="14316863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>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= 58.53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38 (47%)</w:t>
            </w:r>
          </w:p>
        </w:tc>
        <w:tc>
          <w:tcPr>
            <w:tcW w:w="0" w:type="auto"/>
          </w:tcPr>
          <w:p w14:paraId="6BE1BDDC" w14:textId="7777777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Advanced </w:t>
            </w:r>
          </w:p>
        </w:tc>
        <w:tc>
          <w:tcPr>
            <w:tcW w:w="0" w:type="auto"/>
          </w:tcPr>
          <w:p w14:paraId="4E3D8FE4" w14:textId="7777777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RCT (Prospective) </w:t>
            </w:r>
          </w:p>
        </w:tc>
        <w:tc>
          <w:tcPr>
            <w:tcW w:w="0" w:type="auto"/>
          </w:tcPr>
          <w:p w14:paraId="2AC5F81E" w14:textId="7777777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me</w:t>
            </w:r>
          </w:p>
        </w:tc>
        <w:tc>
          <w:tcPr>
            <w:tcW w:w="0" w:type="auto"/>
          </w:tcPr>
          <w:p w14:paraId="07CC6C05" w14:textId="4826BA24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0" w:type="auto"/>
          </w:tcPr>
          <w:p w14:paraId="7198C3C3" w14:textId="77777777" w:rsidR="00E9624D" w:rsidRDefault="00E9624D" w:rsidP="00E96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0B296186" w14:textId="0C9B039C" w:rsidR="00BF41A0" w:rsidRDefault="00E9624D" w:rsidP="00E96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0" w:type="auto"/>
          </w:tcPr>
          <w:p w14:paraId="4858BC7B" w14:textId="00EFD0C9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– Single item scale (0 to 10) for QoL  </w:t>
            </w:r>
          </w:p>
          <w:p w14:paraId="5E010633" w14:textId="7E146DBD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QoL Concerns Questionnaire</w:t>
            </w:r>
          </w:p>
          <w:p w14:paraId="0F438B29" w14:textId="77777777" w:rsidR="00BF41A0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2D3E5A85" w14:textId="77777777" w:rsidR="00BF41A0" w:rsidRPr="0B8171B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C2363C0" w14:textId="30DFD16B" w:rsidR="00BF41A0" w:rsidRPr="009C4A77" w:rsidRDefault="00BF41A0" w:rsidP="00D34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color w:val="000000" w:themeColor="text1"/>
                <w:sz w:val="16"/>
                <w:szCs w:val="16"/>
              </w:rPr>
              <w:t>Significant</w:t>
            </w:r>
            <w:r w:rsidRPr="00AF0116">
              <w:rPr>
                <w:color w:val="000000" w:themeColor="text1"/>
                <w:sz w:val="16"/>
                <w:szCs w:val="16"/>
              </w:rPr>
              <w:t xml:space="preserve"> improvements in the quality of life for the intervention group (</w:t>
            </w:r>
            <w:r>
              <w:rPr>
                <w:color w:val="000000" w:themeColor="text1"/>
                <w:sz w:val="16"/>
                <w:szCs w:val="16"/>
              </w:rPr>
              <w:t>p</w:t>
            </w:r>
            <w:r w:rsidRPr="00AF0116">
              <w:rPr>
                <w:color w:val="000000" w:themeColor="text1"/>
                <w:sz w:val="16"/>
                <w:szCs w:val="16"/>
              </w:rPr>
              <w:t xml:space="preserve"> = .000).</w:t>
            </w:r>
          </w:p>
        </w:tc>
      </w:tr>
      <w:tr w:rsidR="00BF41A0" w:rsidRPr="006E7B10" w14:paraId="187725DF" w14:textId="77777777" w:rsidTr="00D34B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CA9BA3" w14:textId="77777777" w:rsidR="00BF41A0" w:rsidRPr="006E7B10" w:rsidRDefault="00BF41A0" w:rsidP="00D34B81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Yanez B et al, 2015</w:t>
            </w:r>
          </w:p>
        </w:tc>
        <w:tc>
          <w:tcPr>
            <w:tcW w:w="0" w:type="auto"/>
          </w:tcPr>
          <w:p w14:paraId="21B4E1E6" w14:textId="0A5F73CF" w:rsidR="00BF41A0" w:rsidRDefault="00BF41A0" w:rsidP="00D34B8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Cognitive Behavioural Stress Management (CBSM) x 90-minute sessions weekly for 10 </w:t>
            </w:r>
            <w:r>
              <w:rPr>
                <w:color w:val="000000" w:themeColor="text1"/>
                <w:sz w:val="16"/>
                <w:szCs w:val="16"/>
              </w:rPr>
              <w:t>wks. S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tress reduction and stress management on a website on a tablet.  </w:t>
            </w:r>
          </w:p>
          <w:p w14:paraId="12756AA7" w14:textId="1563CF2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 xml:space="preserve">: Health promotion. </w:t>
            </w:r>
          </w:p>
        </w:tc>
        <w:tc>
          <w:tcPr>
            <w:tcW w:w="0" w:type="auto"/>
          </w:tcPr>
          <w:p w14:paraId="3D893E3E" w14:textId="0252D25C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7</w:t>
            </w:r>
          </w:p>
          <w:p w14:paraId="204AABDE" w14:textId="2320C296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E7009D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= 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37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68.84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0</w:t>
            </w:r>
          </w:p>
        </w:tc>
        <w:tc>
          <w:tcPr>
            <w:tcW w:w="0" w:type="auto"/>
          </w:tcPr>
          <w:p w14:paraId="6BB015FF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Prostate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Stages III-IV</w:t>
            </w:r>
          </w:p>
        </w:tc>
        <w:tc>
          <w:tcPr>
            <w:tcW w:w="0" w:type="auto"/>
          </w:tcPr>
          <w:p w14:paraId="5D48DA3C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0" w:type="auto"/>
          </w:tcPr>
          <w:p w14:paraId="4EE920B7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Outpatient </w:t>
            </w:r>
          </w:p>
        </w:tc>
        <w:tc>
          <w:tcPr>
            <w:tcW w:w="0" w:type="auto"/>
          </w:tcPr>
          <w:p w14:paraId="6098DC0D" w14:textId="0CA8855B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0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0" w:type="auto"/>
          </w:tcPr>
          <w:p w14:paraId="3C272360" w14:textId="77777777" w:rsidR="00BF41A0" w:rsidRDefault="00E9624D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nline</w:t>
            </w:r>
          </w:p>
          <w:p w14:paraId="05385084" w14:textId="2029855E" w:rsidR="00E9624D" w:rsidRDefault="00E9624D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0" w:type="auto"/>
          </w:tcPr>
          <w:p w14:paraId="3FB05DDA" w14:textId="4D8F157E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 IES-R</w:t>
            </w:r>
          </w:p>
          <w:p w14:paraId="2985AD5B" w14:textId="46A7D696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PROMIS, FACT-G</w:t>
            </w:r>
          </w:p>
          <w:p w14:paraId="7D6B423B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16D8DF6D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1900142B" w14:textId="77777777" w:rsidR="00BF41A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3312789C" w14:textId="77777777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6A9BAFB" w14:textId="1D2D77B2" w:rsidR="00BF41A0" w:rsidRPr="006E7B10" w:rsidRDefault="00BF41A0" w:rsidP="00D34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No significant effects on distress measured with IES-R between groups (p=0.06).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</w:tbl>
    <w:p w14:paraId="68FF1807" w14:textId="502FA688" w:rsidR="0B8171B7" w:rsidRDefault="00D34B81" w:rsidP="00C0472D">
      <w:pPr>
        <w:spacing w:after="120"/>
        <w:rPr>
          <w:sz w:val="16"/>
          <w:szCs w:val="16"/>
        </w:rPr>
      </w:pPr>
      <w:r>
        <w:rPr>
          <w:sz w:val="16"/>
          <w:szCs w:val="16"/>
        </w:rPr>
        <w:br w:type="textWrapping" w:clear="all"/>
      </w:r>
    </w:p>
    <w:p w14:paraId="1A87CFC3" w14:textId="410B8FA7" w:rsidR="000A127C" w:rsidRPr="000C0A09" w:rsidRDefault="00601B86" w:rsidP="000C0A09">
      <w:pPr>
        <w:spacing w:after="120"/>
        <w:rPr>
          <w:sz w:val="16"/>
          <w:szCs w:val="16"/>
        </w:rPr>
      </w:pPr>
      <w:r>
        <w:rPr>
          <w:sz w:val="16"/>
          <w:szCs w:val="16"/>
        </w:rPr>
        <w:t>Notes:</w:t>
      </w:r>
      <w:r w:rsidR="00837DAD">
        <w:rPr>
          <w:sz w:val="16"/>
          <w:szCs w:val="16"/>
        </w:rPr>
        <w:t xml:space="preserve"> </w:t>
      </w:r>
      <w:r w:rsidR="00837DAD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GB"/>
          <w14:ligatures w14:val="none"/>
        </w:rPr>
        <w:t xml:space="preserve">I: Intervention; C: Control; </w:t>
      </w:r>
      <w:r w:rsidR="00F730A8" w:rsidRPr="00C0472D">
        <w:rPr>
          <w:rFonts w:cstheme="minorHAnsi"/>
          <w:kern w:val="0"/>
          <w:sz w:val="16"/>
          <w:szCs w:val="16"/>
          <w:lang w:val="en-GB"/>
        </w:rPr>
        <w:t xml:space="preserve">AAQII: Acceptance and Action Questionnaire II; BDI: Beck Depression Inventory; CES-D: Centre for Epidemiological Studies Depression Scale (CES‐D); DASS: Depression Anxiety Stress Scale; DADDS: Death and Dying Distress Scale (DADDS); DT: Distress thermometer; ESAS: Edmonton Symptom Assessment; ELQ: Existential loneliness questionnaire; FACT-Hep: Functional Assessment of Cancer Therapy Hepatobiliary; FSI: Fatigue Interference subscale; FCRI-SF: Fear of Cancer Recurrence Inventory Short Form; FACT-L: Functional Assessment of Cancer Therapy–Lung, Version 4; GAD-7: Generalized Anxiety Disorder Scale; HAMA-A: Hamilton Anxiety Rating Scale; HAI: Hopelessness Assessment in Illness questionnaire; HADS-A: Hospital Anxiety and Depression Scale–Anxiety; HADS-D: Hospital Anxiety and Depression Scale–Depression; ISI: Insomnia Severity Index; IUS: Intolerance of Uncertainty Scale; K10: Kessler Psychological Distress Scale; MDASI: MD Anderson Symptom Inventory; MCQ-30: Metacognitions questionnaire; MFI: Multidimensional Fatigue inventory; PHQ-9: Patient Health Questionnaire-9; PSWQ: Penn State Worry Questionnaire; PROMIS: Patient Reported Outcomes Measurement Information System; QUAL-EC: Quality of Life at the End of Life Cancer Scale; SAHD: Schedule of Attitudes Toward Hastened Death; STAI: State‐Trait Anxiety Inventory; </w:t>
      </w:r>
      <w:r w:rsidR="00C0472D" w:rsidRPr="00C0472D">
        <w:rPr>
          <w:rFonts w:cstheme="minorHAnsi"/>
          <w:kern w:val="0"/>
          <w:sz w:val="16"/>
          <w:szCs w:val="16"/>
          <w:lang w:val="en-GB"/>
        </w:rPr>
        <w:t>SCID: S</w:t>
      </w:r>
      <w:r w:rsidR="00F730A8" w:rsidRPr="00C0472D">
        <w:rPr>
          <w:rFonts w:cstheme="minorHAnsi"/>
          <w:kern w:val="0"/>
          <w:sz w:val="16"/>
          <w:szCs w:val="16"/>
          <w:lang w:val="en-GB"/>
        </w:rPr>
        <w:t>tructured Clinical Interview for DSM-IV-TR Axis I Disorders</w:t>
      </w:r>
      <w:r w:rsidR="00C0472D" w:rsidRPr="00C0472D">
        <w:rPr>
          <w:rFonts w:cstheme="minorHAnsi"/>
          <w:kern w:val="0"/>
          <w:sz w:val="16"/>
          <w:szCs w:val="16"/>
          <w:lang w:val="en-GB"/>
        </w:rPr>
        <w:t xml:space="preserve">; JSCS: </w:t>
      </w:r>
      <w:r w:rsidR="00F730A8" w:rsidRPr="00C0472D">
        <w:rPr>
          <w:rFonts w:cstheme="minorHAnsi"/>
          <w:kern w:val="0"/>
          <w:sz w:val="16"/>
          <w:szCs w:val="16"/>
          <w:lang w:val="en-GB"/>
        </w:rPr>
        <w:t>James Supportive Care Screening</w:t>
      </w:r>
      <w:r w:rsidR="00C0472D" w:rsidRPr="00C0472D">
        <w:rPr>
          <w:rFonts w:cstheme="minorHAnsi"/>
          <w:kern w:val="0"/>
          <w:sz w:val="16"/>
          <w:szCs w:val="16"/>
          <w:lang w:val="en-GB"/>
        </w:rPr>
        <w:t xml:space="preserve">; IES‐R: </w:t>
      </w:r>
      <w:r w:rsidR="00F730A8" w:rsidRPr="00C0472D">
        <w:rPr>
          <w:rFonts w:cstheme="minorHAnsi"/>
          <w:kern w:val="0"/>
          <w:sz w:val="16"/>
          <w:szCs w:val="16"/>
          <w:lang w:val="en-GB"/>
        </w:rPr>
        <w:t>Impact of Event Scale‐Revised</w:t>
      </w:r>
      <w:r w:rsidR="00C0472D" w:rsidRPr="00C0472D">
        <w:rPr>
          <w:rFonts w:cstheme="minorHAnsi"/>
          <w:kern w:val="0"/>
          <w:sz w:val="16"/>
          <w:szCs w:val="16"/>
          <w:lang w:val="en-GB"/>
        </w:rPr>
        <w:t>.</w:t>
      </w:r>
    </w:p>
    <w:p w14:paraId="60D857A1" w14:textId="477D9D86" w:rsidR="00067684" w:rsidRPr="009419D7" w:rsidRDefault="00067684" w:rsidP="00067684">
      <w:pPr>
        <w:spacing w:after="120"/>
        <w:rPr>
          <w:b/>
          <w:bCs/>
        </w:rPr>
      </w:pPr>
      <w:r w:rsidRPr="009419D7">
        <w:rPr>
          <w:b/>
          <w:bCs/>
        </w:rPr>
        <w:lastRenderedPageBreak/>
        <w:t xml:space="preserve">Table </w:t>
      </w:r>
      <w:r w:rsidR="00886FCF">
        <w:rPr>
          <w:b/>
          <w:bCs/>
        </w:rPr>
        <w:t>3</w:t>
      </w:r>
      <w:r w:rsidRPr="009419D7">
        <w:rPr>
          <w:b/>
          <w:bCs/>
        </w:rPr>
        <w:t>. Study Characteristics for mindfulness-based interventions</w:t>
      </w:r>
      <w:r w:rsidR="00BF3202">
        <w:rPr>
          <w:b/>
          <w:bCs/>
        </w:rPr>
        <w:t xml:space="preserve"> (n=</w:t>
      </w:r>
      <w:r w:rsidR="00717232">
        <w:rPr>
          <w:b/>
          <w:bCs/>
        </w:rPr>
        <w:t>12</w:t>
      </w:r>
      <w:r w:rsidR="00BF3202">
        <w:rPr>
          <w:b/>
          <w:bCs/>
        </w:rPr>
        <w:t>)</w:t>
      </w:r>
    </w:p>
    <w:tbl>
      <w:tblPr>
        <w:tblStyle w:val="PlainTable2"/>
        <w:tblW w:w="14317" w:type="dxa"/>
        <w:tblLook w:val="04A0" w:firstRow="1" w:lastRow="0" w:firstColumn="1" w:lastColumn="0" w:noHBand="0" w:noVBand="1"/>
      </w:tblPr>
      <w:tblGrid>
        <w:gridCol w:w="1093"/>
        <w:gridCol w:w="2530"/>
        <w:gridCol w:w="1163"/>
        <w:gridCol w:w="1080"/>
        <w:gridCol w:w="1233"/>
        <w:gridCol w:w="973"/>
        <w:gridCol w:w="1032"/>
        <w:gridCol w:w="1244"/>
        <w:gridCol w:w="1418"/>
        <w:gridCol w:w="2551"/>
      </w:tblGrid>
      <w:tr w:rsidR="000C0A09" w:rsidRPr="006E7B10" w14:paraId="2D1D581B" w14:textId="77777777" w:rsidTr="00915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66A6A390" w14:textId="77777777" w:rsidR="000C0A09" w:rsidRPr="006E7B10" w:rsidRDefault="000C0A09" w:rsidP="009A7C0B">
            <w:pPr>
              <w:spacing w:after="12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Author/Year</w:t>
            </w:r>
          </w:p>
        </w:tc>
        <w:tc>
          <w:tcPr>
            <w:tcW w:w="2530" w:type="dxa"/>
            <w:shd w:val="clear" w:color="auto" w:fill="E7E6E6" w:themeFill="background2"/>
          </w:tcPr>
          <w:p w14:paraId="21DDB09E" w14:textId="77777777" w:rsidR="000C0A09" w:rsidRPr="006E7B10" w:rsidRDefault="000C0A09" w:rsidP="009A7C0B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Intervention</w:t>
            </w: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content</w:t>
            </w:r>
          </w:p>
        </w:tc>
        <w:tc>
          <w:tcPr>
            <w:tcW w:w="1163" w:type="dxa"/>
            <w:shd w:val="clear" w:color="auto" w:fill="E7E6E6" w:themeFill="background2"/>
          </w:tcPr>
          <w:p w14:paraId="50CD670D" w14:textId="77777777" w:rsidR="000C0A09" w:rsidRPr="006E7B10" w:rsidRDefault="000C0A09" w:rsidP="009A7C0B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Sample Characteristics</w:t>
            </w:r>
          </w:p>
        </w:tc>
        <w:tc>
          <w:tcPr>
            <w:tcW w:w="1080" w:type="dxa"/>
            <w:shd w:val="clear" w:color="auto" w:fill="E7E6E6" w:themeFill="background2"/>
          </w:tcPr>
          <w:p w14:paraId="72F74CC3" w14:textId="77777777" w:rsidR="000C0A09" w:rsidRPr="006E7B10" w:rsidRDefault="000C0A09" w:rsidP="009A7C0B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Cancer Type</w:t>
            </w:r>
          </w:p>
        </w:tc>
        <w:tc>
          <w:tcPr>
            <w:tcW w:w="1233" w:type="dxa"/>
            <w:shd w:val="clear" w:color="auto" w:fill="E7E6E6" w:themeFill="background2"/>
          </w:tcPr>
          <w:p w14:paraId="1448DC63" w14:textId="77777777" w:rsidR="000C0A09" w:rsidRPr="006E7B10" w:rsidRDefault="000C0A09" w:rsidP="009A7C0B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973" w:type="dxa"/>
            <w:shd w:val="clear" w:color="auto" w:fill="E7E6E6" w:themeFill="background2"/>
          </w:tcPr>
          <w:p w14:paraId="4A3B8C12" w14:textId="77777777" w:rsidR="000C0A09" w:rsidRPr="006E7B10" w:rsidRDefault="000C0A09" w:rsidP="009A7C0B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Study Setting</w:t>
            </w:r>
          </w:p>
        </w:tc>
        <w:tc>
          <w:tcPr>
            <w:tcW w:w="1032" w:type="dxa"/>
            <w:shd w:val="clear" w:color="auto" w:fill="E7E6E6" w:themeFill="background2"/>
          </w:tcPr>
          <w:p w14:paraId="69795AAA" w14:textId="77777777" w:rsidR="000C0A09" w:rsidRPr="006E7B10" w:rsidRDefault="000C0A09" w:rsidP="009A7C0B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Study Duration</w:t>
            </w:r>
          </w:p>
        </w:tc>
        <w:tc>
          <w:tcPr>
            <w:tcW w:w="1244" w:type="dxa"/>
            <w:shd w:val="clear" w:color="auto" w:fill="E7E6E6" w:themeFill="background2"/>
          </w:tcPr>
          <w:p w14:paraId="2642FA81" w14:textId="0642A5DC" w:rsidR="000C0A09" w:rsidRPr="009150E8" w:rsidRDefault="000C0A09" w:rsidP="007C73C4">
            <w:pPr>
              <w:spacing w:after="12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9150E8">
              <w:rPr>
                <w:b w:val="0"/>
                <w:bCs w:val="0"/>
                <w:color w:val="000000" w:themeColor="text1"/>
                <w:sz w:val="16"/>
                <w:szCs w:val="16"/>
              </w:rPr>
              <w:t>Mode of delivery</w:t>
            </w:r>
          </w:p>
        </w:tc>
        <w:tc>
          <w:tcPr>
            <w:tcW w:w="1418" w:type="dxa"/>
            <w:shd w:val="clear" w:color="auto" w:fill="E7E6E6" w:themeFill="background2"/>
          </w:tcPr>
          <w:p w14:paraId="39406C0B" w14:textId="074968B7" w:rsidR="000C0A09" w:rsidRPr="006E7B10" w:rsidRDefault="000C0A09" w:rsidP="007C73C4">
            <w:pPr>
              <w:spacing w:after="12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Study Outcomes </w:t>
            </w:r>
          </w:p>
        </w:tc>
        <w:tc>
          <w:tcPr>
            <w:tcW w:w="2551" w:type="dxa"/>
            <w:shd w:val="clear" w:color="auto" w:fill="E7E6E6" w:themeFill="background2"/>
          </w:tcPr>
          <w:p w14:paraId="777DB889" w14:textId="77777777" w:rsidR="000C0A09" w:rsidRPr="006E7B10" w:rsidRDefault="000C0A09" w:rsidP="009A7C0B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Key Findings</w:t>
            </w:r>
          </w:p>
        </w:tc>
      </w:tr>
      <w:tr w:rsidR="000C0A09" w:rsidRPr="006E7B10" w14:paraId="27776C9E" w14:textId="77777777" w:rsidTr="009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81523D" w14:textId="77777777" w:rsidR="000C0A09" w:rsidRPr="006E7B10" w:rsidRDefault="000C0A09" w:rsidP="009A7C0B">
            <w:pPr>
              <w:spacing w:after="12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Ando et al, 2016</w:t>
            </w:r>
          </w:p>
        </w:tc>
        <w:tc>
          <w:tcPr>
            <w:tcW w:w="2530" w:type="dxa"/>
          </w:tcPr>
          <w:p w14:paraId="593C9FFC" w14:textId="77777777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Mindfulness Art Therapy Short Version (MBAT) x two 1-hour individual sessions</w:t>
            </w:r>
          </w:p>
          <w:p w14:paraId="05D27EBD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Patients instructed on mindfulness with a CD to assist learning and then made art to express their feelings.</w:t>
            </w:r>
          </w:p>
        </w:tc>
        <w:tc>
          <w:tcPr>
            <w:tcW w:w="1163" w:type="dxa"/>
          </w:tcPr>
          <w:p w14:paraId="7754BEB8" w14:textId="40789D52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4A24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>= 10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Mean age= 56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Female= 10 (100%)</w:t>
            </w:r>
          </w:p>
        </w:tc>
        <w:tc>
          <w:tcPr>
            <w:tcW w:w="1080" w:type="dxa"/>
          </w:tcPr>
          <w:p w14:paraId="0925A38A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Mixed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 xml:space="preserve">Stage IV </w:t>
            </w:r>
          </w:p>
        </w:tc>
        <w:tc>
          <w:tcPr>
            <w:tcW w:w="1233" w:type="dxa"/>
          </w:tcPr>
          <w:p w14:paraId="03FFA101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Single-arm interventional study (pilot)</w:t>
            </w:r>
          </w:p>
        </w:tc>
        <w:tc>
          <w:tcPr>
            <w:tcW w:w="973" w:type="dxa"/>
          </w:tcPr>
          <w:p w14:paraId="00D05BDD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032" w:type="dxa"/>
          </w:tcPr>
          <w:p w14:paraId="5460DF1D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8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1244" w:type="dxa"/>
          </w:tcPr>
          <w:p w14:paraId="5AA2435E" w14:textId="77777777" w:rsidR="009150E8" w:rsidRDefault="009150E8" w:rsidP="00915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3B7AED2D" w14:textId="1DFF4EEF" w:rsidR="000C0A09" w:rsidRDefault="009150E8" w:rsidP="009150E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418" w:type="dxa"/>
          </w:tcPr>
          <w:p w14:paraId="235C2D5C" w14:textId="7290E3AA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– </w:t>
            </w:r>
            <w:r w:rsidRPr="0B8171B7" w:rsidDel="00067684">
              <w:rPr>
                <w:color w:val="000000" w:themeColor="text1"/>
                <w:sz w:val="16"/>
                <w:szCs w:val="16"/>
              </w:rPr>
              <w:t>POMS</w:t>
            </w:r>
          </w:p>
          <w:p w14:paraId="2244EEDA" w14:textId="77777777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FACIT-</w:t>
            </w:r>
            <w:proofErr w:type="spellStart"/>
            <w:r w:rsidRPr="0B8171B7">
              <w:rPr>
                <w:color w:val="000000" w:themeColor="text1"/>
                <w:sz w:val="16"/>
                <w:szCs w:val="16"/>
              </w:rPr>
              <w:t>Sp</w:t>
            </w:r>
            <w:proofErr w:type="spellEnd"/>
          </w:p>
          <w:p w14:paraId="498BDF29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15FD0A0E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  <w:r w:rsidRPr="00E522B9">
              <w:rPr>
                <w:color w:val="000000" w:themeColor="text1"/>
                <w:sz w:val="16"/>
                <w:szCs w:val="16"/>
              </w:rPr>
              <w:t>otal mood score decreased from 28.8 to 17.5.</w:t>
            </w:r>
            <w:r>
              <w:rPr>
                <w:color w:val="000000" w:themeColor="text1"/>
                <w:sz w:val="16"/>
                <w:szCs w:val="16"/>
              </w:rPr>
              <w:t xml:space="preserve"> No change for FACIT-Sp.</w:t>
            </w:r>
          </w:p>
        </w:tc>
      </w:tr>
      <w:tr w:rsidR="000C0A09" w:rsidRPr="006E7B10" w14:paraId="7FDD3367" w14:textId="77777777" w:rsidTr="009150E8">
        <w:trPr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8E9F59" w14:textId="77777777" w:rsidR="000C0A09" w:rsidRPr="006E7B10" w:rsidRDefault="000C0A09" w:rsidP="009A7C0B">
            <w:pPr>
              <w:spacing w:after="12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Arden-close et al, 2020</w:t>
            </w:r>
          </w:p>
        </w:tc>
        <w:tc>
          <w:tcPr>
            <w:tcW w:w="2530" w:type="dxa"/>
          </w:tcPr>
          <w:p w14:paraId="1983EAC8" w14:textId="77777777" w:rsidR="000C0A09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>Mindfulness-based program x 6 group sessions, 1.5 hours and 3, 1 hour focus groups weekly</w:t>
            </w:r>
          </w:p>
          <w:p w14:paraId="74D2BF23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Meditative </w:t>
            </w:r>
            <w:r>
              <w:rPr>
                <w:color w:val="000000" w:themeColor="text1"/>
                <w:sz w:val="16"/>
                <w:szCs w:val="16"/>
              </w:rPr>
              <w:t>and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f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ocus group </w:t>
            </w:r>
            <w:r>
              <w:rPr>
                <w:color w:val="000000" w:themeColor="text1"/>
                <w:sz w:val="16"/>
                <w:szCs w:val="16"/>
              </w:rPr>
              <w:t xml:space="preserve">for </w:t>
            </w:r>
            <w:r w:rsidRPr="0B8171B7">
              <w:rPr>
                <w:color w:val="000000" w:themeColor="text1"/>
                <w:sz w:val="16"/>
                <w:szCs w:val="16"/>
              </w:rPr>
              <w:t>knowledge, explore experience and views of acceptability.</w:t>
            </w:r>
          </w:p>
        </w:tc>
        <w:tc>
          <w:tcPr>
            <w:tcW w:w="1163" w:type="dxa"/>
          </w:tcPr>
          <w:p w14:paraId="53FBA2AA" w14:textId="7BE6B2A2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4A24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>= 28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Mean age= 59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Female= 28 (100%)</w:t>
            </w:r>
          </w:p>
        </w:tc>
        <w:tc>
          <w:tcPr>
            <w:tcW w:w="1080" w:type="dxa"/>
          </w:tcPr>
          <w:p w14:paraId="779C44D2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Ovarian cancer 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>Recurrence at any stage</w:t>
            </w:r>
          </w:p>
        </w:tc>
        <w:tc>
          <w:tcPr>
            <w:tcW w:w="1233" w:type="dxa"/>
          </w:tcPr>
          <w:p w14:paraId="4109302A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Single-arm interventional study + focus group</w:t>
            </w:r>
          </w:p>
        </w:tc>
        <w:tc>
          <w:tcPr>
            <w:tcW w:w="973" w:type="dxa"/>
          </w:tcPr>
          <w:p w14:paraId="1889891C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032" w:type="dxa"/>
          </w:tcPr>
          <w:p w14:paraId="6F5DC672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6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wks</w:t>
            </w:r>
            <w:proofErr w:type="spellEnd"/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</w:tcPr>
          <w:p w14:paraId="3637A0E9" w14:textId="77777777" w:rsidR="009150E8" w:rsidRDefault="009150E8" w:rsidP="00915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21E6089C" w14:textId="035DAA9E" w:rsidR="000C0A09" w:rsidRDefault="009150E8" w:rsidP="009150E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1418" w:type="dxa"/>
          </w:tcPr>
          <w:p w14:paraId="7B92E3FE" w14:textId="75E9B588" w:rsidR="000C0A09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HADS,</w:t>
            </w:r>
          </w:p>
          <w:p w14:paraId="7C96D1E0" w14:textId="56E90C0A" w:rsidR="000C0A09" w:rsidRPr="006E7B10" w:rsidRDefault="000C0A09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  <w:r w:rsidRPr="0B8171B7">
              <w:rPr>
                <w:color w:val="000000" w:themeColor="text1"/>
                <w:sz w:val="16"/>
                <w:szCs w:val="16"/>
              </w:rPr>
              <w:t>WEMWBS, FMI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B8171B7">
              <w:rPr>
                <w:color w:val="000000" w:themeColor="text1"/>
                <w:sz w:val="16"/>
                <w:szCs w:val="16"/>
              </w:rPr>
              <w:t>EORTC-QLQ-OV28</w:t>
            </w:r>
          </w:p>
        </w:tc>
        <w:tc>
          <w:tcPr>
            <w:tcW w:w="2551" w:type="dxa"/>
          </w:tcPr>
          <w:p w14:paraId="40FE8911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</w:t>
            </w:r>
            <w:r w:rsidRPr="00717232">
              <w:rPr>
                <w:rFonts w:cstheme="minorHAnsi"/>
                <w:color w:val="000000"/>
                <w:sz w:val="16"/>
                <w:szCs w:val="16"/>
              </w:rPr>
              <w:t>articipants with no reported HADS score ranged from 6% at baseline to 33% at week 12.</w:t>
            </w:r>
          </w:p>
        </w:tc>
      </w:tr>
      <w:tr w:rsidR="000C0A09" w:rsidRPr="006E7B10" w14:paraId="6837EE6B" w14:textId="77777777" w:rsidTr="009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09FBA3" w14:textId="77777777" w:rsidR="000C0A09" w:rsidRPr="006E7B10" w:rsidRDefault="000C0A09" w:rsidP="009A7C0B">
            <w:pPr>
              <w:spacing w:after="12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Chambers et al, 2017</w:t>
            </w:r>
          </w:p>
        </w:tc>
        <w:tc>
          <w:tcPr>
            <w:tcW w:w="2530" w:type="dxa"/>
          </w:tcPr>
          <w:p w14:paraId="52C794BE" w14:textId="74559C90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I: 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t>Mindfulness-Based Cognitive Therapy (MBCT) x 1.25 hours followed by 15 minutes meditation weekly.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M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editations via phone. </w:t>
            </w:r>
          </w:p>
          <w:p w14:paraId="34CF0921" w14:textId="03AACC24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U</w:t>
            </w:r>
            <w:r w:rsidRPr="0B8171B7">
              <w:rPr>
                <w:color w:val="000000" w:themeColor="text1"/>
                <w:sz w:val="16"/>
                <w:szCs w:val="16"/>
              </w:rPr>
              <w:t>sual care with patient education.</w:t>
            </w:r>
          </w:p>
        </w:tc>
        <w:tc>
          <w:tcPr>
            <w:tcW w:w="1163" w:type="dxa"/>
          </w:tcPr>
          <w:p w14:paraId="059E163A" w14:textId="77777777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: </w:t>
            </w:r>
            <w:r w:rsidRPr="00764A24">
              <w:rPr>
                <w:i/>
                <w:iCs/>
                <w:sz w:val="16"/>
                <w:szCs w:val="16"/>
              </w:rPr>
              <w:t>n</w:t>
            </w:r>
            <w:r w:rsidRPr="14316863">
              <w:rPr>
                <w:sz w:val="16"/>
                <w:szCs w:val="16"/>
              </w:rPr>
              <w:t>= 94</w:t>
            </w:r>
          </w:p>
          <w:p w14:paraId="1CC75D61" w14:textId="0C23F956" w:rsidR="000C0A09" w:rsidRPr="006D3BDC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 w:rsidRPr="00764A24">
              <w:rPr>
                <w:i/>
                <w:iCs/>
                <w:sz w:val="16"/>
                <w:szCs w:val="16"/>
              </w:rPr>
              <w:t>n</w:t>
            </w:r>
            <w:r w:rsidRPr="14316863">
              <w:rPr>
                <w:sz w:val="16"/>
                <w:szCs w:val="16"/>
              </w:rPr>
              <w:t xml:space="preserve">= 95 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Mean age= 71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Female= 0</w:t>
            </w:r>
          </w:p>
        </w:tc>
        <w:tc>
          <w:tcPr>
            <w:tcW w:w="1080" w:type="dxa"/>
          </w:tcPr>
          <w:p w14:paraId="27560F75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Prostate cancer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 xml:space="preserve">Advanced </w:t>
            </w:r>
          </w:p>
        </w:tc>
        <w:tc>
          <w:tcPr>
            <w:tcW w:w="1233" w:type="dxa"/>
          </w:tcPr>
          <w:p w14:paraId="2B9BBE57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73" w:type="dxa"/>
          </w:tcPr>
          <w:p w14:paraId="10E1EA59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Home </w:t>
            </w:r>
          </w:p>
        </w:tc>
        <w:tc>
          <w:tcPr>
            <w:tcW w:w="1032" w:type="dxa"/>
          </w:tcPr>
          <w:p w14:paraId="45E80A89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8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wks</w:t>
            </w:r>
            <w:proofErr w:type="spellEnd"/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</w:tcPr>
          <w:p w14:paraId="3B67269F" w14:textId="5394EFE3" w:rsidR="009150E8" w:rsidRDefault="004D2C4B" w:rsidP="00915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</w:t>
            </w:r>
            <w:r w:rsidR="00764B34">
              <w:rPr>
                <w:color w:val="000000" w:themeColor="text1"/>
                <w:sz w:val="16"/>
                <w:szCs w:val="16"/>
              </w:rPr>
              <w:t>nline/in person</w:t>
            </w:r>
          </w:p>
          <w:p w14:paraId="40055D4C" w14:textId="7F417694" w:rsidR="000C0A09" w:rsidRDefault="009150E8" w:rsidP="009150E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418" w:type="dxa"/>
          </w:tcPr>
          <w:p w14:paraId="71E8F811" w14:textId="10E51939" w:rsidR="000C0A09" w:rsidRPr="00717232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BSI, Impact of event scale, PSA anxiety subscale.</w:t>
            </w:r>
          </w:p>
          <w:p w14:paraId="11819D43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3BDC">
              <w:rPr>
                <w:sz w:val="16"/>
                <w:szCs w:val="16"/>
              </w:rPr>
              <w:t xml:space="preserve">Secondary </w:t>
            </w:r>
            <w:r>
              <w:rPr>
                <w:sz w:val="16"/>
                <w:szCs w:val="16"/>
              </w:rPr>
              <w:t>– FACT-P, PTGI</w:t>
            </w:r>
            <w:r w:rsidRPr="006D3BD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551" w:type="dxa"/>
          </w:tcPr>
          <w:p w14:paraId="347ADB32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D3BDC">
              <w:rPr>
                <w:rFonts w:cstheme="minorHAnsi"/>
                <w:sz w:val="16"/>
                <w:szCs w:val="16"/>
              </w:rPr>
              <w:t xml:space="preserve">No significant </w:t>
            </w:r>
            <w:r>
              <w:rPr>
                <w:rFonts w:cstheme="minorHAnsi"/>
                <w:sz w:val="16"/>
                <w:szCs w:val="16"/>
              </w:rPr>
              <w:t>changes in</w:t>
            </w:r>
            <w:r w:rsidRPr="006D3BDC">
              <w:rPr>
                <w:rFonts w:cstheme="minorHAnsi"/>
                <w:sz w:val="16"/>
                <w:szCs w:val="16"/>
              </w:rPr>
              <w:t xml:space="preserve"> psychological distress (</w:t>
            </w:r>
            <w:r>
              <w:rPr>
                <w:rFonts w:cstheme="minorHAnsi"/>
                <w:sz w:val="16"/>
                <w:szCs w:val="16"/>
              </w:rPr>
              <w:t>P</w:t>
            </w:r>
            <w:r w:rsidRPr="006D3BDC">
              <w:rPr>
                <w:rFonts w:cstheme="minorHAnsi"/>
                <w:sz w:val="16"/>
                <w:szCs w:val="16"/>
              </w:rPr>
              <w:t xml:space="preserve">= 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D3BDC">
              <w:rPr>
                <w:rFonts w:cstheme="minorHAnsi"/>
                <w:sz w:val="16"/>
                <w:szCs w:val="16"/>
              </w:rPr>
              <w:t>.117</w:t>
            </w:r>
            <w:r>
              <w:rPr>
                <w:rFonts w:cstheme="minorHAnsi"/>
                <w:sz w:val="16"/>
                <w:szCs w:val="16"/>
              </w:rPr>
              <w:t xml:space="preserve"> and </w:t>
            </w:r>
            <w:r w:rsidRPr="006D3BDC">
              <w:rPr>
                <w:rFonts w:cstheme="minorHAnsi"/>
                <w:sz w:val="16"/>
                <w:szCs w:val="16"/>
              </w:rPr>
              <w:t>cancer-specific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D3BDC">
              <w:rPr>
                <w:rFonts w:cstheme="minorHAnsi"/>
                <w:sz w:val="16"/>
                <w:szCs w:val="16"/>
              </w:rPr>
              <w:t>distres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D3BDC">
              <w:rPr>
                <w:rFonts w:cstheme="minorHAnsi"/>
                <w:sz w:val="16"/>
                <w:szCs w:val="16"/>
              </w:rPr>
              <w:t>(P =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D3BDC">
              <w:rPr>
                <w:rFonts w:cstheme="minorHAnsi"/>
                <w:sz w:val="16"/>
                <w:szCs w:val="16"/>
              </w:rPr>
              <w:t>.504</w:t>
            </w:r>
            <w:r>
              <w:rPr>
                <w:rFonts w:cstheme="minorHAnsi"/>
                <w:sz w:val="16"/>
                <w:szCs w:val="16"/>
              </w:rPr>
              <w:t xml:space="preserve">) </w:t>
            </w:r>
            <w:r w:rsidRPr="006D3BDC">
              <w:rPr>
                <w:rFonts w:cstheme="minorHAnsi"/>
                <w:sz w:val="16"/>
                <w:szCs w:val="16"/>
              </w:rPr>
              <w:t>prostate-specific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D3BDC">
              <w:rPr>
                <w:rFonts w:cstheme="minorHAnsi"/>
                <w:sz w:val="16"/>
                <w:szCs w:val="16"/>
              </w:rPr>
              <w:t>antigen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D3BDC">
              <w:rPr>
                <w:rFonts w:cstheme="minorHAnsi"/>
                <w:sz w:val="16"/>
                <w:szCs w:val="16"/>
              </w:rPr>
              <w:t xml:space="preserve">anxiety (P = 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D3BDC">
              <w:rPr>
                <w:rFonts w:cstheme="minorHAnsi"/>
                <w:sz w:val="16"/>
                <w:szCs w:val="16"/>
              </w:rPr>
              <w:t>.220)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0C0A09" w:rsidRPr="006E7B10" w14:paraId="574B22C6" w14:textId="77777777" w:rsidTr="009150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C2763B" w14:textId="77777777" w:rsidR="000C0A09" w:rsidRPr="006E7B10" w:rsidRDefault="000C0A09" w:rsidP="009A7C0B">
            <w:pPr>
              <w:spacing w:after="12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Cheung et al, 2017</w:t>
            </w:r>
          </w:p>
        </w:tc>
        <w:tc>
          <w:tcPr>
            <w:tcW w:w="2530" w:type="dxa"/>
          </w:tcPr>
          <w:p w14:paraId="07168659" w14:textId="4E59D8FD" w:rsidR="000C0A09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1: In-person 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LILAC (lessons in linking affect and coping) 1-hour weekly session. </w:t>
            </w:r>
            <w:r w:rsidRPr="0B8171B7">
              <w:rPr>
                <w:color w:val="000000" w:themeColor="text1"/>
                <w:sz w:val="16"/>
                <w:szCs w:val="16"/>
              </w:rPr>
              <w:t>Learned skills to increase the frequency of positive emotions to practice at home.</w:t>
            </w:r>
          </w:p>
          <w:p w14:paraId="67F73425" w14:textId="091B8912" w:rsidR="000C0A09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2: Online LILAC </w:t>
            </w:r>
          </w:p>
          <w:p w14:paraId="44138AB2" w14:textId="68458460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 : Interview  weekly without didactic portion or skill practice </w:t>
            </w:r>
          </w:p>
        </w:tc>
        <w:tc>
          <w:tcPr>
            <w:tcW w:w="1163" w:type="dxa"/>
          </w:tcPr>
          <w:p w14:paraId="3CBC971F" w14:textId="4DF44F36" w:rsidR="000C0A09" w:rsidRPr="007C73C4" w:rsidRDefault="000C0A09" w:rsidP="007C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3C4">
              <w:rPr>
                <w:sz w:val="16"/>
                <w:szCs w:val="16"/>
              </w:rPr>
              <w:t xml:space="preserve">I1: n= 14 </w:t>
            </w:r>
          </w:p>
          <w:p w14:paraId="1CCF95A8" w14:textId="1229283B" w:rsidR="000C0A09" w:rsidRPr="007C73C4" w:rsidRDefault="000C0A09" w:rsidP="007C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3C4">
              <w:rPr>
                <w:sz w:val="16"/>
                <w:szCs w:val="16"/>
              </w:rPr>
              <w:t xml:space="preserve">I2: n=12 </w:t>
            </w:r>
          </w:p>
          <w:p w14:paraId="1BCB2087" w14:textId="284461B3" w:rsidR="000C0A09" w:rsidRPr="006E7B10" w:rsidRDefault="000C0A09" w:rsidP="007C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C73C4">
              <w:rPr>
                <w:sz w:val="16"/>
                <w:szCs w:val="16"/>
              </w:rPr>
              <w:t>C: n= 13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Mean age= 53.5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Female= 39 (100%)</w:t>
            </w:r>
          </w:p>
        </w:tc>
        <w:tc>
          <w:tcPr>
            <w:tcW w:w="1080" w:type="dxa"/>
          </w:tcPr>
          <w:p w14:paraId="5AAB9F14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Breast cancer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 xml:space="preserve">Stage IV </w:t>
            </w:r>
          </w:p>
        </w:tc>
        <w:tc>
          <w:tcPr>
            <w:tcW w:w="1233" w:type="dxa"/>
          </w:tcPr>
          <w:p w14:paraId="05029969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3-arm RCT (blinded) </w:t>
            </w:r>
          </w:p>
        </w:tc>
        <w:tc>
          <w:tcPr>
            <w:tcW w:w="973" w:type="dxa"/>
          </w:tcPr>
          <w:p w14:paraId="4FC40E23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University </w:t>
            </w:r>
          </w:p>
        </w:tc>
        <w:tc>
          <w:tcPr>
            <w:tcW w:w="1032" w:type="dxa"/>
          </w:tcPr>
          <w:p w14:paraId="2F5F2903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5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wks</w:t>
            </w:r>
            <w:proofErr w:type="spellEnd"/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</w:tcPr>
          <w:p w14:paraId="76E2EA16" w14:textId="74BA2896" w:rsidR="009150E8" w:rsidRDefault="009150E8" w:rsidP="00915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="004D2C4B">
              <w:rPr>
                <w:color w:val="000000" w:themeColor="text1"/>
                <w:sz w:val="16"/>
                <w:szCs w:val="16"/>
              </w:rPr>
              <w:t>O</w:t>
            </w:r>
            <w:r>
              <w:rPr>
                <w:color w:val="000000" w:themeColor="text1"/>
                <w:sz w:val="16"/>
                <w:szCs w:val="16"/>
              </w:rPr>
              <w:t>nline</w:t>
            </w:r>
            <w:r w:rsidR="004D2C4B">
              <w:rPr>
                <w:color w:val="000000" w:themeColor="text1"/>
                <w:sz w:val="16"/>
                <w:szCs w:val="16"/>
              </w:rPr>
              <w:t>/in person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  <w:p w14:paraId="2A9F6704" w14:textId="7A3B3A09" w:rsidR="000C0A09" w:rsidRDefault="009150E8" w:rsidP="009150E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418" w:type="dxa"/>
          </w:tcPr>
          <w:p w14:paraId="70B518D3" w14:textId="28D9124A" w:rsidR="000C0A09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CES- D</w:t>
            </w:r>
          </w:p>
          <w:p w14:paraId="6E865474" w14:textId="77777777" w:rsidR="000C0A09" w:rsidRDefault="000C0A09" w:rsidP="00770C2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DES, MQS</w:t>
            </w:r>
          </w:p>
          <w:p w14:paraId="3262E572" w14:textId="77777777" w:rsidR="000C0A09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17091145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51E84926" w14:textId="4E032704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F73D8">
              <w:rPr>
                <w:rFonts w:cstheme="minorHAnsi"/>
                <w:color w:val="000000"/>
                <w:sz w:val="16"/>
                <w:szCs w:val="16"/>
              </w:rPr>
              <w:t xml:space="preserve">LILAC intervention (both in‐person and online) showed statistically significant reductions in depression at the </w:t>
            </w:r>
            <w:proofErr w:type="gramStart"/>
            <w:r w:rsidRPr="006F73D8">
              <w:rPr>
                <w:rFonts w:cstheme="minorHAnsi"/>
                <w:color w:val="000000"/>
                <w:sz w:val="16"/>
                <w:szCs w:val="16"/>
              </w:rPr>
              <w:t>1 month</w:t>
            </w:r>
            <w:proofErr w:type="gramEnd"/>
            <w:r w:rsidRPr="006F73D8">
              <w:rPr>
                <w:rFonts w:cstheme="minorHAnsi"/>
                <w:color w:val="000000"/>
                <w:sz w:val="16"/>
                <w:szCs w:val="16"/>
              </w:rPr>
              <w:t xml:space="preserve"> follow‐up assessment (</w:t>
            </w:r>
            <w:r>
              <w:rPr>
                <w:rFonts w:cstheme="minorHAnsi"/>
                <w:color w:val="000000"/>
                <w:sz w:val="16"/>
                <w:szCs w:val="16"/>
              </w:rPr>
              <w:t>p</w:t>
            </w:r>
            <w:r w:rsidRPr="006F73D8">
              <w:rPr>
                <w:rFonts w:cstheme="minorHAnsi"/>
                <w:color w:val="000000"/>
                <w:sz w:val="16"/>
                <w:szCs w:val="16"/>
              </w:rPr>
              <w:t xml:space="preserve"> = 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6F73D8">
              <w:rPr>
                <w:rFonts w:cstheme="minorHAnsi"/>
                <w:color w:val="000000"/>
                <w:sz w:val="16"/>
                <w:szCs w:val="16"/>
              </w:rPr>
              <w:t>.03)</w:t>
            </w:r>
            <w:r>
              <w:rPr>
                <w:rFonts w:cstheme="minorHAnsi"/>
                <w:color w:val="000000"/>
                <w:sz w:val="16"/>
                <w:szCs w:val="16"/>
              </w:rPr>
              <w:t>. C</w:t>
            </w:r>
            <w:r w:rsidRPr="006F73D8">
              <w:rPr>
                <w:rFonts w:cstheme="minorHAnsi"/>
                <w:color w:val="000000"/>
                <w:sz w:val="16"/>
                <w:szCs w:val="16"/>
              </w:rPr>
              <w:t>ontrol participants' depression levels remained elevated (</w:t>
            </w:r>
            <w:r>
              <w:rPr>
                <w:rFonts w:cstheme="minorHAnsi"/>
                <w:color w:val="000000"/>
                <w:sz w:val="16"/>
                <w:szCs w:val="16"/>
              </w:rPr>
              <w:t>p</w:t>
            </w:r>
            <w:r w:rsidRPr="006F73D8">
              <w:rPr>
                <w:rFonts w:cstheme="minorHAnsi"/>
                <w:color w:val="000000"/>
                <w:sz w:val="16"/>
                <w:szCs w:val="16"/>
              </w:rPr>
              <w:t xml:space="preserve"> &gt; 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6F73D8">
              <w:rPr>
                <w:rFonts w:cstheme="minorHAnsi"/>
                <w:color w:val="000000"/>
                <w:sz w:val="16"/>
                <w:szCs w:val="16"/>
              </w:rPr>
              <w:t>.83).</w:t>
            </w:r>
          </w:p>
        </w:tc>
      </w:tr>
      <w:tr w:rsidR="000C0A09" w:rsidRPr="006E7B10" w14:paraId="68527E5B" w14:textId="77777777" w:rsidTr="009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81FC50" w14:textId="77777777" w:rsidR="000C0A09" w:rsidRPr="0B8171B7" w:rsidRDefault="000C0A09" w:rsidP="00C671DB">
            <w:pPr>
              <w:spacing w:after="12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De </w:t>
            </w: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Paolis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19</w:t>
            </w:r>
          </w:p>
        </w:tc>
        <w:tc>
          <w:tcPr>
            <w:tcW w:w="2530" w:type="dxa"/>
          </w:tcPr>
          <w:p w14:paraId="3B7DBF93" w14:textId="5F89CBD3" w:rsidR="000C0A09" w:rsidRDefault="000C0A09" w:rsidP="007C7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Interactive guided imagery IGI</w:t>
            </w:r>
            <w:r>
              <w:rPr>
                <w:color w:val="000000" w:themeColor="text1"/>
                <w:sz w:val="16"/>
                <w:szCs w:val="16"/>
              </w:rPr>
              <w:t xml:space="preserve"> -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visualis</w:t>
            </w:r>
            <w:r>
              <w:rPr>
                <w:color w:val="000000" w:themeColor="text1"/>
                <w:sz w:val="16"/>
                <w:szCs w:val="16"/>
              </w:rPr>
              <w:t>ation of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positive and pleasant images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>a</w:t>
            </w:r>
            <w:r>
              <w:rPr>
                <w:color w:val="000000" w:themeColor="text1"/>
                <w:sz w:val="16"/>
                <w:szCs w:val="16"/>
              </w:rPr>
              <w:t xml:space="preserve">nd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PMR </w:t>
            </w:r>
            <w:r>
              <w:rPr>
                <w:color w:val="000000" w:themeColor="text1"/>
                <w:sz w:val="16"/>
                <w:szCs w:val="16"/>
              </w:rPr>
              <w:t>-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prolonged deep breathing and relaxation of main muscle groups. </w:t>
            </w:r>
          </w:p>
          <w:p w14:paraId="622B3302" w14:textId="0501F2BE" w:rsidR="000C0A09" w:rsidRPr="0B8171B7" w:rsidRDefault="000C0A09" w:rsidP="00C671D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Usual care</w:t>
            </w:r>
          </w:p>
        </w:tc>
        <w:tc>
          <w:tcPr>
            <w:tcW w:w="1163" w:type="dxa"/>
          </w:tcPr>
          <w:p w14:paraId="2E50ADF1" w14:textId="77777777" w:rsidR="000C0A09" w:rsidRDefault="000C0A09" w:rsidP="00C671D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53 </w:t>
            </w:r>
          </w:p>
          <w:p w14:paraId="682DC4B3" w14:textId="6C1AA419" w:rsidR="000C0A09" w:rsidRPr="005043A5" w:rsidRDefault="000C0A09" w:rsidP="00C671D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51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71.8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 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54 (51.92%)</w:t>
            </w:r>
          </w:p>
        </w:tc>
        <w:tc>
          <w:tcPr>
            <w:tcW w:w="1080" w:type="dxa"/>
          </w:tcPr>
          <w:p w14:paraId="3EDFF22D" w14:textId="77777777" w:rsidR="000C0A09" w:rsidRPr="14316863" w:rsidRDefault="000C0A09" w:rsidP="00C671D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Advanced / Metastatic </w:t>
            </w:r>
          </w:p>
        </w:tc>
        <w:tc>
          <w:tcPr>
            <w:tcW w:w="1233" w:type="dxa"/>
          </w:tcPr>
          <w:p w14:paraId="305A7873" w14:textId="77777777" w:rsidR="000C0A09" w:rsidRPr="0B8171B7" w:rsidRDefault="000C0A09" w:rsidP="00C671D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973" w:type="dxa"/>
          </w:tcPr>
          <w:p w14:paraId="19CB8DED" w14:textId="77777777" w:rsidR="000C0A09" w:rsidRPr="0B8171B7" w:rsidRDefault="000C0A09" w:rsidP="00C671D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 xml:space="preserve">Hospice </w:t>
            </w:r>
          </w:p>
        </w:tc>
        <w:tc>
          <w:tcPr>
            <w:tcW w:w="1032" w:type="dxa"/>
          </w:tcPr>
          <w:p w14:paraId="31106EC7" w14:textId="77777777" w:rsidR="000C0A09" w:rsidRPr="0B8171B7" w:rsidRDefault="000C0A09" w:rsidP="00C671D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 xml:space="preserve">4 days </w:t>
            </w:r>
          </w:p>
        </w:tc>
        <w:tc>
          <w:tcPr>
            <w:tcW w:w="1244" w:type="dxa"/>
          </w:tcPr>
          <w:p w14:paraId="7040EAAC" w14:textId="77777777" w:rsidR="008244C1" w:rsidRDefault="008244C1" w:rsidP="00824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6D56B3E2" w14:textId="0577C11F" w:rsidR="000C0A09" w:rsidRDefault="008244C1" w:rsidP="00824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418" w:type="dxa"/>
          </w:tcPr>
          <w:p w14:paraId="5E768C2D" w14:textId="403FDEE4" w:rsidR="000C0A09" w:rsidRDefault="000C0A09" w:rsidP="00C67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</w:t>
            </w:r>
            <w:r>
              <w:rPr>
                <w:color w:val="000000" w:themeColor="text1"/>
                <w:sz w:val="16"/>
                <w:szCs w:val="16"/>
              </w:rPr>
              <w:t>NRS</w:t>
            </w:r>
          </w:p>
          <w:p w14:paraId="04EC89EB" w14:textId="77777777" w:rsidR="000C0A09" w:rsidRDefault="000C0A09" w:rsidP="00C67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ESAS, TSDS</w:t>
            </w:r>
          </w:p>
          <w:p w14:paraId="0173C19C" w14:textId="77777777" w:rsidR="000C0A09" w:rsidRDefault="000C0A09" w:rsidP="00C67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50D72ADA" w14:textId="77777777" w:rsidR="000C0A09" w:rsidRPr="0B8171B7" w:rsidRDefault="000C0A09" w:rsidP="00C671D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6993DB57" w14:textId="77777777" w:rsidR="000C0A09" w:rsidRDefault="000C0A09" w:rsidP="00C671D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701">
              <w:rPr>
                <w:color w:val="000000" w:themeColor="text1"/>
                <w:sz w:val="16"/>
                <w:szCs w:val="16"/>
              </w:rPr>
              <w:t>NRS pain score fell from 4.11 at T1 to 2.28 in group A and from 4.51 to 3.96 in group B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0C0A09" w:rsidRPr="006E7B10" w14:paraId="48E5B65E" w14:textId="77777777" w:rsidTr="009150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C65C86" w14:textId="77777777" w:rsidR="000C0A09" w:rsidRPr="006E7B10" w:rsidRDefault="000C0A09" w:rsidP="009A7C0B">
            <w:pPr>
              <w:spacing w:after="120"/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lastRenderedPageBreak/>
              <w:t>Eyles</w:t>
            </w:r>
            <w:proofErr w:type="spellEnd"/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et al, 2015</w:t>
            </w:r>
          </w:p>
        </w:tc>
        <w:tc>
          <w:tcPr>
            <w:tcW w:w="2530" w:type="dxa"/>
          </w:tcPr>
          <w:p w14:paraId="37D856FF" w14:textId="36CA18BF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Quantitative: </w:t>
            </w:r>
            <w:r w:rsidRPr="14316863">
              <w:rPr>
                <w:color w:val="000000" w:themeColor="text1"/>
                <w:sz w:val="16"/>
                <w:szCs w:val="16"/>
              </w:rPr>
              <w:t>Mindfulness-based stress reduction (MBSR) x 1 x week, 120 mins.</w:t>
            </w:r>
            <w:r>
              <w:rPr>
                <w:color w:val="000000" w:themeColor="text1"/>
                <w:sz w:val="16"/>
                <w:szCs w:val="16"/>
              </w:rPr>
              <w:t xml:space="preserve"> B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ody scan, sitting and lying meditation, gentle yoga stretching, mindful walking, and loving-kindness meditation. Focus group </w:t>
            </w:r>
            <w:r>
              <w:rPr>
                <w:color w:val="000000" w:themeColor="text1"/>
                <w:sz w:val="16"/>
                <w:szCs w:val="16"/>
              </w:rPr>
              <w:t xml:space="preserve">to </w:t>
            </w:r>
            <w:r w:rsidRPr="0B8171B7">
              <w:rPr>
                <w:color w:val="000000" w:themeColor="text1"/>
                <w:sz w:val="16"/>
                <w:szCs w:val="16"/>
              </w:rPr>
              <w:t>explore acceptability and feasibility.</w:t>
            </w:r>
          </w:p>
          <w:p w14:paraId="018E5812" w14:textId="379E708A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Qualitative: 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Face-to-face interviews (once 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14316863">
              <w:rPr>
                <w:color w:val="000000" w:themeColor="text1"/>
                <w:sz w:val="16"/>
                <w:szCs w:val="16"/>
              </w:rPr>
              <w:t xml:space="preserve"> before and after 4 months). </w:t>
            </w:r>
          </w:p>
          <w:p w14:paraId="30BB2EAC" w14:textId="5335E887" w:rsidR="000C0A09" w:rsidRPr="007C73C4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>Focus group 1-2 hours for nurses (1 month after intervention)</w:t>
            </w:r>
          </w:p>
        </w:tc>
        <w:tc>
          <w:tcPr>
            <w:tcW w:w="1163" w:type="dxa"/>
          </w:tcPr>
          <w:p w14:paraId="17FA3967" w14:textId="7754AD10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4A24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= 20 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Age range= 37-65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Female= 20 (100%)</w:t>
            </w:r>
          </w:p>
        </w:tc>
        <w:tc>
          <w:tcPr>
            <w:tcW w:w="1080" w:type="dxa"/>
          </w:tcPr>
          <w:p w14:paraId="7578F1BE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Breast cancer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 xml:space="preserve">Advanced </w:t>
            </w:r>
          </w:p>
        </w:tc>
        <w:tc>
          <w:tcPr>
            <w:tcW w:w="1233" w:type="dxa"/>
          </w:tcPr>
          <w:p w14:paraId="3BDEF13F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Mixed Methods Study (Non-randomised Intervention + Focus group) </w:t>
            </w:r>
          </w:p>
        </w:tc>
        <w:tc>
          <w:tcPr>
            <w:tcW w:w="973" w:type="dxa"/>
          </w:tcPr>
          <w:p w14:paraId="72D9D507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Outpatient clinic</w:t>
            </w:r>
          </w:p>
        </w:tc>
        <w:tc>
          <w:tcPr>
            <w:tcW w:w="1032" w:type="dxa"/>
          </w:tcPr>
          <w:p w14:paraId="29CE50E6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8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wks</w:t>
            </w:r>
            <w:proofErr w:type="spellEnd"/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</w:tcPr>
          <w:p w14:paraId="5E3886AB" w14:textId="77777777" w:rsidR="008244C1" w:rsidRDefault="008244C1" w:rsidP="00824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534AACC3" w14:textId="3993481B" w:rsidR="000C0A09" w:rsidRDefault="008244C1" w:rsidP="008244C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418" w:type="dxa"/>
          </w:tcPr>
          <w:p w14:paraId="6B025BFF" w14:textId="323FC3E3" w:rsidR="000C0A09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BFI</w:t>
            </w:r>
          </w:p>
          <w:p w14:paraId="54903AAC" w14:textId="77777777" w:rsidR="000C0A09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HADS, </w:t>
            </w:r>
            <w:r w:rsidRPr="00C00545">
              <w:rPr>
                <w:color w:val="000000" w:themeColor="text1"/>
                <w:sz w:val="16"/>
                <w:szCs w:val="16"/>
              </w:rPr>
              <w:t>EORTC QLQ C30,</w:t>
            </w:r>
            <w:r>
              <w:rPr>
                <w:color w:val="000000" w:themeColor="text1"/>
                <w:sz w:val="16"/>
                <w:szCs w:val="16"/>
              </w:rPr>
              <w:t xml:space="preserve"> TMS</w:t>
            </w:r>
          </w:p>
          <w:p w14:paraId="3C27CE33" w14:textId="457FCF06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5E1E3BB7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on-significant reduction in fatigue (p=0.02).</w:t>
            </w:r>
          </w:p>
        </w:tc>
      </w:tr>
      <w:tr w:rsidR="000C0A09" w:rsidRPr="006E7B10" w14:paraId="6B96F88E" w14:textId="77777777" w:rsidTr="009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921AA7" w14:textId="16952E5C" w:rsidR="000C0A09" w:rsidRPr="006E7B10" w:rsidRDefault="000C0A09" w:rsidP="009A7C0B">
            <w:pPr>
              <w:spacing w:after="12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Han et al, 2021</w:t>
            </w:r>
          </w:p>
        </w:tc>
        <w:tc>
          <w:tcPr>
            <w:tcW w:w="2530" w:type="dxa"/>
          </w:tcPr>
          <w:p w14:paraId="0566D0AE" w14:textId="1336BBD1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Combined </w:t>
            </w:r>
            <w:proofErr w:type="spellStart"/>
            <w:r w:rsidRPr="14316863">
              <w:rPr>
                <w:color w:val="000000" w:themeColor="text1"/>
                <w:sz w:val="16"/>
                <w:szCs w:val="16"/>
              </w:rPr>
              <w:t>Naikan</w:t>
            </w:r>
            <w:proofErr w:type="spellEnd"/>
            <w:r w:rsidRPr="14316863">
              <w:rPr>
                <w:color w:val="000000" w:themeColor="text1"/>
                <w:sz w:val="16"/>
                <w:szCs w:val="16"/>
              </w:rPr>
              <w:t xml:space="preserve"> therapy (NT) and Morita therapy (MT) program, NT – 2 hours x 20 sessions</w:t>
            </w:r>
            <w:r>
              <w:rPr>
                <w:color w:val="000000" w:themeColor="text1"/>
                <w:sz w:val="16"/>
                <w:szCs w:val="16"/>
              </w:rPr>
              <w:t xml:space="preserve">.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NT examine their relationships. MT had 3 periods: Relative bed rest period (1 week); Light work period (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>); Social adaptation training period (1 week).</w:t>
            </w:r>
          </w:p>
          <w:p w14:paraId="3114390B" w14:textId="7EFFC4B0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Usual care </w:t>
            </w:r>
          </w:p>
        </w:tc>
        <w:tc>
          <w:tcPr>
            <w:tcW w:w="1163" w:type="dxa"/>
          </w:tcPr>
          <w:p w14:paraId="6FDD1BCE" w14:textId="77777777" w:rsidR="000C0A09" w:rsidRPr="0041210E" w:rsidRDefault="000C0A09" w:rsidP="007C7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1210E">
              <w:rPr>
                <w:sz w:val="16"/>
                <w:szCs w:val="16"/>
              </w:rPr>
              <w:t xml:space="preserve">I: </w:t>
            </w:r>
            <w:r w:rsidRPr="007C73C4">
              <w:rPr>
                <w:sz w:val="16"/>
                <w:szCs w:val="16"/>
              </w:rPr>
              <w:t>n</w:t>
            </w:r>
            <w:r w:rsidRPr="0041210E">
              <w:rPr>
                <w:sz w:val="16"/>
                <w:szCs w:val="16"/>
              </w:rPr>
              <w:t xml:space="preserve">= 65 </w:t>
            </w:r>
          </w:p>
          <w:p w14:paraId="1080B29D" w14:textId="739B0E5F" w:rsidR="000C0A09" w:rsidRPr="006E7B10" w:rsidRDefault="000C0A09" w:rsidP="007C7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1210E">
              <w:rPr>
                <w:sz w:val="16"/>
                <w:szCs w:val="16"/>
              </w:rPr>
              <w:t xml:space="preserve">C: </w:t>
            </w:r>
            <w:r w:rsidRPr="007C73C4">
              <w:rPr>
                <w:sz w:val="16"/>
                <w:szCs w:val="16"/>
              </w:rPr>
              <w:t>n</w:t>
            </w:r>
            <w:r w:rsidRPr="0041210E">
              <w:rPr>
                <w:sz w:val="16"/>
                <w:szCs w:val="16"/>
              </w:rPr>
              <w:t xml:space="preserve">= 65 </w:t>
            </w:r>
            <w:r w:rsidRPr="007C73C4">
              <w:rPr>
                <w:sz w:val="16"/>
                <w:szCs w:val="16"/>
              </w:rPr>
              <w:br/>
              <w:t>Mean age= 58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 w:rsidRPr="007C73C4">
              <w:rPr>
                <w:sz w:val="16"/>
                <w:szCs w:val="16"/>
              </w:rPr>
              <w:br/>
              <w:t>Female= 86 (66%)</w:t>
            </w:r>
          </w:p>
        </w:tc>
        <w:tc>
          <w:tcPr>
            <w:tcW w:w="1080" w:type="dxa"/>
          </w:tcPr>
          <w:p w14:paraId="3450DF6B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Mixed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 xml:space="preserve">Advanced </w:t>
            </w:r>
          </w:p>
        </w:tc>
        <w:tc>
          <w:tcPr>
            <w:tcW w:w="1233" w:type="dxa"/>
          </w:tcPr>
          <w:p w14:paraId="1D97D00F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RCT (1:1 assessor blinded)</w:t>
            </w:r>
          </w:p>
        </w:tc>
        <w:tc>
          <w:tcPr>
            <w:tcW w:w="973" w:type="dxa"/>
          </w:tcPr>
          <w:p w14:paraId="64158E2A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032" w:type="dxa"/>
          </w:tcPr>
          <w:p w14:paraId="29FBBC5F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7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1244" w:type="dxa"/>
          </w:tcPr>
          <w:p w14:paraId="6242028E" w14:textId="77777777" w:rsidR="008244C1" w:rsidRDefault="008244C1" w:rsidP="00824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132E5595" w14:textId="1968FE1F" w:rsidR="000C0A09" w:rsidRDefault="008244C1" w:rsidP="008244C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418" w:type="dxa"/>
          </w:tcPr>
          <w:p w14:paraId="39765D8E" w14:textId="72D291C0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 DT</w:t>
            </w:r>
          </w:p>
          <w:p w14:paraId="0CEFF0A6" w14:textId="77777777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DT problem list</w:t>
            </w:r>
          </w:p>
          <w:p w14:paraId="6BEFBE88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676D6A61" w14:textId="4CFD260D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ntervention decreased p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sychological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aspects of the DT 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significantly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(p&lt;0.001). </w:t>
            </w:r>
          </w:p>
        </w:tc>
      </w:tr>
      <w:tr w:rsidR="000C0A09" w:rsidRPr="006E7B10" w14:paraId="562BC7D9" w14:textId="77777777" w:rsidTr="009150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CA6051" w14:textId="77777777" w:rsidR="000C0A09" w:rsidRPr="006E7B10" w:rsidRDefault="000C0A09" w:rsidP="009A7C0B">
            <w:pPr>
              <w:spacing w:after="12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Lee et al, 2017</w:t>
            </w:r>
          </w:p>
        </w:tc>
        <w:tc>
          <w:tcPr>
            <w:tcW w:w="2530" w:type="dxa"/>
          </w:tcPr>
          <w:p w14:paraId="70D056B3" w14:textId="35D00350" w:rsidR="000C0A09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>Mindfulness-based stress reduction (MBSR) x 120 mins weekly</w:t>
            </w:r>
            <w:r>
              <w:rPr>
                <w:color w:val="000000" w:themeColor="text1"/>
                <w:sz w:val="16"/>
                <w:szCs w:val="16"/>
              </w:rPr>
              <w:t>. B</w:t>
            </w:r>
            <w:r w:rsidRPr="0B8171B7">
              <w:rPr>
                <w:color w:val="000000" w:themeColor="text1"/>
                <w:sz w:val="16"/>
                <w:szCs w:val="16"/>
              </w:rPr>
              <w:t>ody sca</w:t>
            </w:r>
            <w:r>
              <w:rPr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, meditation, group discussions, and mindfulness in communication and everyday life.  </w:t>
            </w:r>
          </w:p>
          <w:p w14:paraId="6C1A8973" w14:textId="620E3E2C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Waitlisted group</w:t>
            </w:r>
          </w:p>
        </w:tc>
        <w:tc>
          <w:tcPr>
            <w:tcW w:w="1163" w:type="dxa"/>
          </w:tcPr>
          <w:p w14:paraId="5117EFBF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: </w:t>
            </w:r>
            <w:r w:rsidRPr="00764A24">
              <w:rPr>
                <w:i/>
                <w:iCs/>
                <w:sz w:val="16"/>
                <w:szCs w:val="16"/>
              </w:rPr>
              <w:t>n</w:t>
            </w:r>
            <w:r w:rsidRPr="14316863">
              <w:rPr>
                <w:sz w:val="16"/>
                <w:szCs w:val="16"/>
              </w:rPr>
              <w:t xml:space="preserve">= 9 </w:t>
            </w:r>
          </w:p>
          <w:p w14:paraId="1E554CAD" w14:textId="01B9FEF0" w:rsidR="000C0A09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 w:rsidRPr="00764A24">
              <w:rPr>
                <w:i/>
                <w:iCs/>
                <w:sz w:val="16"/>
                <w:szCs w:val="16"/>
              </w:rPr>
              <w:t>n</w:t>
            </w:r>
            <w:r w:rsidRPr="0B8171B7">
              <w:rPr>
                <w:sz w:val="16"/>
                <w:szCs w:val="16"/>
              </w:rPr>
              <w:t xml:space="preserve">= 9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I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B8171B7">
              <w:rPr>
                <w:color w:val="000000" w:themeColor="text1"/>
                <w:sz w:val="16"/>
                <w:szCs w:val="16"/>
              </w:rPr>
              <w:t>mean age= 52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, </w:t>
            </w:r>
          </w:p>
          <w:p w14:paraId="496B5DF7" w14:textId="3241615B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= 57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8 (100%)</w:t>
            </w:r>
          </w:p>
        </w:tc>
        <w:tc>
          <w:tcPr>
            <w:tcW w:w="1080" w:type="dxa"/>
          </w:tcPr>
          <w:p w14:paraId="3700B3C2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Breast cancer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>Advanced</w:t>
            </w:r>
          </w:p>
        </w:tc>
        <w:tc>
          <w:tcPr>
            <w:tcW w:w="1233" w:type="dxa"/>
          </w:tcPr>
          <w:p w14:paraId="30FCE9F3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73" w:type="dxa"/>
          </w:tcPr>
          <w:p w14:paraId="71A7EC43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Outpatient clinic</w:t>
            </w:r>
          </w:p>
        </w:tc>
        <w:tc>
          <w:tcPr>
            <w:tcW w:w="1032" w:type="dxa"/>
          </w:tcPr>
          <w:p w14:paraId="521FB023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8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1244" w:type="dxa"/>
          </w:tcPr>
          <w:p w14:paraId="6BE99A64" w14:textId="77777777" w:rsidR="008244C1" w:rsidRDefault="008244C1" w:rsidP="00824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5C67AD2E" w14:textId="7BD4D1D4" w:rsidR="000C0A09" w:rsidRDefault="008244C1" w:rsidP="008244C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418" w:type="dxa"/>
          </w:tcPr>
          <w:p w14:paraId="24B51AD7" w14:textId="7395FF15" w:rsidR="000C0A09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BPI </w:t>
            </w:r>
          </w:p>
          <w:p w14:paraId="52D361B4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HRV</w:t>
            </w:r>
          </w:p>
        </w:tc>
        <w:tc>
          <w:tcPr>
            <w:tcW w:w="2551" w:type="dxa"/>
          </w:tcPr>
          <w:p w14:paraId="125807B1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n-significant decrease in average pain (p=0.08).  </w:t>
            </w:r>
          </w:p>
        </w:tc>
      </w:tr>
      <w:tr w:rsidR="000C0A09" w:rsidRPr="006E7B10" w14:paraId="6019687B" w14:textId="77777777" w:rsidTr="009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9EB2A9" w14:textId="77777777" w:rsidR="000C0A09" w:rsidRPr="006E7B10" w:rsidRDefault="000C0A09" w:rsidP="009A7C0B">
            <w:pPr>
              <w:spacing w:after="120"/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Milbury</w:t>
            </w:r>
            <w:proofErr w:type="spellEnd"/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et al, 2020</w:t>
            </w:r>
          </w:p>
        </w:tc>
        <w:tc>
          <w:tcPr>
            <w:tcW w:w="2530" w:type="dxa"/>
          </w:tcPr>
          <w:p w14:paraId="4091697E" w14:textId="2F64D1F7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1: 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Couple-based meditation (CBM)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CBM </w:t>
            </w:r>
            <w:r>
              <w:rPr>
                <w:color w:val="000000" w:themeColor="text1"/>
                <w:sz w:val="16"/>
                <w:szCs w:val="16"/>
              </w:rPr>
              <w:t>o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interconnection, mindfulness, and compassion.</w:t>
            </w:r>
          </w:p>
          <w:p w14:paraId="34BBBB6B" w14:textId="0B043E0D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12: 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supportive-expressive (SE) </w:t>
            </w:r>
            <w:r w:rsidRPr="14316863" w:rsidDel="00067684">
              <w:rPr>
                <w:color w:val="000000" w:themeColor="text1"/>
                <w:sz w:val="16"/>
                <w:szCs w:val="16"/>
              </w:rPr>
              <w:t>-</w:t>
            </w:r>
            <w:r>
              <w:rPr>
                <w:color w:val="000000" w:themeColor="text1"/>
                <w:sz w:val="16"/>
                <w:szCs w:val="16"/>
              </w:rPr>
              <w:t>–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60 minutes weekly via Facetime. </w:t>
            </w:r>
            <w:r w:rsidRPr="0B8171B7">
              <w:rPr>
                <w:color w:val="000000" w:themeColor="text1"/>
                <w:sz w:val="16"/>
                <w:szCs w:val="16"/>
              </w:rPr>
              <w:t>SE on discussing and sharing cancer-</w:t>
            </w:r>
            <w:r w:rsidRPr="0B8171B7">
              <w:rPr>
                <w:color w:val="000000" w:themeColor="text1"/>
                <w:sz w:val="16"/>
                <w:szCs w:val="16"/>
              </w:rPr>
              <w:lastRenderedPageBreak/>
              <w:t>related concerns and share their concerns.</w:t>
            </w:r>
          </w:p>
          <w:p w14:paraId="420163CD" w14:textId="4FB23C9D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Usual care</w:t>
            </w:r>
          </w:p>
        </w:tc>
        <w:tc>
          <w:tcPr>
            <w:tcW w:w="1163" w:type="dxa"/>
          </w:tcPr>
          <w:p w14:paraId="4A5E844B" w14:textId="3CCD2528" w:rsidR="000C0A09" w:rsidRPr="00C00545" w:rsidRDefault="000C0A09" w:rsidP="00C00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00545">
              <w:rPr>
                <w:sz w:val="16"/>
                <w:szCs w:val="16"/>
              </w:rPr>
              <w:lastRenderedPageBreak/>
              <w:t>I1:</w:t>
            </w:r>
            <w:r>
              <w:rPr>
                <w:sz w:val="16"/>
                <w:szCs w:val="16"/>
              </w:rPr>
              <w:t xml:space="preserve"> P:</w:t>
            </w:r>
            <w:r w:rsidRPr="00C00545">
              <w:rPr>
                <w:sz w:val="16"/>
                <w:szCs w:val="16"/>
              </w:rPr>
              <w:t xml:space="preserve"> </w:t>
            </w:r>
            <w:r w:rsidRPr="00C00545">
              <w:rPr>
                <w:i/>
                <w:iCs/>
                <w:sz w:val="16"/>
                <w:szCs w:val="16"/>
              </w:rPr>
              <w:t>n</w:t>
            </w:r>
            <w:r w:rsidRPr="00C00545">
              <w:rPr>
                <w:sz w:val="16"/>
                <w:szCs w:val="16"/>
              </w:rPr>
              <w:t xml:space="preserve">= 26 </w:t>
            </w:r>
          </w:p>
          <w:p w14:paraId="2705FC67" w14:textId="25173E5C" w:rsidR="000C0A09" w:rsidRPr="00C00545" w:rsidRDefault="000C0A09" w:rsidP="00C00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00545">
              <w:rPr>
                <w:sz w:val="16"/>
                <w:szCs w:val="16"/>
              </w:rPr>
              <w:t>I2:</w:t>
            </w:r>
            <w:r>
              <w:rPr>
                <w:sz w:val="16"/>
                <w:szCs w:val="16"/>
              </w:rPr>
              <w:t xml:space="preserve"> P:</w:t>
            </w:r>
            <w:r w:rsidRPr="00C00545">
              <w:rPr>
                <w:sz w:val="16"/>
                <w:szCs w:val="16"/>
              </w:rPr>
              <w:t xml:space="preserve"> </w:t>
            </w:r>
            <w:r w:rsidRPr="00C00545">
              <w:rPr>
                <w:i/>
                <w:iCs/>
                <w:sz w:val="16"/>
                <w:szCs w:val="16"/>
              </w:rPr>
              <w:t>n</w:t>
            </w:r>
            <w:r w:rsidRPr="00C00545">
              <w:rPr>
                <w:sz w:val="16"/>
                <w:szCs w:val="16"/>
              </w:rPr>
              <w:t xml:space="preserve"> = 24 </w:t>
            </w:r>
          </w:p>
          <w:p w14:paraId="2BB0B603" w14:textId="77777777" w:rsidR="000C0A09" w:rsidRPr="00C00545" w:rsidRDefault="000C0A09" w:rsidP="00C00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00545">
              <w:rPr>
                <w:sz w:val="16"/>
                <w:szCs w:val="16"/>
              </w:rPr>
              <w:t xml:space="preserve">C: </w:t>
            </w:r>
            <w:r>
              <w:rPr>
                <w:sz w:val="16"/>
                <w:szCs w:val="16"/>
              </w:rPr>
              <w:t xml:space="preserve">P: </w:t>
            </w:r>
            <w:r w:rsidRPr="00C00545">
              <w:rPr>
                <w:i/>
                <w:iCs/>
                <w:sz w:val="16"/>
                <w:szCs w:val="16"/>
              </w:rPr>
              <w:t>n</w:t>
            </w:r>
            <w:r w:rsidRPr="00C00545">
              <w:rPr>
                <w:sz w:val="16"/>
                <w:szCs w:val="16"/>
              </w:rPr>
              <w:t xml:space="preserve"> = 25 </w:t>
            </w:r>
          </w:p>
          <w:p w14:paraId="35436C94" w14:textId="77777777" w:rsidR="000C0A09" w:rsidRPr="00C00545" w:rsidRDefault="000C0A09" w:rsidP="00C00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2A7C5C05" w14:textId="77777777" w:rsidR="000C0A09" w:rsidRDefault="000C0A09" w:rsidP="00C00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00545">
              <w:rPr>
                <w:sz w:val="16"/>
                <w:szCs w:val="16"/>
              </w:rPr>
              <w:t>I1:</w:t>
            </w:r>
            <w:r>
              <w:rPr>
                <w:sz w:val="16"/>
                <w:szCs w:val="16"/>
              </w:rPr>
              <w:t xml:space="preserve"> S:</w:t>
            </w:r>
            <w:r w:rsidRPr="00C00545">
              <w:rPr>
                <w:sz w:val="16"/>
                <w:szCs w:val="16"/>
              </w:rPr>
              <w:t xml:space="preserve"> </w:t>
            </w:r>
            <w:r w:rsidRPr="00C00545">
              <w:rPr>
                <w:i/>
                <w:iCs/>
                <w:sz w:val="16"/>
                <w:szCs w:val="16"/>
              </w:rPr>
              <w:t>n</w:t>
            </w:r>
            <w:r w:rsidRPr="00C00545">
              <w:rPr>
                <w:sz w:val="16"/>
                <w:szCs w:val="16"/>
              </w:rPr>
              <w:t xml:space="preserve">= 26 </w:t>
            </w:r>
          </w:p>
          <w:p w14:paraId="76A93B49" w14:textId="6CBA7D89" w:rsidR="000C0A09" w:rsidRPr="00C00545" w:rsidRDefault="000C0A09" w:rsidP="00C00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00545">
              <w:rPr>
                <w:sz w:val="16"/>
                <w:szCs w:val="16"/>
              </w:rPr>
              <w:t xml:space="preserve">12: </w:t>
            </w:r>
            <w:r>
              <w:rPr>
                <w:sz w:val="16"/>
                <w:szCs w:val="16"/>
              </w:rPr>
              <w:t xml:space="preserve">S: </w:t>
            </w:r>
            <w:r w:rsidRPr="00C00545">
              <w:rPr>
                <w:i/>
                <w:iCs/>
                <w:sz w:val="16"/>
                <w:szCs w:val="16"/>
              </w:rPr>
              <w:t>n</w:t>
            </w:r>
            <w:r w:rsidRPr="00C00545">
              <w:rPr>
                <w:sz w:val="16"/>
                <w:szCs w:val="16"/>
              </w:rPr>
              <w:t xml:space="preserve">= 24 </w:t>
            </w:r>
          </w:p>
          <w:p w14:paraId="55545156" w14:textId="496ED4A6" w:rsidR="000C0A09" w:rsidRDefault="000C0A09" w:rsidP="00C00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00545">
              <w:rPr>
                <w:sz w:val="16"/>
                <w:szCs w:val="16"/>
              </w:rPr>
              <w:t>C:</w:t>
            </w:r>
            <w:r>
              <w:rPr>
                <w:sz w:val="16"/>
                <w:szCs w:val="16"/>
              </w:rPr>
              <w:t xml:space="preserve"> S: </w:t>
            </w:r>
            <w:r w:rsidRPr="00C00545">
              <w:rPr>
                <w:i/>
                <w:iCs/>
                <w:sz w:val="16"/>
                <w:szCs w:val="16"/>
              </w:rPr>
              <w:t>n</w:t>
            </w:r>
            <w:r w:rsidRPr="00C00545">
              <w:rPr>
                <w:sz w:val="16"/>
                <w:szCs w:val="16"/>
              </w:rPr>
              <w:t xml:space="preserve">= 25 </w:t>
            </w:r>
            <w:r w:rsidRPr="00C00545">
              <w:rPr>
                <w:sz w:val="16"/>
                <w:szCs w:val="16"/>
              </w:rPr>
              <w:br/>
            </w:r>
          </w:p>
          <w:p w14:paraId="1EC126C9" w14:textId="1F2383EA" w:rsidR="000C0A09" w:rsidRPr="00C00545" w:rsidRDefault="000C0A09" w:rsidP="00C00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00545">
              <w:rPr>
                <w:sz w:val="16"/>
                <w:szCs w:val="16"/>
              </w:rPr>
              <w:lastRenderedPageBreak/>
              <w:t>P: Mean age= 65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C00545">
              <w:rPr>
                <w:sz w:val="16"/>
                <w:szCs w:val="16"/>
              </w:rPr>
              <w:t xml:space="preserve">            </w:t>
            </w:r>
            <w:r w:rsidRPr="00C00545">
              <w:rPr>
                <w:sz w:val="16"/>
                <w:szCs w:val="16"/>
              </w:rPr>
              <w:br/>
              <w:t>S: Mean age</w:t>
            </w:r>
            <w:r w:rsidRPr="00C00545" w:rsidDel="00067684">
              <w:rPr>
                <w:sz w:val="16"/>
                <w:szCs w:val="16"/>
              </w:rPr>
              <w:t xml:space="preserve"> </w:t>
            </w:r>
            <w:r w:rsidRPr="00C00545">
              <w:rPr>
                <w:sz w:val="16"/>
                <w:szCs w:val="16"/>
              </w:rPr>
              <w:t>= 63.9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C00545">
              <w:rPr>
                <w:sz w:val="16"/>
                <w:szCs w:val="16"/>
              </w:rPr>
              <w:t xml:space="preserve"> </w:t>
            </w:r>
          </w:p>
          <w:p w14:paraId="72F9BEFD" w14:textId="77777777" w:rsidR="000C0A09" w:rsidRPr="00C00545" w:rsidRDefault="000C0A09" w:rsidP="00C00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00545">
              <w:rPr>
                <w:sz w:val="16"/>
                <w:szCs w:val="16"/>
              </w:rPr>
              <w:t>Female= 77 (51%)</w:t>
            </w:r>
          </w:p>
        </w:tc>
        <w:tc>
          <w:tcPr>
            <w:tcW w:w="1080" w:type="dxa"/>
          </w:tcPr>
          <w:p w14:paraId="7220E52C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lastRenderedPageBreak/>
              <w:t>Non-small cell lung cancer (NSCLC)</w:t>
            </w:r>
          </w:p>
          <w:p w14:paraId="7304AD29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Stage IV</w:t>
            </w:r>
          </w:p>
        </w:tc>
        <w:tc>
          <w:tcPr>
            <w:tcW w:w="1233" w:type="dxa"/>
          </w:tcPr>
          <w:p w14:paraId="1573F88E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73" w:type="dxa"/>
          </w:tcPr>
          <w:p w14:paraId="1D132067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Online</w:t>
            </w:r>
          </w:p>
        </w:tc>
        <w:tc>
          <w:tcPr>
            <w:tcW w:w="1032" w:type="dxa"/>
          </w:tcPr>
          <w:p w14:paraId="01CEC778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4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wks</w:t>
            </w:r>
            <w:proofErr w:type="spellEnd"/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</w:tcPr>
          <w:p w14:paraId="2E82BA9C" w14:textId="77777777" w:rsidR="008244C1" w:rsidRDefault="008244C1" w:rsidP="00824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0F02DB76" w14:textId="65987B8A" w:rsidR="000C0A09" w:rsidRDefault="008244C1" w:rsidP="008244C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1418" w:type="dxa"/>
          </w:tcPr>
          <w:p w14:paraId="74C6F4F9" w14:textId="106BB4C6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– CES-D, </w:t>
            </w:r>
          </w:p>
          <w:p w14:paraId="0FB0DF03" w14:textId="77777777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–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IES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B8171B7">
              <w:rPr>
                <w:color w:val="000000" w:themeColor="text1"/>
                <w:sz w:val="16"/>
                <w:szCs w:val="16"/>
              </w:rPr>
              <w:t>SWB</w:t>
            </w:r>
          </w:p>
          <w:p w14:paraId="0F682586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29743855" w14:textId="77777777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 significant improvements in depression (p-0.95). </w:t>
            </w:r>
          </w:p>
          <w:p w14:paraId="6AA1E6A0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0C0A09" w:rsidRPr="006E7B10" w14:paraId="0BC69F0C" w14:textId="77777777" w:rsidTr="009150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CA2727" w14:textId="77777777" w:rsidR="000C0A09" w:rsidRPr="006E7B10" w:rsidRDefault="000C0A09" w:rsidP="009A7C0B">
            <w:pPr>
              <w:spacing w:after="12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Mosher et al, 2018</w:t>
            </w:r>
          </w:p>
        </w:tc>
        <w:tc>
          <w:tcPr>
            <w:tcW w:w="2530" w:type="dxa"/>
          </w:tcPr>
          <w:p w14:paraId="7A213337" w14:textId="38A91A94" w:rsidR="000C0A09" w:rsidRDefault="000C0A09" w:rsidP="00305CB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1: Peer helping + c</w:t>
            </w:r>
            <w:r w:rsidRPr="14316863">
              <w:rPr>
                <w:color w:val="000000" w:themeColor="text1"/>
                <w:sz w:val="16"/>
                <w:szCs w:val="16"/>
              </w:rPr>
              <w:t>oping skills intervention (telephone-based) x 5, 50–60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14316863">
              <w:rPr>
                <w:color w:val="000000" w:themeColor="text1"/>
                <w:sz w:val="16"/>
                <w:szCs w:val="16"/>
              </w:rPr>
              <w:t>minute</w:t>
            </w:r>
            <w:r>
              <w:rPr>
                <w:color w:val="000000" w:themeColor="text1"/>
                <w:sz w:val="16"/>
                <w:szCs w:val="16"/>
              </w:rPr>
              <w:t xml:space="preserve">s, help create an informational resource on quality-of-life issues </w:t>
            </w:r>
          </w:p>
          <w:p w14:paraId="7CB95F10" w14:textId="7797C65D" w:rsidR="000C0A09" w:rsidRPr="006E7B10" w:rsidRDefault="000C0A09" w:rsidP="00305CB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2: Coping skills, discussed the same topic but did not help create a resource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</w:tcPr>
          <w:p w14:paraId="6E80DB86" w14:textId="77777777" w:rsidR="000C0A09" w:rsidRDefault="000C0A09" w:rsidP="0098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6BD7">
              <w:rPr>
                <w:sz w:val="16"/>
                <w:szCs w:val="16"/>
              </w:rPr>
              <w:t>Patients</w:t>
            </w:r>
          </w:p>
          <w:p w14:paraId="6072A77A" w14:textId="14A1D05A" w:rsidR="000C0A09" w:rsidRPr="00986BD7" w:rsidRDefault="000C0A09" w:rsidP="0098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1: </w:t>
            </w:r>
            <w:r w:rsidRPr="007C73C4">
              <w:rPr>
                <w:i/>
                <w:iCs/>
                <w:sz w:val="16"/>
                <w:szCs w:val="16"/>
              </w:rPr>
              <w:t>n</w:t>
            </w:r>
            <w:r w:rsidRPr="00986BD7">
              <w:rPr>
                <w:sz w:val="16"/>
                <w:szCs w:val="16"/>
              </w:rPr>
              <w:t>= 25</w:t>
            </w:r>
          </w:p>
          <w:p w14:paraId="298FE0A4" w14:textId="1EC2DC32" w:rsidR="000C0A09" w:rsidRPr="00986BD7" w:rsidRDefault="000C0A09" w:rsidP="0098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2: </w:t>
            </w:r>
            <w:r w:rsidRPr="007C73C4">
              <w:rPr>
                <w:i/>
                <w:iCs/>
                <w:sz w:val="16"/>
                <w:szCs w:val="16"/>
              </w:rPr>
              <w:t>n</w:t>
            </w:r>
            <w:r w:rsidRPr="00986BD7">
              <w:rPr>
                <w:sz w:val="16"/>
                <w:szCs w:val="16"/>
              </w:rPr>
              <w:t xml:space="preserve">= 25 </w:t>
            </w:r>
          </w:p>
          <w:p w14:paraId="0FA9CDF2" w14:textId="77777777" w:rsidR="000C0A09" w:rsidRDefault="000C0A09" w:rsidP="0098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004E72A4" w14:textId="77777777" w:rsidR="000C0A09" w:rsidRPr="00986BD7" w:rsidRDefault="000C0A09" w:rsidP="0098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6BD7">
              <w:rPr>
                <w:sz w:val="16"/>
                <w:szCs w:val="16"/>
              </w:rPr>
              <w:t xml:space="preserve">Caregivers </w:t>
            </w:r>
          </w:p>
          <w:p w14:paraId="5C90BA1E" w14:textId="3486394A" w:rsidR="000C0A09" w:rsidRPr="00986BD7" w:rsidRDefault="000C0A09" w:rsidP="0098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1: </w:t>
            </w:r>
            <w:r w:rsidRPr="007C73C4">
              <w:rPr>
                <w:i/>
                <w:iCs/>
                <w:sz w:val="16"/>
                <w:szCs w:val="16"/>
              </w:rPr>
              <w:t>n</w:t>
            </w:r>
            <w:r w:rsidRPr="00986BD7">
              <w:rPr>
                <w:sz w:val="16"/>
                <w:szCs w:val="16"/>
              </w:rPr>
              <w:t xml:space="preserve">= 25 </w:t>
            </w:r>
          </w:p>
          <w:p w14:paraId="5FF36B88" w14:textId="5BDE884B" w:rsidR="000C0A09" w:rsidRDefault="000C0A09" w:rsidP="0081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2: </w:t>
            </w:r>
            <w:r w:rsidRPr="007C73C4">
              <w:rPr>
                <w:i/>
                <w:iCs/>
                <w:sz w:val="16"/>
                <w:szCs w:val="16"/>
              </w:rPr>
              <w:t>n</w:t>
            </w:r>
            <w:r w:rsidRPr="00986BD7">
              <w:rPr>
                <w:sz w:val="16"/>
                <w:szCs w:val="16"/>
              </w:rPr>
              <w:t xml:space="preserve">= 25 </w:t>
            </w:r>
          </w:p>
          <w:p w14:paraId="54E10206" w14:textId="3177BCB4" w:rsidR="000C0A09" w:rsidRPr="006E7B10" w:rsidRDefault="000C0A09" w:rsidP="00305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86BD7">
              <w:rPr>
                <w:sz w:val="16"/>
                <w:szCs w:val="16"/>
              </w:rPr>
              <w:t>Mean age= 58.88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 w:rsidRPr="00986BD7">
              <w:rPr>
                <w:sz w:val="16"/>
                <w:szCs w:val="16"/>
              </w:rPr>
              <w:br/>
              <w:t>Female= 52 (52%)</w:t>
            </w:r>
          </w:p>
        </w:tc>
        <w:tc>
          <w:tcPr>
            <w:tcW w:w="1080" w:type="dxa"/>
          </w:tcPr>
          <w:p w14:paraId="57177094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GIT cancer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>Stage IV</w:t>
            </w:r>
          </w:p>
        </w:tc>
        <w:tc>
          <w:tcPr>
            <w:tcW w:w="1233" w:type="dxa"/>
          </w:tcPr>
          <w:p w14:paraId="3946B3C9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73" w:type="dxa"/>
          </w:tcPr>
          <w:p w14:paraId="686BED93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Cancer centre </w:t>
            </w:r>
          </w:p>
        </w:tc>
        <w:tc>
          <w:tcPr>
            <w:tcW w:w="1032" w:type="dxa"/>
          </w:tcPr>
          <w:p w14:paraId="0F860C27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2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wks</w:t>
            </w:r>
            <w:proofErr w:type="spellEnd"/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</w:tcPr>
          <w:p w14:paraId="25C84FED" w14:textId="77777777" w:rsidR="008244C1" w:rsidRDefault="008244C1" w:rsidP="00824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4226886F" w14:textId="10AEF511" w:rsidR="000C0A09" w:rsidRDefault="008244C1" w:rsidP="008244C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418" w:type="dxa"/>
          </w:tcPr>
          <w:p w14:paraId="248CEF4A" w14:textId="7BA9F4F0" w:rsidR="000C0A09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FACIT-</w:t>
            </w:r>
            <w:proofErr w:type="spellStart"/>
            <w:r w:rsidRPr="0B8171B7">
              <w:rPr>
                <w:color w:val="000000" w:themeColor="text1"/>
                <w:sz w:val="16"/>
                <w:szCs w:val="16"/>
              </w:rPr>
              <w:t>Sp</w:t>
            </w:r>
            <w:proofErr w:type="spellEnd"/>
          </w:p>
          <w:p w14:paraId="4DC4A96C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PROMIS</w:t>
            </w:r>
          </w:p>
          <w:p w14:paraId="0CA46F47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 w:rsidDel="00067684">
              <w:rPr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551" w:type="dxa"/>
          </w:tcPr>
          <w:p w14:paraId="1B4D9E82" w14:textId="441E3D42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05CB6">
              <w:rPr>
                <w:rFonts w:cstheme="minorHAnsi"/>
                <w:color w:val="000000"/>
                <w:sz w:val="16"/>
                <w:szCs w:val="16"/>
              </w:rPr>
              <w:t xml:space="preserve">PH </w:t>
            </w:r>
            <w:r>
              <w:rPr>
                <w:rFonts w:cstheme="minorHAnsi"/>
                <w:color w:val="000000"/>
                <w:sz w:val="16"/>
                <w:szCs w:val="16"/>
              </w:rPr>
              <w:t>+</w:t>
            </w:r>
            <w:r w:rsidRPr="00305CB6">
              <w:rPr>
                <w:rFonts w:cstheme="minorHAnsi"/>
                <w:color w:val="000000"/>
                <w:sz w:val="16"/>
                <w:szCs w:val="16"/>
              </w:rPr>
              <w:t xml:space="preserve"> coping skills group </w:t>
            </w:r>
            <w:r>
              <w:rPr>
                <w:rFonts w:cstheme="minorHAnsi"/>
                <w:color w:val="000000"/>
                <w:sz w:val="16"/>
                <w:szCs w:val="16"/>
              </w:rPr>
              <w:t>did not</w:t>
            </w:r>
            <w:r w:rsidRPr="00305CB6">
              <w:rPr>
                <w:rFonts w:cstheme="minorHAnsi"/>
                <w:color w:val="000000"/>
                <w:sz w:val="16"/>
                <w:szCs w:val="16"/>
              </w:rPr>
              <w:t xml:space="preserve"> experience higher levels of meaning in life and peace than the coping skills group.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t was </w:t>
            </w:r>
            <w:r w:rsidRPr="00305CB6">
              <w:rPr>
                <w:rFonts w:cstheme="minorHAnsi"/>
                <w:color w:val="000000"/>
                <w:sz w:val="16"/>
                <w:szCs w:val="16"/>
              </w:rPr>
              <w:t xml:space="preserve">stable over time for the PH </w:t>
            </w:r>
            <w:r>
              <w:rPr>
                <w:rFonts w:cstheme="minorHAnsi"/>
                <w:color w:val="000000"/>
                <w:sz w:val="16"/>
                <w:szCs w:val="16"/>
              </w:rPr>
              <w:t>+</w:t>
            </w:r>
            <w:r w:rsidRPr="00305CB6">
              <w:rPr>
                <w:rFonts w:cstheme="minorHAnsi"/>
                <w:color w:val="000000"/>
                <w:sz w:val="16"/>
                <w:szCs w:val="16"/>
              </w:rPr>
              <w:t xml:space="preserve"> coping skills group and showed a small increase in the coping skills group.</w:t>
            </w:r>
          </w:p>
        </w:tc>
      </w:tr>
      <w:tr w:rsidR="000C0A09" w:rsidRPr="006E7B10" w14:paraId="58670391" w14:textId="77777777" w:rsidTr="009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D03D37" w14:textId="77777777" w:rsidR="000C0A09" w:rsidRPr="006E7B10" w:rsidRDefault="000C0A09" w:rsidP="009A7C0B">
            <w:pPr>
              <w:spacing w:after="12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Poletti et al, 2019 </w:t>
            </w:r>
          </w:p>
        </w:tc>
        <w:tc>
          <w:tcPr>
            <w:tcW w:w="2530" w:type="dxa"/>
          </w:tcPr>
          <w:p w14:paraId="18C9471E" w14:textId="77777777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B8171B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indfulness-based stress reduction (MBSR) x 8, 2.5-hour session/week, 4.5-hour session from week 6-7-, and 30-minute home practice daily</w:t>
            </w:r>
          </w:p>
          <w:p w14:paraId="7CB9FF18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ormal</w:t>
            </w:r>
            <w:r w:rsidRPr="0B8171B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sitting meditation, body scan, light yoga, walking meditation, and Aikido exercises.</w:t>
            </w:r>
          </w:p>
        </w:tc>
        <w:tc>
          <w:tcPr>
            <w:tcW w:w="1163" w:type="dxa"/>
          </w:tcPr>
          <w:p w14:paraId="067C3A94" w14:textId="77777777" w:rsidR="000C0A09" w:rsidRPr="007C73C4" w:rsidRDefault="000C0A09" w:rsidP="007C7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3C4">
              <w:rPr>
                <w:i/>
                <w:iCs/>
                <w:sz w:val="16"/>
                <w:szCs w:val="16"/>
              </w:rPr>
              <w:t>n</w:t>
            </w:r>
            <w:r w:rsidRPr="007C73C4">
              <w:rPr>
                <w:sz w:val="16"/>
                <w:szCs w:val="16"/>
              </w:rPr>
              <w:t>= 20</w:t>
            </w:r>
          </w:p>
          <w:p w14:paraId="66DFE0CF" w14:textId="0F121B44" w:rsidR="000C0A09" w:rsidRPr="007C73C4" w:rsidRDefault="000C0A09" w:rsidP="007C7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3C4">
              <w:rPr>
                <w:sz w:val="16"/>
                <w:szCs w:val="16"/>
              </w:rPr>
              <w:t>Mean age= 54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</w:p>
          <w:p w14:paraId="35C04303" w14:textId="77777777" w:rsidR="000C0A09" w:rsidRPr="007C73C4" w:rsidRDefault="000C0A09" w:rsidP="007C7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3C4">
              <w:rPr>
                <w:sz w:val="16"/>
                <w:szCs w:val="16"/>
              </w:rPr>
              <w:t>Female= 17 (85%)</w:t>
            </w:r>
          </w:p>
          <w:p w14:paraId="2BD78D74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75A59EF" w14:textId="77777777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1431686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1431686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dvanced / metastatic</w:t>
            </w:r>
          </w:p>
          <w:p w14:paraId="3038E18B" w14:textId="77777777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1131626C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</w:tcPr>
          <w:p w14:paraId="2E99834E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B8171B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Mixed-methods study (single arm, 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+ </w:t>
            </w:r>
            <w:r w:rsidRPr="0B8171B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ocus group)</w:t>
            </w:r>
          </w:p>
        </w:tc>
        <w:tc>
          <w:tcPr>
            <w:tcW w:w="973" w:type="dxa"/>
          </w:tcPr>
          <w:p w14:paraId="524F1868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 xml:space="preserve">Hospital </w:t>
            </w:r>
          </w:p>
        </w:tc>
        <w:tc>
          <w:tcPr>
            <w:tcW w:w="1032" w:type="dxa"/>
          </w:tcPr>
          <w:p w14:paraId="3F683C27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8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1244" w:type="dxa"/>
          </w:tcPr>
          <w:p w14:paraId="22FC48F8" w14:textId="77777777" w:rsidR="008244C1" w:rsidRDefault="008244C1" w:rsidP="00824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2EE2BC0E" w14:textId="438829FC" w:rsidR="000C0A09" w:rsidRDefault="008244C1" w:rsidP="008244C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418" w:type="dxa"/>
          </w:tcPr>
          <w:p w14:paraId="1CD86D00" w14:textId="5B4CDDB8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– NRS</w:t>
            </w:r>
          </w:p>
          <w:p w14:paraId="35DA61C2" w14:textId="77777777" w:rsidR="000C0A09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Secondary – </w:t>
            </w:r>
            <w:r w:rsidRPr="0B8171B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POMS </w:t>
            </w:r>
          </w:p>
          <w:p w14:paraId="15E51144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</w:tcPr>
          <w:p w14:paraId="0FD4239D" w14:textId="77777777" w:rsidR="000C0A09" w:rsidRPr="006E7B10" w:rsidRDefault="000C0A09" w:rsidP="009A7C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Non-significant decrease in pain scores (p=0.76) but significant decrease in POMS (p=0.01). </w:t>
            </w:r>
            <w:r w:rsidRPr="0B8171B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C0A09" w:rsidRPr="006E7B10" w14:paraId="6B02E964" w14:textId="77777777" w:rsidTr="009150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00C119" w14:textId="77777777" w:rsidR="000C0A09" w:rsidRPr="006E7B10" w:rsidRDefault="000C0A09" w:rsidP="009A7C0B">
            <w:pPr>
              <w:spacing w:after="12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Zimmermann</w:t>
            </w: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et al, 2020</w:t>
            </w:r>
          </w:p>
        </w:tc>
        <w:tc>
          <w:tcPr>
            <w:tcW w:w="2530" w:type="dxa"/>
          </w:tcPr>
          <w:p w14:paraId="4EFC9361" w14:textId="77777777" w:rsidR="000C0A09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B8171B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oping with Cancer Mindfully intervention x 4, 20-minute sessions weekly for 4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ks</w:t>
            </w:r>
            <w:proofErr w:type="spellEnd"/>
            <w:r w:rsidRPr="0B8171B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  <w:p w14:paraId="4AAECC07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O</w:t>
            </w:r>
            <w:r w:rsidRPr="0B8171B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e on one guided meditation (with breathing and relaxation techniques).</w:t>
            </w:r>
          </w:p>
        </w:tc>
        <w:tc>
          <w:tcPr>
            <w:tcW w:w="1163" w:type="dxa"/>
          </w:tcPr>
          <w:p w14:paraId="2ED60694" w14:textId="77777777" w:rsidR="000C0A09" w:rsidRPr="007C73C4" w:rsidRDefault="000C0A09" w:rsidP="007C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3C4">
              <w:rPr>
                <w:i/>
                <w:iCs/>
                <w:sz w:val="16"/>
                <w:szCs w:val="16"/>
              </w:rPr>
              <w:t>n</w:t>
            </w:r>
            <w:r w:rsidRPr="007C73C4">
              <w:rPr>
                <w:sz w:val="16"/>
                <w:szCs w:val="16"/>
              </w:rPr>
              <w:t xml:space="preserve">= 20 </w:t>
            </w:r>
          </w:p>
          <w:p w14:paraId="63C73407" w14:textId="7FFD6A98" w:rsidR="000C0A09" w:rsidRPr="007C73C4" w:rsidRDefault="000C0A09" w:rsidP="007C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3C4">
              <w:rPr>
                <w:sz w:val="16"/>
                <w:szCs w:val="16"/>
              </w:rPr>
              <w:t>Mean age= 55.6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7C73C4">
              <w:rPr>
                <w:sz w:val="16"/>
                <w:szCs w:val="16"/>
              </w:rPr>
              <w:t xml:space="preserve"> </w:t>
            </w:r>
          </w:p>
          <w:p w14:paraId="6C23EFB2" w14:textId="77777777" w:rsidR="000C0A09" w:rsidRPr="007C73C4" w:rsidRDefault="000C0A09" w:rsidP="007C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3C4">
              <w:rPr>
                <w:sz w:val="16"/>
                <w:szCs w:val="16"/>
              </w:rPr>
              <w:t>Female= 15 (75%)</w:t>
            </w:r>
          </w:p>
          <w:p w14:paraId="39AF62DF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870CB5F" w14:textId="77777777" w:rsidR="000C0A09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1431686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1431686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tage III or IV</w:t>
            </w:r>
          </w:p>
          <w:p w14:paraId="3A36C47E" w14:textId="77777777" w:rsidR="000C0A09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621CEC77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</w:tcPr>
          <w:p w14:paraId="0AA87124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B8171B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ngle-arm interventional study</w:t>
            </w:r>
          </w:p>
        </w:tc>
        <w:tc>
          <w:tcPr>
            <w:tcW w:w="973" w:type="dxa"/>
          </w:tcPr>
          <w:p w14:paraId="7B0938BB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Outpatient</w:t>
            </w:r>
          </w:p>
        </w:tc>
        <w:tc>
          <w:tcPr>
            <w:tcW w:w="1032" w:type="dxa"/>
          </w:tcPr>
          <w:p w14:paraId="2BD26927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4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1244" w:type="dxa"/>
          </w:tcPr>
          <w:p w14:paraId="59BF84DB" w14:textId="77777777" w:rsidR="008244C1" w:rsidRDefault="008244C1" w:rsidP="00824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</w:t>
            </w:r>
          </w:p>
          <w:p w14:paraId="1BE98EFC" w14:textId="2358BD5F" w:rsidR="000C0A09" w:rsidRDefault="008244C1" w:rsidP="008244C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418" w:type="dxa"/>
          </w:tcPr>
          <w:p w14:paraId="4218C387" w14:textId="4B552141" w:rsidR="000C0A09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Primary </w:t>
            </w:r>
            <w:r w:rsidRPr="0B8171B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 MCS</w:t>
            </w:r>
          </w:p>
          <w:p w14:paraId="4B11DB06" w14:textId="77777777" w:rsidR="000C0A09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Secondary – </w:t>
            </w:r>
            <w:r w:rsidRPr="0B8171B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AQ-II, MLQ</w:t>
            </w:r>
          </w:p>
          <w:p w14:paraId="070C4BE0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</w:tcPr>
          <w:p w14:paraId="7DC789EB" w14:textId="77777777" w:rsidR="000C0A09" w:rsidRPr="006E7B10" w:rsidRDefault="000C0A09" w:rsidP="009A7C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indfulness coping scores increased significantly (p&lt;0.01).</w:t>
            </w:r>
          </w:p>
        </w:tc>
      </w:tr>
    </w:tbl>
    <w:p w14:paraId="5012D41A" w14:textId="77777777" w:rsidR="00CB506A" w:rsidRDefault="00CB506A" w:rsidP="00CB506A">
      <w:pPr>
        <w:rPr>
          <w:sz w:val="16"/>
          <w:szCs w:val="16"/>
        </w:rPr>
      </w:pPr>
    </w:p>
    <w:p w14:paraId="7CB86E82" w14:textId="1989A1D9" w:rsidR="00CB506A" w:rsidRPr="00CB506A" w:rsidRDefault="00067684" w:rsidP="00CB506A">
      <w:pPr>
        <w:rPr>
          <w:b/>
          <w:bCs/>
        </w:rPr>
      </w:pPr>
      <w:r>
        <w:rPr>
          <w:sz w:val="16"/>
          <w:szCs w:val="16"/>
        </w:rPr>
        <w:t xml:space="preserve">Notes: </w:t>
      </w:r>
      <w:r w:rsidR="00A378BE">
        <w:rPr>
          <w:sz w:val="16"/>
          <w:szCs w:val="16"/>
        </w:rPr>
        <w:t xml:space="preserve">I: Intervention; C: Control; </w:t>
      </w:r>
      <w:r w:rsidR="00C00545">
        <w:rPr>
          <w:sz w:val="16"/>
          <w:szCs w:val="16"/>
        </w:rPr>
        <w:t xml:space="preserve">P: Patient; S: Spouse; </w:t>
      </w:r>
      <w:r w:rsidR="00CB506A" w:rsidRPr="00CB506A">
        <w:rPr>
          <w:rFonts w:cstheme="minorHAnsi"/>
          <w:kern w:val="0"/>
          <w:sz w:val="16"/>
          <w:szCs w:val="16"/>
          <w:lang w:val="en-GB"/>
        </w:rPr>
        <w:t>AAQ-II: Acceptance and Action Questionnaire-II</w:t>
      </w:r>
      <w:r w:rsidR="00CB506A">
        <w:rPr>
          <w:rFonts w:cstheme="minorHAnsi"/>
          <w:kern w:val="0"/>
          <w:sz w:val="16"/>
          <w:szCs w:val="16"/>
          <w:lang w:val="en-GB"/>
        </w:rPr>
        <w:t xml:space="preserve">; </w:t>
      </w:r>
      <w:r w:rsidR="00CB506A" w:rsidRPr="00CB506A">
        <w:rPr>
          <w:rFonts w:cstheme="minorHAnsi"/>
          <w:sz w:val="16"/>
          <w:szCs w:val="16"/>
        </w:rPr>
        <w:t>BFI: Brief fatigue inventory; BPI: Brief pain inventory</w:t>
      </w:r>
      <w:r w:rsidR="00CB506A">
        <w:rPr>
          <w:rFonts w:cstheme="minorHAnsi"/>
          <w:b/>
          <w:bCs/>
          <w:sz w:val="16"/>
          <w:szCs w:val="16"/>
        </w:rPr>
        <w:t xml:space="preserve">; </w:t>
      </w:r>
      <w:r w:rsidR="00CB506A" w:rsidRPr="00CB506A">
        <w:rPr>
          <w:rFonts w:cstheme="minorHAnsi"/>
          <w:sz w:val="16"/>
          <w:szCs w:val="16"/>
        </w:rPr>
        <w:t>BSI: Brief symptom inventory</w:t>
      </w:r>
      <w:r w:rsidR="00CB506A">
        <w:rPr>
          <w:rFonts w:cstheme="minorHAnsi"/>
          <w:b/>
          <w:bCs/>
          <w:sz w:val="16"/>
          <w:szCs w:val="16"/>
        </w:rPr>
        <w:t xml:space="preserve">; </w:t>
      </w:r>
      <w:r w:rsidR="00CB506A" w:rsidRPr="00CB506A">
        <w:rPr>
          <w:rFonts w:cstheme="minorHAnsi"/>
          <w:sz w:val="16"/>
          <w:szCs w:val="16"/>
        </w:rPr>
        <w:t xml:space="preserve">CES-D: Centre for epidemiological studies depression scale; </w:t>
      </w:r>
      <w:r w:rsidR="00CB506A" w:rsidRPr="00CB506A">
        <w:rPr>
          <w:rFonts w:cstheme="minorHAnsi"/>
          <w:kern w:val="0"/>
          <w:sz w:val="16"/>
          <w:szCs w:val="16"/>
          <w:lang w:val="en-GB"/>
        </w:rPr>
        <w:t>DES: Differential Emotions Scale</w:t>
      </w:r>
      <w:r w:rsidR="00CB506A">
        <w:rPr>
          <w:rFonts w:cstheme="minorHAnsi"/>
          <w:b/>
          <w:bCs/>
          <w:kern w:val="0"/>
          <w:sz w:val="16"/>
          <w:szCs w:val="16"/>
          <w:lang w:val="en-GB"/>
        </w:rPr>
        <w:t xml:space="preserve">; </w:t>
      </w:r>
      <w:r w:rsidR="00CB506A" w:rsidRPr="00CB506A">
        <w:rPr>
          <w:rFonts w:cstheme="minorHAnsi"/>
          <w:kern w:val="0"/>
          <w:sz w:val="16"/>
          <w:szCs w:val="16"/>
          <w:lang w:val="en-GB"/>
        </w:rPr>
        <w:t>DT: Distress Thermometer</w:t>
      </w:r>
      <w:r w:rsidR="00CB506A">
        <w:rPr>
          <w:rFonts w:cstheme="minorHAnsi"/>
          <w:kern w:val="0"/>
          <w:sz w:val="16"/>
          <w:szCs w:val="16"/>
          <w:lang w:val="en-GB"/>
        </w:rPr>
        <w:t xml:space="preserve">; </w:t>
      </w:r>
      <w:r w:rsidR="00CB506A" w:rsidRPr="00CB506A">
        <w:rPr>
          <w:rFonts w:cstheme="minorHAnsi"/>
          <w:kern w:val="0"/>
          <w:sz w:val="16"/>
          <w:szCs w:val="16"/>
          <w:lang w:val="en-GB"/>
        </w:rPr>
        <w:t xml:space="preserve">EORTC QLQC30: European Organisation for Research and Treatment of Cancer Quality of Life </w:t>
      </w:r>
      <w:proofErr w:type="gramStart"/>
      <w:r w:rsidR="00CB506A" w:rsidRPr="00CB506A">
        <w:rPr>
          <w:rFonts w:cstheme="minorHAnsi"/>
          <w:kern w:val="0"/>
          <w:sz w:val="16"/>
          <w:szCs w:val="16"/>
          <w:lang w:val="en-GB"/>
        </w:rPr>
        <w:t>Questionnaire;</w:t>
      </w:r>
      <w:proofErr w:type="gramEnd"/>
    </w:p>
    <w:p w14:paraId="0E639113" w14:textId="4F26AB62" w:rsidR="00CB506A" w:rsidRPr="00CB506A" w:rsidRDefault="00CB506A" w:rsidP="00CB506A">
      <w:pPr>
        <w:autoSpaceDE w:val="0"/>
        <w:autoSpaceDN w:val="0"/>
        <w:adjustRightInd w:val="0"/>
        <w:rPr>
          <w:rFonts w:cstheme="minorHAnsi"/>
          <w:kern w:val="0"/>
          <w:sz w:val="16"/>
          <w:szCs w:val="16"/>
          <w:lang w:val="en-GB"/>
        </w:rPr>
      </w:pPr>
      <w:r w:rsidRPr="00CB506A">
        <w:rPr>
          <w:rFonts w:cstheme="minorHAnsi"/>
          <w:sz w:val="16"/>
          <w:szCs w:val="16"/>
        </w:rPr>
        <w:t>EORTC-QLQ-OV28: European Organisation for research and treatment of cancer-quality of life questionnaire – Ovarian cancer module;</w:t>
      </w:r>
      <w:r>
        <w:rPr>
          <w:rFonts w:cstheme="minorHAnsi"/>
          <w:kern w:val="0"/>
          <w:sz w:val="16"/>
          <w:szCs w:val="16"/>
          <w:lang w:val="en-GB"/>
        </w:rPr>
        <w:t xml:space="preserve"> </w:t>
      </w:r>
      <w:r w:rsidRPr="00CB506A">
        <w:rPr>
          <w:rFonts w:cstheme="minorHAnsi"/>
          <w:kern w:val="0"/>
          <w:sz w:val="16"/>
          <w:szCs w:val="16"/>
          <w:lang w:val="en-GB"/>
        </w:rPr>
        <w:t>ESAS: Edmonton Symptom Assessment Scale</w:t>
      </w:r>
      <w:r>
        <w:rPr>
          <w:rFonts w:cstheme="minorHAnsi"/>
          <w:kern w:val="0"/>
          <w:sz w:val="16"/>
          <w:szCs w:val="16"/>
          <w:lang w:val="en-GB"/>
        </w:rPr>
        <w:t xml:space="preserve">; </w:t>
      </w:r>
      <w:r w:rsidRPr="00CB506A">
        <w:rPr>
          <w:rFonts w:cstheme="minorHAnsi"/>
          <w:sz w:val="16"/>
          <w:szCs w:val="16"/>
        </w:rPr>
        <w:t>FACIT-</w:t>
      </w:r>
      <w:proofErr w:type="spellStart"/>
      <w:r w:rsidRPr="00CB506A">
        <w:rPr>
          <w:rFonts w:cstheme="minorHAnsi"/>
          <w:sz w:val="16"/>
          <w:szCs w:val="16"/>
        </w:rPr>
        <w:t>Sp</w:t>
      </w:r>
      <w:proofErr w:type="spellEnd"/>
      <w:r w:rsidRPr="00CB506A">
        <w:rPr>
          <w:rFonts w:cstheme="minorHAnsi"/>
          <w:sz w:val="16"/>
          <w:szCs w:val="16"/>
        </w:rPr>
        <w:t>: Functional assessment of chronic illness therapy- spiritual well-being 12</w:t>
      </w:r>
      <w:r>
        <w:rPr>
          <w:rFonts w:cstheme="minorHAnsi"/>
          <w:kern w:val="0"/>
          <w:sz w:val="16"/>
          <w:szCs w:val="16"/>
          <w:lang w:val="en-GB"/>
        </w:rPr>
        <w:t xml:space="preserve">; </w:t>
      </w:r>
      <w:r w:rsidRPr="00CB506A">
        <w:rPr>
          <w:rFonts w:cstheme="minorHAnsi"/>
          <w:kern w:val="0"/>
          <w:sz w:val="16"/>
          <w:szCs w:val="16"/>
          <w:lang w:val="en-GB"/>
        </w:rPr>
        <w:t>FACT- P: Functional Assessment of Cancer Therapy-Prostate;</w:t>
      </w:r>
      <w:r>
        <w:rPr>
          <w:rFonts w:cstheme="minorHAnsi"/>
          <w:kern w:val="0"/>
          <w:sz w:val="16"/>
          <w:szCs w:val="16"/>
          <w:lang w:val="en-GB"/>
        </w:rPr>
        <w:t xml:space="preserve"> </w:t>
      </w:r>
      <w:r w:rsidRPr="00CB506A">
        <w:rPr>
          <w:rFonts w:cstheme="minorHAnsi"/>
          <w:sz w:val="16"/>
          <w:szCs w:val="16"/>
        </w:rPr>
        <w:t xml:space="preserve">FMI: </w:t>
      </w:r>
      <w:proofErr w:type="spellStart"/>
      <w:r w:rsidRPr="00CB506A">
        <w:rPr>
          <w:rFonts w:cstheme="minorHAnsi"/>
          <w:sz w:val="16"/>
          <w:szCs w:val="16"/>
        </w:rPr>
        <w:t>Freiburger</w:t>
      </w:r>
      <w:proofErr w:type="spellEnd"/>
      <w:r w:rsidRPr="00CB506A">
        <w:rPr>
          <w:rFonts w:cstheme="minorHAnsi"/>
          <w:sz w:val="16"/>
          <w:szCs w:val="16"/>
        </w:rPr>
        <w:t xml:space="preserve"> mindfulness inventory</w:t>
      </w:r>
      <w:r w:rsidRPr="00CB506A">
        <w:rPr>
          <w:rFonts w:cstheme="minorHAnsi"/>
          <w:kern w:val="0"/>
          <w:sz w:val="16"/>
          <w:szCs w:val="16"/>
          <w:u w:val="single"/>
          <w:lang w:val="en-GB"/>
        </w:rPr>
        <w:t xml:space="preserve">; </w:t>
      </w:r>
      <w:r w:rsidRPr="00CB506A">
        <w:rPr>
          <w:rFonts w:cstheme="minorHAnsi"/>
          <w:sz w:val="16"/>
          <w:szCs w:val="16"/>
        </w:rPr>
        <w:t>HADS: Hospital anxiety and depression scale</w:t>
      </w:r>
      <w:r>
        <w:rPr>
          <w:rFonts w:cstheme="minorHAnsi"/>
          <w:kern w:val="0"/>
          <w:sz w:val="16"/>
          <w:szCs w:val="16"/>
          <w:lang w:val="en-GB"/>
        </w:rPr>
        <w:t xml:space="preserve">; </w:t>
      </w:r>
      <w:r w:rsidRPr="00CB506A">
        <w:rPr>
          <w:rFonts w:cstheme="minorHAnsi"/>
          <w:kern w:val="0"/>
          <w:sz w:val="16"/>
          <w:szCs w:val="16"/>
          <w:lang w:val="en-GB"/>
        </w:rPr>
        <w:t>HRV: Heart rate variability</w:t>
      </w:r>
      <w:r>
        <w:rPr>
          <w:rFonts w:cstheme="minorHAnsi"/>
          <w:kern w:val="0"/>
          <w:sz w:val="16"/>
          <w:szCs w:val="16"/>
          <w:lang w:val="en-GB"/>
        </w:rPr>
        <w:t xml:space="preserve">; </w:t>
      </w:r>
      <w:r w:rsidRPr="00CB506A">
        <w:rPr>
          <w:rFonts w:cstheme="minorHAnsi"/>
          <w:sz w:val="16"/>
          <w:szCs w:val="16"/>
        </w:rPr>
        <w:t>IES: Impact of events scale</w:t>
      </w:r>
      <w:r>
        <w:rPr>
          <w:rFonts w:cstheme="minorHAnsi"/>
          <w:kern w:val="0"/>
          <w:sz w:val="16"/>
          <w:szCs w:val="16"/>
          <w:lang w:val="en-GB"/>
        </w:rPr>
        <w:t xml:space="preserve">; </w:t>
      </w:r>
      <w:r w:rsidRPr="00CB506A">
        <w:rPr>
          <w:rFonts w:cstheme="minorHAnsi"/>
          <w:kern w:val="0"/>
          <w:sz w:val="16"/>
          <w:szCs w:val="16"/>
          <w:lang w:val="en-GB"/>
        </w:rPr>
        <w:t>MCS: Mindful Coping Scale</w:t>
      </w:r>
      <w:r>
        <w:rPr>
          <w:rFonts w:cstheme="minorHAnsi"/>
          <w:kern w:val="0"/>
          <w:sz w:val="16"/>
          <w:szCs w:val="16"/>
          <w:lang w:val="en-GB"/>
        </w:rPr>
        <w:t xml:space="preserve">; </w:t>
      </w:r>
      <w:r w:rsidRPr="00CB506A">
        <w:rPr>
          <w:rFonts w:cstheme="minorHAnsi"/>
          <w:sz w:val="16"/>
          <w:szCs w:val="16"/>
        </w:rPr>
        <w:t>MLQ: Multifactor leadership questionnaire</w:t>
      </w:r>
      <w:r>
        <w:rPr>
          <w:rFonts w:cstheme="minorHAnsi"/>
          <w:kern w:val="0"/>
          <w:sz w:val="16"/>
          <w:szCs w:val="16"/>
          <w:lang w:val="en-GB"/>
        </w:rPr>
        <w:t xml:space="preserve">; </w:t>
      </w:r>
      <w:r w:rsidRPr="00CB506A">
        <w:rPr>
          <w:rFonts w:cstheme="minorHAnsi"/>
          <w:kern w:val="0"/>
          <w:sz w:val="16"/>
          <w:szCs w:val="16"/>
          <w:lang w:val="en-GB"/>
        </w:rPr>
        <w:t>MQS: Multidimensional Quality of Life Scale—Cancer Version</w:t>
      </w:r>
      <w:r>
        <w:rPr>
          <w:rFonts w:cstheme="minorHAnsi"/>
          <w:kern w:val="0"/>
          <w:sz w:val="16"/>
          <w:szCs w:val="16"/>
          <w:lang w:val="en-GB"/>
        </w:rPr>
        <w:t xml:space="preserve">; </w:t>
      </w:r>
      <w:r w:rsidRPr="00CB506A">
        <w:rPr>
          <w:rFonts w:cstheme="minorHAnsi"/>
          <w:sz w:val="16"/>
          <w:szCs w:val="16"/>
        </w:rPr>
        <w:t>NRS: Numeric rating scale</w:t>
      </w:r>
      <w:r>
        <w:rPr>
          <w:rFonts w:cstheme="minorHAnsi"/>
          <w:kern w:val="0"/>
          <w:sz w:val="16"/>
          <w:szCs w:val="16"/>
          <w:lang w:val="en-GB"/>
        </w:rPr>
        <w:t xml:space="preserve">; </w:t>
      </w:r>
      <w:r w:rsidRPr="00CB506A">
        <w:rPr>
          <w:rFonts w:cstheme="minorHAnsi"/>
          <w:kern w:val="0"/>
          <w:sz w:val="16"/>
          <w:szCs w:val="16"/>
          <w:lang w:val="en-GB"/>
        </w:rPr>
        <w:t>POMS: Profile of Mood States</w:t>
      </w:r>
      <w:r>
        <w:rPr>
          <w:rFonts w:cstheme="minorHAnsi"/>
          <w:kern w:val="0"/>
          <w:sz w:val="16"/>
          <w:szCs w:val="16"/>
          <w:lang w:val="en-GB"/>
        </w:rPr>
        <w:t xml:space="preserve">; </w:t>
      </w:r>
      <w:r w:rsidRPr="00CB506A">
        <w:rPr>
          <w:rFonts w:cstheme="minorHAnsi"/>
          <w:kern w:val="0"/>
          <w:sz w:val="16"/>
          <w:szCs w:val="16"/>
          <w:lang w:val="en-GB"/>
        </w:rPr>
        <w:t>PROMIS: Patient-reported outcomes measurement information</w:t>
      </w:r>
      <w:r>
        <w:rPr>
          <w:rFonts w:cstheme="minorHAnsi"/>
          <w:kern w:val="0"/>
          <w:sz w:val="16"/>
          <w:szCs w:val="16"/>
          <w:lang w:val="en-GB"/>
        </w:rPr>
        <w:t xml:space="preserve">; </w:t>
      </w:r>
      <w:r w:rsidRPr="00CB506A">
        <w:rPr>
          <w:rFonts w:cstheme="minorHAnsi"/>
          <w:kern w:val="0"/>
          <w:sz w:val="16"/>
          <w:szCs w:val="16"/>
          <w:lang w:val="en-GB"/>
        </w:rPr>
        <w:t>PTGI: Posttraumatic Growth Inventory</w:t>
      </w:r>
      <w:r>
        <w:rPr>
          <w:rFonts w:cstheme="minorHAnsi"/>
          <w:kern w:val="0"/>
          <w:sz w:val="16"/>
          <w:szCs w:val="16"/>
          <w:lang w:val="en-GB"/>
        </w:rPr>
        <w:t xml:space="preserve">; </w:t>
      </w:r>
      <w:r w:rsidRPr="00CB506A">
        <w:rPr>
          <w:rFonts w:cstheme="minorHAnsi"/>
          <w:sz w:val="16"/>
          <w:szCs w:val="16"/>
        </w:rPr>
        <w:t>SWB: Spiritual well-being scale</w:t>
      </w:r>
      <w:r>
        <w:rPr>
          <w:rFonts w:cstheme="minorHAnsi"/>
          <w:kern w:val="0"/>
          <w:sz w:val="16"/>
          <w:szCs w:val="16"/>
          <w:lang w:val="en-GB"/>
        </w:rPr>
        <w:t xml:space="preserve">; </w:t>
      </w:r>
      <w:r w:rsidRPr="00CB506A">
        <w:rPr>
          <w:rFonts w:cstheme="minorHAnsi"/>
          <w:kern w:val="0"/>
          <w:sz w:val="16"/>
          <w:szCs w:val="16"/>
          <w:lang w:val="en-GB"/>
        </w:rPr>
        <w:t>TMS: Toronto Mindfulness Scale</w:t>
      </w:r>
      <w:r>
        <w:rPr>
          <w:rFonts w:cstheme="minorHAnsi"/>
          <w:kern w:val="0"/>
          <w:sz w:val="16"/>
          <w:szCs w:val="16"/>
          <w:lang w:val="en-GB"/>
        </w:rPr>
        <w:t xml:space="preserve">; </w:t>
      </w:r>
      <w:r w:rsidRPr="00CB506A">
        <w:rPr>
          <w:rFonts w:cstheme="minorHAnsi"/>
          <w:kern w:val="0"/>
          <w:sz w:val="16"/>
          <w:szCs w:val="16"/>
          <w:lang w:val="en-GB"/>
        </w:rPr>
        <w:t>TSDS: Total Symptom Distress</w:t>
      </w:r>
      <w:r>
        <w:rPr>
          <w:rFonts w:cstheme="minorHAnsi"/>
          <w:kern w:val="0"/>
          <w:sz w:val="16"/>
          <w:szCs w:val="16"/>
          <w:lang w:val="en-GB"/>
        </w:rPr>
        <w:t xml:space="preserve">; </w:t>
      </w:r>
      <w:r w:rsidRPr="00CB506A">
        <w:rPr>
          <w:rFonts w:cstheme="minorHAnsi"/>
          <w:sz w:val="16"/>
          <w:szCs w:val="16"/>
        </w:rPr>
        <w:t>WEMWBSS: Warwick-Edinburgh mental well-being scale</w:t>
      </w:r>
      <w:r>
        <w:rPr>
          <w:rFonts w:cstheme="minorHAnsi"/>
          <w:sz w:val="16"/>
          <w:szCs w:val="16"/>
        </w:rPr>
        <w:t>.</w:t>
      </w:r>
    </w:p>
    <w:p w14:paraId="673B0F77" w14:textId="1E65AA00" w:rsidR="007C73C4" w:rsidRDefault="007C73C4">
      <w:pPr>
        <w:rPr>
          <w:b/>
          <w:bCs/>
        </w:rPr>
      </w:pPr>
    </w:p>
    <w:p w14:paraId="762175F7" w14:textId="07143382" w:rsidR="009C4A77" w:rsidRDefault="009C4A77" w:rsidP="009C4A77">
      <w:pPr>
        <w:rPr>
          <w:b/>
          <w:bCs/>
        </w:rPr>
      </w:pPr>
      <w:r>
        <w:rPr>
          <w:b/>
          <w:bCs/>
        </w:rPr>
        <w:lastRenderedPageBreak/>
        <w:t>Table 4. Patient care and autonomy (n=</w:t>
      </w:r>
      <w:r w:rsidR="00CC6C19">
        <w:rPr>
          <w:b/>
          <w:bCs/>
        </w:rPr>
        <w:t>8</w:t>
      </w:r>
      <w:r>
        <w:rPr>
          <w:b/>
          <w:bCs/>
        </w:rPr>
        <w:t>)</w:t>
      </w:r>
    </w:p>
    <w:tbl>
      <w:tblPr>
        <w:tblStyle w:val="PlainTable2"/>
        <w:tblW w:w="14459" w:type="dxa"/>
        <w:tblLook w:val="04A0" w:firstRow="1" w:lastRow="0" w:firstColumn="1" w:lastColumn="0" w:noHBand="0" w:noVBand="1"/>
      </w:tblPr>
      <w:tblGrid>
        <w:gridCol w:w="1186"/>
        <w:gridCol w:w="2797"/>
        <w:gridCol w:w="1427"/>
        <w:gridCol w:w="1046"/>
        <w:gridCol w:w="1200"/>
        <w:gridCol w:w="1029"/>
        <w:gridCol w:w="922"/>
        <w:gridCol w:w="1025"/>
        <w:gridCol w:w="1025"/>
        <w:gridCol w:w="2802"/>
      </w:tblGrid>
      <w:tr w:rsidR="008244C1" w:rsidRPr="006E7B10" w14:paraId="7A2C8FA4" w14:textId="77777777" w:rsidTr="00824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7CB77EEF" w14:textId="77777777" w:rsidR="008244C1" w:rsidRPr="006E7B10" w:rsidRDefault="008244C1" w:rsidP="00A759D0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Author/Year</w:t>
            </w:r>
          </w:p>
        </w:tc>
        <w:tc>
          <w:tcPr>
            <w:tcW w:w="0" w:type="auto"/>
            <w:shd w:val="clear" w:color="auto" w:fill="E7E6E6" w:themeFill="background2"/>
          </w:tcPr>
          <w:p w14:paraId="268DA0EB" w14:textId="77777777" w:rsidR="008244C1" w:rsidRPr="006E7B10" w:rsidRDefault="008244C1" w:rsidP="00A759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shd w:val="clear" w:color="auto" w:fill="E7E6E6" w:themeFill="background2"/>
          </w:tcPr>
          <w:p w14:paraId="22632839" w14:textId="77777777" w:rsidR="008244C1" w:rsidRPr="006E7B10" w:rsidRDefault="008244C1" w:rsidP="00A759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ample Characteristics</w:t>
            </w:r>
          </w:p>
        </w:tc>
        <w:tc>
          <w:tcPr>
            <w:tcW w:w="0" w:type="auto"/>
            <w:shd w:val="clear" w:color="auto" w:fill="E7E6E6" w:themeFill="background2"/>
          </w:tcPr>
          <w:p w14:paraId="510AC5CF" w14:textId="77777777" w:rsidR="008244C1" w:rsidRPr="006E7B10" w:rsidRDefault="008244C1" w:rsidP="00A759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Cancer Type</w:t>
            </w:r>
          </w:p>
        </w:tc>
        <w:tc>
          <w:tcPr>
            <w:tcW w:w="0" w:type="auto"/>
            <w:shd w:val="clear" w:color="auto" w:fill="E7E6E6" w:themeFill="background2"/>
          </w:tcPr>
          <w:p w14:paraId="25536B65" w14:textId="77777777" w:rsidR="008244C1" w:rsidRPr="006E7B10" w:rsidRDefault="008244C1" w:rsidP="00A759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shd w:val="clear" w:color="auto" w:fill="E7E6E6" w:themeFill="background2"/>
          </w:tcPr>
          <w:p w14:paraId="0C4BC954" w14:textId="77777777" w:rsidR="008244C1" w:rsidRPr="006E7B10" w:rsidRDefault="008244C1" w:rsidP="00A759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tudy Setting</w:t>
            </w:r>
          </w:p>
        </w:tc>
        <w:tc>
          <w:tcPr>
            <w:tcW w:w="0" w:type="auto"/>
            <w:shd w:val="clear" w:color="auto" w:fill="E7E6E6" w:themeFill="background2"/>
          </w:tcPr>
          <w:p w14:paraId="52774181" w14:textId="77777777" w:rsidR="008244C1" w:rsidRPr="006E7B10" w:rsidRDefault="008244C1" w:rsidP="00A759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tudy Duration</w:t>
            </w:r>
          </w:p>
        </w:tc>
        <w:tc>
          <w:tcPr>
            <w:tcW w:w="1025" w:type="dxa"/>
            <w:shd w:val="clear" w:color="auto" w:fill="E7E6E6" w:themeFill="background2"/>
          </w:tcPr>
          <w:p w14:paraId="6F1B7680" w14:textId="7BAD3B55" w:rsidR="008244C1" w:rsidRPr="008244C1" w:rsidRDefault="008244C1" w:rsidP="00A759D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244C1">
              <w:rPr>
                <w:b w:val="0"/>
                <w:bCs w:val="0"/>
                <w:color w:val="000000" w:themeColor="text1"/>
                <w:sz w:val="16"/>
                <w:szCs w:val="16"/>
              </w:rPr>
              <w:t>Mode of delivery</w:t>
            </w:r>
          </w:p>
        </w:tc>
        <w:tc>
          <w:tcPr>
            <w:tcW w:w="1025" w:type="dxa"/>
            <w:shd w:val="clear" w:color="auto" w:fill="E7E6E6" w:themeFill="background2"/>
          </w:tcPr>
          <w:p w14:paraId="4418CF39" w14:textId="3E8E2B2F" w:rsidR="008244C1" w:rsidRPr="006E7B10" w:rsidRDefault="008244C1" w:rsidP="00A759D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Study Outcomes </w:t>
            </w:r>
          </w:p>
          <w:p w14:paraId="06D2A3FD" w14:textId="77777777" w:rsidR="008244C1" w:rsidRPr="006E7B10" w:rsidRDefault="008244C1" w:rsidP="00A759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802" w:type="dxa"/>
            <w:shd w:val="clear" w:color="auto" w:fill="E7E6E6" w:themeFill="background2"/>
          </w:tcPr>
          <w:p w14:paraId="59E9D210" w14:textId="77777777" w:rsidR="008244C1" w:rsidRPr="006E7B10" w:rsidRDefault="008244C1" w:rsidP="00A759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Key Findings</w:t>
            </w:r>
          </w:p>
        </w:tc>
      </w:tr>
      <w:tr w:rsidR="008244C1" w:rsidRPr="006E7B10" w14:paraId="66ABE23A" w14:textId="77777777" w:rsidTr="00824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8F92FF" w14:textId="77777777" w:rsidR="008244C1" w:rsidRPr="0B8171B7" w:rsidRDefault="008244C1" w:rsidP="007C73C4">
            <w:pPr>
              <w:spacing w:after="12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Crafoord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20</w:t>
            </w:r>
          </w:p>
        </w:tc>
        <w:tc>
          <w:tcPr>
            <w:tcW w:w="0" w:type="auto"/>
          </w:tcPr>
          <w:p w14:paraId="3FA0013F" w14:textId="4B3EBA67" w:rsidR="008244C1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B8171B7">
              <w:rPr>
                <w:color w:val="000000" w:themeColor="text1"/>
                <w:sz w:val="16"/>
                <w:szCs w:val="16"/>
              </w:rPr>
              <w:t>Interaktor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 app</w:t>
            </w:r>
            <w:r>
              <w:rPr>
                <w:color w:val="000000" w:themeColor="text1"/>
                <w:sz w:val="16"/>
                <w:szCs w:val="16"/>
              </w:rPr>
              <w:t xml:space="preserve"> instructed patients to report </w:t>
            </w:r>
            <w:r w:rsidRPr="0B8171B7">
              <w:rPr>
                <w:color w:val="000000" w:themeColor="text1"/>
                <w:sz w:val="16"/>
                <w:szCs w:val="16"/>
              </w:rPr>
              <w:t>their symptoms daily. Telephone interviews were conducted with patients after.</w:t>
            </w:r>
          </w:p>
          <w:p w14:paraId="0AACA548" w14:textId="77777777" w:rsidR="008244C1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1: Breast Cancer</w:t>
            </w:r>
          </w:p>
          <w:p w14:paraId="69430256" w14:textId="0F65C880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2: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Porstate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Cancer</w:t>
            </w:r>
          </w:p>
        </w:tc>
        <w:tc>
          <w:tcPr>
            <w:tcW w:w="0" w:type="auto"/>
          </w:tcPr>
          <w:p w14:paraId="4ABD9188" w14:textId="4081E30D" w:rsidR="008244C1" w:rsidRPr="006E7B10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1: </w:t>
            </w:r>
            <w:r w:rsidRPr="007C73C4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 74</w:t>
            </w:r>
          </w:p>
          <w:p w14:paraId="6584E4A6" w14:textId="07827254" w:rsidR="008244C1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2: </w:t>
            </w:r>
            <w:r w:rsidRPr="007C73C4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75 </w:t>
            </w:r>
            <w:r>
              <w:br/>
            </w:r>
            <w:r>
              <w:rPr>
                <w:color w:val="000000" w:themeColor="text1"/>
                <w:sz w:val="16"/>
                <w:szCs w:val="16"/>
              </w:rPr>
              <w:t>I1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dian age= 47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  </w:t>
            </w:r>
          </w:p>
          <w:p w14:paraId="364490C4" w14:textId="3268A8FA" w:rsidR="008244C1" w:rsidRPr="14316863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2: </w:t>
            </w:r>
            <w:r w:rsidRPr="0B8171B7">
              <w:rPr>
                <w:color w:val="000000" w:themeColor="text1"/>
                <w:sz w:val="16"/>
                <w:szCs w:val="16"/>
              </w:rPr>
              <w:t>median age= 75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74 (50%)</w:t>
            </w:r>
          </w:p>
        </w:tc>
        <w:tc>
          <w:tcPr>
            <w:tcW w:w="0" w:type="auto"/>
          </w:tcPr>
          <w:p w14:paraId="7F728E95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Prostate or Breast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0" w:type="auto"/>
          </w:tcPr>
          <w:p w14:paraId="68D4F318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Mixed Methods study </w:t>
            </w:r>
          </w:p>
        </w:tc>
        <w:tc>
          <w:tcPr>
            <w:tcW w:w="0" w:type="auto"/>
          </w:tcPr>
          <w:p w14:paraId="4C7EE16B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University hospitals, Home</w:t>
            </w:r>
          </w:p>
        </w:tc>
        <w:tc>
          <w:tcPr>
            <w:tcW w:w="0" w:type="auto"/>
          </w:tcPr>
          <w:p w14:paraId="3A9AAFD2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8 </w:t>
            </w:r>
            <w:r>
              <w:rPr>
                <w:color w:val="000000" w:themeColor="text1"/>
                <w:sz w:val="16"/>
                <w:szCs w:val="16"/>
              </w:rPr>
              <w:t>wks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breast, 9 </w:t>
            </w:r>
            <w:r>
              <w:rPr>
                <w:color w:val="000000" w:themeColor="text1"/>
                <w:sz w:val="16"/>
                <w:szCs w:val="16"/>
              </w:rPr>
              <w:t>wks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prostate</w:t>
            </w:r>
          </w:p>
        </w:tc>
        <w:tc>
          <w:tcPr>
            <w:tcW w:w="1025" w:type="dxa"/>
          </w:tcPr>
          <w:p w14:paraId="4D381366" w14:textId="7FF28455" w:rsidR="008244C1" w:rsidRDefault="008244C1" w:rsidP="00824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nline</w:t>
            </w:r>
          </w:p>
          <w:p w14:paraId="452CD73F" w14:textId="7B4D1D26" w:rsidR="008244C1" w:rsidRDefault="008244C1" w:rsidP="008244C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025" w:type="dxa"/>
          </w:tcPr>
          <w:p w14:paraId="5B57DEFC" w14:textId="0B9DF0D5" w:rsidR="008244C1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–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Engagement </w:t>
            </w:r>
          </w:p>
          <w:p w14:paraId="21A7CC9F" w14:textId="5FCD4762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Adherence</w:t>
            </w:r>
          </w:p>
        </w:tc>
        <w:tc>
          <w:tcPr>
            <w:tcW w:w="2802" w:type="dxa"/>
          </w:tcPr>
          <w:p w14:paraId="3D61A962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ngagement</w:t>
            </w:r>
            <w:r w:rsidRPr="00317A0B">
              <w:rPr>
                <w:color w:val="000000" w:themeColor="text1"/>
                <w:sz w:val="16"/>
                <w:szCs w:val="16"/>
              </w:rPr>
              <w:t xml:space="preserve"> the breast cancer group ranged from 22 to 183 days</w:t>
            </w:r>
            <w:r>
              <w:rPr>
                <w:color w:val="000000" w:themeColor="text1"/>
                <w:sz w:val="16"/>
                <w:szCs w:val="16"/>
              </w:rPr>
              <w:t>. T</w:t>
            </w:r>
            <w:r w:rsidRPr="00317A0B">
              <w:rPr>
                <w:color w:val="000000" w:themeColor="text1"/>
                <w:sz w:val="16"/>
                <w:szCs w:val="16"/>
              </w:rPr>
              <w:t>he prostate cancer group ranged from 54 to 89 days</w:t>
            </w:r>
            <w:r>
              <w:rPr>
                <w:color w:val="000000" w:themeColor="text1"/>
                <w:sz w:val="16"/>
                <w:szCs w:val="16"/>
              </w:rPr>
              <w:t xml:space="preserve"> (groups had different treatment duration). </w:t>
            </w:r>
          </w:p>
        </w:tc>
      </w:tr>
      <w:tr w:rsidR="008244C1" w:rsidRPr="006E7B10" w14:paraId="2DE22DB9" w14:textId="77777777" w:rsidTr="008244C1">
        <w:trPr>
          <w:trHeight w:val="1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12ABCD" w14:textId="77777777" w:rsidR="008244C1" w:rsidRPr="0B8171B7" w:rsidRDefault="008244C1" w:rsidP="007C73C4">
            <w:pPr>
              <w:spacing w:after="120"/>
              <w:rPr>
                <w:color w:val="000000" w:themeColor="text1"/>
                <w:sz w:val="16"/>
                <w:szCs w:val="16"/>
              </w:rPr>
            </w:pPr>
            <w:r w:rsidRPr="0B8171B7" w:rsidDel="00FC2F13">
              <w:rPr>
                <w:b w:val="0"/>
                <w:bCs w:val="0"/>
                <w:color w:val="000000" w:themeColor="text1"/>
                <w:sz w:val="16"/>
                <w:szCs w:val="16"/>
              </w:rPr>
              <w:t>Kim H and Kim S et al, 2018</w:t>
            </w:r>
          </w:p>
        </w:tc>
        <w:tc>
          <w:tcPr>
            <w:tcW w:w="0" w:type="auto"/>
          </w:tcPr>
          <w:p w14:paraId="2A638DBE" w14:textId="0AF187D7" w:rsidR="008244C1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 w:rsidDel="00FC2F13">
              <w:rPr>
                <w:color w:val="000000" w:themeColor="text1"/>
                <w:sz w:val="16"/>
                <w:szCs w:val="16"/>
              </w:rPr>
              <w:t xml:space="preserve">Mobile </w:t>
            </w:r>
            <w:r>
              <w:rPr>
                <w:color w:val="000000" w:themeColor="text1"/>
                <w:sz w:val="16"/>
                <w:szCs w:val="16"/>
              </w:rPr>
              <w:t>game</w:t>
            </w:r>
            <w:r w:rsidRPr="0B8171B7" w:rsidDel="00067684">
              <w:rPr>
                <w:color w:val="000000" w:themeColor="text1"/>
                <w:sz w:val="16"/>
                <w:szCs w:val="16"/>
              </w:rPr>
              <w:t xml:space="preserve"> group played the education game for &gt;30 minutes a day 3 times a week. </w:t>
            </w:r>
          </w:p>
          <w:p w14:paraId="05DE0E8D" w14:textId="6EF5057D" w:rsidR="008244C1" w:rsidRPr="0B8171B7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B8171B7" w:rsidDel="00067684">
              <w:rPr>
                <w:color w:val="000000" w:themeColor="text1"/>
                <w:sz w:val="16"/>
                <w:szCs w:val="16"/>
              </w:rPr>
              <w:t>read educational material &gt;30 minutes 3 times a day.</w:t>
            </w:r>
          </w:p>
        </w:tc>
        <w:tc>
          <w:tcPr>
            <w:tcW w:w="0" w:type="auto"/>
          </w:tcPr>
          <w:p w14:paraId="32E0E9A7" w14:textId="77777777" w:rsidR="008244C1" w:rsidRPr="006E7B10" w:rsidDel="00FC2F13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</w:t>
            </w:r>
            <w:r w:rsidRPr="14316863" w:rsidDel="00FC2F1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6</w:t>
            </w:r>
          </w:p>
          <w:p w14:paraId="79706882" w14:textId="2F6329C2" w:rsidR="008244C1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</w:t>
            </w:r>
            <w:r w:rsidRPr="0B8171B7" w:rsidDel="00FC2F1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40 </w:t>
            </w:r>
            <w:r w:rsidDel="00FC2F13">
              <w:br/>
            </w: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 w:rsidDel="00FC2F13">
              <w:rPr>
                <w:color w:val="000000" w:themeColor="text1"/>
                <w:sz w:val="16"/>
                <w:szCs w:val="16"/>
              </w:rPr>
              <w:t>Median age= 49.8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</w:p>
          <w:p w14:paraId="68662FF2" w14:textId="30290861" w:rsidR="008244C1" w:rsidRPr="14316863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Median age=</w:t>
            </w:r>
            <w:r w:rsidRPr="0B8171B7" w:rsidDel="00FC2F13">
              <w:rPr>
                <w:color w:val="000000" w:themeColor="text1"/>
                <w:sz w:val="16"/>
                <w:szCs w:val="16"/>
              </w:rPr>
              <w:t xml:space="preserve"> 52.1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  <w:r w:rsidDel="00FC2F13">
              <w:br/>
            </w:r>
            <w:r w:rsidRPr="0B8171B7" w:rsidDel="00FC2F13">
              <w:rPr>
                <w:color w:val="000000" w:themeColor="text1"/>
                <w:sz w:val="16"/>
                <w:szCs w:val="16"/>
              </w:rPr>
              <w:t>Female= 100</w:t>
            </w:r>
          </w:p>
        </w:tc>
        <w:tc>
          <w:tcPr>
            <w:tcW w:w="0" w:type="auto"/>
          </w:tcPr>
          <w:p w14:paraId="334A4655" w14:textId="77777777" w:rsidR="008244C1" w:rsidRPr="0B8171B7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 w:rsidDel="00FC2F13">
              <w:rPr>
                <w:color w:val="000000" w:themeColor="text1"/>
                <w:sz w:val="16"/>
                <w:szCs w:val="16"/>
              </w:rPr>
              <w:t>Breast cancer</w:t>
            </w:r>
            <w:r w:rsidDel="00FC2F13">
              <w:br/>
            </w:r>
            <w:r w:rsidRPr="0B8171B7" w:rsidDel="00FC2F13">
              <w:rPr>
                <w:color w:val="000000" w:themeColor="text1"/>
                <w:sz w:val="16"/>
                <w:szCs w:val="16"/>
              </w:rPr>
              <w:t xml:space="preserve">Advanced / Metastatic </w:t>
            </w:r>
          </w:p>
        </w:tc>
        <w:tc>
          <w:tcPr>
            <w:tcW w:w="0" w:type="auto"/>
          </w:tcPr>
          <w:p w14:paraId="4379088A" w14:textId="77777777" w:rsidR="008244C1" w:rsidRPr="0B8171B7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 w:rsidDel="00FC2F13">
              <w:rPr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0" w:type="auto"/>
          </w:tcPr>
          <w:p w14:paraId="154971EC" w14:textId="77777777" w:rsidR="008244C1" w:rsidRPr="0B8171B7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 w:rsidDel="00FC2F13">
              <w:rPr>
                <w:color w:val="000000" w:themeColor="text1"/>
                <w:sz w:val="16"/>
                <w:szCs w:val="16"/>
              </w:rPr>
              <w:t xml:space="preserve">Home </w:t>
            </w:r>
          </w:p>
        </w:tc>
        <w:tc>
          <w:tcPr>
            <w:tcW w:w="0" w:type="auto"/>
          </w:tcPr>
          <w:p w14:paraId="3DA431C4" w14:textId="77777777" w:rsidR="008244C1" w:rsidRPr="0B8171B7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 w:rsidDel="00FC2F13">
              <w:rPr>
                <w:color w:val="000000" w:themeColor="text1"/>
                <w:sz w:val="16"/>
                <w:szCs w:val="16"/>
              </w:rPr>
              <w:t xml:space="preserve">3 </w:t>
            </w:r>
            <w:r>
              <w:rPr>
                <w:color w:val="000000" w:themeColor="text1"/>
                <w:sz w:val="16"/>
                <w:szCs w:val="16"/>
              </w:rPr>
              <w:t>wks</w:t>
            </w:r>
          </w:p>
        </w:tc>
        <w:tc>
          <w:tcPr>
            <w:tcW w:w="1025" w:type="dxa"/>
          </w:tcPr>
          <w:p w14:paraId="2486095B" w14:textId="77777777" w:rsidR="008244C1" w:rsidRDefault="008244C1" w:rsidP="00824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nline</w:t>
            </w:r>
          </w:p>
          <w:p w14:paraId="15EDF995" w14:textId="4521A38D" w:rsidR="008244C1" w:rsidRDefault="008244C1" w:rsidP="008244C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025" w:type="dxa"/>
          </w:tcPr>
          <w:p w14:paraId="5F160D89" w14:textId="644A6ABE" w:rsidR="008244C1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</w:t>
            </w:r>
            <w:r w:rsidRPr="0B8171B7" w:rsidDel="00FC2F13">
              <w:rPr>
                <w:color w:val="000000" w:themeColor="text1"/>
                <w:sz w:val="16"/>
                <w:szCs w:val="16"/>
              </w:rPr>
              <w:t xml:space="preserve">– </w:t>
            </w:r>
            <w:r>
              <w:rPr>
                <w:color w:val="000000" w:themeColor="text1"/>
                <w:sz w:val="16"/>
                <w:szCs w:val="16"/>
              </w:rPr>
              <w:t>T</w:t>
            </w:r>
            <w:r w:rsidRPr="0B8171B7" w:rsidDel="00FC2F13">
              <w:rPr>
                <w:color w:val="000000" w:themeColor="text1"/>
                <w:sz w:val="16"/>
                <w:szCs w:val="16"/>
              </w:rPr>
              <w:t xml:space="preserve">ime spent game </w:t>
            </w:r>
            <w:r>
              <w:rPr>
                <w:color w:val="000000" w:themeColor="text1"/>
                <w:sz w:val="16"/>
                <w:szCs w:val="16"/>
              </w:rPr>
              <w:t>playing</w:t>
            </w:r>
          </w:p>
          <w:p w14:paraId="6C1218BC" w14:textId="77777777" w:rsidR="008244C1" w:rsidDel="00FC2F13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</w:t>
            </w:r>
            <w:r w:rsidRPr="00670F81">
              <w:rPr>
                <w:color w:val="000000" w:themeColor="text1"/>
                <w:sz w:val="16"/>
                <w:szCs w:val="16"/>
              </w:rPr>
              <w:t>K-MARS</w:t>
            </w:r>
          </w:p>
          <w:p w14:paraId="0D4BC795" w14:textId="77777777" w:rsidR="008244C1" w:rsidDel="00FC2F13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2F34462B" w14:textId="77777777" w:rsidR="008244C1" w:rsidRPr="0B8171B7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02" w:type="dxa"/>
          </w:tcPr>
          <w:p w14:paraId="0374AB74" w14:textId="691D792D" w:rsidR="008244C1" w:rsidRPr="0B8171B7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ime</w:t>
            </w:r>
            <w:r w:rsidRPr="0B8171B7" w:rsidDel="00FC2F13">
              <w:rPr>
                <w:color w:val="000000" w:themeColor="text1"/>
                <w:sz w:val="16"/>
                <w:szCs w:val="16"/>
              </w:rPr>
              <w:t xml:space="preserve"> spent on game </w:t>
            </w:r>
            <w:r>
              <w:rPr>
                <w:color w:val="000000" w:themeColor="text1"/>
                <w:sz w:val="16"/>
                <w:szCs w:val="16"/>
              </w:rPr>
              <w:t>in the intervention was higher than that spent for self-education in the control (</w:t>
            </w:r>
            <w:r w:rsidRPr="00FD1D90">
              <w:rPr>
                <w:color w:val="000000" w:themeColor="text1"/>
                <w:sz w:val="16"/>
                <w:szCs w:val="16"/>
              </w:rPr>
              <w:t>P&lt;.001</w:t>
            </w:r>
            <w:r>
              <w:rPr>
                <w:color w:val="000000" w:themeColor="text1"/>
                <w:sz w:val="16"/>
                <w:szCs w:val="16"/>
              </w:rPr>
              <w:t xml:space="preserve">). </w:t>
            </w:r>
          </w:p>
        </w:tc>
      </w:tr>
      <w:tr w:rsidR="008244C1" w:rsidRPr="006E7B10" w14:paraId="4B25711A" w14:textId="77777777" w:rsidTr="00824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00EEF8" w14:textId="77777777" w:rsidR="008244C1" w:rsidRPr="0B8171B7" w:rsidRDefault="008244C1" w:rsidP="007C73C4">
            <w:pPr>
              <w:spacing w:after="120"/>
              <w:rPr>
                <w:color w:val="000000" w:themeColor="text1"/>
                <w:sz w:val="16"/>
                <w:szCs w:val="16"/>
              </w:rPr>
            </w:pPr>
            <w:r w:rsidRPr="0B8171B7" w:rsidDel="00FC2F13">
              <w:rPr>
                <w:b w:val="0"/>
                <w:bCs w:val="0"/>
                <w:color w:val="000000" w:themeColor="text1"/>
                <w:sz w:val="16"/>
                <w:szCs w:val="16"/>
              </w:rPr>
              <w:t>Kim H et al, 2013</w:t>
            </w:r>
          </w:p>
        </w:tc>
        <w:tc>
          <w:tcPr>
            <w:tcW w:w="0" w:type="auto"/>
          </w:tcPr>
          <w:p w14:paraId="13DC74FE" w14:textId="3C221903" w:rsidR="008244C1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 w:rsidDel="00FC2F13">
              <w:rPr>
                <w:color w:val="000000" w:themeColor="text1"/>
                <w:sz w:val="16"/>
                <w:szCs w:val="16"/>
              </w:rPr>
              <w:t xml:space="preserve">Telemonitoring regarding pain x daily for 1 week by Nurse practitioner </w:t>
            </w:r>
          </w:p>
          <w:p w14:paraId="42DEDA20" w14:textId="1B7BAD59" w:rsidR="008244C1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Pain education </w:t>
            </w:r>
          </w:p>
          <w:p w14:paraId="6A1F6FBD" w14:textId="2ABEACBC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30EA7E2" w14:textId="77777777" w:rsidR="008244C1" w:rsidRPr="006E7B10" w:rsidDel="00FC2F13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</w:t>
            </w:r>
            <w:r w:rsidRPr="14316863" w:rsidDel="00FC2F1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4</w:t>
            </w:r>
          </w:p>
          <w:p w14:paraId="744B7D76" w14:textId="24B2CA65" w:rsidR="008244C1" w:rsidRPr="14316863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</w:t>
            </w:r>
            <w:r w:rsidRPr="0B8171B7" w:rsidDel="00FC2F1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54 </w:t>
            </w:r>
            <w:r w:rsidDel="00FC2F13">
              <w:br/>
            </w:r>
            <w:r w:rsidRPr="0B8171B7" w:rsidDel="00FC2F13">
              <w:rPr>
                <w:color w:val="000000" w:themeColor="text1"/>
                <w:sz w:val="16"/>
                <w:szCs w:val="16"/>
              </w:rPr>
              <w:t>Median age= 59.8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  <w:r w:rsidDel="00FC2F13">
              <w:br/>
            </w:r>
            <w:r w:rsidRPr="0B8171B7" w:rsidDel="00FC2F13">
              <w:rPr>
                <w:color w:val="000000" w:themeColor="text1"/>
                <w:sz w:val="16"/>
                <w:szCs w:val="16"/>
              </w:rPr>
              <w:t>Female= 35 (32%)</w:t>
            </w:r>
          </w:p>
        </w:tc>
        <w:tc>
          <w:tcPr>
            <w:tcW w:w="0" w:type="auto"/>
          </w:tcPr>
          <w:p w14:paraId="0F191B72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 w:rsidDel="00FC2F13">
              <w:rPr>
                <w:color w:val="000000" w:themeColor="text1"/>
                <w:sz w:val="16"/>
                <w:szCs w:val="16"/>
              </w:rPr>
              <w:t>Mixed</w:t>
            </w:r>
            <w:r w:rsidDel="00FC2F13">
              <w:br/>
            </w:r>
            <w:r w:rsidRPr="0B8171B7" w:rsidDel="00FC2F13">
              <w:rPr>
                <w:color w:val="000000" w:themeColor="text1"/>
                <w:sz w:val="16"/>
                <w:szCs w:val="16"/>
              </w:rPr>
              <w:t>Stage IV</w:t>
            </w:r>
          </w:p>
        </w:tc>
        <w:tc>
          <w:tcPr>
            <w:tcW w:w="0" w:type="auto"/>
          </w:tcPr>
          <w:p w14:paraId="513E9664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 w:rsidDel="00FC2F13">
              <w:rPr>
                <w:color w:val="000000" w:themeColor="text1"/>
                <w:sz w:val="16"/>
                <w:szCs w:val="16"/>
              </w:rPr>
              <w:t xml:space="preserve">RCT (blinded) </w:t>
            </w:r>
          </w:p>
        </w:tc>
        <w:tc>
          <w:tcPr>
            <w:tcW w:w="0" w:type="auto"/>
          </w:tcPr>
          <w:p w14:paraId="691C5A16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 w:rsidDel="00FC2F13">
              <w:rPr>
                <w:color w:val="000000" w:themeColor="text1"/>
                <w:sz w:val="16"/>
                <w:szCs w:val="16"/>
              </w:rPr>
              <w:t>Outpatient clinic</w:t>
            </w:r>
          </w:p>
        </w:tc>
        <w:tc>
          <w:tcPr>
            <w:tcW w:w="0" w:type="auto"/>
          </w:tcPr>
          <w:p w14:paraId="7FB8DD13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 w:rsidDel="00FC2F13">
              <w:rPr>
                <w:color w:val="000000" w:themeColor="text1"/>
                <w:sz w:val="16"/>
                <w:szCs w:val="16"/>
              </w:rPr>
              <w:t>1 week</w:t>
            </w:r>
          </w:p>
        </w:tc>
        <w:tc>
          <w:tcPr>
            <w:tcW w:w="1025" w:type="dxa"/>
          </w:tcPr>
          <w:p w14:paraId="7028D2F8" w14:textId="77777777" w:rsidR="008244C1" w:rsidRDefault="008244C1" w:rsidP="00824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nline</w:t>
            </w:r>
          </w:p>
          <w:p w14:paraId="586185D1" w14:textId="69326D07" w:rsidR="008244C1" w:rsidRDefault="008244C1" w:rsidP="008244C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025" w:type="dxa"/>
          </w:tcPr>
          <w:p w14:paraId="72060EFF" w14:textId="658C7496" w:rsidR="008244C1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 w:rsidDel="00FC2F13">
              <w:rPr>
                <w:color w:val="000000" w:themeColor="text1"/>
                <w:sz w:val="16"/>
                <w:szCs w:val="16"/>
              </w:rPr>
              <w:t xml:space="preserve"> – BPI</w:t>
            </w:r>
          </w:p>
          <w:p w14:paraId="6D7A3875" w14:textId="77777777" w:rsidR="008244C1" w:rsidDel="00FC2F13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HADS, DT, EORTC QLQ-C30</w:t>
            </w:r>
          </w:p>
          <w:p w14:paraId="04D4C908" w14:textId="77777777" w:rsidR="008244C1" w:rsidDel="00FC2F13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7230FA5D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02" w:type="dxa"/>
          </w:tcPr>
          <w:p w14:paraId="5C01C668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tervention</w:t>
            </w:r>
            <w:r w:rsidRPr="00FD1D90">
              <w:rPr>
                <w:color w:val="000000" w:themeColor="text1"/>
                <w:sz w:val="16"/>
                <w:szCs w:val="16"/>
              </w:rPr>
              <w:t xml:space="preserve"> improved </w:t>
            </w:r>
            <w:r>
              <w:rPr>
                <w:color w:val="000000" w:themeColor="text1"/>
                <w:sz w:val="16"/>
                <w:szCs w:val="16"/>
              </w:rPr>
              <w:t xml:space="preserve">pain scales </w:t>
            </w:r>
            <w:r w:rsidRPr="00FD1D90">
              <w:rPr>
                <w:color w:val="000000" w:themeColor="text1"/>
                <w:sz w:val="16"/>
                <w:szCs w:val="16"/>
              </w:rPr>
              <w:t>at 1 week, including worst (</w:t>
            </w:r>
            <w:r>
              <w:rPr>
                <w:color w:val="000000" w:themeColor="text1"/>
                <w:sz w:val="16"/>
                <w:szCs w:val="16"/>
              </w:rPr>
              <w:t>p</w:t>
            </w:r>
            <w:r w:rsidRPr="00FD1D90">
              <w:rPr>
                <w:color w:val="000000" w:themeColor="text1"/>
                <w:sz w:val="16"/>
                <w:szCs w:val="16"/>
              </w:rPr>
              <w:t xml:space="preserve"> &lt;0.01) and average pain (</w:t>
            </w:r>
            <w:r>
              <w:rPr>
                <w:color w:val="000000" w:themeColor="text1"/>
                <w:sz w:val="16"/>
                <w:szCs w:val="16"/>
              </w:rPr>
              <w:t>p</w:t>
            </w:r>
            <w:r w:rsidRPr="00FD1D90">
              <w:rPr>
                <w:color w:val="000000" w:themeColor="text1"/>
                <w:sz w:val="16"/>
                <w:szCs w:val="16"/>
              </w:rPr>
              <w:t xml:space="preserve"> &lt;0.01)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8244C1" w:rsidRPr="006E7B10" w14:paraId="5FA792C3" w14:textId="77777777" w:rsidTr="008244C1">
        <w:trPr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0964A7" w14:textId="79BA9871" w:rsidR="008244C1" w:rsidRPr="00041A73" w:rsidRDefault="008244C1" w:rsidP="007C73C4">
            <w:pPr>
              <w:spacing w:after="12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041A73">
              <w:rPr>
                <w:b w:val="0"/>
                <w:bCs w:val="0"/>
                <w:color w:val="000000" w:themeColor="text1"/>
                <w:sz w:val="16"/>
                <w:szCs w:val="16"/>
              </w:rPr>
              <w:t>Lai-Kwon et al, 2022</w:t>
            </w:r>
          </w:p>
        </w:tc>
        <w:tc>
          <w:tcPr>
            <w:tcW w:w="0" w:type="auto"/>
          </w:tcPr>
          <w:p w14:paraId="246704DB" w14:textId="6C7237DE" w:rsidR="008244C1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: Nurse-led tele-health delivered survivor ship care (MELCARE) 2 x 1-hour consultations 3 months apart</w:t>
            </w:r>
          </w:p>
        </w:tc>
        <w:tc>
          <w:tcPr>
            <w:tcW w:w="0" w:type="auto"/>
          </w:tcPr>
          <w:p w14:paraId="5ABE1B8B" w14:textId="34AB0410" w:rsidR="008244C1" w:rsidRDefault="008244C1" w:rsidP="00F2706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0</w:t>
            </w:r>
          </w:p>
          <w:p w14:paraId="4320AD02" w14:textId="5247C156" w:rsidR="008244C1" w:rsidRPr="006E7B10" w:rsidDel="00FC2F13" w:rsidRDefault="008244C1" w:rsidP="00F2706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B8171B7" w:rsidDel="00FC2F13">
              <w:rPr>
                <w:color w:val="000000" w:themeColor="text1"/>
                <w:sz w:val="16"/>
                <w:szCs w:val="16"/>
              </w:rPr>
              <w:t xml:space="preserve">Median age= </w:t>
            </w:r>
            <w:r>
              <w:rPr>
                <w:color w:val="000000" w:themeColor="text1"/>
                <w:sz w:val="16"/>
                <w:szCs w:val="16"/>
              </w:rPr>
              <w:t xml:space="preserve">67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 w:rsidDel="00FC2F13">
              <w:br/>
            </w:r>
            <w:r w:rsidRPr="0B8171B7" w:rsidDel="00FC2F13">
              <w:rPr>
                <w:color w:val="000000" w:themeColor="text1"/>
                <w:sz w:val="16"/>
                <w:szCs w:val="16"/>
              </w:rPr>
              <w:t xml:space="preserve">Female= </w:t>
            </w:r>
            <w:r>
              <w:rPr>
                <w:color w:val="000000" w:themeColor="text1"/>
                <w:sz w:val="16"/>
                <w:szCs w:val="16"/>
              </w:rPr>
              <w:t>10</w:t>
            </w:r>
            <w:r w:rsidRPr="0B8171B7" w:rsidDel="00FC2F13">
              <w:rPr>
                <w:color w:val="000000" w:themeColor="text1"/>
                <w:sz w:val="16"/>
                <w:szCs w:val="16"/>
              </w:rPr>
              <w:t xml:space="preserve"> (32%)</w:t>
            </w:r>
          </w:p>
          <w:p w14:paraId="1F320327" w14:textId="77777777" w:rsidR="008244C1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CAFAE7B" w14:textId="26329D5C" w:rsidR="008244C1" w:rsidRPr="0B8171B7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elanoma Stage II or Stage IV</w:t>
            </w:r>
          </w:p>
        </w:tc>
        <w:tc>
          <w:tcPr>
            <w:tcW w:w="0" w:type="auto"/>
          </w:tcPr>
          <w:p w14:paraId="5AC5912E" w14:textId="50BF46F4" w:rsidR="008244C1" w:rsidRPr="0B8171B7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xed methods study</w:t>
            </w:r>
          </w:p>
        </w:tc>
        <w:tc>
          <w:tcPr>
            <w:tcW w:w="0" w:type="auto"/>
          </w:tcPr>
          <w:p w14:paraId="685F6C26" w14:textId="3EB708A7" w:rsidR="008244C1" w:rsidRPr="0B8171B7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Melanoma Institute </w:t>
            </w:r>
          </w:p>
        </w:tc>
        <w:tc>
          <w:tcPr>
            <w:tcW w:w="0" w:type="auto"/>
          </w:tcPr>
          <w:p w14:paraId="2FC4D0DC" w14:textId="228E56D2" w:rsidR="008244C1" w:rsidRPr="0B8171B7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 months</w:t>
            </w:r>
          </w:p>
        </w:tc>
        <w:tc>
          <w:tcPr>
            <w:tcW w:w="1025" w:type="dxa"/>
          </w:tcPr>
          <w:p w14:paraId="4E8D85D3" w14:textId="77777777" w:rsidR="008244C1" w:rsidRDefault="008244C1" w:rsidP="00824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nline</w:t>
            </w:r>
          </w:p>
          <w:p w14:paraId="2A203CEF" w14:textId="2653D927" w:rsidR="008244C1" w:rsidRDefault="008244C1" w:rsidP="008244C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025" w:type="dxa"/>
          </w:tcPr>
          <w:p w14:paraId="279B413B" w14:textId="30578F46" w:rsidR="008244C1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– DT </w:t>
            </w:r>
          </w:p>
          <w:p w14:paraId="2C8D66B5" w14:textId="40B6695F" w:rsidR="008244C1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Rates of consent and study completion</w:t>
            </w:r>
          </w:p>
        </w:tc>
        <w:tc>
          <w:tcPr>
            <w:tcW w:w="2802" w:type="dxa"/>
          </w:tcPr>
          <w:p w14:paraId="47A9FEFA" w14:textId="187596B8" w:rsidR="008244C1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DT was reduced from 5.6 to follow-up 1.5. 31/54 people consented. 97% completion. </w:t>
            </w:r>
          </w:p>
        </w:tc>
      </w:tr>
      <w:tr w:rsidR="008244C1" w:rsidRPr="006E7B10" w14:paraId="1C34A937" w14:textId="77777777" w:rsidTr="00824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70CCCE" w14:textId="77777777" w:rsidR="008244C1" w:rsidRPr="0B8171B7" w:rsidRDefault="008244C1" w:rsidP="007C73C4">
            <w:pPr>
              <w:spacing w:after="12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lastRenderedPageBreak/>
              <w:t>Petzel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18</w:t>
            </w:r>
          </w:p>
        </w:tc>
        <w:tc>
          <w:tcPr>
            <w:tcW w:w="0" w:type="auto"/>
          </w:tcPr>
          <w:p w14:paraId="40052259" w14:textId="1543630E" w:rsidR="008244C1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Patient-centred information-based website "Together" x 2-3 times a week</w:t>
            </w:r>
            <w:r>
              <w:rPr>
                <w:color w:val="000000" w:themeColor="text1"/>
                <w:sz w:val="16"/>
                <w:szCs w:val="16"/>
              </w:rPr>
              <w:t xml:space="preserve"> that used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learning and practicing stress and distress management skills. </w:t>
            </w:r>
          </w:p>
          <w:p w14:paraId="293E5251" w14:textId="1E447E50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U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sual </w:t>
            </w:r>
            <w:r>
              <w:rPr>
                <w:color w:val="000000" w:themeColor="text1"/>
                <w:sz w:val="16"/>
                <w:szCs w:val="16"/>
              </w:rPr>
              <w:t>care</w:t>
            </w:r>
          </w:p>
        </w:tc>
        <w:tc>
          <w:tcPr>
            <w:tcW w:w="0" w:type="auto"/>
          </w:tcPr>
          <w:p w14:paraId="56E8C2C5" w14:textId="77777777" w:rsidR="008244C1" w:rsidRPr="006E7B10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 20</w:t>
            </w:r>
          </w:p>
          <w:p w14:paraId="3A84D523" w14:textId="7B8B6D90" w:rsidR="008244C1" w:rsidRPr="14316863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5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57.3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00</w:t>
            </w:r>
          </w:p>
        </w:tc>
        <w:tc>
          <w:tcPr>
            <w:tcW w:w="0" w:type="auto"/>
          </w:tcPr>
          <w:p w14:paraId="14F163D4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Ovarian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0" w:type="auto"/>
          </w:tcPr>
          <w:p w14:paraId="0B8F73C4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0" w:type="auto"/>
          </w:tcPr>
          <w:p w14:paraId="1958DF14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Home </w:t>
            </w:r>
          </w:p>
        </w:tc>
        <w:tc>
          <w:tcPr>
            <w:tcW w:w="0" w:type="auto"/>
          </w:tcPr>
          <w:p w14:paraId="0172B093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60 days </w:t>
            </w:r>
          </w:p>
        </w:tc>
        <w:tc>
          <w:tcPr>
            <w:tcW w:w="1025" w:type="dxa"/>
          </w:tcPr>
          <w:p w14:paraId="79BE7D6A" w14:textId="77777777" w:rsidR="008244C1" w:rsidRDefault="008244C1" w:rsidP="00824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nline</w:t>
            </w:r>
          </w:p>
          <w:p w14:paraId="55892D83" w14:textId="1BDE39F4" w:rsidR="008244C1" w:rsidRDefault="008244C1" w:rsidP="008244C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025" w:type="dxa"/>
          </w:tcPr>
          <w:p w14:paraId="27ECB49F" w14:textId="31CE61C2" w:rsidR="008244C1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– Knowledge using a 10-item true-false scale </w:t>
            </w:r>
          </w:p>
          <w:p w14:paraId="1539508B" w14:textId="2C41C8ED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HADS </w:t>
            </w:r>
          </w:p>
        </w:tc>
        <w:tc>
          <w:tcPr>
            <w:tcW w:w="2802" w:type="dxa"/>
          </w:tcPr>
          <w:p w14:paraId="52D3A383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significant difference in knowledge score and distress measures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8244C1" w:rsidRPr="006E7B10" w14:paraId="1BAEAB1E" w14:textId="77777777" w:rsidTr="008244C1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4C678B" w14:textId="77777777" w:rsidR="008244C1" w:rsidRPr="006E7B10" w:rsidRDefault="008244C1" w:rsidP="007C73C4">
            <w:pPr>
              <w:spacing w:after="120"/>
              <w:rPr>
                <w:rFonts w:eastAsia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chuurhuizen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19</w:t>
            </w:r>
          </w:p>
        </w:tc>
        <w:tc>
          <w:tcPr>
            <w:tcW w:w="0" w:type="auto"/>
            <w:hideMark/>
          </w:tcPr>
          <w:p w14:paraId="2018B64E" w14:textId="76E63CB2" w:rsidR="008244C1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: Targeted selection, enhanced care, stepped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care program (TES)</w:t>
            </w:r>
            <w:r>
              <w:rPr>
                <w:color w:val="000000" w:themeColor="text1"/>
                <w:sz w:val="16"/>
                <w:szCs w:val="16"/>
              </w:rPr>
              <w:t>. W</w:t>
            </w:r>
            <w:r w:rsidRPr="0B8171B7">
              <w:rPr>
                <w:color w:val="000000" w:themeColor="text1"/>
                <w:sz w:val="16"/>
                <w:szCs w:val="16"/>
              </w:rPr>
              <w:t>atchful waiting, guided self-help program via Internet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booklet, face-to-face problem-solving offered by a trained nurse, and referral to psychosocial services or psychotropic medication.</w:t>
            </w:r>
          </w:p>
          <w:p w14:paraId="009CC21F" w14:textId="79B3653B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: Usual care</w:t>
            </w:r>
          </w:p>
        </w:tc>
        <w:tc>
          <w:tcPr>
            <w:tcW w:w="0" w:type="auto"/>
            <w:hideMark/>
          </w:tcPr>
          <w:p w14:paraId="18CFC75A" w14:textId="77777777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 184</w:t>
            </w:r>
          </w:p>
          <w:p w14:paraId="761F81FD" w14:textId="44C0918A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165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66.1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25 (35.8%)</w:t>
            </w:r>
          </w:p>
        </w:tc>
        <w:tc>
          <w:tcPr>
            <w:tcW w:w="0" w:type="auto"/>
            <w:hideMark/>
          </w:tcPr>
          <w:p w14:paraId="31CAB864" w14:textId="77777777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Colorectal cancer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0" w:type="auto"/>
            <w:hideMark/>
          </w:tcPr>
          <w:p w14:paraId="49109EBB" w14:textId="77777777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RCT (cluster) </w:t>
            </w:r>
          </w:p>
        </w:tc>
        <w:tc>
          <w:tcPr>
            <w:tcW w:w="0" w:type="auto"/>
            <w:hideMark/>
          </w:tcPr>
          <w:p w14:paraId="1DA653F0" w14:textId="77777777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spitals</w:t>
            </w:r>
          </w:p>
        </w:tc>
        <w:tc>
          <w:tcPr>
            <w:tcW w:w="0" w:type="auto"/>
            <w:hideMark/>
          </w:tcPr>
          <w:p w14:paraId="10EED62A" w14:textId="77777777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8 </w:t>
            </w:r>
            <w:r>
              <w:rPr>
                <w:color w:val="000000" w:themeColor="text1"/>
                <w:sz w:val="16"/>
                <w:szCs w:val="16"/>
              </w:rPr>
              <w:t>wks</w:t>
            </w:r>
          </w:p>
        </w:tc>
        <w:tc>
          <w:tcPr>
            <w:tcW w:w="1025" w:type="dxa"/>
          </w:tcPr>
          <w:p w14:paraId="49DCF459" w14:textId="43244C5C" w:rsidR="008244C1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</w:t>
            </w:r>
          </w:p>
        </w:tc>
        <w:tc>
          <w:tcPr>
            <w:tcW w:w="1025" w:type="dxa"/>
            <w:hideMark/>
          </w:tcPr>
          <w:p w14:paraId="359AB0AC" w14:textId="0AA3D2DC" w:rsidR="008244C1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HADS</w:t>
            </w:r>
          </w:p>
          <w:p w14:paraId="119B5AA1" w14:textId="2DC56911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  <w:r w:rsidRPr="00317A0B">
              <w:rPr>
                <w:color w:val="000000" w:themeColor="text1"/>
                <w:sz w:val="16"/>
                <w:szCs w:val="16"/>
              </w:rPr>
              <w:t>EORTC QLQ-C30</w:t>
            </w:r>
          </w:p>
        </w:tc>
        <w:tc>
          <w:tcPr>
            <w:tcW w:w="2802" w:type="dxa"/>
            <w:hideMark/>
          </w:tcPr>
          <w:p w14:paraId="0FF095C7" w14:textId="59F435F3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No significant changes for the intervention and control group in anxiety, depression, and distress. </w:t>
            </w:r>
          </w:p>
        </w:tc>
      </w:tr>
      <w:tr w:rsidR="008244C1" w:rsidRPr="006E7B10" w14:paraId="3FD92684" w14:textId="77777777" w:rsidTr="00824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E75DBD" w14:textId="77777777" w:rsidR="008244C1" w:rsidRPr="0B8171B7" w:rsidRDefault="008244C1" w:rsidP="007C73C4">
            <w:pPr>
              <w:spacing w:after="12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Voruganti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17</w:t>
            </w:r>
          </w:p>
        </w:tc>
        <w:tc>
          <w:tcPr>
            <w:tcW w:w="0" w:type="auto"/>
          </w:tcPr>
          <w:p w14:paraId="4503EC35" w14:textId="7D8C951C" w:rsidR="008244C1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Loop: a secure online communication tool for team-based clinical collaboration </w:t>
            </w:r>
          </w:p>
          <w:p w14:paraId="329483EF" w14:textId="10A065A5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Usual care</w:t>
            </w:r>
          </w:p>
        </w:tc>
        <w:tc>
          <w:tcPr>
            <w:tcW w:w="0" w:type="auto"/>
          </w:tcPr>
          <w:p w14:paraId="06962DF6" w14:textId="77777777" w:rsidR="008244C1" w:rsidRPr="006E7B10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 24</w:t>
            </w:r>
          </w:p>
          <w:p w14:paraId="4A6DEA71" w14:textId="77777777" w:rsidR="008244C1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24 </w:t>
            </w:r>
          </w:p>
          <w:p w14:paraId="75C7D41A" w14:textId="73A187DF" w:rsidR="008244C1" w:rsidRPr="14316863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I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B8171B7">
              <w:rPr>
                <w:color w:val="000000" w:themeColor="text1"/>
                <w:sz w:val="16"/>
                <w:szCs w:val="16"/>
              </w:rPr>
              <w:t>mean age= 60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 C</w:t>
            </w:r>
            <w:r>
              <w:rPr>
                <w:color w:val="000000" w:themeColor="text1"/>
                <w:sz w:val="16"/>
                <w:szCs w:val="16"/>
              </w:rPr>
              <w:t>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= 59.5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8 (69%)</w:t>
            </w:r>
          </w:p>
        </w:tc>
        <w:tc>
          <w:tcPr>
            <w:tcW w:w="0" w:type="auto"/>
          </w:tcPr>
          <w:p w14:paraId="0E20EE99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Stage III or IV </w:t>
            </w:r>
          </w:p>
        </w:tc>
        <w:tc>
          <w:tcPr>
            <w:tcW w:w="0" w:type="auto"/>
          </w:tcPr>
          <w:p w14:paraId="206E0E85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Nonblinded, pragmatic pilot cluster-RCT</w:t>
            </w:r>
          </w:p>
        </w:tc>
        <w:tc>
          <w:tcPr>
            <w:tcW w:w="0" w:type="auto"/>
          </w:tcPr>
          <w:p w14:paraId="392FBADD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spital</w:t>
            </w:r>
          </w:p>
        </w:tc>
        <w:tc>
          <w:tcPr>
            <w:tcW w:w="0" w:type="auto"/>
          </w:tcPr>
          <w:p w14:paraId="7720931D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3 months</w:t>
            </w:r>
          </w:p>
        </w:tc>
        <w:tc>
          <w:tcPr>
            <w:tcW w:w="1025" w:type="dxa"/>
          </w:tcPr>
          <w:p w14:paraId="02BDBD7F" w14:textId="6E182AD5" w:rsidR="008244C1" w:rsidRDefault="008244C1" w:rsidP="008244C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nline Individual</w:t>
            </w:r>
          </w:p>
        </w:tc>
        <w:tc>
          <w:tcPr>
            <w:tcW w:w="1025" w:type="dxa"/>
          </w:tcPr>
          <w:p w14:paraId="37B8AFC7" w14:textId="3C96DD8A" w:rsidR="008244C1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</w:t>
            </w:r>
            <w:r>
              <w:rPr>
                <w:color w:val="000000" w:themeColor="text1"/>
                <w:sz w:val="16"/>
                <w:szCs w:val="16"/>
              </w:rPr>
              <w:t>R</w:t>
            </w:r>
            <w:r w:rsidRPr="0B8171B7">
              <w:rPr>
                <w:color w:val="000000" w:themeColor="text1"/>
                <w:sz w:val="16"/>
                <w:szCs w:val="16"/>
              </w:rPr>
              <w:t>ecruitment</w:t>
            </w:r>
          </w:p>
          <w:p w14:paraId="4569BAE2" w14:textId="31560FD8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PCCS, POS, ESAS</w:t>
            </w:r>
          </w:p>
        </w:tc>
        <w:tc>
          <w:tcPr>
            <w:tcW w:w="2802" w:type="dxa"/>
          </w:tcPr>
          <w:p w14:paraId="043351E3" w14:textId="77777777" w:rsidR="008244C1" w:rsidRPr="0B8171B7" w:rsidRDefault="008244C1" w:rsidP="007C73C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</w:t>
            </w:r>
            <w:r w:rsidRPr="000A127C">
              <w:rPr>
                <w:color w:val="000000" w:themeColor="text1"/>
                <w:sz w:val="16"/>
                <w:szCs w:val="16"/>
              </w:rPr>
              <w:t>ean number of patients recruited per physician was similar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A127C">
              <w:rPr>
                <w:color w:val="000000" w:themeColor="text1"/>
                <w:sz w:val="16"/>
                <w:szCs w:val="16"/>
              </w:rPr>
              <w:t>(intervention 2.4 [range 0-7]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0A127C">
              <w:rPr>
                <w:color w:val="000000" w:themeColor="text1"/>
                <w:sz w:val="16"/>
                <w:szCs w:val="16"/>
              </w:rPr>
              <w:t>control arm 2.7 [range 0-7])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8244C1" w:rsidRPr="006E7B10" w14:paraId="05C4D9E3" w14:textId="77777777" w:rsidTr="008244C1">
        <w:trPr>
          <w:trHeight w:val="1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A76083" w14:textId="77777777" w:rsidR="008244C1" w:rsidRPr="006E7B10" w:rsidRDefault="008244C1" w:rsidP="007C73C4">
            <w:pPr>
              <w:spacing w:after="120"/>
              <w:rPr>
                <w:rFonts w:eastAsia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Ye et al, 2017</w:t>
            </w:r>
          </w:p>
        </w:tc>
        <w:tc>
          <w:tcPr>
            <w:tcW w:w="0" w:type="auto"/>
            <w:hideMark/>
          </w:tcPr>
          <w:p w14:paraId="002B0F55" w14:textId="5A7D73DE" w:rsidR="008244C1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Be Resilient to Breast Cancer’ (BRBC) program x 120 min/ week for 12 months.</w:t>
            </w:r>
            <w:r>
              <w:rPr>
                <w:color w:val="000000" w:themeColor="text1"/>
                <w:sz w:val="16"/>
                <w:szCs w:val="16"/>
              </w:rPr>
              <w:t xml:space="preserve"> Education program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and group discussion, </w:t>
            </w:r>
            <w:r>
              <w:rPr>
                <w:color w:val="000000" w:themeColor="text1"/>
                <w:sz w:val="16"/>
                <w:szCs w:val="16"/>
              </w:rPr>
              <w:t xml:space="preserve">led </w:t>
            </w:r>
            <w:r w:rsidRPr="0B8171B7">
              <w:rPr>
                <w:color w:val="000000" w:themeColor="text1"/>
                <w:sz w:val="16"/>
                <w:szCs w:val="16"/>
              </w:rPr>
              <w:t>by clinical psychologists, dietician, Chinese medicine practitioner, to help patients gain a sense of control in their life.</w:t>
            </w:r>
          </w:p>
          <w:p w14:paraId="584A1933" w14:textId="1CC9DBBC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: CD relaxation therapy and monthly telephone follow-up </w:t>
            </w:r>
          </w:p>
        </w:tc>
        <w:tc>
          <w:tcPr>
            <w:tcW w:w="0" w:type="auto"/>
            <w:hideMark/>
          </w:tcPr>
          <w:p w14:paraId="2DB5A128" w14:textId="77777777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 95</w:t>
            </w:r>
          </w:p>
          <w:p w14:paraId="2BF43707" w14:textId="19D2F72C" w:rsidR="008244C1" w:rsidRPr="000A127C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85 </w:t>
            </w:r>
            <w:r>
              <w:br/>
            </w:r>
            <w:r>
              <w:rPr>
                <w:color w:val="000000" w:themeColor="text1"/>
                <w:sz w:val="16"/>
                <w:szCs w:val="16"/>
              </w:rPr>
              <w:t>I: m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ean age= 26 ≤ 40 </w:t>
            </w:r>
            <w:proofErr w:type="spellStart"/>
            <w:r w:rsidRPr="0B8171B7"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 old, 47 &gt; 40 and ≤ 60, 22&gt; </w:t>
            </w:r>
            <w:proofErr w:type="gramStart"/>
            <w:r w:rsidRPr="0B8171B7">
              <w:rPr>
                <w:color w:val="000000" w:themeColor="text1"/>
                <w:sz w:val="16"/>
                <w:szCs w:val="16"/>
              </w:rPr>
              <w:t>60;</w:t>
            </w:r>
            <w:proofErr w:type="gramEnd"/>
          </w:p>
          <w:p w14:paraId="52EFC38F" w14:textId="4D611F90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color w:val="000000" w:themeColor="text1"/>
                <w:sz w:val="16"/>
                <w:szCs w:val="16"/>
              </w:rPr>
              <w:t>C: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= 24 ≤ 40 </w:t>
            </w:r>
            <w:proofErr w:type="spellStart"/>
            <w:r w:rsidRPr="0B8171B7"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 w:rsidRPr="0B8171B7">
              <w:rPr>
                <w:color w:val="000000" w:themeColor="text1"/>
                <w:sz w:val="16"/>
                <w:szCs w:val="16"/>
              </w:rPr>
              <w:t xml:space="preserve"> old, 35 &gt; 40 and ≤ 60, 26&gt; 60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00</w:t>
            </w:r>
          </w:p>
        </w:tc>
        <w:tc>
          <w:tcPr>
            <w:tcW w:w="0" w:type="auto"/>
            <w:hideMark/>
          </w:tcPr>
          <w:p w14:paraId="532E31BF" w14:textId="77777777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Breast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Advanced/ metastatic </w:t>
            </w:r>
          </w:p>
        </w:tc>
        <w:tc>
          <w:tcPr>
            <w:tcW w:w="0" w:type="auto"/>
            <w:hideMark/>
          </w:tcPr>
          <w:p w14:paraId="2E373C56" w14:textId="77777777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1:1)</w:t>
            </w:r>
          </w:p>
        </w:tc>
        <w:tc>
          <w:tcPr>
            <w:tcW w:w="0" w:type="auto"/>
            <w:hideMark/>
          </w:tcPr>
          <w:p w14:paraId="181281D1" w14:textId="77777777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spital</w:t>
            </w:r>
          </w:p>
        </w:tc>
        <w:tc>
          <w:tcPr>
            <w:tcW w:w="0" w:type="auto"/>
            <w:hideMark/>
          </w:tcPr>
          <w:p w14:paraId="190AE8D9" w14:textId="77777777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12 months </w:t>
            </w:r>
          </w:p>
        </w:tc>
        <w:tc>
          <w:tcPr>
            <w:tcW w:w="1025" w:type="dxa"/>
          </w:tcPr>
          <w:p w14:paraId="6768E9CE" w14:textId="2EE67034" w:rsidR="008244C1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</w:t>
            </w:r>
          </w:p>
        </w:tc>
        <w:tc>
          <w:tcPr>
            <w:tcW w:w="1025" w:type="dxa"/>
            <w:hideMark/>
          </w:tcPr>
          <w:p w14:paraId="52938FF8" w14:textId="441B53C1" w:rsidR="008244C1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–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3- and 5-year survival </w:t>
            </w:r>
          </w:p>
          <w:p w14:paraId="0206ED59" w14:textId="77777777" w:rsidR="008244C1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HADS, EORTC QLQ-C30, ALI </w:t>
            </w:r>
          </w:p>
          <w:p w14:paraId="5ECC110C" w14:textId="77777777" w:rsidR="008244C1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55B6EF86" w14:textId="77777777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2" w:type="dxa"/>
            <w:hideMark/>
          </w:tcPr>
          <w:p w14:paraId="660FC351" w14:textId="2204A338" w:rsidR="008244C1" w:rsidRPr="006E7B10" w:rsidRDefault="008244C1" w:rsidP="007C73C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The median 5-year survival was 36.7 months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65374">
              <w:rPr>
                <w:color w:val="000000" w:themeColor="text1"/>
                <w:sz w:val="16"/>
                <w:szCs w:val="16"/>
              </w:rPr>
              <w:t>(95% CI, 32.9–40.5)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in the intervention group and 31.5 months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65374">
              <w:rPr>
                <w:color w:val="000000" w:themeColor="text1"/>
                <w:sz w:val="16"/>
                <w:szCs w:val="16"/>
              </w:rPr>
              <w:t>(95% CI, 28.8–35.9)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in the control group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AC1BEF">
              <w:rPr>
                <w:color w:val="000000" w:themeColor="text1"/>
                <w:sz w:val="16"/>
                <w:szCs w:val="16"/>
              </w:rPr>
              <w:t>The Log Rank (Mantel-Cox) for 3-year survival (</w:t>
            </w:r>
            <w:r>
              <w:rPr>
                <w:color w:val="000000" w:themeColor="text1"/>
                <w:sz w:val="16"/>
                <w:szCs w:val="16"/>
              </w:rPr>
              <w:t>p=</w:t>
            </w:r>
            <w:r w:rsidRPr="00AC1BEF">
              <w:rPr>
                <w:color w:val="000000" w:themeColor="text1"/>
                <w:sz w:val="16"/>
                <w:szCs w:val="16"/>
              </w:rPr>
              <w:t xml:space="preserve"> 0.183) and 5-year survival (</w:t>
            </w:r>
            <w:r>
              <w:rPr>
                <w:color w:val="000000" w:themeColor="text1"/>
                <w:sz w:val="16"/>
                <w:szCs w:val="16"/>
              </w:rPr>
              <w:t>p=</w:t>
            </w:r>
            <w:r w:rsidRPr="00AC1BEF">
              <w:rPr>
                <w:color w:val="000000" w:themeColor="text1"/>
                <w:sz w:val="16"/>
                <w:szCs w:val="16"/>
              </w:rPr>
              <w:t xml:space="preserve"> 0.075) were not significant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6BE79CAC" w14:textId="77777777" w:rsidR="009C4A77" w:rsidRPr="00E522B9" w:rsidRDefault="009C4A77" w:rsidP="009C4A77">
      <w:pPr>
        <w:autoSpaceDE w:val="0"/>
        <w:autoSpaceDN w:val="0"/>
        <w:adjustRightInd w:val="0"/>
        <w:rPr>
          <w:rFonts w:cstheme="minorHAnsi"/>
          <w:kern w:val="0"/>
          <w:sz w:val="16"/>
          <w:szCs w:val="16"/>
          <w:lang w:val="en-GB"/>
        </w:rPr>
      </w:pPr>
      <w:r w:rsidRPr="00E522B9">
        <w:rPr>
          <w:rFonts w:cstheme="minorHAnsi"/>
          <w:kern w:val="0"/>
          <w:sz w:val="16"/>
          <w:szCs w:val="16"/>
          <w:lang w:val="en-GB"/>
        </w:rPr>
        <w:t>Notes: B: Breast; P: Prostate; I: Intervention; C: Control; BPI: Brief pain inventory; ALI: Allostatic Load Index; DT: Distress Thermometer; EORTC QLQC30: European Organisation for Research and Treatment of Cancer Quality of Life Questionnaire; ESAS: Edmonton Symptom Assessment Scale; HADS: Hospital Anxiety and Depression Scale; K-MARS: Korean version of the Medication Adherence Rating Scale; PCCS: Picker Continuity and Coordination subscale questionnaire; POS: Palliative care Outcomes Scale.</w:t>
      </w:r>
    </w:p>
    <w:p w14:paraId="5C3643D4" w14:textId="596B38A1" w:rsidR="001010A7" w:rsidRDefault="001010A7">
      <w:pPr>
        <w:rPr>
          <w:b/>
          <w:bCs/>
        </w:rPr>
      </w:pPr>
    </w:p>
    <w:p w14:paraId="73B50A46" w14:textId="5DA9F559" w:rsidR="0031674A" w:rsidRPr="009419D7" w:rsidRDefault="0031674A" w:rsidP="0031674A">
      <w:pPr>
        <w:rPr>
          <w:b/>
          <w:bCs/>
        </w:rPr>
      </w:pPr>
      <w:r w:rsidRPr="009419D7">
        <w:rPr>
          <w:b/>
          <w:bCs/>
        </w:rPr>
        <w:lastRenderedPageBreak/>
        <w:t xml:space="preserve">Table </w:t>
      </w:r>
      <w:r w:rsidR="00886FCF">
        <w:rPr>
          <w:b/>
          <w:bCs/>
        </w:rPr>
        <w:t>5</w:t>
      </w:r>
      <w:r w:rsidRPr="009419D7">
        <w:rPr>
          <w:b/>
          <w:bCs/>
        </w:rPr>
        <w:t>. Study characteristics for</w:t>
      </w:r>
      <w:r>
        <w:rPr>
          <w:b/>
          <w:bCs/>
        </w:rPr>
        <w:t xml:space="preserve"> electrical-stimulation and</w:t>
      </w:r>
      <w:r w:rsidRPr="009419D7">
        <w:rPr>
          <w:b/>
          <w:bCs/>
        </w:rPr>
        <w:t xml:space="preserve"> acupuncture interventions</w:t>
      </w:r>
      <w:r>
        <w:rPr>
          <w:b/>
          <w:bCs/>
        </w:rPr>
        <w:t xml:space="preserve"> (n=6)</w:t>
      </w:r>
      <w:r w:rsidRPr="009419D7">
        <w:rPr>
          <w:b/>
          <w:bCs/>
        </w:rPr>
        <w:t xml:space="preserve"> </w:t>
      </w:r>
    </w:p>
    <w:tbl>
      <w:tblPr>
        <w:tblStyle w:val="PlainTable2"/>
        <w:tblW w:w="14175" w:type="dxa"/>
        <w:tblLook w:val="04A0" w:firstRow="1" w:lastRow="0" w:firstColumn="1" w:lastColumn="0" w:noHBand="0" w:noVBand="1"/>
      </w:tblPr>
      <w:tblGrid>
        <w:gridCol w:w="1100"/>
        <w:gridCol w:w="2914"/>
        <w:gridCol w:w="2146"/>
        <w:gridCol w:w="898"/>
        <w:gridCol w:w="1305"/>
        <w:gridCol w:w="1095"/>
        <w:gridCol w:w="847"/>
        <w:gridCol w:w="894"/>
        <w:gridCol w:w="894"/>
        <w:gridCol w:w="2082"/>
      </w:tblGrid>
      <w:tr w:rsidR="008244C1" w:rsidRPr="006E7B10" w14:paraId="7F2D3B45" w14:textId="77777777" w:rsidTr="00824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03581B5D" w14:textId="77777777" w:rsidR="008244C1" w:rsidRPr="006E7B10" w:rsidRDefault="008244C1" w:rsidP="001010A7">
            <w:pPr>
              <w:spacing w:after="12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Author/Year</w:t>
            </w:r>
          </w:p>
        </w:tc>
        <w:tc>
          <w:tcPr>
            <w:tcW w:w="0" w:type="auto"/>
            <w:shd w:val="clear" w:color="auto" w:fill="E7E6E6" w:themeFill="background2"/>
          </w:tcPr>
          <w:p w14:paraId="661E830B" w14:textId="77777777" w:rsidR="008244C1" w:rsidRPr="006E7B10" w:rsidRDefault="008244C1" w:rsidP="001010A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Intervention</w:t>
            </w: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content </w:t>
            </w:r>
          </w:p>
        </w:tc>
        <w:tc>
          <w:tcPr>
            <w:tcW w:w="2146" w:type="dxa"/>
            <w:shd w:val="clear" w:color="auto" w:fill="E7E6E6" w:themeFill="background2"/>
          </w:tcPr>
          <w:p w14:paraId="3B96290B" w14:textId="77777777" w:rsidR="008244C1" w:rsidRPr="006E7B10" w:rsidRDefault="008244C1" w:rsidP="001010A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Sample Characteristics</w:t>
            </w:r>
          </w:p>
        </w:tc>
        <w:tc>
          <w:tcPr>
            <w:tcW w:w="0" w:type="auto"/>
            <w:shd w:val="clear" w:color="auto" w:fill="E7E6E6" w:themeFill="background2"/>
          </w:tcPr>
          <w:p w14:paraId="0AB161FE" w14:textId="77777777" w:rsidR="008244C1" w:rsidRPr="006E7B10" w:rsidRDefault="008244C1" w:rsidP="001010A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Cancer Type</w:t>
            </w:r>
          </w:p>
        </w:tc>
        <w:tc>
          <w:tcPr>
            <w:tcW w:w="0" w:type="auto"/>
            <w:shd w:val="clear" w:color="auto" w:fill="E7E6E6" w:themeFill="background2"/>
          </w:tcPr>
          <w:p w14:paraId="5208FC54" w14:textId="77777777" w:rsidR="008244C1" w:rsidRPr="006E7B10" w:rsidRDefault="008244C1" w:rsidP="001010A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shd w:val="clear" w:color="auto" w:fill="E7E6E6" w:themeFill="background2"/>
          </w:tcPr>
          <w:p w14:paraId="3DC4FF0D" w14:textId="77777777" w:rsidR="008244C1" w:rsidRPr="006E7B10" w:rsidRDefault="008244C1" w:rsidP="001010A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Study Setting</w:t>
            </w:r>
          </w:p>
        </w:tc>
        <w:tc>
          <w:tcPr>
            <w:tcW w:w="0" w:type="auto"/>
            <w:shd w:val="clear" w:color="auto" w:fill="E7E6E6" w:themeFill="background2"/>
          </w:tcPr>
          <w:p w14:paraId="49797C13" w14:textId="77777777" w:rsidR="008244C1" w:rsidRPr="006E7B10" w:rsidRDefault="008244C1" w:rsidP="001010A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Study Duration</w:t>
            </w:r>
          </w:p>
        </w:tc>
        <w:tc>
          <w:tcPr>
            <w:tcW w:w="894" w:type="dxa"/>
            <w:shd w:val="clear" w:color="auto" w:fill="E7E6E6" w:themeFill="background2"/>
          </w:tcPr>
          <w:p w14:paraId="5E76A5EC" w14:textId="631A32B0" w:rsidR="008244C1" w:rsidRPr="008244C1" w:rsidRDefault="008244C1" w:rsidP="001010A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244C1">
              <w:rPr>
                <w:b w:val="0"/>
                <w:bCs w:val="0"/>
                <w:color w:val="000000" w:themeColor="text1"/>
                <w:sz w:val="16"/>
                <w:szCs w:val="16"/>
              </w:rPr>
              <w:t>Mode of delivery</w:t>
            </w:r>
          </w:p>
        </w:tc>
        <w:tc>
          <w:tcPr>
            <w:tcW w:w="894" w:type="dxa"/>
            <w:shd w:val="clear" w:color="auto" w:fill="E7E6E6" w:themeFill="background2"/>
          </w:tcPr>
          <w:p w14:paraId="5499C363" w14:textId="37F8CA53" w:rsidR="008244C1" w:rsidRPr="006E7B10" w:rsidRDefault="008244C1" w:rsidP="001010A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Study Outcomes </w:t>
            </w:r>
          </w:p>
        </w:tc>
        <w:tc>
          <w:tcPr>
            <w:tcW w:w="2082" w:type="dxa"/>
            <w:shd w:val="clear" w:color="auto" w:fill="E7E6E6" w:themeFill="background2"/>
          </w:tcPr>
          <w:p w14:paraId="29E988AE" w14:textId="77777777" w:rsidR="008244C1" w:rsidRPr="006E7B10" w:rsidRDefault="008244C1" w:rsidP="001010A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Key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Findings</w:t>
            </w:r>
          </w:p>
        </w:tc>
      </w:tr>
      <w:tr w:rsidR="008244C1" w14:paraId="4E7B16BA" w14:textId="77777777" w:rsidTr="00824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47D1E3" w14:textId="77777777" w:rsidR="008244C1" w:rsidRDefault="008244C1" w:rsidP="001010A7">
            <w:pPr>
              <w:spacing w:after="12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Cheung et al, 2022</w:t>
            </w:r>
          </w:p>
        </w:tc>
        <w:tc>
          <w:tcPr>
            <w:tcW w:w="0" w:type="auto"/>
          </w:tcPr>
          <w:p w14:paraId="550FC104" w14:textId="1C5DE3A6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Self-administered acupressure x 7-hour training week 1 to 4 + self-practice 2 x15 min a day</w:t>
            </w:r>
            <w:r>
              <w:rPr>
                <w:color w:val="000000" w:themeColor="text1"/>
                <w:sz w:val="16"/>
                <w:szCs w:val="16"/>
              </w:rPr>
              <w:t>. Two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2-hour training sessions in the first week and self-administered 4 different acupoints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061A6629" w14:textId="0301FD84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>:  heath talk.</w:t>
            </w:r>
          </w:p>
        </w:tc>
        <w:tc>
          <w:tcPr>
            <w:tcW w:w="2146" w:type="dxa"/>
          </w:tcPr>
          <w:p w14:paraId="3DCDF6A1" w14:textId="77777777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: </w:t>
            </w:r>
            <w:r w:rsidRPr="00764A24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 15</w:t>
            </w:r>
          </w:p>
          <w:p w14:paraId="217B601F" w14:textId="77777777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C: </w:t>
            </w:r>
            <w:r w:rsidRPr="00764A24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15 </w:t>
            </w:r>
          </w:p>
          <w:p w14:paraId="152352BE" w14:textId="667CF7B2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Mean age </w:t>
            </w:r>
            <w:r>
              <w:rPr>
                <w:color w:val="000000" w:themeColor="text1"/>
                <w:sz w:val="16"/>
                <w:szCs w:val="16"/>
              </w:rPr>
              <w:t>I</w:t>
            </w:r>
            <w:r w:rsidRPr="0B8171B7">
              <w:rPr>
                <w:color w:val="000000" w:themeColor="text1"/>
                <w:sz w:val="16"/>
                <w:szCs w:val="16"/>
              </w:rPr>
              <w:t>= 61.8</w:t>
            </w:r>
            <w:r>
              <w:rPr>
                <w:color w:val="000000" w:themeColor="text1"/>
                <w:sz w:val="16"/>
                <w:szCs w:val="16"/>
              </w:rPr>
              <w:t>yrs,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ean age </w:t>
            </w:r>
            <w:r>
              <w:rPr>
                <w:color w:val="000000" w:themeColor="text1"/>
                <w:sz w:val="16"/>
                <w:szCs w:val="16"/>
              </w:rPr>
              <w:t>C</w:t>
            </w:r>
            <w:r w:rsidRPr="0B8171B7">
              <w:rPr>
                <w:color w:val="000000" w:themeColor="text1"/>
                <w:sz w:val="16"/>
                <w:szCs w:val="16"/>
              </w:rPr>
              <w:t>= 59.93</w:t>
            </w:r>
            <w:r>
              <w:rPr>
                <w:color w:val="000000" w:themeColor="text1"/>
                <w:sz w:val="16"/>
                <w:szCs w:val="16"/>
              </w:rPr>
              <w:t>yrs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24 (80%)</w:t>
            </w:r>
          </w:p>
        </w:tc>
        <w:tc>
          <w:tcPr>
            <w:tcW w:w="0" w:type="auto"/>
          </w:tcPr>
          <w:p w14:paraId="0729EF76" w14:textId="77777777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Mixed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Stage III/IV</w:t>
            </w:r>
          </w:p>
        </w:tc>
        <w:tc>
          <w:tcPr>
            <w:tcW w:w="0" w:type="auto"/>
          </w:tcPr>
          <w:p w14:paraId="6ED42A53" w14:textId="77777777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RCT (1:1 pilot) </w:t>
            </w:r>
          </w:p>
        </w:tc>
        <w:tc>
          <w:tcPr>
            <w:tcW w:w="0" w:type="auto"/>
          </w:tcPr>
          <w:p w14:paraId="5C68B5A6" w14:textId="77777777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Home or University hospital </w:t>
            </w:r>
          </w:p>
        </w:tc>
        <w:tc>
          <w:tcPr>
            <w:tcW w:w="0" w:type="auto"/>
          </w:tcPr>
          <w:p w14:paraId="380D991E" w14:textId="77777777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4 wks </w:t>
            </w:r>
          </w:p>
        </w:tc>
        <w:tc>
          <w:tcPr>
            <w:tcW w:w="894" w:type="dxa"/>
          </w:tcPr>
          <w:p w14:paraId="02369C2A" w14:textId="12AB0A43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</w:t>
            </w:r>
          </w:p>
        </w:tc>
        <w:tc>
          <w:tcPr>
            <w:tcW w:w="894" w:type="dxa"/>
          </w:tcPr>
          <w:p w14:paraId="7CB7D861" w14:textId="08C82B6D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BFI</w:t>
            </w:r>
          </w:p>
          <w:p w14:paraId="7C4D0891" w14:textId="742A5FBC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BPI, HADS, FACT-G</w:t>
            </w:r>
          </w:p>
          <w:p w14:paraId="33F50231" w14:textId="77777777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082" w:type="dxa"/>
          </w:tcPr>
          <w:p w14:paraId="5961DC81" w14:textId="14415631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o </w:t>
            </w:r>
            <w:r>
              <w:rPr>
                <w:color w:val="000000" w:themeColor="text1"/>
                <w:sz w:val="16"/>
                <w:szCs w:val="16"/>
              </w:rPr>
              <w:t xml:space="preserve">significant changes in cancer related fatigue. </w:t>
            </w:r>
          </w:p>
          <w:p w14:paraId="1A551E60" w14:textId="77777777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8244C1" w:rsidRPr="006E7B10" w14:paraId="1DD3FE01" w14:textId="77777777" w:rsidTr="008244C1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23ACD8" w14:textId="77777777" w:rsidR="008244C1" w:rsidRPr="006E7B10" w:rsidRDefault="008244C1" w:rsidP="001010A7">
            <w:pPr>
              <w:spacing w:after="120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uo and Wang, 2018</w:t>
            </w:r>
          </w:p>
        </w:tc>
        <w:tc>
          <w:tcPr>
            <w:tcW w:w="0" w:type="auto"/>
          </w:tcPr>
          <w:p w14:paraId="4F126D47" w14:textId="601A1AE9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I: 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Nerve electrical stimulation (NES) x everyday 30 mins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NES at bilateral acupoints. </w:t>
            </w:r>
          </w:p>
          <w:p w14:paraId="73ACAC0F" w14:textId="2E2ECC6E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 xml:space="preserve">sham - </w:t>
            </w:r>
            <w:r w:rsidRPr="0B8171B7">
              <w:rPr>
                <w:color w:val="000000" w:themeColor="text1"/>
                <w:sz w:val="16"/>
                <w:szCs w:val="16"/>
              </w:rPr>
              <w:t>gel pads on without stimulation.</w:t>
            </w:r>
          </w:p>
          <w:p w14:paraId="4251AB64" w14:textId="77777777" w:rsidR="008244C1" w:rsidRPr="3252C306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46" w:type="dxa"/>
          </w:tcPr>
          <w:p w14:paraId="5229038D" w14:textId="77777777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419D7">
              <w:rPr>
                <w:sz w:val="16"/>
                <w:szCs w:val="16"/>
              </w:rPr>
              <w:t>I: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764A24">
              <w:rPr>
                <w:i/>
                <w:iCs/>
                <w:sz w:val="16"/>
                <w:szCs w:val="16"/>
              </w:rPr>
              <w:t>n</w:t>
            </w:r>
            <w:r w:rsidRPr="14316863">
              <w:rPr>
                <w:sz w:val="16"/>
                <w:szCs w:val="16"/>
              </w:rPr>
              <w:t xml:space="preserve">= 62 </w:t>
            </w:r>
          </w:p>
          <w:p w14:paraId="6600837C" w14:textId="77777777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 w:rsidRPr="00764A24">
              <w:rPr>
                <w:i/>
                <w:iCs/>
                <w:sz w:val="16"/>
                <w:szCs w:val="16"/>
              </w:rPr>
              <w:t>n</w:t>
            </w:r>
            <w:r w:rsidRPr="14316863">
              <w:rPr>
                <w:sz w:val="16"/>
                <w:szCs w:val="16"/>
              </w:rPr>
              <w:t xml:space="preserve">= 62 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I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14316863">
              <w:rPr>
                <w:color w:val="000000" w:themeColor="text1"/>
                <w:sz w:val="16"/>
                <w:szCs w:val="16"/>
              </w:rPr>
              <w:t>mean age= 62.1</w:t>
            </w:r>
            <w:r>
              <w:rPr>
                <w:color w:val="000000" w:themeColor="text1"/>
                <w:sz w:val="16"/>
                <w:szCs w:val="16"/>
              </w:rPr>
              <w:t>yrs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, </w:t>
            </w:r>
          </w:p>
          <w:p w14:paraId="0A7A2B77" w14:textId="5A395F0E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mean age= 60.7</w:t>
            </w:r>
            <w:r>
              <w:rPr>
                <w:color w:val="000000" w:themeColor="text1"/>
                <w:sz w:val="16"/>
                <w:szCs w:val="16"/>
              </w:rPr>
              <w:t>yrs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 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Female= 53 (42%)</w:t>
            </w:r>
          </w:p>
        </w:tc>
        <w:tc>
          <w:tcPr>
            <w:tcW w:w="0" w:type="auto"/>
          </w:tcPr>
          <w:p w14:paraId="0BE235A5" w14:textId="77777777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Gastric cancer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>Advanced</w:t>
            </w:r>
          </w:p>
        </w:tc>
        <w:tc>
          <w:tcPr>
            <w:tcW w:w="0" w:type="auto"/>
          </w:tcPr>
          <w:p w14:paraId="0030C460" w14:textId="77777777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RCT (1:1 blinded)</w:t>
            </w:r>
          </w:p>
        </w:tc>
        <w:tc>
          <w:tcPr>
            <w:tcW w:w="0" w:type="auto"/>
          </w:tcPr>
          <w:p w14:paraId="69EA4AA6" w14:textId="77777777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Hospital </w:t>
            </w:r>
          </w:p>
        </w:tc>
        <w:tc>
          <w:tcPr>
            <w:tcW w:w="0" w:type="auto"/>
          </w:tcPr>
          <w:p w14:paraId="5C3EAFDA" w14:textId="77777777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1 wk</w:t>
            </w:r>
          </w:p>
        </w:tc>
        <w:tc>
          <w:tcPr>
            <w:tcW w:w="894" w:type="dxa"/>
          </w:tcPr>
          <w:p w14:paraId="3445C62E" w14:textId="46B554DE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</w:t>
            </w:r>
          </w:p>
        </w:tc>
        <w:tc>
          <w:tcPr>
            <w:tcW w:w="894" w:type="dxa"/>
          </w:tcPr>
          <w:p w14:paraId="6BED157C" w14:textId="0411A724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VAS</w:t>
            </w:r>
          </w:p>
          <w:p w14:paraId="1E3DEE47" w14:textId="10D8AA6B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MDASI</w:t>
            </w:r>
          </w:p>
          <w:p w14:paraId="015E2758" w14:textId="77777777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141800A9" w14:textId="77777777" w:rsidR="008244C1" w:rsidRPr="14316863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82" w:type="dxa"/>
          </w:tcPr>
          <w:p w14:paraId="77DE14E1" w14:textId="750E3387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ignificant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reduction of nausea (P = 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.02) and vomiting (P =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.04), and improvement of appetite (P = 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.02)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.</w:t>
            </w:r>
          </w:p>
        </w:tc>
      </w:tr>
      <w:tr w:rsidR="008244C1" w:rsidRPr="006E7B10" w14:paraId="36465BBC" w14:textId="77777777" w:rsidTr="00824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C42AC7" w14:textId="77777777" w:rsidR="008244C1" w:rsidRPr="006E7B10" w:rsidRDefault="008244C1" w:rsidP="001010A7">
            <w:pPr>
              <w:spacing w:after="12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Jeon et al, 2017</w:t>
            </w:r>
          </w:p>
        </w:tc>
        <w:tc>
          <w:tcPr>
            <w:tcW w:w="0" w:type="auto"/>
          </w:tcPr>
          <w:p w14:paraId="3BE4ABB8" w14:textId="4FA0FB9D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I: True 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Moxibustion acupuncture x 5 times weekly </w:t>
            </w:r>
          </w:p>
          <w:p w14:paraId="326F938D" w14:textId="2AA7629C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sham m</w:t>
            </w:r>
            <w:r w:rsidRPr="4532566C">
              <w:rPr>
                <w:color w:val="000000" w:themeColor="text1"/>
                <w:sz w:val="16"/>
                <w:szCs w:val="16"/>
              </w:rPr>
              <w:t xml:space="preserve">oxibustion </w:t>
            </w:r>
            <w:r>
              <w:rPr>
                <w:color w:val="000000" w:themeColor="text1"/>
                <w:sz w:val="16"/>
                <w:szCs w:val="16"/>
              </w:rPr>
              <w:t xml:space="preserve">x 5 times weekly </w:t>
            </w:r>
          </w:p>
          <w:p w14:paraId="4E9C9067" w14:textId="06F913C6" w:rsidR="008244C1" w:rsidRPr="006E7B10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</w:t>
            </w:r>
            <w:r w:rsidRPr="4532566C">
              <w:rPr>
                <w:color w:val="000000" w:themeColor="text1"/>
                <w:sz w:val="16"/>
                <w:szCs w:val="16"/>
              </w:rPr>
              <w:t>ame 5 acupoints (CV12, CV8, CV4, and ST36).</w:t>
            </w:r>
          </w:p>
        </w:tc>
        <w:tc>
          <w:tcPr>
            <w:tcW w:w="2146" w:type="dxa"/>
          </w:tcPr>
          <w:p w14:paraId="675CA219" w14:textId="77777777" w:rsidR="008244C1" w:rsidRPr="006E7B10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:</w:t>
            </w:r>
            <w:r w:rsidRPr="00764A24">
              <w:rPr>
                <w:i/>
                <w:iCs/>
                <w:sz w:val="16"/>
                <w:szCs w:val="16"/>
              </w:rPr>
              <w:t xml:space="preserve"> n</w:t>
            </w:r>
            <w:r w:rsidRPr="14316863">
              <w:rPr>
                <w:sz w:val="16"/>
                <w:szCs w:val="16"/>
              </w:rPr>
              <w:t xml:space="preserve">= 9 </w:t>
            </w:r>
          </w:p>
          <w:p w14:paraId="67C37B63" w14:textId="77777777" w:rsidR="008244C1" w:rsidRPr="006E7B10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 w:rsidRPr="00764A24">
              <w:rPr>
                <w:i/>
                <w:iCs/>
                <w:sz w:val="16"/>
                <w:szCs w:val="16"/>
              </w:rPr>
              <w:t>n</w:t>
            </w:r>
            <w:r w:rsidRPr="14316863">
              <w:rPr>
                <w:sz w:val="16"/>
                <w:szCs w:val="16"/>
              </w:rPr>
              <w:t>= 7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Mean age= 60.3</w:t>
            </w:r>
            <w:r>
              <w:rPr>
                <w:color w:val="000000" w:themeColor="text1"/>
                <w:sz w:val="16"/>
                <w:szCs w:val="16"/>
              </w:rPr>
              <w:t>yrs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Female= 3 (16%)</w:t>
            </w:r>
          </w:p>
        </w:tc>
        <w:tc>
          <w:tcPr>
            <w:tcW w:w="0" w:type="auto"/>
          </w:tcPr>
          <w:p w14:paraId="51616ACB" w14:textId="77777777" w:rsidR="008244C1" w:rsidRPr="006E7B10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Mixed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 xml:space="preserve">Advanced </w:t>
            </w:r>
          </w:p>
        </w:tc>
        <w:tc>
          <w:tcPr>
            <w:tcW w:w="0" w:type="auto"/>
          </w:tcPr>
          <w:p w14:paraId="214AC1D1" w14:textId="77777777" w:rsidR="008244C1" w:rsidRPr="006E7B10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1:1)</w:t>
            </w:r>
          </w:p>
          <w:p w14:paraId="4BFA411F" w14:textId="77777777" w:rsidR="008244C1" w:rsidRPr="006E7B10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AA12611" w14:textId="77777777" w:rsidR="008244C1" w:rsidRPr="006E7B10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Outpatient clinic</w:t>
            </w:r>
          </w:p>
        </w:tc>
        <w:tc>
          <w:tcPr>
            <w:tcW w:w="0" w:type="auto"/>
          </w:tcPr>
          <w:p w14:paraId="733E31EA" w14:textId="77777777" w:rsidR="008244C1" w:rsidRPr="006E7B10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2 wks</w:t>
            </w:r>
          </w:p>
        </w:tc>
        <w:tc>
          <w:tcPr>
            <w:tcW w:w="894" w:type="dxa"/>
          </w:tcPr>
          <w:p w14:paraId="25FFB1D5" w14:textId="35859D81" w:rsidR="008244C1" w:rsidRPr="4532566C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</w:t>
            </w:r>
          </w:p>
        </w:tc>
        <w:tc>
          <w:tcPr>
            <w:tcW w:w="894" w:type="dxa"/>
          </w:tcPr>
          <w:p w14:paraId="01C6AC0A" w14:textId="73D0A2BA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4532566C">
              <w:rPr>
                <w:color w:val="000000" w:themeColor="text1"/>
                <w:sz w:val="16"/>
                <w:szCs w:val="16"/>
              </w:rPr>
              <w:t xml:space="preserve">QoL – </w:t>
            </w:r>
            <w:r w:rsidRPr="00A378BE">
              <w:rPr>
                <w:color w:val="000000" w:themeColor="text1"/>
                <w:sz w:val="16"/>
                <w:szCs w:val="16"/>
              </w:rPr>
              <w:t>FAACT</w:t>
            </w:r>
          </w:p>
          <w:p w14:paraId="115AC33B" w14:textId="450DF95D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  <w:r w:rsidRPr="4532566C">
              <w:rPr>
                <w:color w:val="000000" w:themeColor="text1"/>
                <w:sz w:val="16"/>
                <w:szCs w:val="16"/>
              </w:rPr>
              <w:t>EORTC QLQ-C30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VAS </w:t>
            </w:r>
          </w:p>
          <w:p w14:paraId="620059BE" w14:textId="77777777" w:rsidR="008244C1" w:rsidRPr="006E7B10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82" w:type="dxa"/>
          </w:tcPr>
          <w:p w14:paraId="427FA76A" w14:textId="018425F5" w:rsidR="008244C1" w:rsidRPr="006E7B10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ntervention</w:t>
            </w:r>
            <w:r w:rsidRPr="00D0076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scored lower on the FAACT (</w:t>
            </w:r>
            <w:r w:rsidRPr="00D0076E">
              <w:rPr>
                <w:rFonts w:cstheme="minorHAnsi"/>
                <w:color w:val="000000"/>
                <w:sz w:val="16"/>
                <w:szCs w:val="16"/>
              </w:rPr>
              <w:t>14.67 ± 9.73</w:t>
            </w:r>
            <w:r>
              <w:rPr>
                <w:rFonts w:cstheme="minorHAnsi"/>
                <w:color w:val="000000"/>
                <w:sz w:val="16"/>
                <w:szCs w:val="16"/>
              </w:rPr>
              <w:t>) vs control (</w:t>
            </w:r>
            <w:r w:rsidRPr="00D0076E">
              <w:rPr>
                <w:rFonts w:cstheme="minorHAnsi"/>
                <w:color w:val="000000"/>
                <w:sz w:val="16"/>
                <w:szCs w:val="16"/>
              </w:rPr>
              <w:t>26.57 ± 9.50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). </w:t>
            </w:r>
          </w:p>
        </w:tc>
      </w:tr>
      <w:tr w:rsidR="008244C1" w:rsidRPr="006E7B10" w14:paraId="46DCE629" w14:textId="77777777" w:rsidTr="008244C1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3A070D" w14:textId="77777777" w:rsidR="008244C1" w:rsidRPr="006E7B10" w:rsidRDefault="008244C1" w:rsidP="001010A7">
            <w:pPr>
              <w:spacing w:after="12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Kim and Lee, 2018</w:t>
            </w:r>
          </w:p>
        </w:tc>
        <w:tc>
          <w:tcPr>
            <w:tcW w:w="0" w:type="auto"/>
          </w:tcPr>
          <w:p w14:paraId="6373E0A0" w14:textId="4DB60F81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3252C306">
              <w:rPr>
                <w:color w:val="000000" w:themeColor="text1"/>
                <w:sz w:val="16"/>
                <w:szCs w:val="16"/>
              </w:rPr>
              <w:t>Intradermal Acupuncture (IA) x twice a day</w:t>
            </w:r>
            <w:r>
              <w:rPr>
                <w:color w:val="000000" w:themeColor="text1"/>
                <w:sz w:val="16"/>
                <w:szCs w:val="16"/>
              </w:rPr>
              <w:t xml:space="preserve">. 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CV12, bilateral ST25, LI4, LR3, PC06, and Ashi points. </w:t>
            </w:r>
          </w:p>
          <w:p w14:paraId="2FA1172B" w14:textId="5AF644F5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>: Sham (blunt needle)</w:t>
            </w:r>
            <w:r w:rsidRPr="14316863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146" w:type="dxa"/>
          </w:tcPr>
          <w:p w14:paraId="5202875D" w14:textId="77777777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: </w:t>
            </w:r>
            <w:r w:rsidRPr="00764A24">
              <w:rPr>
                <w:i/>
                <w:iCs/>
                <w:sz w:val="16"/>
                <w:szCs w:val="16"/>
              </w:rPr>
              <w:t>n</w:t>
            </w:r>
            <w:r w:rsidRPr="14316863">
              <w:rPr>
                <w:sz w:val="16"/>
                <w:szCs w:val="16"/>
              </w:rPr>
              <w:t xml:space="preserve">=15 </w:t>
            </w:r>
          </w:p>
          <w:p w14:paraId="460FE436" w14:textId="4C4C3AE3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 w:rsidRPr="00764A24">
              <w:rPr>
                <w:i/>
                <w:iCs/>
                <w:sz w:val="16"/>
                <w:szCs w:val="16"/>
              </w:rPr>
              <w:t>n</w:t>
            </w:r>
            <w:r w:rsidRPr="14316863">
              <w:rPr>
                <w:sz w:val="16"/>
                <w:szCs w:val="16"/>
              </w:rPr>
              <w:t xml:space="preserve">= 15 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Mean age= 56.1</w:t>
            </w:r>
            <w:r>
              <w:rPr>
                <w:color w:val="000000" w:themeColor="text1"/>
                <w:sz w:val="16"/>
                <w:szCs w:val="16"/>
              </w:rPr>
              <w:t>yrs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Female= 11 (36%)</w:t>
            </w:r>
          </w:p>
        </w:tc>
        <w:tc>
          <w:tcPr>
            <w:tcW w:w="0" w:type="auto"/>
          </w:tcPr>
          <w:p w14:paraId="6AB2B4E5" w14:textId="77777777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Mixed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>Advanced</w:t>
            </w:r>
          </w:p>
        </w:tc>
        <w:tc>
          <w:tcPr>
            <w:tcW w:w="0" w:type="auto"/>
          </w:tcPr>
          <w:p w14:paraId="64D2A7C1" w14:textId="77777777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RCT (1:1 blinded) </w:t>
            </w:r>
          </w:p>
        </w:tc>
        <w:tc>
          <w:tcPr>
            <w:tcW w:w="0" w:type="auto"/>
          </w:tcPr>
          <w:p w14:paraId="007A8CE8" w14:textId="77777777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Outpatient clinic</w:t>
            </w:r>
          </w:p>
        </w:tc>
        <w:tc>
          <w:tcPr>
            <w:tcW w:w="0" w:type="auto"/>
          </w:tcPr>
          <w:p w14:paraId="787C4212" w14:textId="77777777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3 wks</w:t>
            </w:r>
          </w:p>
        </w:tc>
        <w:tc>
          <w:tcPr>
            <w:tcW w:w="894" w:type="dxa"/>
          </w:tcPr>
          <w:p w14:paraId="47599ECC" w14:textId="61F83FB8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</w:t>
            </w:r>
          </w:p>
        </w:tc>
        <w:tc>
          <w:tcPr>
            <w:tcW w:w="894" w:type="dxa"/>
          </w:tcPr>
          <w:p w14:paraId="51FFA9AB" w14:textId="5D560062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 C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hange in analgesics dose </w:t>
            </w:r>
          </w:p>
          <w:p w14:paraId="370C461E" w14:textId="30DA6E7A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NRS</w:t>
            </w:r>
          </w:p>
          <w:p w14:paraId="581CF789" w14:textId="77777777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82" w:type="dxa"/>
          </w:tcPr>
          <w:p w14:paraId="6A512A9E" w14:textId="2C555DC1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n-significant reduction in analgesic use for the intervention (p=0.180). </w:t>
            </w:r>
          </w:p>
        </w:tc>
      </w:tr>
      <w:tr w:rsidR="008244C1" w:rsidRPr="006E7B10" w14:paraId="26D1FF7C" w14:textId="77777777" w:rsidTr="00824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7688EA" w14:textId="77777777" w:rsidR="008244C1" w:rsidRPr="006E7B10" w:rsidRDefault="008244C1" w:rsidP="001010A7">
            <w:pPr>
              <w:spacing w:after="120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lastRenderedPageBreak/>
              <w:t>Nakano et al, 2020</w:t>
            </w:r>
          </w:p>
        </w:tc>
        <w:tc>
          <w:tcPr>
            <w:tcW w:w="0" w:type="auto"/>
          </w:tcPr>
          <w:p w14:paraId="4C30E0EE" w14:textId="03F9137B" w:rsidR="008244C1" w:rsidRPr="3252C306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Transcutaneous electrical nerve stimulation (TENS)- </w:t>
            </w:r>
            <w:r>
              <w:rPr>
                <w:rFonts w:cstheme="minorHAnsi"/>
                <w:color w:val="000000"/>
                <w:sz w:val="16"/>
                <w:szCs w:val="16"/>
              </w:rPr>
              <w:t>First period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 x every day 5 days 30 mins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wash-out 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t>and second period everyday 5 day 30 mins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146" w:type="dxa"/>
          </w:tcPr>
          <w:p w14:paraId="0A31F05E" w14:textId="77777777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4A24">
              <w:rPr>
                <w:i/>
                <w:iCs/>
                <w:sz w:val="16"/>
                <w:szCs w:val="16"/>
              </w:rPr>
              <w:t>n</w:t>
            </w:r>
            <w:r w:rsidRPr="14316863">
              <w:rPr>
                <w:sz w:val="16"/>
                <w:szCs w:val="16"/>
              </w:rPr>
              <w:t xml:space="preserve">= 24 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Mean age= 79</w:t>
            </w:r>
            <w:r>
              <w:rPr>
                <w:color w:val="000000" w:themeColor="text1"/>
                <w:sz w:val="16"/>
                <w:szCs w:val="16"/>
              </w:rPr>
              <w:t>yrs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Female= 3 (15%)</w:t>
            </w:r>
          </w:p>
        </w:tc>
        <w:tc>
          <w:tcPr>
            <w:tcW w:w="0" w:type="auto"/>
          </w:tcPr>
          <w:p w14:paraId="38DEFAD3" w14:textId="77777777" w:rsidR="008244C1" w:rsidRPr="006E7B10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Mixed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 xml:space="preserve">Advanced </w:t>
            </w:r>
          </w:p>
        </w:tc>
        <w:tc>
          <w:tcPr>
            <w:tcW w:w="0" w:type="auto"/>
          </w:tcPr>
          <w:p w14:paraId="5D493EBA" w14:textId="056CF947" w:rsidR="008244C1" w:rsidRPr="006E7B10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>Randomised crossover pilot study</w:t>
            </w:r>
          </w:p>
        </w:tc>
        <w:tc>
          <w:tcPr>
            <w:tcW w:w="0" w:type="auto"/>
          </w:tcPr>
          <w:p w14:paraId="5DF849BF" w14:textId="77777777" w:rsidR="008244C1" w:rsidRPr="006E7B10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0" w:type="auto"/>
          </w:tcPr>
          <w:p w14:paraId="19321EF9" w14:textId="77777777" w:rsidR="008244C1" w:rsidRPr="006E7B10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10 days</w:t>
            </w:r>
          </w:p>
        </w:tc>
        <w:tc>
          <w:tcPr>
            <w:tcW w:w="894" w:type="dxa"/>
          </w:tcPr>
          <w:p w14:paraId="7A4CC66F" w14:textId="0BB1583A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</w:t>
            </w:r>
          </w:p>
        </w:tc>
        <w:tc>
          <w:tcPr>
            <w:tcW w:w="894" w:type="dxa"/>
          </w:tcPr>
          <w:p w14:paraId="32DAF03A" w14:textId="542DC0DD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NRS</w:t>
            </w:r>
          </w:p>
          <w:p w14:paraId="45D76B58" w14:textId="40A3D6FC" w:rsidR="008244C1" w:rsidRPr="14316863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EORTC, QLQ-C15-PAL</w:t>
            </w:r>
          </w:p>
        </w:tc>
        <w:tc>
          <w:tcPr>
            <w:tcW w:w="2082" w:type="dxa"/>
          </w:tcPr>
          <w:p w14:paraId="03531ED2" w14:textId="5E0F066A" w:rsidR="008244C1" w:rsidRDefault="008244C1" w:rsidP="001010A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TENS significantly reduced pain </w:t>
            </w:r>
            <w:r>
              <w:rPr>
                <w:color w:val="000000" w:themeColor="text1"/>
                <w:sz w:val="16"/>
                <w:szCs w:val="16"/>
              </w:rPr>
              <w:t>immediately (p&lt;0.01) but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no lasting effect after 60 </w:t>
            </w:r>
            <w:r>
              <w:rPr>
                <w:color w:val="000000" w:themeColor="text1"/>
                <w:sz w:val="16"/>
                <w:szCs w:val="16"/>
              </w:rPr>
              <w:t xml:space="preserve">(p=0.26) </w:t>
            </w:r>
            <w:r w:rsidRPr="0B8171B7">
              <w:rPr>
                <w:color w:val="000000" w:themeColor="text1"/>
                <w:sz w:val="16"/>
                <w:szCs w:val="16"/>
              </w:rPr>
              <w:t>and 120 min</w:t>
            </w:r>
            <w:r>
              <w:rPr>
                <w:color w:val="000000" w:themeColor="text1"/>
                <w:sz w:val="16"/>
                <w:szCs w:val="16"/>
              </w:rPr>
              <w:t xml:space="preserve"> (p=0.99)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. </w:t>
            </w:r>
          </w:p>
        </w:tc>
      </w:tr>
      <w:tr w:rsidR="008244C1" w:rsidRPr="006E7B10" w14:paraId="40FC536D" w14:textId="77777777" w:rsidTr="008244C1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42FD6E" w14:textId="77777777" w:rsidR="008244C1" w:rsidRPr="006E7B10" w:rsidRDefault="008244C1" w:rsidP="001010A7">
            <w:pPr>
              <w:spacing w:after="120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Zhang et al, 2018</w:t>
            </w:r>
          </w:p>
        </w:tc>
        <w:tc>
          <w:tcPr>
            <w:tcW w:w="0" w:type="auto"/>
          </w:tcPr>
          <w:p w14:paraId="53D3EB3D" w14:textId="19D0550E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Neuromuscular Electrical Stimulation (NMES) x 2 times a week 30 mins</w:t>
            </w:r>
            <w:r>
              <w:rPr>
                <w:color w:val="000000" w:themeColor="text1"/>
                <w:sz w:val="16"/>
                <w:szCs w:val="16"/>
              </w:rPr>
              <w:t xml:space="preserve">. At 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bilateral </w:t>
            </w:r>
            <w:proofErr w:type="spellStart"/>
            <w:r w:rsidRPr="14316863">
              <w:rPr>
                <w:color w:val="000000" w:themeColor="text1"/>
                <w:sz w:val="16"/>
                <w:szCs w:val="16"/>
              </w:rPr>
              <w:t>Zusali</w:t>
            </w:r>
            <w:proofErr w:type="spellEnd"/>
            <w:r w:rsidRPr="14316863">
              <w:rPr>
                <w:color w:val="000000" w:themeColor="text1"/>
                <w:sz w:val="16"/>
                <w:szCs w:val="16"/>
              </w:rPr>
              <w:t xml:space="preserve"> (ST36) intensity increased to tolerance</w:t>
            </w:r>
          </w:p>
          <w:p w14:paraId="3E9E621D" w14:textId="685BB1AE" w:rsidR="008244C1" w:rsidRPr="3252C306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Usual care </w:t>
            </w:r>
          </w:p>
        </w:tc>
        <w:tc>
          <w:tcPr>
            <w:tcW w:w="2146" w:type="dxa"/>
          </w:tcPr>
          <w:p w14:paraId="5D26C089" w14:textId="77777777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: </w:t>
            </w:r>
            <w:r w:rsidRPr="00764A24">
              <w:rPr>
                <w:i/>
                <w:iCs/>
                <w:sz w:val="16"/>
                <w:szCs w:val="16"/>
              </w:rPr>
              <w:t>n</w:t>
            </w:r>
            <w:r w:rsidRPr="14316863">
              <w:rPr>
                <w:sz w:val="16"/>
                <w:szCs w:val="16"/>
              </w:rPr>
              <w:t xml:space="preserve">= 30 </w:t>
            </w:r>
          </w:p>
          <w:p w14:paraId="32B524FB" w14:textId="77777777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>
              <w:rPr>
                <w:i/>
                <w:iCs/>
                <w:sz w:val="16"/>
                <w:szCs w:val="16"/>
              </w:rPr>
              <w:t>n</w:t>
            </w:r>
            <w:r w:rsidRPr="14316863">
              <w:rPr>
                <w:sz w:val="16"/>
                <w:szCs w:val="16"/>
              </w:rPr>
              <w:t xml:space="preserve">= 30 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I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14316863">
              <w:rPr>
                <w:color w:val="000000" w:themeColor="text1"/>
                <w:sz w:val="16"/>
                <w:szCs w:val="16"/>
              </w:rPr>
              <w:t>mean age= 64.2</w:t>
            </w:r>
            <w:r>
              <w:rPr>
                <w:color w:val="000000" w:themeColor="text1"/>
                <w:sz w:val="16"/>
                <w:szCs w:val="16"/>
              </w:rPr>
              <w:t>yrs</w:t>
            </w:r>
          </w:p>
          <w:p w14:paraId="6A588986" w14:textId="77777777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14316863">
              <w:rPr>
                <w:color w:val="000000" w:themeColor="text1"/>
                <w:sz w:val="16"/>
                <w:szCs w:val="16"/>
              </w:rPr>
              <w:t>mean age= 63.9</w:t>
            </w:r>
            <w:r>
              <w:rPr>
                <w:color w:val="000000" w:themeColor="text1"/>
                <w:sz w:val="16"/>
                <w:szCs w:val="16"/>
              </w:rPr>
              <w:t>yrs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Female= 21 (36%)</w:t>
            </w:r>
          </w:p>
        </w:tc>
        <w:tc>
          <w:tcPr>
            <w:tcW w:w="0" w:type="auto"/>
          </w:tcPr>
          <w:p w14:paraId="61A0B970" w14:textId="77777777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Breast cancer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 xml:space="preserve">Advanced </w:t>
            </w:r>
          </w:p>
        </w:tc>
        <w:tc>
          <w:tcPr>
            <w:tcW w:w="0" w:type="auto"/>
          </w:tcPr>
          <w:p w14:paraId="6DF6DCC5" w14:textId="77777777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etrospective control trial</w:t>
            </w:r>
          </w:p>
        </w:tc>
        <w:tc>
          <w:tcPr>
            <w:tcW w:w="0" w:type="auto"/>
          </w:tcPr>
          <w:p w14:paraId="32805EAA" w14:textId="77777777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0" w:type="auto"/>
          </w:tcPr>
          <w:p w14:paraId="01BC6538" w14:textId="77777777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8 wks</w:t>
            </w:r>
          </w:p>
        </w:tc>
        <w:tc>
          <w:tcPr>
            <w:tcW w:w="894" w:type="dxa"/>
          </w:tcPr>
          <w:p w14:paraId="4669BF31" w14:textId="2D926F81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</w:t>
            </w:r>
          </w:p>
        </w:tc>
        <w:tc>
          <w:tcPr>
            <w:tcW w:w="894" w:type="dxa"/>
          </w:tcPr>
          <w:p w14:paraId="3383D76E" w14:textId="6E657C98" w:rsidR="008244C1" w:rsidRPr="001A7783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FI</w:t>
            </w:r>
          </w:p>
          <w:p w14:paraId="4A24B980" w14:textId="144DF2A5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HADS, PSQI</w:t>
            </w:r>
          </w:p>
          <w:p w14:paraId="01E10371" w14:textId="77777777" w:rsidR="008244C1" w:rsidRPr="14316863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82" w:type="dxa"/>
          </w:tcPr>
          <w:p w14:paraId="304DC78A" w14:textId="68B950A5" w:rsidR="008244C1" w:rsidRPr="006E7B10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 significant reduction in cancer fatigue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relief (p = 0.21)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  <w:p w14:paraId="32ECC989" w14:textId="77777777" w:rsidR="008244C1" w:rsidRDefault="008244C1" w:rsidP="001010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</w:tbl>
    <w:p w14:paraId="2B196174" w14:textId="77777777" w:rsidR="0031674A" w:rsidRPr="00FB6C73" w:rsidRDefault="0031674A" w:rsidP="0031674A">
      <w:pPr>
        <w:rPr>
          <w:sz w:val="16"/>
          <w:szCs w:val="16"/>
        </w:rPr>
      </w:pPr>
    </w:p>
    <w:p w14:paraId="01F70868" w14:textId="02A55A92" w:rsidR="009B02A8" w:rsidRDefault="0031674A" w:rsidP="00FB6C73">
      <w:pPr>
        <w:rPr>
          <w:b/>
          <w:bCs/>
        </w:rPr>
      </w:pPr>
      <w:r w:rsidRPr="00FB6C73">
        <w:rPr>
          <w:sz w:val="16"/>
          <w:szCs w:val="16"/>
        </w:rPr>
        <w:t xml:space="preserve">Notes: I: intervention; C: control; BFI: Brief Fatigue Inventory; </w:t>
      </w:r>
      <w:r w:rsidR="00FB6C73" w:rsidRPr="00FB6C73">
        <w:rPr>
          <w:rFonts w:cstheme="minorHAnsi"/>
          <w:kern w:val="0"/>
          <w:sz w:val="16"/>
          <w:szCs w:val="16"/>
          <w:lang w:val="en-GB"/>
        </w:rPr>
        <w:t xml:space="preserve">BPI: Brief pain inventory; </w:t>
      </w:r>
      <w:r w:rsidR="00FB6C73" w:rsidRPr="00FB6C73">
        <w:rPr>
          <w:rFonts w:cstheme="minorHAnsi"/>
          <w:sz w:val="16"/>
          <w:szCs w:val="16"/>
        </w:rPr>
        <w:t>QLQ-C15-PAL: Quality of life questionnaire Core 15 Palliative scores;</w:t>
      </w:r>
      <w:r w:rsidR="00FB6C73" w:rsidRPr="00FB6C73">
        <w:rPr>
          <w:sz w:val="16"/>
          <w:szCs w:val="16"/>
        </w:rPr>
        <w:t xml:space="preserve"> </w:t>
      </w:r>
      <w:r w:rsidR="00FB6C73" w:rsidRPr="00FB6C73">
        <w:rPr>
          <w:rFonts w:cstheme="minorHAnsi"/>
          <w:kern w:val="0"/>
          <w:sz w:val="16"/>
          <w:szCs w:val="16"/>
          <w:lang w:val="en-GB"/>
        </w:rPr>
        <w:t>FAACT: Functional Assessment of Anorexia/Cachexia Therapy</w:t>
      </w:r>
      <w:r w:rsidR="00FB6C73" w:rsidRPr="00FB6C73">
        <w:rPr>
          <w:sz w:val="16"/>
          <w:szCs w:val="16"/>
        </w:rPr>
        <w:t xml:space="preserve">; </w:t>
      </w:r>
      <w:r w:rsidR="00FB6C73" w:rsidRPr="00FB6C73">
        <w:rPr>
          <w:rFonts w:cstheme="minorHAnsi"/>
          <w:kern w:val="0"/>
          <w:sz w:val="16"/>
          <w:szCs w:val="16"/>
          <w:lang w:val="en-GB"/>
        </w:rPr>
        <w:t>FACT-G: Functional Assessment of Cancer Therapy General; Hospital Anxiety and Depression Scale (HADS)</w:t>
      </w:r>
      <w:r w:rsidR="00FB6C73" w:rsidRPr="00FB6C73">
        <w:rPr>
          <w:sz w:val="16"/>
          <w:szCs w:val="16"/>
        </w:rPr>
        <w:t xml:space="preserve">; </w:t>
      </w:r>
      <w:r w:rsidR="00FB6C73" w:rsidRPr="00FB6C73">
        <w:rPr>
          <w:rFonts w:cstheme="minorHAnsi"/>
          <w:kern w:val="0"/>
          <w:sz w:val="16"/>
          <w:szCs w:val="16"/>
          <w:lang w:val="en-GB"/>
        </w:rPr>
        <w:t>MDASI: MD Anderson Symptom Inventory (MDASI)</w:t>
      </w:r>
      <w:r w:rsidR="00FB6C73" w:rsidRPr="00FB6C73">
        <w:rPr>
          <w:sz w:val="16"/>
          <w:szCs w:val="16"/>
        </w:rPr>
        <w:t xml:space="preserve">; </w:t>
      </w:r>
      <w:r w:rsidR="00FB6C73" w:rsidRPr="00FB6C73">
        <w:rPr>
          <w:rFonts w:cstheme="minorHAnsi"/>
          <w:kern w:val="0"/>
          <w:sz w:val="16"/>
          <w:szCs w:val="16"/>
          <w:lang w:val="en-GB"/>
        </w:rPr>
        <w:t xml:space="preserve">NRS: Numerical rating scale; PSQI: Pittsburgh Sleep Quality Index; VAS: Visual analogue scale; </w:t>
      </w:r>
      <w:r w:rsidR="00FB6C73" w:rsidRPr="00FB6C73">
        <w:rPr>
          <w:rFonts w:cstheme="minorHAnsi"/>
          <w:sz w:val="16"/>
          <w:szCs w:val="16"/>
        </w:rPr>
        <w:t>MFI: Multidimensional Fatigue Index</w:t>
      </w:r>
      <w:r w:rsidR="00FB6C73" w:rsidRPr="00FB6C73">
        <w:rPr>
          <w:sz w:val="16"/>
          <w:szCs w:val="16"/>
        </w:rPr>
        <w:t xml:space="preserve">; </w:t>
      </w:r>
      <w:r w:rsidR="00FB6C73" w:rsidRPr="00FB6C73">
        <w:rPr>
          <w:rFonts w:cstheme="minorHAnsi"/>
          <w:sz w:val="16"/>
          <w:szCs w:val="16"/>
        </w:rPr>
        <w:t>EORTC QLQ-30: European Organisation for Research and Treatment of Cancer Core Quality of Life questionnaries-30.</w:t>
      </w:r>
    </w:p>
    <w:p w14:paraId="391D4699" w14:textId="77777777" w:rsidR="007C73C4" w:rsidRDefault="007C73C4">
      <w:pPr>
        <w:rPr>
          <w:b/>
          <w:bCs/>
        </w:rPr>
      </w:pPr>
      <w:r>
        <w:rPr>
          <w:b/>
          <w:bCs/>
        </w:rPr>
        <w:br w:type="page"/>
      </w:r>
    </w:p>
    <w:p w14:paraId="47F0A021" w14:textId="31A232DD" w:rsidR="00067684" w:rsidRPr="002F196C" w:rsidRDefault="00067684" w:rsidP="00067684">
      <w:pPr>
        <w:rPr>
          <w:b/>
          <w:bCs/>
        </w:rPr>
      </w:pPr>
      <w:r w:rsidRPr="002F196C">
        <w:rPr>
          <w:b/>
          <w:bCs/>
        </w:rPr>
        <w:lastRenderedPageBreak/>
        <w:t xml:space="preserve">Table </w:t>
      </w:r>
      <w:r w:rsidR="00886FCF">
        <w:rPr>
          <w:b/>
          <w:bCs/>
        </w:rPr>
        <w:t>6</w:t>
      </w:r>
      <w:r w:rsidRPr="002F196C">
        <w:rPr>
          <w:b/>
          <w:bCs/>
        </w:rPr>
        <w:t xml:space="preserve">. Study characteristics of multimodal interventions </w:t>
      </w:r>
      <w:r w:rsidR="00BF3202">
        <w:rPr>
          <w:b/>
          <w:bCs/>
        </w:rPr>
        <w:t>(n=</w:t>
      </w:r>
      <w:r w:rsidR="00330D73">
        <w:rPr>
          <w:b/>
          <w:bCs/>
        </w:rPr>
        <w:t>6</w:t>
      </w:r>
      <w:r w:rsidR="00BF3202">
        <w:rPr>
          <w:b/>
          <w:bCs/>
        </w:rPr>
        <w:t>)</w:t>
      </w:r>
    </w:p>
    <w:tbl>
      <w:tblPr>
        <w:tblStyle w:val="PlainTable2"/>
        <w:tblW w:w="14742" w:type="dxa"/>
        <w:tblLook w:val="04A0" w:firstRow="1" w:lastRow="0" w:firstColumn="1" w:lastColumn="0" w:noHBand="0" w:noVBand="1"/>
      </w:tblPr>
      <w:tblGrid>
        <w:gridCol w:w="1040"/>
        <w:gridCol w:w="2024"/>
        <w:gridCol w:w="2043"/>
        <w:gridCol w:w="960"/>
        <w:gridCol w:w="1216"/>
        <w:gridCol w:w="976"/>
        <w:gridCol w:w="1052"/>
        <w:gridCol w:w="1321"/>
        <w:gridCol w:w="1062"/>
        <w:gridCol w:w="3048"/>
      </w:tblGrid>
      <w:tr w:rsidR="008244C1" w:rsidRPr="006E7B10" w14:paraId="3BFBF84C" w14:textId="77777777" w:rsidTr="00824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753BE3A8" w14:textId="77777777" w:rsidR="008244C1" w:rsidRPr="006E7B10" w:rsidRDefault="008244C1" w:rsidP="00076E39">
            <w:pPr>
              <w:spacing w:after="120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Author/Year</w:t>
            </w:r>
          </w:p>
        </w:tc>
        <w:tc>
          <w:tcPr>
            <w:tcW w:w="0" w:type="auto"/>
            <w:shd w:val="clear" w:color="auto" w:fill="E7E6E6" w:themeFill="background2"/>
          </w:tcPr>
          <w:p w14:paraId="1599A3C9" w14:textId="77777777" w:rsidR="008244C1" w:rsidRPr="006E7B10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Intervention</w:t>
            </w:r>
            <w:r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content</w:t>
            </w:r>
          </w:p>
        </w:tc>
        <w:tc>
          <w:tcPr>
            <w:tcW w:w="2043" w:type="dxa"/>
            <w:shd w:val="clear" w:color="auto" w:fill="E7E6E6" w:themeFill="background2"/>
          </w:tcPr>
          <w:p w14:paraId="422D2452" w14:textId="77777777" w:rsidR="008244C1" w:rsidRPr="006E7B10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Sample Characteristics</w:t>
            </w:r>
          </w:p>
        </w:tc>
        <w:tc>
          <w:tcPr>
            <w:tcW w:w="0" w:type="auto"/>
            <w:shd w:val="clear" w:color="auto" w:fill="E7E6E6" w:themeFill="background2"/>
          </w:tcPr>
          <w:p w14:paraId="58D73082" w14:textId="77777777" w:rsidR="008244C1" w:rsidRPr="006E7B10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Cancer Type</w:t>
            </w:r>
          </w:p>
        </w:tc>
        <w:tc>
          <w:tcPr>
            <w:tcW w:w="0" w:type="auto"/>
            <w:shd w:val="clear" w:color="auto" w:fill="E7E6E6" w:themeFill="background2"/>
          </w:tcPr>
          <w:p w14:paraId="526CD972" w14:textId="77777777" w:rsidR="008244C1" w:rsidRPr="006E7B10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shd w:val="clear" w:color="auto" w:fill="E7E6E6" w:themeFill="background2"/>
          </w:tcPr>
          <w:p w14:paraId="34DECBAC" w14:textId="77777777" w:rsidR="008244C1" w:rsidRPr="006E7B10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Study Setting</w:t>
            </w:r>
          </w:p>
        </w:tc>
        <w:tc>
          <w:tcPr>
            <w:tcW w:w="0" w:type="auto"/>
            <w:shd w:val="clear" w:color="auto" w:fill="E7E6E6" w:themeFill="background2"/>
          </w:tcPr>
          <w:p w14:paraId="6238567B" w14:textId="77777777" w:rsidR="008244C1" w:rsidRPr="006E7B10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Study Duration</w:t>
            </w:r>
          </w:p>
        </w:tc>
        <w:tc>
          <w:tcPr>
            <w:tcW w:w="1180" w:type="dxa"/>
            <w:shd w:val="clear" w:color="auto" w:fill="E7E6E6" w:themeFill="background2"/>
          </w:tcPr>
          <w:p w14:paraId="26250EC3" w14:textId="5B62FF6D" w:rsidR="008244C1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Mode of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deiivery</w:t>
            </w:r>
            <w:proofErr w:type="spellEnd"/>
          </w:p>
        </w:tc>
        <w:tc>
          <w:tcPr>
            <w:tcW w:w="1062" w:type="dxa"/>
            <w:shd w:val="clear" w:color="auto" w:fill="E7E6E6" w:themeFill="background2"/>
          </w:tcPr>
          <w:p w14:paraId="265A9416" w14:textId="2A309DDE" w:rsidR="008244C1" w:rsidRPr="006E7B10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>Study Outcome</w:t>
            </w: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048" w:type="dxa"/>
            <w:shd w:val="clear" w:color="auto" w:fill="E7E6E6" w:themeFill="background2"/>
          </w:tcPr>
          <w:p w14:paraId="7BEFDCF1" w14:textId="77777777" w:rsidR="008244C1" w:rsidRPr="006E7B10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Key Findings</w:t>
            </w:r>
          </w:p>
        </w:tc>
      </w:tr>
      <w:tr w:rsidR="008244C1" w:rsidRPr="006E7B10" w14:paraId="2B8736A9" w14:textId="77777777" w:rsidTr="00824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14AA19" w14:textId="77777777" w:rsidR="008244C1" w:rsidRPr="006E7B10" w:rsidRDefault="008244C1" w:rsidP="00076E39">
            <w:pPr>
              <w:spacing w:after="12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Bourke et al, 2014</w:t>
            </w:r>
          </w:p>
        </w:tc>
        <w:tc>
          <w:tcPr>
            <w:tcW w:w="0" w:type="auto"/>
          </w:tcPr>
          <w:p w14:paraId="4EA21873" w14:textId="4D55BCBF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I: </w:t>
            </w:r>
            <w:r>
              <w:rPr>
                <w:color w:val="000000" w:themeColor="text1"/>
                <w:sz w:val="16"/>
                <w:szCs w:val="16"/>
              </w:rPr>
              <w:t xml:space="preserve">At least 1 independent exercise session (e.g. cycling, gym) x 30 mins in first 6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, increased to twice a week during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7-12. G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t>roup seminar for exercise goals and nutritio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x 20 mins every 2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wk</w:t>
            </w:r>
            <w:proofErr w:type="spellEnd"/>
            <w:r w:rsidRPr="006E7B10" w:rsidDel="00C65F3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14:paraId="3F747DD1" w14:textId="24E0A439" w:rsidR="008244C1" w:rsidRPr="009A7C0B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Usual care</w:t>
            </w:r>
          </w:p>
        </w:tc>
        <w:tc>
          <w:tcPr>
            <w:tcW w:w="2043" w:type="dxa"/>
          </w:tcPr>
          <w:p w14:paraId="730B9BBB" w14:textId="77777777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5043A5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= 50 </w:t>
            </w:r>
          </w:p>
          <w:p w14:paraId="1F6248DA" w14:textId="77777777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>= 50</w:t>
            </w:r>
          </w:p>
          <w:p w14:paraId="189186AC" w14:textId="251A5ADD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>Mean age= 71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Female= 0</w:t>
            </w:r>
          </w:p>
        </w:tc>
        <w:tc>
          <w:tcPr>
            <w:tcW w:w="0" w:type="auto"/>
          </w:tcPr>
          <w:p w14:paraId="21E84629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Prostate cancer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 xml:space="preserve">Advanced </w:t>
            </w:r>
          </w:p>
        </w:tc>
        <w:tc>
          <w:tcPr>
            <w:tcW w:w="0" w:type="auto"/>
          </w:tcPr>
          <w:p w14:paraId="66D845EB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2-arm single-blind RCT design (1:1)</w:t>
            </w:r>
          </w:p>
        </w:tc>
        <w:tc>
          <w:tcPr>
            <w:tcW w:w="0" w:type="auto"/>
          </w:tcPr>
          <w:p w14:paraId="11FF3CF6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Outpatient clinic</w:t>
            </w:r>
          </w:p>
        </w:tc>
        <w:tc>
          <w:tcPr>
            <w:tcW w:w="0" w:type="auto"/>
          </w:tcPr>
          <w:p w14:paraId="07D27520" w14:textId="206F880F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12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1180" w:type="dxa"/>
          </w:tcPr>
          <w:p w14:paraId="77A65719" w14:textId="3F7FAAE4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/Group</w:t>
            </w:r>
          </w:p>
        </w:tc>
        <w:tc>
          <w:tcPr>
            <w:tcW w:w="1062" w:type="dxa"/>
          </w:tcPr>
          <w:p w14:paraId="12F392A1" w14:textId="76B422C2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</w:t>
            </w:r>
            <w:r w:rsidRPr="0B8171B7">
              <w:rPr>
                <w:color w:val="000000" w:themeColor="text1"/>
                <w:sz w:val="16"/>
                <w:szCs w:val="16"/>
              </w:rPr>
              <w:t>- FACT-</w:t>
            </w:r>
            <w:r>
              <w:rPr>
                <w:color w:val="000000" w:themeColor="text1"/>
                <w:sz w:val="16"/>
                <w:szCs w:val="16"/>
              </w:rPr>
              <w:t>P, Diastolic blood pressure change</w:t>
            </w:r>
          </w:p>
          <w:p w14:paraId="286F4D84" w14:textId="4A94FE5B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FACT-F</w:t>
            </w:r>
          </w:p>
        </w:tc>
        <w:tc>
          <w:tcPr>
            <w:tcW w:w="3048" w:type="dxa"/>
          </w:tcPr>
          <w:p w14:paraId="50FD9698" w14:textId="06ADF468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ignificant improvements in FACT-P at the end of the supervised intervention </w:t>
            </w:r>
            <w:r w:rsidRPr="00530F50">
              <w:rPr>
                <w:rFonts w:cstheme="minorHAnsi"/>
                <w:color w:val="000000"/>
                <w:sz w:val="16"/>
                <w:szCs w:val="16"/>
              </w:rPr>
              <w:t>(adjusted mean difference: 8.9 points; 95% CI, 3.7–14.2</w:t>
            </w:r>
            <w:r>
              <w:rPr>
                <w:rFonts w:cstheme="minorHAnsi"/>
                <w:color w:val="000000"/>
                <w:sz w:val="16"/>
                <w:szCs w:val="16"/>
              </w:rPr>
              <w:t>) but not sustained after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(</w:t>
            </w:r>
            <w:r w:rsidRPr="00530F50">
              <w:rPr>
                <w:rFonts w:cstheme="minorHAnsi"/>
                <w:color w:val="000000"/>
                <w:sz w:val="16"/>
                <w:szCs w:val="16"/>
              </w:rPr>
              <w:t xml:space="preserve">adjusted mean difference: 3.3 points; 95% CI, 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30F50">
              <w:rPr>
                <w:rFonts w:cstheme="minorHAnsi"/>
                <w:color w:val="000000"/>
                <w:sz w:val="16"/>
                <w:szCs w:val="16"/>
              </w:rPr>
              <w:t>2.6 to 9.3</w:t>
            </w:r>
            <w:r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8244C1" w:rsidRPr="006E7B10" w14:paraId="3AB5B277" w14:textId="77777777" w:rsidTr="008244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48CB61" w14:textId="77777777" w:rsidR="008244C1" w:rsidRPr="006E7B10" w:rsidRDefault="008244C1" w:rsidP="00076E39">
            <w:pPr>
              <w:spacing w:after="12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Kim et al, 2016</w:t>
            </w:r>
          </w:p>
        </w:tc>
        <w:tc>
          <w:tcPr>
            <w:tcW w:w="0" w:type="auto"/>
          </w:tcPr>
          <w:p w14:paraId="67D3F3DF" w14:textId="77777777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Wheel Balance Cancer Therapy (WBCT) consisting of diet, acupuncture, yoga, and mediation daily.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14:paraId="006CB442" w14:textId="357F184C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Diet</w:t>
            </w:r>
            <w:r>
              <w:rPr>
                <w:color w:val="000000" w:themeColor="text1"/>
                <w:sz w:val="16"/>
                <w:szCs w:val="16"/>
              </w:rPr>
              <w:t xml:space="preserve">ary advice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green vegetables and fruit juice </w:t>
            </w:r>
            <w:r>
              <w:rPr>
                <w:color w:val="000000" w:themeColor="text1"/>
                <w:sz w:val="16"/>
                <w:szCs w:val="16"/>
              </w:rPr>
              <w:t xml:space="preserve">2x/day;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acupuncture, moxibustion, hydrotherapy, </w:t>
            </w:r>
            <w:r>
              <w:rPr>
                <w:color w:val="000000" w:themeColor="text1"/>
                <w:sz w:val="16"/>
                <w:szCs w:val="16"/>
              </w:rPr>
              <w:t xml:space="preserve">and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herbal hot pack therapy. </w:t>
            </w:r>
            <w:r>
              <w:rPr>
                <w:color w:val="000000" w:themeColor="text1"/>
                <w:sz w:val="16"/>
                <w:szCs w:val="16"/>
              </w:rPr>
              <w:t>M</w:t>
            </w:r>
            <w:r w:rsidRPr="0B8171B7">
              <w:rPr>
                <w:color w:val="000000" w:themeColor="text1"/>
                <w:sz w:val="16"/>
                <w:szCs w:val="16"/>
              </w:rPr>
              <w:t>editation, controlled breathing, yoga.</w:t>
            </w:r>
          </w:p>
        </w:tc>
        <w:tc>
          <w:tcPr>
            <w:tcW w:w="2043" w:type="dxa"/>
          </w:tcPr>
          <w:p w14:paraId="654BED4A" w14:textId="3A2EB964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912B4A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>= 33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Mean age= 63.2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Female= 10 (30.3%)</w:t>
            </w:r>
          </w:p>
        </w:tc>
        <w:tc>
          <w:tcPr>
            <w:tcW w:w="0" w:type="auto"/>
          </w:tcPr>
          <w:p w14:paraId="2CDB1B42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Lung cancer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>Advanced</w:t>
            </w:r>
          </w:p>
        </w:tc>
        <w:tc>
          <w:tcPr>
            <w:tcW w:w="0" w:type="auto"/>
          </w:tcPr>
          <w:p w14:paraId="6CB17D14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Single-arm interventional study </w:t>
            </w:r>
          </w:p>
        </w:tc>
        <w:tc>
          <w:tcPr>
            <w:tcW w:w="0" w:type="auto"/>
          </w:tcPr>
          <w:p w14:paraId="70185AC1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Inpatient cancer centre </w:t>
            </w:r>
          </w:p>
        </w:tc>
        <w:tc>
          <w:tcPr>
            <w:tcW w:w="0" w:type="auto"/>
          </w:tcPr>
          <w:p w14:paraId="7A00F099" w14:textId="77777777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2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wks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of intervention</w:t>
            </w:r>
          </w:p>
          <w:p w14:paraId="715E8CEE" w14:textId="490CDF2A" w:rsidR="008244C1" w:rsidRPr="00FE2C9F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/Up: 13 years</w:t>
            </w:r>
          </w:p>
        </w:tc>
        <w:tc>
          <w:tcPr>
            <w:tcW w:w="1180" w:type="dxa"/>
          </w:tcPr>
          <w:p w14:paraId="125A16EE" w14:textId="1B9F8C5F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</w:t>
            </w:r>
          </w:p>
        </w:tc>
        <w:tc>
          <w:tcPr>
            <w:tcW w:w="1062" w:type="dxa"/>
          </w:tcPr>
          <w:p w14:paraId="5351792D" w14:textId="43684634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 OS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77A290C8" w14:textId="080B9EA9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ondary – Adverse event</w:t>
            </w:r>
          </w:p>
        </w:tc>
        <w:tc>
          <w:tcPr>
            <w:tcW w:w="3048" w:type="dxa"/>
          </w:tcPr>
          <w:p w14:paraId="329935E7" w14:textId="70B05DAE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S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 rates were 63.6% and 24.2% at the ends of years 1 and 2, respectively.</w:t>
            </w:r>
          </w:p>
        </w:tc>
      </w:tr>
      <w:tr w:rsidR="008244C1" w:rsidRPr="006E7B10" w14:paraId="01057E50" w14:textId="77777777" w:rsidTr="00824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0DD307" w14:textId="31CE7084" w:rsidR="008244C1" w:rsidRPr="00441112" w:rsidRDefault="008244C1" w:rsidP="00076E39">
            <w:pPr>
              <w:spacing w:after="12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41112">
              <w:rPr>
                <w:b w:val="0"/>
                <w:bCs w:val="0"/>
                <w:color w:val="000000" w:themeColor="text1"/>
                <w:sz w:val="16"/>
                <w:szCs w:val="16"/>
              </w:rPr>
              <w:t>Lacey et al, 2018</w:t>
            </w:r>
          </w:p>
        </w:tc>
        <w:tc>
          <w:tcPr>
            <w:tcW w:w="0" w:type="auto"/>
          </w:tcPr>
          <w:p w14:paraId="0B4BF0FA" w14:textId="159408A4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Immunotherapy with supportive care intervention with 16 exercise, dietary advice, non-invasive complementary therapies, psychology consultation. </w:t>
            </w:r>
          </w:p>
          <w:p w14:paraId="4D657002" w14:textId="1554B967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Immunotherapy / usual care </w:t>
            </w:r>
          </w:p>
        </w:tc>
        <w:tc>
          <w:tcPr>
            <w:tcW w:w="2043" w:type="dxa"/>
          </w:tcPr>
          <w:p w14:paraId="348E2B91" w14:textId="0A5250B9" w:rsidR="008244C1" w:rsidRDefault="008244C1" w:rsidP="001441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5043A5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color w:val="000000" w:themeColor="text1"/>
                <w:sz w:val="16"/>
                <w:szCs w:val="16"/>
              </w:rPr>
              <w:t>13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4D2A22E1" w14:textId="26C5B0CF" w:rsidR="008244C1" w:rsidRDefault="008244C1" w:rsidP="001441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color w:val="000000" w:themeColor="text1"/>
                <w:sz w:val="16"/>
                <w:szCs w:val="16"/>
              </w:rPr>
              <w:t>15</w:t>
            </w:r>
          </w:p>
          <w:p w14:paraId="4786ECF8" w14:textId="273C6771" w:rsidR="008244C1" w:rsidRDefault="008244C1" w:rsidP="001441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 xml:space="preserve">Mean age= </w:t>
            </w:r>
            <w:r>
              <w:rPr>
                <w:color w:val="000000" w:themeColor="text1"/>
                <w:sz w:val="16"/>
                <w:szCs w:val="16"/>
              </w:rPr>
              <w:t xml:space="preserve">66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Female= </w:t>
            </w:r>
            <w:r>
              <w:rPr>
                <w:color w:val="000000" w:themeColor="text1"/>
                <w:sz w:val="16"/>
                <w:szCs w:val="16"/>
              </w:rPr>
              <w:t xml:space="preserve">12 (43%) </w:t>
            </w:r>
          </w:p>
        </w:tc>
        <w:tc>
          <w:tcPr>
            <w:tcW w:w="0" w:type="auto"/>
          </w:tcPr>
          <w:p w14:paraId="1E3DC3AE" w14:textId="0CA71452" w:rsidR="008244C1" w:rsidRPr="0B8171B7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Metastatic melanoma </w:t>
            </w:r>
          </w:p>
        </w:tc>
        <w:tc>
          <w:tcPr>
            <w:tcW w:w="0" w:type="auto"/>
          </w:tcPr>
          <w:p w14:paraId="4288BF08" w14:textId="41E7EF0F" w:rsidR="008244C1" w:rsidRPr="0B8171B7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RCT  </w:t>
            </w:r>
          </w:p>
        </w:tc>
        <w:tc>
          <w:tcPr>
            <w:tcW w:w="0" w:type="auto"/>
          </w:tcPr>
          <w:p w14:paraId="13156110" w14:textId="1E60C4F8" w:rsidR="008244C1" w:rsidRPr="0B8171B7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ancer centre </w:t>
            </w:r>
          </w:p>
        </w:tc>
        <w:tc>
          <w:tcPr>
            <w:tcW w:w="0" w:type="auto"/>
          </w:tcPr>
          <w:p w14:paraId="36395D68" w14:textId="6938A92F" w:rsidR="008244C1" w:rsidRPr="0B8171B7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12 weeks </w:t>
            </w:r>
          </w:p>
        </w:tc>
        <w:tc>
          <w:tcPr>
            <w:tcW w:w="1180" w:type="dxa"/>
          </w:tcPr>
          <w:p w14:paraId="7E4D7A92" w14:textId="52D8D08F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</w:t>
            </w:r>
          </w:p>
        </w:tc>
        <w:tc>
          <w:tcPr>
            <w:tcW w:w="1062" w:type="dxa"/>
          </w:tcPr>
          <w:p w14:paraId="3F52FE86" w14:textId="252E5A5D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imary – Adherence </w:t>
            </w:r>
          </w:p>
          <w:p w14:paraId="51C13A45" w14:textId="00CB2F30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ESAS</w:t>
            </w:r>
          </w:p>
        </w:tc>
        <w:tc>
          <w:tcPr>
            <w:tcW w:w="3048" w:type="dxa"/>
          </w:tcPr>
          <w:p w14:paraId="7CE53A96" w14:textId="23E975C6" w:rsidR="008244C1" w:rsidRPr="0B8171B7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Overall adherence was 85%. Symptoms most troubling at baseline were fatigue, sleep, general aches, memory. There were no significant changes. </w:t>
            </w:r>
          </w:p>
        </w:tc>
      </w:tr>
      <w:tr w:rsidR="008244C1" w:rsidRPr="006E7B10" w14:paraId="1189BD5A" w14:textId="77777777" w:rsidTr="008244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8C4702" w14:textId="77777777" w:rsidR="008244C1" w:rsidRPr="006E7B10" w:rsidRDefault="008244C1" w:rsidP="00076E39">
            <w:pPr>
              <w:spacing w:after="12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Poort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20</w:t>
            </w:r>
          </w:p>
        </w:tc>
        <w:tc>
          <w:tcPr>
            <w:tcW w:w="0" w:type="auto"/>
          </w:tcPr>
          <w:p w14:paraId="519C7C1B" w14:textId="45FD9E02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1: </w:t>
            </w:r>
            <w:r w:rsidRPr="0B8171B7">
              <w:rPr>
                <w:color w:val="000000" w:themeColor="text1"/>
                <w:sz w:val="16"/>
                <w:szCs w:val="16"/>
              </w:rPr>
              <w:t>Cognitive behavioural therapy (CBT) x 10, 1-hour sessions</w:t>
            </w:r>
            <w:r>
              <w:rPr>
                <w:color w:val="000000" w:themeColor="text1"/>
                <w:sz w:val="16"/>
                <w:szCs w:val="16"/>
              </w:rPr>
              <w:t>. Modules on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different fatigue-perpetuating cognitions and behaviours.</w:t>
            </w:r>
          </w:p>
          <w:p w14:paraId="0B8D1862" w14:textId="25A76232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2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Graded exercise therapy (GET) x 2-hour weekly </w:t>
            </w:r>
            <w:r w:rsidRPr="0B8171B7">
              <w:rPr>
                <w:color w:val="000000" w:themeColor="text1"/>
                <w:sz w:val="16"/>
                <w:szCs w:val="16"/>
              </w:rPr>
              <w:lastRenderedPageBreak/>
              <w:t xml:space="preserve">session. </w:t>
            </w:r>
            <w:r>
              <w:rPr>
                <w:color w:val="000000" w:themeColor="text1"/>
                <w:sz w:val="16"/>
                <w:szCs w:val="16"/>
              </w:rPr>
              <w:t>I</w:t>
            </w:r>
            <w:r w:rsidRPr="0B8171B7">
              <w:rPr>
                <w:color w:val="000000" w:themeColor="text1"/>
                <w:sz w:val="16"/>
                <w:szCs w:val="16"/>
              </w:rPr>
              <w:t>ndividually graded aerobic and resistance training.</w:t>
            </w:r>
          </w:p>
          <w:p w14:paraId="287F8816" w14:textId="0F180F4B" w:rsidR="008244C1" w:rsidRPr="14316863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Usual care </w:t>
            </w:r>
          </w:p>
        </w:tc>
        <w:tc>
          <w:tcPr>
            <w:tcW w:w="2043" w:type="dxa"/>
          </w:tcPr>
          <w:p w14:paraId="3F948477" w14:textId="50CEB4B4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lastRenderedPageBreak/>
              <w:t>I1:</w:t>
            </w:r>
            <w:r w:rsidRPr="00912B4A">
              <w:rPr>
                <w:i/>
                <w:iCs/>
                <w:color w:val="000000" w:themeColor="text1"/>
                <w:sz w:val="16"/>
                <w:szCs w:val="16"/>
              </w:rPr>
              <w:t xml:space="preserve"> 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= 46  </w:t>
            </w:r>
          </w:p>
          <w:p w14:paraId="23BB8AF5" w14:textId="24F73835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2:</w:t>
            </w:r>
            <w:r w:rsidRPr="00912B4A">
              <w:rPr>
                <w:i/>
                <w:iCs/>
                <w:color w:val="000000" w:themeColor="text1"/>
                <w:sz w:val="16"/>
                <w:szCs w:val="16"/>
              </w:rPr>
              <w:t xml:space="preserve"> 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= 42 </w:t>
            </w:r>
          </w:p>
          <w:p w14:paraId="10B775C8" w14:textId="2B356E15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: </w:t>
            </w:r>
            <w:r w:rsidRPr="00912B4A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= 46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62.76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77 (57%)</w:t>
            </w:r>
          </w:p>
        </w:tc>
        <w:tc>
          <w:tcPr>
            <w:tcW w:w="0" w:type="auto"/>
          </w:tcPr>
          <w:p w14:paraId="692E3F6A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Advanced / metastatic </w:t>
            </w:r>
          </w:p>
        </w:tc>
        <w:tc>
          <w:tcPr>
            <w:tcW w:w="0" w:type="auto"/>
          </w:tcPr>
          <w:p w14:paraId="2E43A378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3 arm- RCT</w:t>
            </w:r>
          </w:p>
        </w:tc>
        <w:tc>
          <w:tcPr>
            <w:tcW w:w="0" w:type="auto"/>
          </w:tcPr>
          <w:p w14:paraId="73E303E3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Hospital </w:t>
            </w:r>
          </w:p>
        </w:tc>
        <w:tc>
          <w:tcPr>
            <w:tcW w:w="0" w:type="auto"/>
          </w:tcPr>
          <w:p w14:paraId="67191EBD" w14:textId="30B388DE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26 </w:t>
            </w:r>
            <w:r>
              <w:rPr>
                <w:color w:val="000000" w:themeColor="text1"/>
                <w:sz w:val="16"/>
                <w:szCs w:val="16"/>
              </w:rPr>
              <w:t>wks</w:t>
            </w:r>
          </w:p>
        </w:tc>
        <w:tc>
          <w:tcPr>
            <w:tcW w:w="1180" w:type="dxa"/>
          </w:tcPr>
          <w:p w14:paraId="0975F309" w14:textId="62C5D2B1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</w:t>
            </w:r>
          </w:p>
        </w:tc>
        <w:tc>
          <w:tcPr>
            <w:tcW w:w="1062" w:type="dxa"/>
          </w:tcPr>
          <w:p w14:paraId="49BD1B7E" w14:textId="7D643C9B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CIS Fatigue </w:t>
            </w:r>
          </w:p>
          <w:p w14:paraId="50723641" w14:textId="3E3A7FC5" w:rsidR="008244C1" w:rsidRPr="0B8171B7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  <w:r w:rsidRPr="00530F50">
              <w:rPr>
                <w:color w:val="000000" w:themeColor="text1"/>
                <w:sz w:val="16"/>
                <w:szCs w:val="16"/>
              </w:rPr>
              <w:t>EORTC-QLQ-C30</w:t>
            </w:r>
          </w:p>
        </w:tc>
        <w:tc>
          <w:tcPr>
            <w:tcW w:w="3048" w:type="dxa"/>
          </w:tcPr>
          <w:p w14:paraId="48983082" w14:textId="09BDBD25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CBT significantly reduced fatigue</w:t>
            </w:r>
            <w:r>
              <w:rPr>
                <w:color w:val="000000" w:themeColor="text1"/>
                <w:sz w:val="16"/>
                <w:szCs w:val="16"/>
              </w:rPr>
              <w:t xml:space="preserve"> (p=0.012) between ysyak care. GET vs usual care was not statistically significant. </w:t>
            </w:r>
          </w:p>
        </w:tc>
      </w:tr>
      <w:tr w:rsidR="008244C1" w:rsidRPr="006E7B10" w14:paraId="001536D0" w14:textId="77777777" w:rsidTr="00824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31DC2A" w14:textId="77777777" w:rsidR="008244C1" w:rsidRPr="006E7B10" w:rsidRDefault="008244C1" w:rsidP="00076E39">
            <w:pPr>
              <w:spacing w:after="120"/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Schink</w:t>
            </w:r>
            <w:proofErr w:type="spellEnd"/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et al, 2018</w:t>
            </w:r>
          </w:p>
        </w:tc>
        <w:tc>
          <w:tcPr>
            <w:tcW w:w="0" w:type="auto"/>
          </w:tcPr>
          <w:p w14:paraId="28CE55F7" w14:textId="5514D069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I: 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t>Whole-body electro-myo-stimulation (WB-EMS training) x 2, 20 minutes sessions and monitored nutrition.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Light dynamic physical exercises. Electrical muscle stimulation 6s on and 4s rest. </w:t>
            </w:r>
          </w:p>
          <w:p w14:paraId="7807214F" w14:textId="1613EA12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Usual care N</w:t>
            </w:r>
            <w:r w:rsidRPr="0B8171B7">
              <w:rPr>
                <w:color w:val="000000" w:themeColor="text1"/>
                <w:sz w:val="16"/>
                <w:szCs w:val="16"/>
              </w:rPr>
              <w:t>utritional intake pf daily protein intake of &gt; 1.0 g/kg for both groups.</w:t>
            </w:r>
          </w:p>
        </w:tc>
        <w:tc>
          <w:tcPr>
            <w:tcW w:w="2043" w:type="dxa"/>
          </w:tcPr>
          <w:p w14:paraId="4495CA29" w14:textId="77777777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5043A5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= 96 </w:t>
            </w:r>
          </w:p>
          <w:p w14:paraId="4179677A" w14:textId="4663E4DB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05043A5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= 35 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I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mean age= 60.3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</w:p>
          <w:p w14:paraId="69839254" w14:textId="6189A13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>: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mean age= 59.1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Female= 57 (59%)</w:t>
            </w:r>
          </w:p>
        </w:tc>
        <w:tc>
          <w:tcPr>
            <w:tcW w:w="0" w:type="auto"/>
          </w:tcPr>
          <w:p w14:paraId="779186A4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Mixed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>Stage III/IV</w:t>
            </w:r>
          </w:p>
        </w:tc>
        <w:tc>
          <w:tcPr>
            <w:tcW w:w="0" w:type="auto"/>
          </w:tcPr>
          <w:p w14:paraId="24E73186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RCT (pilot)</w:t>
            </w:r>
          </w:p>
        </w:tc>
        <w:tc>
          <w:tcPr>
            <w:tcW w:w="0" w:type="auto"/>
          </w:tcPr>
          <w:p w14:paraId="5463A38A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0" w:type="auto"/>
          </w:tcPr>
          <w:p w14:paraId="0D85D860" w14:textId="0C44AF3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12 </w:t>
            </w:r>
            <w:r>
              <w:rPr>
                <w:rFonts w:cstheme="minorHAnsi"/>
                <w:color w:val="000000"/>
                <w:sz w:val="16"/>
                <w:szCs w:val="16"/>
              </w:rPr>
              <w:t>wks</w:t>
            </w:r>
          </w:p>
        </w:tc>
        <w:tc>
          <w:tcPr>
            <w:tcW w:w="1180" w:type="dxa"/>
          </w:tcPr>
          <w:p w14:paraId="518AB507" w14:textId="5A30BAD9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</w:t>
            </w:r>
          </w:p>
        </w:tc>
        <w:tc>
          <w:tcPr>
            <w:tcW w:w="1062" w:type="dxa"/>
          </w:tcPr>
          <w:p w14:paraId="62CA9C49" w14:textId="0CF942F7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– Muscle mass</w:t>
            </w:r>
          </w:p>
          <w:p w14:paraId="0845B334" w14:textId="15077069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Body weight (kg)</w:t>
            </w:r>
          </w:p>
        </w:tc>
        <w:tc>
          <w:tcPr>
            <w:tcW w:w="3048" w:type="dxa"/>
          </w:tcPr>
          <w:p w14:paraId="74F89912" w14:textId="3FC0BB6F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B-EMS had a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 significantly higher skeletal muscle mass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at 12 wks (p=0.022). </w:t>
            </w:r>
          </w:p>
        </w:tc>
      </w:tr>
      <w:tr w:rsidR="008244C1" w:rsidRPr="006E7B10" w14:paraId="40F7EF37" w14:textId="77777777" w:rsidTr="008244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E472FF" w14:textId="77777777" w:rsidR="008244C1" w:rsidRPr="006E7B10" w:rsidRDefault="008244C1" w:rsidP="00076E39">
            <w:pPr>
              <w:spacing w:after="12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6E7B10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Zimmer et al, 2017</w:t>
            </w:r>
          </w:p>
        </w:tc>
        <w:tc>
          <w:tcPr>
            <w:tcW w:w="0" w:type="auto"/>
          </w:tcPr>
          <w:p w14:paraId="7F1C8BA2" w14:textId="7A84A8FE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Exercise program, including endurance, resistance, and balance training x twice a week. </w:t>
            </w:r>
          </w:p>
          <w:p w14:paraId="397F632B" w14:textId="1053CA0B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Waitlist group </w:t>
            </w:r>
          </w:p>
          <w:p w14:paraId="13AAAA2A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60 mins program- Phase I: Balance training (10 mins), Coordination practice (5 mins); Phase II: Endurance training (10 mins), Resistance training (20 mins); Phase III: Cool down (10-15 mins).  </w:t>
            </w:r>
          </w:p>
        </w:tc>
        <w:tc>
          <w:tcPr>
            <w:tcW w:w="2043" w:type="dxa"/>
          </w:tcPr>
          <w:p w14:paraId="154ED664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05043A5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>= 17</w:t>
            </w:r>
          </w:p>
          <w:p w14:paraId="0C837899" w14:textId="359B86D8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40CD8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= 13 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I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14316863">
              <w:rPr>
                <w:color w:val="000000" w:themeColor="text1"/>
                <w:sz w:val="16"/>
                <w:szCs w:val="16"/>
              </w:rPr>
              <w:t>mean age= 68.53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</w:p>
          <w:p w14:paraId="2AB636E3" w14:textId="57E85F1A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14316863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>:</w:t>
            </w:r>
            <w:r w:rsidRPr="14316863">
              <w:rPr>
                <w:color w:val="000000" w:themeColor="text1"/>
                <w:sz w:val="16"/>
                <w:szCs w:val="16"/>
              </w:rPr>
              <w:t xml:space="preserve"> mean age= 70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  <w:r>
              <w:br/>
            </w:r>
            <w:r w:rsidRPr="14316863">
              <w:rPr>
                <w:color w:val="000000" w:themeColor="text1"/>
                <w:sz w:val="16"/>
                <w:szCs w:val="16"/>
              </w:rPr>
              <w:t>Female= 9 (30%)</w:t>
            </w:r>
          </w:p>
        </w:tc>
        <w:tc>
          <w:tcPr>
            <w:tcW w:w="0" w:type="auto"/>
          </w:tcPr>
          <w:p w14:paraId="2B6469E0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Colorectal Cancer</w:t>
            </w:r>
            <w:r w:rsidRPr="006E7B10">
              <w:rPr>
                <w:rFonts w:cstheme="minorHAnsi"/>
                <w:color w:val="000000"/>
                <w:sz w:val="16"/>
                <w:szCs w:val="16"/>
              </w:rPr>
              <w:br/>
              <w:t>Stage IV</w:t>
            </w:r>
          </w:p>
        </w:tc>
        <w:tc>
          <w:tcPr>
            <w:tcW w:w="0" w:type="auto"/>
          </w:tcPr>
          <w:p w14:paraId="463E6DD2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0" w:type="auto"/>
          </w:tcPr>
          <w:p w14:paraId="6407FB03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>Sports Centre</w:t>
            </w:r>
          </w:p>
        </w:tc>
        <w:tc>
          <w:tcPr>
            <w:tcW w:w="0" w:type="auto"/>
          </w:tcPr>
          <w:p w14:paraId="2135873F" w14:textId="2D9AC890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E7B10">
              <w:rPr>
                <w:rFonts w:cstheme="minorHAnsi"/>
                <w:color w:val="000000"/>
                <w:sz w:val="16"/>
                <w:szCs w:val="16"/>
              </w:rPr>
              <w:t xml:space="preserve">8 </w:t>
            </w:r>
            <w:r>
              <w:rPr>
                <w:rFonts w:cstheme="minorHAnsi"/>
                <w:color w:val="000000"/>
                <w:sz w:val="16"/>
                <w:szCs w:val="16"/>
              </w:rPr>
              <w:t>wks</w:t>
            </w:r>
          </w:p>
        </w:tc>
        <w:tc>
          <w:tcPr>
            <w:tcW w:w="1180" w:type="dxa"/>
          </w:tcPr>
          <w:p w14:paraId="781FE8E8" w14:textId="1A7CFBEA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</w:t>
            </w:r>
          </w:p>
        </w:tc>
        <w:tc>
          <w:tcPr>
            <w:tcW w:w="1062" w:type="dxa"/>
          </w:tcPr>
          <w:p w14:paraId="1D92379B" w14:textId="514FA954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–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TOI</w:t>
            </w:r>
          </w:p>
          <w:p w14:paraId="5438B0F7" w14:textId="0231B977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condary – </w:t>
            </w:r>
            <w:r w:rsidRPr="00CE372E">
              <w:rPr>
                <w:color w:val="000000" w:themeColor="text1"/>
                <w:sz w:val="16"/>
                <w:szCs w:val="16"/>
              </w:rPr>
              <w:t>GGT-Reha</w:t>
            </w:r>
          </w:p>
          <w:p w14:paraId="0D6C063C" w14:textId="77777777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0437E5DF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48" w:type="dxa"/>
          </w:tcPr>
          <w:p w14:paraId="6F7A46B8" w14:textId="1A8C1F05" w:rsidR="008244C1" w:rsidRPr="009C4A77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 w:rsidRPr="00763B5F">
              <w:rPr>
                <w:rFonts w:cstheme="minorHAnsi"/>
                <w:color w:val="000000"/>
                <w:sz w:val="16"/>
                <w:szCs w:val="16"/>
              </w:rPr>
              <w:t>Significant difference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between intervention and control</w:t>
            </w:r>
            <w:r w:rsidRPr="00763B5F">
              <w:rPr>
                <w:rFonts w:cstheme="minorHAnsi"/>
                <w:color w:val="000000"/>
                <w:sz w:val="16"/>
                <w:szCs w:val="16"/>
              </w:rPr>
              <w:t xml:space="preserve"> in the TOI from baseline to t1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(p=0.028)</w:t>
            </w:r>
            <w:r w:rsidRPr="00763B5F">
              <w:rPr>
                <w:rFonts w:cstheme="minorHAnsi"/>
                <w:color w:val="000000"/>
                <w:sz w:val="16"/>
                <w:szCs w:val="16"/>
              </w:rPr>
              <w:t xml:space="preserve"> and t2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(p=0.031) </w:t>
            </w:r>
            <w:r w:rsidRPr="00763B5F">
              <w:rPr>
                <w:rFonts w:cstheme="minorHAnsi"/>
                <w:color w:val="000000"/>
                <w:sz w:val="16"/>
                <w:szCs w:val="16"/>
              </w:rPr>
              <w:t>but not from t1 to t2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(p=0.592)</w:t>
            </w:r>
            <w:r w:rsidRPr="00763B5F"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</w:tr>
    </w:tbl>
    <w:p w14:paraId="7A96FFD3" w14:textId="77777777" w:rsidR="00067684" w:rsidRDefault="00067684" w:rsidP="00067684">
      <w:pPr>
        <w:rPr>
          <w:sz w:val="16"/>
          <w:szCs w:val="16"/>
        </w:rPr>
      </w:pPr>
    </w:p>
    <w:p w14:paraId="16CEBD02" w14:textId="174347CC" w:rsidR="00CE372E" w:rsidRPr="00CE372E" w:rsidRDefault="00A378BE" w:rsidP="00A378BE">
      <w:pPr>
        <w:rPr>
          <w:rFonts w:cstheme="minorHAnsi"/>
          <w:sz w:val="16"/>
          <w:szCs w:val="16"/>
        </w:rPr>
      </w:pPr>
      <w:r w:rsidRPr="00CE372E">
        <w:rPr>
          <w:rFonts w:cstheme="minorHAnsi"/>
          <w:sz w:val="16"/>
          <w:szCs w:val="16"/>
        </w:rPr>
        <w:t>Notes: I: Intervention; C: control;</w:t>
      </w:r>
      <w:r w:rsidR="00CE372E" w:rsidRPr="00CE372E">
        <w:rPr>
          <w:rFonts w:cstheme="minorHAnsi"/>
          <w:sz w:val="16"/>
          <w:szCs w:val="16"/>
        </w:rPr>
        <w:t xml:space="preserve"> CIS-Fatigue: Central Sensitisation Inventory; </w:t>
      </w:r>
      <w:r w:rsidR="00CE372E" w:rsidRPr="00CE372E">
        <w:rPr>
          <w:rFonts w:cstheme="minorHAnsi"/>
          <w:color w:val="000000" w:themeColor="text1"/>
          <w:sz w:val="16"/>
          <w:szCs w:val="16"/>
        </w:rPr>
        <w:t xml:space="preserve">EORTC-QLQ-C30: </w:t>
      </w:r>
      <w:r w:rsidR="00CE372E" w:rsidRPr="00CE372E">
        <w:rPr>
          <w:rFonts w:cstheme="minorHAnsi"/>
          <w:kern w:val="0"/>
          <w:sz w:val="16"/>
          <w:szCs w:val="16"/>
          <w:lang w:val="en-GB"/>
        </w:rPr>
        <w:t>European Organisation for Research and Treatment of Cancer Quality of Life Questionnaire</w:t>
      </w:r>
      <w:r w:rsidR="00CE372E" w:rsidRPr="00CE372E">
        <w:rPr>
          <w:rFonts w:cstheme="minorHAnsi"/>
          <w:sz w:val="16"/>
          <w:szCs w:val="16"/>
        </w:rPr>
        <w:t xml:space="preserve">; </w:t>
      </w:r>
      <w:r w:rsidR="00CE372E" w:rsidRPr="00CE372E">
        <w:rPr>
          <w:rFonts w:cstheme="minorHAnsi"/>
          <w:kern w:val="0"/>
          <w:sz w:val="16"/>
          <w:szCs w:val="16"/>
          <w:lang w:val="en-GB"/>
        </w:rPr>
        <w:t>FACT- P: Functional Assessment of Cancer Therapy-Prostate</w:t>
      </w:r>
      <w:r w:rsidR="00CE372E" w:rsidRPr="00CE372E">
        <w:rPr>
          <w:rFonts w:cstheme="minorHAnsi"/>
          <w:sz w:val="16"/>
          <w:szCs w:val="16"/>
        </w:rPr>
        <w:t xml:space="preserve">; </w:t>
      </w:r>
      <w:r w:rsidR="00CE372E" w:rsidRPr="00CE372E">
        <w:rPr>
          <w:rFonts w:cstheme="minorHAnsi"/>
          <w:color w:val="000000" w:themeColor="text1"/>
          <w:sz w:val="16"/>
          <w:szCs w:val="16"/>
        </w:rPr>
        <w:t xml:space="preserve">FACT-F: </w:t>
      </w:r>
      <w:r w:rsidR="00CE372E" w:rsidRPr="00CE372E">
        <w:rPr>
          <w:rFonts w:cstheme="minorHAnsi"/>
          <w:color w:val="4D5156"/>
          <w:sz w:val="16"/>
          <w:szCs w:val="16"/>
          <w:shd w:val="clear" w:color="auto" w:fill="FFFFFF"/>
        </w:rPr>
        <w:t>Functional Assessment of Chronic Illness Therapy – Fatigue</w:t>
      </w:r>
      <w:r w:rsidR="00CE372E" w:rsidRPr="00CE372E">
        <w:rPr>
          <w:rFonts w:cstheme="minorHAnsi"/>
          <w:sz w:val="16"/>
          <w:szCs w:val="16"/>
        </w:rPr>
        <w:t xml:space="preserve">; GGT-Reha: Gleichgewichtstest; OS: Overall </w:t>
      </w:r>
      <w:r w:rsidR="00CE372E">
        <w:rPr>
          <w:rFonts w:cstheme="minorHAnsi"/>
          <w:sz w:val="16"/>
          <w:szCs w:val="16"/>
        </w:rPr>
        <w:t>S</w:t>
      </w:r>
      <w:r w:rsidR="00CE372E" w:rsidRPr="00CE372E">
        <w:rPr>
          <w:rFonts w:cstheme="minorHAnsi"/>
          <w:sz w:val="16"/>
          <w:szCs w:val="16"/>
        </w:rPr>
        <w:t>urvival; TOI: Trial Outcome Index.</w:t>
      </w:r>
    </w:p>
    <w:p w14:paraId="3317D59F" w14:textId="77777777" w:rsidR="00067684" w:rsidRPr="006E7B10" w:rsidRDefault="00067684" w:rsidP="00067684">
      <w:pPr>
        <w:rPr>
          <w:sz w:val="16"/>
          <w:szCs w:val="16"/>
        </w:rPr>
      </w:pPr>
    </w:p>
    <w:p w14:paraId="1ECE9421" w14:textId="77777777" w:rsidR="00067684" w:rsidRDefault="00067684" w:rsidP="00067684">
      <w:pPr>
        <w:rPr>
          <w:b/>
          <w:bCs/>
        </w:rPr>
      </w:pPr>
    </w:p>
    <w:p w14:paraId="4FE6AA30" w14:textId="77777777" w:rsidR="00CE372E" w:rsidRDefault="00CE372E" w:rsidP="00067684">
      <w:pPr>
        <w:rPr>
          <w:b/>
          <w:bCs/>
        </w:rPr>
      </w:pPr>
    </w:p>
    <w:p w14:paraId="48F24AB7" w14:textId="77777777" w:rsidR="00CE372E" w:rsidRDefault="00CE372E" w:rsidP="00067684">
      <w:pPr>
        <w:rPr>
          <w:b/>
          <w:bCs/>
        </w:rPr>
      </w:pPr>
    </w:p>
    <w:p w14:paraId="78D2F2AF" w14:textId="77777777" w:rsidR="00076E39" w:rsidRDefault="00076E39">
      <w:pPr>
        <w:rPr>
          <w:b/>
          <w:bCs/>
        </w:rPr>
      </w:pPr>
      <w:r>
        <w:rPr>
          <w:b/>
          <w:bCs/>
        </w:rPr>
        <w:br w:type="page"/>
      </w:r>
    </w:p>
    <w:p w14:paraId="72B8AF4A" w14:textId="278D751F" w:rsidR="009C4A77" w:rsidRPr="00336684" w:rsidRDefault="009C4A77" w:rsidP="009C4A77">
      <w:pPr>
        <w:rPr>
          <w:b/>
          <w:bCs/>
        </w:rPr>
      </w:pPr>
      <w:r w:rsidRPr="00336684">
        <w:rPr>
          <w:b/>
          <w:bCs/>
        </w:rPr>
        <w:lastRenderedPageBreak/>
        <w:t>Table</w:t>
      </w:r>
      <w:r w:rsidR="00886FCF">
        <w:rPr>
          <w:b/>
          <w:bCs/>
        </w:rPr>
        <w:t xml:space="preserve"> 7</w:t>
      </w:r>
      <w:r w:rsidRPr="00336684">
        <w:rPr>
          <w:b/>
          <w:bCs/>
        </w:rPr>
        <w:t xml:space="preserve">. Study characteristics of other interventions </w:t>
      </w:r>
      <w:r>
        <w:rPr>
          <w:b/>
          <w:bCs/>
        </w:rPr>
        <w:t>(n=4)</w:t>
      </w:r>
    </w:p>
    <w:tbl>
      <w:tblPr>
        <w:tblStyle w:val="PlainTable2"/>
        <w:tblW w:w="13958" w:type="dxa"/>
        <w:tblLook w:val="04A0" w:firstRow="1" w:lastRow="0" w:firstColumn="1" w:lastColumn="0" w:noHBand="0" w:noVBand="1"/>
      </w:tblPr>
      <w:tblGrid>
        <w:gridCol w:w="1156"/>
        <w:gridCol w:w="2371"/>
        <w:gridCol w:w="1584"/>
        <w:gridCol w:w="1106"/>
        <w:gridCol w:w="1301"/>
        <w:gridCol w:w="832"/>
        <w:gridCol w:w="889"/>
        <w:gridCol w:w="1020"/>
        <w:gridCol w:w="1518"/>
        <w:gridCol w:w="2181"/>
      </w:tblGrid>
      <w:tr w:rsidR="008244C1" w:rsidRPr="006E7B10" w14:paraId="2A351CE0" w14:textId="77777777" w:rsidTr="00824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32299016" w14:textId="77777777" w:rsidR="008244C1" w:rsidRPr="006E7B10" w:rsidRDefault="008244C1" w:rsidP="00A759D0">
            <w:pPr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Author/Year</w:t>
            </w:r>
          </w:p>
        </w:tc>
        <w:tc>
          <w:tcPr>
            <w:tcW w:w="0" w:type="auto"/>
            <w:shd w:val="clear" w:color="auto" w:fill="E7E6E6" w:themeFill="background2"/>
          </w:tcPr>
          <w:p w14:paraId="7F896C89" w14:textId="77777777" w:rsidR="008244C1" w:rsidRPr="006E7B10" w:rsidRDefault="008244C1" w:rsidP="00A759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Intervention</w:t>
            </w:r>
          </w:p>
        </w:tc>
        <w:tc>
          <w:tcPr>
            <w:tcW w:w="1584" w:type="dxa"/>
            <w:shd w:val="clear" w:color="auto" w:fill="E7E6E6" w:themeFill="background2"/>
          </w:tcPr>
          <w:p w14:paraId="5615CE16" w14:textId="77777777" w:rsidR="008244C1" w:rsidRPr="006E7B10" w:rsidRDefault="008244C1" w:rsidP="00A759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ample Characteristics</w:t>
            </w:r>
          </w:p>
        </w:tc>
        <w:tc>
          <w:tcPr>
            <w:tcW w:w="0" w:type="auto"/>
            <w:shd w:val="clear" w:color="auto" w:fill="E7E6E6" w:themeFill="background2"/>
          </w:tcPr>
          <w:p w14:paraId="1D9007D2" w14:textId="77777777" w:rsidR="008244C1" w:rsidRPr="006E7B10" w:rsidRDefault="008244C1" w:rsidP="00A759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Cancer Type</w:t>
            </w:r>
          </w:p>
        </w:tc>
        <w:tc>
          <w:tcPr>
            <w:tcW w:w="0" w:type="auto"/>
            <w:shd w:val="clear" w:color="auto" w:fill="E7E6E6" w:themeFill="background2"/>
          </w:tcPr>
          <w:p w14:paraId="3988D75C" w14:textId="77777777" w:rsidR="008244C1" w:rsidRPr="006E7B10" w:rsidRDefault="008244C1" w:rsidP="00A759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shd w:val="clear" w:color="auto" w:fill="E7E6E6" w:themeFill="background2"/>
          </w:tcPr>
          <w:p w14:paraId="51BAB69E" w14:textId="77777777" w:rsidR="008244C1" w:rsidRPr="006E7B10" w:rsidRDefault="008244C1" w:rsidP="00A759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tudy Setting</w:t>
            </w:r>
          </w:p>
        </w:tc>
        <w:tc>
          <w:tcPr>
            <w:tcW w:w="0" w:type="auto"/>
            <w:shd w:val="clear" w:color="auto" w:fill="E7E6E6" w:themeFill="background2"/>
          </w:tcPr>
          <w:p w14:paraId="02FCAF35" w14:textId="77777777" w:rsidR="008244C1" w:rsidRPr="006E7B10" w:rsidRDefault="008244C1" w:rsidP="00A759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tudy Duration</w:t>
            </w:r>
          </w:p>
        </w:tc>
        <w:tc>
          <w:tcPr>
            <w:tcW w:w="0" w:type="auto"/>
            <w:shd w:val="clear" w:color="auto" w:fill="E7E6E6" w:themeFill="background2"/>
          </w:tcPr>
          <w:p w14:paraId="712D866F" w14:textId="5F2F1474" w:rsidR="008244C1" w:rsidRPr="008244C1" w:rsidRDefault="008244C1" w:rsidP="00A759D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244C1">
              <w:rPr>
                <w:b w:val="0"/>
                <w:bCs w:val="0"/>
                <w:color w:val="000000" w:themeColor="text1"/>
                <w:sz w:val="16"/>
                <w:szCs w:val="16"/>
              </w:rPr>
              <w:t>Mode of delivery</w:t>
            </w:r>
          </w:p>
        </w:tc>
        <w:tc>
          <w:tcPr>
            <w:tcW w:w="0" w:type="auto"/>
            <w:shd w:val="clear" w:color="auto" w:fill="E7E6E6" w:themeFill="background2"/>
          </w:tcPr>
          <w:p w14:paraId="32DA35A2" w14:textId="0A80258F" w:rsidR="008244C1" w:rsidRPr="006E7B10" w:rsidRDefault="008244C1" w:rsidP="00A759D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>Study Outcomes</w:t>
            </w:r>
          </w:p>
          <w:p w14:paraId="7848563A" w14:textId="77777777" w:rsidR="008244C1" w:rsidRPr="006E7B10" w:rsidRDefault="008244C1" w:rsidP="00A759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181" w:type="dxa"/>
            <w:shd w:val="clear" w:color="auto" w:fill="E7E6E6" w:themeFill="background2"/>
          </w:tcPr>
          <w:p w14:paraId="0A20DFC4" w14:textId="77777777" w:rsidR="008244C1" w:rsidRPr="006E7B10" w:rsidRDefault="008244C1" w:rsidP="00A759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Key Findings</w:t>
            </w:r>
          </w:p>
        </w:tc>
      </w:tr>
      <w:tr w:rsidR="008244C1" w:rsidRPr="006E7B10" w14:paraId="4080FF0F" w14:textId="77777777" w:rsidTr="00824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1B1555" w14:textId="77777777" w:rsidR="008244C1" w:rsidRPr="006E7B10" w:rsidRDefault="008244C1" w:rsidP="00076E39">
            <w:pPr>
              <w:spacing w:after="120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Foucre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22</w:t>
            </w:r>
          </w:p>
        </w:tc>
        <w:tc>
          <w:tcPr>
            <w:tcW w:w="0" w:type="auto"/>
          </w:tcPr>
          <w:p w14:paraId="119ADB99" w14:textId="77C1AF7D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Yarrow liver compress x daily for 2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ks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B8171B7">
              <w:rPr>
                <w:color w:val="000000" w:themeColor="text1"/>
                <w:sz w:val="16"/>
                <w:szCs w:val="16"/>
              </w:rPr>
              <w:t>7 times</w:t>
            </w:r>
            <w:r>
              <w:rPr>
                <w:color w:val="000000" w:themeColor="text1"/>
                <w:sz w:val="16"/>
                <w:szCs w:val="16"/>
              </w:rPr>
              <w:t xml:space="preserve"> minimum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.   </w:t>
            </w:r>
          </w:p>
          <w:p w14:paraId="37A044DB" w14:textId="5C763D3A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: Usual care</w:t>
            </w:r>
          </w:p>
        </w:tc>
        <w:tc>
          <w:tcPr>
            <w:tcW w:w="1584" w:type="dxa"/>
          </w:tcPr>
          <w:p w14:paraId="1A7E4CAB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 10</w:t>
            </w:r>
          </w:p>
          <w:p w14:paraId="7A4FFE0E" w14:textId="683E5968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dian age= 57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5 (75%)</w:t>
            </w:r>
          </w:p>
        </w:tc>
        <w:tc>
          <w:tcPr>
            <w:tcW w:w="0" w:type="auto"/>
          </w:tcPr>
          <w:p w14:paraId="69D2594B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Advanced / Metastatic </w:t>
            </w:r>
          </w:p>
        </w:tc>
        <w:tc>
          <w:tcPr>
            <w:tcW w:w="0" w:type="auto"/>
          </w:tcPr>
          <w:p w14:paraId="45B875FA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1: 1 prospective pilot)</w:t>
            </w:r>
          </w:p>
        </w:tc>
        <w:tc>
          <w:tcPr>
            <w:tcW w:w="0" w:type="auto"/>
          </w:tcPr>
          <w:p w14:paraId="5092C898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spital</w:t>
            </w:r>
          </w:p>
        </w:tc>
        <w:tc>
          <w:tcPr>
            <w:tcW w:w="0" w:type="auto"/>
          </w:tcPr>
          <w:p w14:paraId="2A2641B7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2 </w:t>
            </w:r>
            <w:r>
              <w:rPr>
                <w:color w:val="000000" w:themeColor="text1"/>
                <w:sz w:val="16"/>
                <w:szCs w:val="16"/>
              </w:rPr>
              <w:t>wks</w:t>
            </w:r>
          </w:p>
        </w:tc>
        <w:tc>
          <w:tcPr>
            <w:tcW w:w="0" w:type="auto"/>
          </w:tcPr>
          <w:p w14:paraId="4C07CEF3" w14:textId="2C307E1C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</w:t>
            </w:r>
          </w:p>
        </w:tc>
        <w:tc>
          <w:tcPr>
            <w:tcW w:w="0" w:type="auto"/>
          </w:tcPr>
          <w:p w14:paraId="18B3E2CC" w14:textId="7A8B45F5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- HRV</w:t>
            </w:r>
          </w:p>
          <w:p w14:paraId="4810735E" w14:textId="77777777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MFI</w:t>
            </w:r>
          </w:p>
          <w:p w14:paraId="3A26AD06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81" w:type="dxa"/>
          </w:tcPr>
          <w:p w14:paraId="78C88AC7" w14:textId="08C69155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There were no significant differences in </w:t>
            </w:r>
            <w:r>
              <w:rPr>
                <w:color w:val="000000" w:themeColor="text1"/>
                <w:sz w:val="16"/>
                <w:szCs w:val="16"/>
              </w:rPr>
              <w:t xml:space="preserve">HRV except for t2d (at the end during daytime). </w:t>
            </w:r>
          </w:p>
        </w:tc>
      </w:tr>
      <w:tr w:rsidR="008244C1" w:rsidRPr="006E7B10" w14:paraId="5E8CBD0D" w14:textId="77777777" w:rsidTr="008244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C5CB93" w14:textId="77777777" w:rsidR="008244C1" w:rsidRPr="006E7B10" w:rsidRDefault="008244C1" w:rsidP="00076E39">
            <w:pPr>
              <w:spacing w:after="120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Ghadjar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P et al, 2021</w:t>
            </w:r>
          </w:p>
        </w:tc>
        <w:tc>
          <w:tcPr>
            <w:tcW w:w="0" w:type="auto"/>
          </w:tcPr>
          <w:p w14:paraId="216A66AC" w14:textId="3F17CCC9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Yarrow liver compresses with palliative radiation therapy (RT) x 1 time a day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  <w:p w14:paraId="311A576C" w14:textId="0F181862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a total of 7 times.  </w:t>
            </w:r>
          </w:p>
          <w:p w14:paraId="09F1A26A" w14:textId="2A6C2784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Palliative radiation therapy </w:t>
            </w:r>
          </w:p>
        </w:tc>
        <w:tc>
          <w:tcPr>
            <w:tcW w:w="1584" w:type="dxa"/>
          </w:tcPr>
          <w:p w14:paraId="15F06C64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 19</w:t>
            </w:r>
          </w:p>
          <w:p w14:paraId="437AEE6D" w14:textId="47E9B0A4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dian age= 58.5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18 (75%)</w:t>
            </w:r>
          </w:p>
        </w:tc>
        <w:tc>
          <w:tcPr>
            <w:tcW w:w="0" w:type="auto"/>
          </w:tcPr>
          <w:p w14:paraId="5E19AAFB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Advanced / metastatic </w:t>
            </w:r>
          </w:p>
        </w:tc>
        <w:tc>
          <w:tcPr>
            <w:tcW w:w="0" w:type="auto"/>
          </w:tcPr>
          <w:p w14:paraId="19C141CB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RCT (prospective pilot)</w:t>
            </w:r>
          </w:p>
        </w:tc>
        <w:tc>
          <w:tcPr>
            <w:tcW w:w="0" w:type="auto"/>
          </w:tcPr>
          <w:p w14:paraId="2605BDB9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spital</w:t>
            </w:r>
          </w:p>
        </w:tc>
        <w:tc>
          <w:tcPr>
            <w:tcW w:w="0" w:type="auto"/>
          </w:tcPr>
          <w:p w14:paraId="454C25CB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2 </w:t>
            </w:r>
            <w:r>
              <w:rPr>
                <w:color w:val="000000" w:themeColor="text1"/>
                <w:sz w:val="16"/>
                <w:szCs w:val="16"/>
              </w:rPr>
              <w:t>wks</w:t>
            </w:r>
          </w:p>
        </w:tc>
        <w:tc>
          <w:tcPr>
            <w:tcW w:w="0" w:type="auto"/>
          </w:tcPr>
          <w:p w14:paraId="740EF984" w14:textId="0488FE70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</w:t>
            </w:r>
          </w:p>
        </w:tc>
        <w:tc>
          <w:tcPr>
            <w:tcW w:w="0" w:type="auto"/>
          </w:tcPr>
          <w:p w14:paraId="1552B072" w14:textId="629B1F5C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–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MFI</w:t>
            </w:r>
          </w:p>
          <w:p w14:paraId="2047B4C5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ondary – VAS</w:t>
            </w:r>
          </w:p>
          <w:p w14:paraId="79EEBB9C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81" w:type="dxa"/>
          </w:tcPr>
          <w:p w14:paraId="56A04BE7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-significant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improvement in fatigue in the intervention group 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FD1D90">
              <w:rPr>
                <w:color w:val="000000" w:themeColor="text1"/>
                <w:sz w:val="16"/>
                <w:szCs w:val="16"/>
              </w:rPr>
              <w:t>p = 0.13</w:t>
            </w:r>
            <w:r>
              <w:rPr>
                <w:color w:val="000000" w:themeColor="text1"/>
                <w:sz w:val="16"/>
                <w:szCs w:val="16"/>
              </w:rPr>
              <w:t>).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8244C1" w:rsidRPr="006E7B10" w14:paraId="3A61E3F6" w14:textId="77777777" w:rsidTr="00824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3D7749" w14:textId="77777777" w:rsidR="008244C1" w:rsidRPr="006E7B10" w:rsidRDefault="008244C1" w:rsidP="00076E39">
            <w:pPr>
              <w:spacing w:after="12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Lin et al, 2017</w:t>
            </w:r>
          </w:p>
        </w:tc>
        <w:tc>
          <w:tcPr>
            <w:tcW w:w="0" w:type="auto"/>
          </w:tcPr>
          <w:p w14:paraId="49160402" w14:textId="1234CA79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: I</w:t>
            </w:r>
            <w:r w:rsidRPr="0B8171B7">
              <w:rPr>
                <w:color w:val="000000" w:themeColor="text1"/>
                <w:sz w:val="16"/>
                <w:szCs w:val="16"/>
              </w:rPr>
              <w:t>ndividualised diets continuously adjusted by a dietitian according to nutritional status.</w:t>
            </w:r>
          </w:p>
          <w:p w14:paraId="04C43C15" w14:textId="5A471D4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Ordinary diet guidance </w:t>
            </w:r>
          </w:p>
        </w:tc>
        <w:tc>
          <w:tcPr>
            <w:tcW w:w="1584" w:type="dxa"/>
          </w:tcPr>
          <w:p w14:paraId="774192D2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5</w:t>
            </w:r>
          </w:p>
          <w:p w14:paraId="29AA6E0A" w14:textId="77777777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55 </w:t>
            </w:r>
          </w:p>
          <w:p w14:paraId="27FCDB65" w14:textId="05B7DDB9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mean age= 52.61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br/>
              <w:t xml:space="preserve">C: </w:t>
            </w:r>
            <w:r w:rsidRPr="0B8171B7">
              <w:rPr>
                <w:color w:val="000000" w:themeColor="text1"/>
                <w:sz w:val="16"/>
                <w:szCs w:val="16"/>
              </w:rPr>
              <w:t>mean age= 54.8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>Female= 100</w:t>
            </w:r>
          </w:p>
        </w:tc>
        <w:tc>
          <w:tcPr>
            <w:tcW w:w="0" w:type="auto"/>
          </w:tcPr>
          <w:p w14:paraId="2A79847D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Colorectal cancer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Advanced</w:t>
            </w:r>
          </w:p>
        </w:tc>
        <w:tc>
          <w:tcPr>
            <w:tcW w:w="0" w:type="auto"/>
          </w:tcPr>
          <w:p w14:paraId="12DC7E3D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RCT (prospective) </w:t>
            </w:r>
          </w:p>
        </w:tc>
        <w:tc>
          <w:tcPr>
            <w:tcW w:w="0" w:type="auto"/>
          </w:tcPr>
          <w:p w14:paraId="2FE3A0EF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spital</w:t>
            </w:r>
          </w:p>
        </w:tc>
        <w:tc>
          <w:tcPr>
            <w:tcW w:w="0" w:type="auto"/>
          </w:tcPr>
          <w:p w14:paraId="4AA1C232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1 week</w:t>
            </w:r>
          </w:p>
        </w:tc>
        <w:tc>
          <w:tcPr>
            <w:tcW w:w="0" w:type="auto"/>
          </w:tcPr>
          <w:p w14:paraId="45341C74" w14:textId="1695BF78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</w:t>
            </w:r>
          </w:p>
        </w:tc>
        <w:tc>
          <w:tcPr>
            <w:tcW w:w="0" w:type="auto"/>
          </w:tcPr>
          <w:p w14:paraId="3AA3DC0B" w14:textId="7D8728C6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Weight </w:t>
            </w:r>
            <w:r>
              <w:rPr>
                <w:color w:val="000000" w:themeColor="text1"/>
                <w:sz w:val="16"/>
                <w:szCs w:val="16"/>
              </w:rPr>
              <w:t>(kg)</w:t>
            </w:r>
          </w:p>
          <w:p w14:paraId="3B3D70B5" w14:textId="77777777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S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erum albumin and prealbumin </w:t>
            </w:r>
          </w:p>
          <w:p w14:paraId="3F199A02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81" w:type="dxa"/>
          </w:tcPr>
          <w:p w14:paraId="543618CA" w14:textId="535E563C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ignificant </w:t>
            </w:r>
            <w:r>
              <w:rPr>
                <w:color w:val="000000" w:themeColor="text1"/>
                <w:sz w:val="16"/>
                <w:szCs w:val="16"/>
              </w:rPr>
              <w:t>change with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intervention in patient weight and serum albumin and prealbumin levels</w:t>
            </w:r>
            <w:r>
              <w:rPr>
                <w:color w:val="000000" w:themeColor="text1"/>
                <w:sz w:val="16"/>
                <w:szCs w:val="16"/>
              </w:rPr>
              <w:t xml:space="preserve"> (p&lt;0.05).</w:t>
            </w:r>
          </w:p>
        </w:tc>
      </w:tr>
      <w:tr w:rsidR="008244C1" w:rsidRPr="006E7B10" w14:paraId="41C48F8D" w14:textId="77777777" w:rsidTr="008244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732164" w14:textId="77777777" w:rsidR="008244C1" w:rsidRPr="006E7B10" w:rsidRDefault="008244C1" w:rsidP="00076E39">
            <w:pPr>
              <w:spacing w:after="120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Warth</w:t>
            </w:r>
            <w:proofErr w:type="spellEnd"/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et al, 2015</w:t>
            </w:r>
          </w:p>
        </w:tc>
        <w:tc>
          <w:tcPr>
            <w:tcW w:w="0" w:type="auto"/>
          </w:tcPr>
          <w:p w14:paraId="53D4EF0A" w14:textId="753B18FD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: </w:t>
            </w:r>
            <w:r w:rsidRPr="0B8171B7">
              <w:rPr>
                <w:color w:val="000000" w:themeColor="text1"/>
                <w:sz w:val="16"/>
                <w:szCs w:val="16"/>
              </w:rPr>
              <w:t>Live music–based relaxation exercises x 2, 30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B8171B7">
              <w:rPr>
                <w:color w:val="000000" w:themeColor="text1"/>
                <w:sz w:val="16"/>
                <w:szCs w:val="16"/>
              </w:rPr>
              <w:t>minute</w:t>
            </w:r>
            <w:r>
              <w:rPr>
                <w:color w:val="000000" w:themeColor="text1"/>
                <w:sz w:val="16"/>
                <w:szCs w:val="16"/>
              </w:rPr>
              <w:t>s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sessions two days apart</w:t>
            </w:r>
          </w:p>
          <w:p w14:paraId="2AE33A2F" w14:textId="77777777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6A3BF7F6" w14:textId="736822E9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: 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20-minute Mindfulness-Based Stress Reduction (MBSR) Program</w:t>
            </w:r>
            <w:r>
              <w:rPr>
                <w:color w:val="000000" w:themeColor="text1"/>
                <w:sz w:val="16"/>
                <w:szCs w:val="16"/>
              </w:rPr>
              <w:t xml:space="preserve"> x 20 minutes daily</w:t>
            </w:r>
          </w:p>
        </w:tc>
        <w:tc>
          <w:tcPr>
            <w:tcW w:w="1584" w:type="dxa"/>
          </w:tcPr>
          <w:p w14:paraId="19A47EDF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 42</w:t>
            </w:r>
          </w:p>
          <w:p w14:paraId="56A3F712" w14:textId="67E11DCA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: </w:t>
            </w:r>
            <w:r w:rsidRPr="00852618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42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Mean age= 63.0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 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>Female= 60 (71.4%)</w:t>
            </w:r>
          </w:p>
        </w:tc>
        <w:tc>
          <w:tcPr>
            <w:tcW w:w="0" w:type="auto"/>
          </w:tcPr>
          <w:p w14:paraId="6B4A4102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Mixed</w:t>
            </w:r>
            <w:r>
              <w:br/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Advanced </w:t>
            </w:r>
          </w:p>
        </w:tc>
        <w:tc>
          <w:tcPr>
            <w:tcW w:w="0" w:type="auto"/>
          </w:tcPr>
          <w:p w14:paraId="1AACD0E8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 xml:space="preserve">Blinded-RCT </w:t>
            </w:r>
          </w:p>
        </w:tc>
        <w:tc>
          <w:tcPr>
            <w:tcW w:w="0" w:type="auto"/>
          </w:tcPr>
          <w:p w14:paraId="72D70C66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Hospital</w:t>
            </w:r>
          </w:p>
        </w:tc>
        <w:tc>
          <w:tcPr>
            <w:tcW w:w="0" w:type="auto"/>
          </w:tcPr>
          <w:p w14:paraId="3F03A721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B8171B7">
              <w:rPr>
                <w:color w:val="000000" w:themeColor="text1"/>
                <w:sz w:val="16"/>
                <w:szCs w:val="16"/>
              </w:rPr>
              <w:t>3 days</w:t>
            </w:r>
          </w:p>
        </w:tc>
        <w:tc>
          <w:tcPr>
            <w:tcW w:w="0" w:type="auto"/>
          </w:tcPr>
          <w:p w14:paraId="26C4BFFE" w14:textId="09DF1B97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 person Individual</w:t>
            </w:r>
          </w:p>
        </w:tc>
        <w:tc>
          <w:tcPr>
            <w:tcW w:w="0" w:type="auto"/>
          </w:tcPr>
          <w:p w14:paraId="0A2F836B" w14:textId="7B3476F6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</w:t>
            </w:r>
            <w:r w:rsidRPr="0B8171B7">
              <w:rPr>
                <w:color w:val="000000" w:themeColor="text1"/>
                <w:sz w:val="16"/>
                <w:szCs w:val="16"/>
              </w:rPr>
              <w:t xml:space="preserve"> – </w:t>
            </w:r>
            <w:r>
              <w:rPr>
                <w:color w:val="000000" w:themeColor="text1"/>
                <w:sz w:val="16"/>
                <w:szCs w:val="16"/>
              </w:rPr>
              <w:t>VAS</w:t>
            </w:r>
          </w:p>
          <w:p w14:paraId="5BD15EF6" w14:textId="77777777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condary – HRV</w:t>
            </w:r>
          </w:p>
          <w:p w14:paraId="0A34DAF6" w14:textId="77777777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28C0CFCF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81" w:type="dxa"/>
          </w:tcPr>
          <w:p w14:paraId="07F0F3C5" w14:textId="711A6E03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3357">
              <w:rPr>
                <w:color w:val="000000" w:themeColor="text1"/>
                <w:sz w:val="16"/>
                <w:szCs w:val="16"/>
              </w:rPr>
              <w:t>Self-rated relaxation</w:t>
            </w:r>
            <w:r>
              <w:rPr>
                <w:color w:val="000000" w:themeColor="text1"/>
                <w:sz w:val="16"/>
                <w:szCs w:val="16"/>
              </w:rPr>
              <w:t xml:space="preserve"> (p&lt;0.001)</w:t>
            </w:r>
            <w:r w:rsidRPr="00D33357">
              <w:rPr>
                <w:color w:val="000000" w:themeColor="text1"/>
                <w:sz w:val="16"/>
                <w:szCs w:val="16"/>
              </w:rPr>
              <w:t xml:space="preserve"> and well-being scores </w:t>
            </w:r>
            <w:r>
              <w:rPr>
                <w:color w:val="000000" w:themeColor="text1"/>
                <w:sz w:val="16"/>
                <w:szCs w:val="16"/>
              </w:rPr>
              <w:t xml:space="preserve">(p=0.013) </w:t>
            </w:r>
            <w:r w:rsidRPr="00D33357">
              <w:rPr>
                <w:color w:val="000000" w:themeColor="text1"/>
                <w:sz w:val="16"/>
                <w:szCs w:val="16"/>
              </w:rPr>
              <w:t>showed significantly greater increases in the music therapy group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1DB212CD" w14:textId="77777777" w:rsidR="009C4A77" w:rsidRDefault="009C4A77" w:rsidP="009C4A77">
      <w:pPr>
        <w:rPr>
          <w:sz w:val="16"/>
          <w:szCs w:val="16"/>
        </w:rPr>
      </w:pPr>
    </w:p>
    <w:p w14:paraId="53881591" w14:textId="77777777" w:rsidR="009C4A77" w:rsidRPr="00D33357" w:rsidRDefault="009C4A77" w:rsidP="009C4A77">
      <w:pPr>
        <w:rPr>
          <w:rFonts w:cstheme="minorHAnsi"/>
          <w:kern w:val="0"/>
          <w:sz w:val="16"/>
          <w:szCs w:val="16"/>
          <w:lang w:val="en-GB"/>
        </w:rPr>
      </w:pPr>
      <w:r>
        <w:rPr>
          <w:sz w:val="16"/>
          <w:szCs w:val="16"/>
        </w:rPr>
        <w:t xml:space="preserve">Notes: 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:lang w:eastAsia="en-GB"/>
          <w14:ligatures w14:val="none"/>
        </w:rPr>
        <w:t xml:space="preserve">I: Intervention; C: Control; </w:t>
      </w:r>
      <w:r w:rsidRPr="00D33357">
        <w:rPr>
          <w:rFonts w:cstheme="minorHAnsi"/>
          <w:kern w:val="0"/>
          <w:sz w:val="16"/>
          <w:szCs w:val="16"/>
          <w:lang w:val="en-GB"/>
        </w:rPr>
        <w:t>HRV: Heart rate variability; MFI: Multidimensional fatigue inventory; VAS: Visual analogue scale.</w:t>
      </w:r>
    </w:p>
    <w:p w14:paraId="26B04660" w14:textId="77777777" w:rsidR="009C4A77" w:rsidRDefault="009C4A77" w:rsidP="009C4A77">
      <w:pPr>
        <w:rPr>
          <w:b/>
          <w:bCs/>
        </w:rPr>
      </w:pPr>
    </w:p>
    <w:p w14:paraId="4F41CBDE" w14:textId="77777777" w:rsidR="00CE372E" w:rsidRDefault="00CE372E" w:rsidP="00067684">
      <w:pPr>
        <w:rPr>
          <w:b/>
          <w:bCs/>
        </w:rPr>
      </w:pPr>
    </w:p>
    <w:p w14:paraId="15B0B806" w14:textId="77777777" w:rsidR="00CE372E" w:rsidRDefault="00CE372E" w:rsidP="00067684">
      <w:pPr>
        <w:rPr>
          <w:b/>
          <w:bCs/>
        </w:rPr>
      </w:pPr>
    </w:p>
    <w:p w14:paraId="3F2265DD" w14:textId="77777777" w:rsidR="00CE372E" w:rsidRDefault="00CE372E" w:rsidP="00067684">
      <w:pPr>
        <w:rPr>
          <w:b/>
          <w:bCs/>
        </w:rPr>
      </w:pPr>
    </w:p>
    <w:p w14:paraId="7B1E5B31" w14:textId="77777777" w:rsidR="00886FCF" w:rsidRDefault="00886FCF" w:rsidP="00067684">
      <w:pPr>
        <w:rPr>
          <w:b/>
          <w:bCs/>
        </w:rPr>
      </w:pPr>
    </w:p>
    <w:p w14:paraId="74BCC8EE" w14:textId="77777777" w:rsidR="00076E39" w:rsidRDefault="00076E39">
      <w:pPr>
        <w:rPr>
          <w:b/>
          <w:bCs/>
        </w:rPr>
      </w:pPr>
      <w:r>
        <w:rPr>
          <w:b/>
          <w:bCs/>
        </w:rPr>
        <w:br w:type="page"/>
      </w:r>
    </w:p>
    <w:p w14:paraId="346AFECB" w14:textId="4FB52E44" w:rsidR="00067684" w:rsidRPr="00336684" w:rsidRDefault="00067684" w:rsidP="00067684">
      <w:pPr>
        <w:rPr>
          <w:b/>
          <w:bCs/>
        </w:rPr>
      </w:pPr>
      <w:r w:rsidRPr="00336684">
        <w:rPr>
          <w:b/>
          <w:bCs/>
        </w:rPr>
        <w:lastRenderedPageBreak/>
        <w:t xml:space="preserve">Table </w:t>
      </w:r>
      <w:r w:rsidR="0031674A">
        <w:rPr>
          <w:b/>
          <w:bCs/>
        </w:rPr>
        <w:t>8</w:t>
      </w:r>
      <w:r w:rsidRPr="00336684">
        <w:rPr>
          <w:b/>
          <w:bCs/>
        </w:rPr>
        <w:t xml:space="preserve">. Study characteristics for yoga interventions </w:t>
      </w:r>
      <w:r w:rsidR="00CF38E7">
        <w:rPr>
          <w:b/>
          <w:bCs/>
        </w:rPr>
        <w:t>(n=2)</w:t>
      </w:r>
    </w:p>
    <w:tbl>
      <w:tblPr>
        <w:tblStyle w:val="PlainTable2"/>
        <w:tblW w:w="5230" w:type="pct"/>
        <w:tblLook w:val="04A0" w:firstRow="1" w:lastRow="0" w:firstColumn="1" w:lastColumn="0" w:noHBand="0" w:noVBand="1"/>
      </w:tblPr>
      <w:tblGrid>
        <w:gridCol w:w="1011"/>
        <w:gridCol w:w="2642"/>
        <w:gridCol w:w="1331"/>
        <w:gridCol w:w="857"/>
        <w:gridCol w:w="1229"/>
        <w:gridCol w:w="929"/>
        <w:gridCol w:w="784"/>
        <w:gridCol w:w="2415"/>
        <w:gridCol w:w="1495"/>
        <w:gridCol w:w="1907"/>
      </w:tblGrid>
      <w:tr w:rsidR="008244C1" w:rsidRPr="006E7B10" w14:paraId="4C94F7AA" w14:textId="77777777" w:rsidTr="00824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shd w:val="clear" w:color="auto" w:fill="E7E6E6" w:themeFill="background2"/>
          </w:tcPr>
          <w:p w14:paraId="07BD76E9" w14:textId="77777777" w:rsidR="008244C1" w:rsidRPr="006E7B10" w:rsidRDefault="008244C1" w:rsidP="00076E39">
            <w:pPr>
              <w:spacing w:after="12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Author/Year</w:t>
            </w:r>
          </w:p>
        </w:tc>
        <w:tc>
          <w:tcPr>
            <w:tcW w:w="905" w:type="pct"/>
            <w:shd w:val="clear" w:color="auto" w:fill="E7E6E6" w:themeFill="background2"/>
          </w:tcPr>
          <w:p w14:paraId="0A876EDD" w14:textId="77777777" w:rsidR="008244C1" w:rsidRPr="006E7B10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Intervention</w:t>
            </w:r>
          </w:p>
        </w:tc>
        <w:tc>
          <w:tcPr>
            <w:tcW w:w="456" w:type="pct"/>
            <w:shd w:val="clear" w:color="auto" w:fill="E7E6E6" w:themeFill="background2"/>
          </w:tcPr>
          <w:p w14:paraId="08B4B9D4" w14:textId="77777777" w:rsidR="008244C1" w:rsidRPr="006E7B10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ample Characteristics</w:t>
            </w:r>
          </w:p>
        </w:tc>
        <w:tc>
          <w:tcPr>
            <w:tcW w:w="293" w:type="pct"/>
            <w:shd w:val="clear" w:color="auto" w:fill="E7E6E6" w:themeFill="background2"/>
          </w:tcPr>
          <w:p w14:paraId="1849AD92" w14:textId="77777777" w:rsidR="008244C1" w:rsidRPr="006E7B10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Cancer Type</w:t>
            </w:r>
          </w:p>
        </w:tc>
        <w:tc>
          <w:tcPr>
            <w:tcW w:w="421" w:type="pct"/>
            <w:shd w:val="clear" w:color="auto" w:fill="E7E6E6" w:themeFill="background2"/>
          </w:tcPr>
          <w:p w14:paraId="5D946C51" w14:textId="77777777" w:rsidR="008244C1" w:rsidRPr="006E7B10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318" w:type="pct"/>
            <w:shd w:val="clear" w:color="auto" w:fill="E7E6E6" w:themeFill="background2"/>
          </w:tcPr>
          <w:p w14:paraId="220C34B2" w14:textId="77777777" w:rsidR="008244C1" w:rsidRPr="006E7B10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tudy Setting</w:t>
            </w:r>
          </w:p>
        </w:tc>
        <w:tc>
          <w:tcPr>
            <w:tcW w:w="268" w:type="pct"/>
            <w:shd w:val="clear" w:color="auto" w:fill="E7E6E6" w:themeFill="background2"/>
          </w:tcPr>
          <w:p w14:paraId="494E5F43" w14:textId="77777777" w:rsidR="008244C1" w:rsidRPr="006E7B10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Study Duration</w:t>
            </w:r>
          </w:p>
        </w:tc>
        <w:tc>
          <w:tcPr>
            <w:tcW w:w="827" w:type="pct"/>
            <w:shd w:val="clear" w:color="auto" w:fill="E7E6E6" w:themeFill="background2"/>
          </w:tcPr>
          <w:p w14:paraId="5EA97BEF" w14:textId="77777777" w:rsidR="008244C1" w:rsidRPr="006E7B10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Primary outcome &amp; Intervention content</w:t>
            </w:r>
          </w:p>
          <w:p w14:paraId="27045D90" w14:textId="77777777" w:rsidR="008244C1" w:rsidRPr="006E7B10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E7E6E6" w:themeFill="background2"/>
          </w:tcPr>
          <w:p w14:paraId="69B90A85" w14:textId="0536402C" w:rsidR="008244C1" w:rsidRPr="008244C1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>Mode of delivery</w:t>
            </w:r>
          </w:p>
        </w:tc>
        <w:tc>
          <w:tcPr>
            <w:tcW w:w="653" w:type="pct"/>
            <w:shd w:val="clear" w:color="auto" w:fill="E7E6E6" w:themeFill="background2"/>
          </w:tcPr>
          <w:p w14:paraId="6D8619B4" w14:textId="1DC6ABC9" w:rsidR="008244C1" w:rsidRPr="006E7B10" w:rsidRDefault="008244C1" w:rsidP="0007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B8171B7">
              <w:rPr>
                <w:b w:val="0"/>
                <w:bCs w:val="0"/>
                <w:color w:val="000000" w:themeColor="text1"/>
                <w:sz w:val="16"/>
                <w:szCs w:val="16"/>
              </w:rPr>
              <w:t>Key Findings</w:t>
            </w:r>
          </w:p>
        </w:tc>
      </w:tr>
      <w:tr w:rsidR="008244C1" w:rsidRPr="006E7B10" w14:paraId="10AEE1D6" w14:textId="77777777" w:rsidTr="00824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hideMark/>
          </w:tcPr>
          <w:p w14:paraId="09EE168B" w14:textId="77777777" w:rsidR="008244C1" w:rsidRPr="006E7B10" w:rsidRDefault="008244C1" w:rsidP="00076E39">
            <w:pPr>
              <w:spacing w:after="120"/>
              <w:rPr>
                <w:rFonts w:eastAsia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14316863">
              <w:rPr>
                <w:rFonts w:eastAsia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lbury</w:t>
            </w:r>
            <w:proofErr w:type="spellEnd"/>
            <w:r w:rsidRPr="14316863">
              <w:rPr>
                <w:rFonts w:eastAsia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, 2015</w:t>
            </w:r>
          </w:p>
        </w:tc>
        <w:tc>
          <w:tcPr>
            <w:tcW w:w="905" w:type="pct"/>
            <w:hideMark/>
          </w:tcPr>
          <w:p w14:paraId="495422D7" w14:textId="4EBE8E1E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: </w:t>
            </w:r>
            <w:r w:rsidRPr="14316863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uple based Vivekananda Yoga (VKC) program x 2-3 weekly, 60-minute sessions over 6 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ks</w:t>
            </w:r>
            <w:r w:rsidRPr="14316863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J</w:t>
            </w:r>
            <w:r w:rsidRPr="14316863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int loosening with breath synchronization, deep relaxation, breath energization (pranayama) with sound resonance, and meditation.</w:t>
            </w:r>
          </w:p>
          <w:p w14:paraId="14EF4216" w14:textId="548DB056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: Usual care </w:t>
            </w:r>
          </w:p>
        </w:tc>
        <w:tc>
          <w:tcPr>
            <w:tcW w:w="456" w:type="pct"/>
            <w:hideMark/>
          </w:tcPr>
          <w:p w14:paraId="39C6F5DF" w14:textId="6650D742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: </w:t>
            </w:r>
            <w:r w:rsidRPr="002A6B3A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 15</w:t>
            </w:r>
          </w:p>
          <w:p w14:paraId="64902957" w14:textId="6D7A7988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: </w:t>
            </w:r>
            <w:r w:rsidRPr="002A6B3A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 15</w:t>
            </w:r>
            <w:r w:rsidRPr="009A7C0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</w:r>
            <w:r w:rsidRPr="14316863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mean age= 73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  <w:r w:rsidRPr="14316863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 Caregiver mean age= 62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  <w:r w:rsidRPr="009A7C0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</w:r>
            <w:r w:rsidRPr="14316863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= 10 (63%)</w:t>
            </w:r>
          </w:p>
        </w:tc>
        <w:tc>
          <w:tcPr>
            <w:tcW w:w="293" w:type="pct"/>
            <w:hideMark/>
          </w:tcPr>
          <w:p w14:paraId="098ED137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14316863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 cancer</w:t>
            </w:r>
            <w:r w:rsidRPr="009A7C0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</w:r>
            <w:r w:rsidRPr="14316863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ge III</w:t>
            </w:r>
          </w:p>
        </w:tc>
        <w:tc>
          <w:tcPr>
            <w:tcW w:w="421" w:type="pct"/>
            <w:hideMark/>
          </w:tcPr>
          <w:p w14:paraId="46FCDFF4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14316863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ngle-arm interventional trial (pilot)</w:t>
            </w:r>
          </w:p>
        </w:tc>
        <w:tc>
          <w:tcPr>
            <w:tcW w:w="318" w:type="pct"/>
            <w:hideMark/>
          </w:tcPr>
          <w:p w14:paraId="6E287D96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14316863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tpatient clinic</w:t>
            </w:r>
          </w:p>
        </w:tc>
        <w:tc>
          <w:tcPr>
            <w:tcW w:w="268" w:type="pct"/>
            <w:hideMark/>
          </w:tcPr>
          <w:p w14:paraId="2266DD8D" w14:textId="07F17C8C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14316863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wks</w:t>
            </w:r>
          </w:p>
        </w:tc>
        <w:tc>
          <w:tcPr>
            <w:tcW w:w="827" w:type="pct"/>
            <w:hideMark/>
          </w:tcPr>
          <w:p w14:paraId="5BC6FEEC" w14:textId="3A21EFBF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  <w:t>Primary</w:t>
            </w:r>
            <w:r w:rsidRPr="0B8171B7"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  <w:t xml:space="preserve"> – B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  <w:t>SI</w:t>
            </w:r>
          </w:p>
          <w:p w14:paraId="2F8FC5E8" w14:textId="3FD0D1BB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  <w:t>Secondary – MOS-SF 36</w:t>
            </w:r>
          </w:p>
          <w:p w14:paraId="57FAB278" w14:textId="77777777" w:rsidR="008244C1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479D7757" w14:textId="77777777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2" w:type="pct"/>
          </w:tcPr>
          <w:p w14:paraId="6BD897A3" w14:textId="77777777" w:rsidR="00330D73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6AF41411" w14:textId="68DC7099" w:rsidR="008244C1" w:rsidRPr="00330D73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653" w:type="pct"/>
            <w:hideMark/>
          </w:tcPr>
          <w:p w14:paraId="7EF824F6" w14:textId="7AD57B9C" w:rsidR="008244C1" w:rsidRPr="006E7B10" w:rsidRDefault="008244C1" w:rsidP="0007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or patients there was as significant decrease in anxiety (p=0.04) and non-significant decrease for caregivers. </w:t>
            </w:r>
            <w:r w:rsidRPr="0B8171B7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</w:tr>
      <w:tr w:rsidR="008244C1" w:rsidRPr="006E7B10" w14:paraId="665538AB" w14:textId="77777777" w:rsidTr="008244C1">
        <w:trPr>
          <w:trHeight w:val="2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hideMark/>
          </w:tcPr>
          <w:p w14:paraId="201A9AF2" w14:textId="77777777" w:rsidR="008244C1" w:rsidRPr="006E7B10" w:rsidRDefault="008244C1" w:rsidP="00076E39">
            <w:pPr>
              <w:spacing w:after="120"/>
              <w:rPr>
                <w:rFonts w:eastAsia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14316863">
              <w:rPr>
                <w:rFonts w:eastAsia="Times New Roman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rter et al, 2019</w:t>
            </w:r>
          </w:p>
        </w:tc>
        <w:tc>
          <w:tcPr>
            <w:tcW w:w="905" w:type="pct"/>
            <w:hideMark/>
          </w:tcPr>
          <w:p w14:paraId="2BB7A267" w14:textId="773902FE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: </w:t>
            </w:r>
            <w:r w:rsidRPr="14316863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ndful yoga x 8, 120-minute weekly group sessions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 G</w:t>
            </w:r>
            <w:r w:rsidRPr="0B8171B7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tle postures, breathing techniques, meditation, education, and group discussions. Support group sessions on discussion of issues relevant to patients coping with MBC.</w:t>
            </w:r>
          </w:p>
          <w:p w14:paraId="60F4E99B" w14:textId="6134D1AB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: Social support group </w:t>
            </w:r>
          </w:p>
        </w:tc>
        <w:tc>
          <w:tcPr>
            <w:tcW w:w="456" w:type="pct"/>
            <w:hideMark/>
          </w:tcPr>
          <w:p w14:paraId="2EB2C630" w14:textId="3D9709CD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: </w:t>
            </w:r>
            <w:r w:rsidRPr="002A6B3A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143168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 40</w:t>
            </w:r>
          </w:p>
          <w:p w14:paraId="4B816AFB" w14:textId="02ECC956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: </w:t>
            </w:r>
            <w:r w:rsidRPr="002A6B3A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B8171B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20 </w:t>
            </w:r>
            <w:r w:rsidRPr="009A7C0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</w:r>
            <w:r w:rsidRPr="14316863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 age= 57.3</w:t>
            </w:r>
            <w:r>
              <w:rPr>
                <w:color w:val="000000" w:themeColor="text1"/>
                <w:sz w:val="16"/>
                <w:szCs w:val="16"/>
              </w:rPr>
              <w:t xml:space="preserve"> yrs</w:t>
            </w:r>
            <w:r w:rsidRPr="009A7C0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</w:r>
            <w:r w:rsidRPr="14316863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= 100</w:t>
            </w:r>
          </w:p>
        </w:tc>
        <w:tc>
          <w:tcPr>
            <w:tcW w:w="293" w:type="pct"/>
            <w:hideMark/>
          </w:tcPr>
          <w:p w14:paraId="3EF2090F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14316863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 cancer</w:t>
            </w:r>
            <w:r w:rsidRPr="009A7C0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</w:r>
            <w:r w:rsidRPr="14316863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dvanced </w:t>
            </w:r>
          </w:p>
        </w:tc>
        <w:tc>
          <w:tcPr>
            <w:tcW w:w="421" w:type="pct"/>
            <w:hideMark/>
          </w:tcPr>
          <w:p w14:paraId="6652512C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B8171B7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CT (2:1)</w:t>
            </w:r>
          </w:p>
        </w:tc>
        <w:tc>
          <w:tcPr>
            <w:tcW w:w="318" w:type="pct"/>
            <w:hideMark/>
          </w:tcPr>
          <w:p w14:paraId="7F01052F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B8171B7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tpatient clinic</w:t>
            </w:r>
          </w:p>
        </w:tc>
        <w:tc>
          <w:tcPr>
            <w:tcW w:w="268" w:type="pct"/>
            <w:hideMark/>
          </w:tcPr>
          <w:p w14:paraId="6530D41B" w14:textId="16C13110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B8171B7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8 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</w:t>
            </w:r>
            <w:r w:rsidRPr="0B8171B7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s</w:t>
            </w:r>
          </w:p>
        </w:tc>
        <w:tc>
          <w:tcPr>
            <w:tcW w:w="827" w:type="pct"/>
            <w:hideMark/>
          </w:tcPr>
          <w:p w14:paraId="0F89A1CE" w14:textId="343E40B6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  <w:t>Primary – CSQ-8</w:t>
            </w:r>
          </w:p>
          <w:p w14:paraId="1D460FB7" w14:textId="37F880AF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  <w:t>Secondary –</w:t>
            </w:r>
            <w:r w:rsidRPr="0B8171B7"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  <w:t xml:space="preserve">BPI, </w:t>
            </w:r>
            <w:r w:rsidRPr="0B8171B7"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  <w:t>BFI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  <w:t xml:space="preserve">, PSQI, </w:t>
            </w:r>
            <w:r w:rsidRPr="0B8171B7"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  <w:t>HADS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  <w:t xml:space="preserve">, </w:t>
            </w:r>
            <w:r w:rsidRPr="004F6DD6"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  <w:t>FFMQ-SF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  <w:t xml:space="preserve">, </w:t>
            </w:r>
            <w:r w:rsidRPr="0B8171B7"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  <w:t>6WMT</w:t>
            </w:r>
          </w:p>
          <w:p w14:paraId="23D59548" w14:textId="77777777" w:rsidR="008244C1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</w:pPr>
          </w:p>
          <w:p w14:paraId="53CCAEAA" w14:textId="77777777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2" w:type="pct"/>
          </w:tcPr>
          <w:p w14:paraId="42CEE9A8" w14:textId="77777777" w:rsidR="00330D73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In person </w:t>
            </w:r>
          </w:p>
          <w:p w14:paraId="56B76D92" w14:textId="6F3E444B" w:rsidR="008244C1" w:rsidRPr="0B8171B7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653" w:type="pct"/>
            <w:hideMark/>
          </w:tcPr>
          <w:p w14:paraId="6E55A2D8" w14:textId="30B2CEE1" w:rsidR="008244C1" w:rsidRPr="006E7B10" w:rsidRDefault="008244C1" w:rsidP="0007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B8171B7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82% (28/34) of participants in the yoga group and 65% (11/17) in the control group reported high intervention satisfaction. </w:t>
            </w:r>
          </w:p>
        </w:tc>
      </w:tr>
    </w:tbl>
    <w:p w14:paraId="7E3350EF" w14:textId="2D394B6C" w:rsidR="004F6DD6" w:rsidRDefault="00527F30" w:rsidP="004F6DD6">
      <w:pPr>
        <w:rPr>
          <w:sz w:val="16"/>
          <w:szCs w:val="16"/>
        </w:rPr>
      </w:pPr>
      <w:r>
        <w:rPr>
          <w:sz w:val="16"/>
          <w:szCs w:val="16"/>
        </w:rPr>
        <w:t>Notes</w:t>
      </w:r>
      <w:r w:rsidR="00A378BE">
        <w:rPr>
          <w:sz w:val="16"/>
          <w:szCs w:val="16"/>
        </w:rPr>
        <w:t>: I</w:t>
      </w:r>
      <w:r w:rsidR="002A6B3A">
        <w:rPr>
          <w:sz w:val="16"/>
          <w:szCs w:val="16"/>
        </w:rPr>
        <w:t>: Intervention; C: control;</w:t>
      </w:r>
      <w:r w:rsidR="004F6DD6">
        <w:rPr>
          <w:sz w:val="16"/>
          <w:szCs w:val="16"/>
        </w:rPr>
        <w:t xml:space="preserve"> 6WMT: 6-minute walk test; </w:t>
      </w:r>
      <w:r w:rsidR="004F6DD6">
        <w:rPr>
          <w:rFonts w:eastAsia="Times New Roman"/>
          <w:color w:val="000000" w:themeColor="text1"/>
          <w:sz w:val="16"/>
          <w:szCs w:val="16"/>
          <w:lang w:eastAsia="en-GB"/>
        </w:rPr>
        <w:t xml:space="preserve">BFI: </w:t>
      </w:r>
      <w:r w:rsidR="004F6DD6" w:rsidRPr="004F6DD6">
        <w:rPr>
          <w:rFonts w:eastAsia="Times New Roman"/>
          <w:color w:val="000000" w:themeColor="text1"/>
          <w:sz w:val="16"/>
          <w:szCs w:val="16"/>
          <w:lang w:eastAsia="en-GB"/>
        </w:rPr>
        <w:t>Brief Fatigue Inventory</w:t>
      </w:r>
      <w:r w:rsidR="004F6DD6">
        <w:rPr>
          <w:rFonts w:eastAsia="Times New Roman"/>
          <w:color w:val="000000" w:themeColor="text1"/>
          <w:sz w:val="16"/>
          <w:szCs w:val="16"/>
          <w:lang w:eastAsia="en-GB"/>
        </w:rPr>
        <w:t xml:space="preserve">; BPI: </w:t>
      </w:r>
      <w:r w:rsidR="004F6DD6" w:rsidRPr="004F6DD6">
        <w:rPr>
          <w:rFonts w:eastAsia="Times New Roman"/>
          <w:color w:val="000000" w:themeColor="text1"/>
          <w:sz w:val="16"/>
          <w:szCs w:val="16"/>
          <w:lang w:eastAsia="en-GB"/>
        </w:rPr>
        <w:t>Brief Pain Inventory-Short Form</w:t>
      </w:r>
      <w:r w:rsidR="004F6DD6">
        <w:rPr>
          <w:rFonts w:eastAsia="Times New Roman"/>
          <w:color w:val="000000" w:themeColor="text1"/>
          <w:sz w:val="16"/>
          <w:szCs w:val="16"/>
          <w:lang w:eastAsia="en-GB"/>
        </w:rPr>
        <w:t xml:space="preserve">; </w:t>
      </w:r>
      <w:r w:rsidR="000B472D">
        <w:rPr>
          <w:rFonts w:eastAsia="Times New Roman"/>
          <w:color w:val="000000" w:themeColor="text1"/>
          <w:sz w:val="16"/>
          <w:szCs w:val="16"/>
          <w:lang w:eastAsia="en-GB"/>
        </w:rPr>
        <w:t xml:space="preserve">BSI: Brief Symptom Inventory; </w:t>
      </w:r>
      <w:r w:rsidR="004F6DD6">
        <w:rPr>
          <w:rFonts w:eastAsia="Times New Roman"/>
          <w:color w:val="000000" w:themeColor="text1"/>
          <w:sz w:val="16"/>
          <w:szCs w:val="16"/>
          <w:lang w:eastAsia="en-GB"/>
        </w:rPr>
        <w:t xml:space="preserve">CSQ- 8: </w:t>
      </w:r>
      <w:r w:rsidR="004F6DD6" w:rsidRPr="0B8171B7">
        <w:rPr>
          <w:rFonts w:eastAsia="Times New Roman"/>
          <w:color w:val="000000" w:themeColor="text1"/>
          <w:sz w:val="16"/>
          <w:szCs w:val="16"/>
          <w:lang w:eastAsia="en-GB"/>
        </w:rPr>
        <w:t>Client Satisfaction Questionnaire-8</w:t>
      </w:r>
      <w:r w:rsidR="004F6DD6">
        <w:rPr>
          <w:rFonts w:eastAsia="Times New Roman"/>
          <w:color w:val="000000" w:themeColor="text1"/>
          <w:sz w:val="16"/>
          <w:szCs w:val="16"/>
          <w:lang w:eastAsia="en-GB"/>
        </w:rPr>
        <w:t xml:space="preserve">; FFMQ-SF: </w:t>
      </w:r>
      <w:r w:rsidR="004F6DD6" w:rsidRPr="004F6DD6">
        <w:rPr>
          <w:rFonts w:eastAsia="Times New Roman"/>
          <w:color w:val="000000" w:themeColor="text1"/>
          <w:sz w:val="16"/>
          <w:szCs w:val="16"/>
          <w:lang w:eastAsia="en-GB"/>
        </w:rPr>
        <w:t>Five Facet Mindfulness Questionnaire-Short Form</w:t>
      </w:r>
      <w:r w:rsidR="004F6DD6">
        <w:rPr>
          <w:rFonts w:eastAsia="Times New Roman"/>
          <w:color w:val="000000" w:themeColor="text1"/>
          <w:sz w:val="16"/>
          <w:szCs w:val="16"/>
          <w:lang w:eastAsia="en-GB"/>
        </w:rPr>
        <w:t xml:space="preserve">; </w:t>
      </w:r>
      <w:r w:rsidR="004F6DD6">
        <w:rPr>
          <w:sz w:val="16"/>
          <w:szCs w:val="16"/>
        </w:rPr>
        <w:t xml:space="preserve">HADS: Hospital anxiety and depression scale; MSO-SF 36: </w:t>
      </w:r>
      <w:r w:rsidR="004F6DD6" w:rsidRPr="004F6DD6">
        <w:rPr>
          <w:sz w:val="16"/>
          <w:szCs w:val="16"/>
        </w:rPr>
        <w:t>Medical Outcomes Study 36-item Short-Form</w:t>
      </w:r>
      <w:r w:rsidR="004F6DD6">
        <w:rPr>
          <w:rFonts w:eastAsia="Times New Roman"/>
          <w:color w:val="000000" w:themeColor="text1"/>
          <w:sz w:val="16"/>
          <w:szCs w:val="16"/>
          <w:lang w:eastAsia="en-GB"/>
        </w:rPr>
        <w:t xml:space="preserve">; </w:t>
      </w:r>
      <w:r w:rsidR="004F6DD6">
        <w:rPr>
          <w:sz w:val="16"/>
          <w:szCs w:val="16"/>
        </w:rPr>
        <w:t>PSQI: Pittsburgh Sleep Quality Index.</w:t>
      </w:r>
    </w:p>
    <w:p w14:paraId="5DAEAEAF" w14:textId="3CC9B971" w:rsidR="00527F30" w:rsidRDefault="00527F30" w:rsidP="00527F30">
      <w:pPr>
        <w:rPr>
          <w:sz w:val="16"/>
          <w:szCs w:val="16"/>
        </w:rPr>
      </w:pPr>
    </w:p>
    <w:p w14:paraId="45B38B22" w14:textId="4D109A8E" w:rsidR="0B8171B7" w:rsidRDefault="0B8171B7" w:rsidP="0B8171B7">
      <w:pPr>
        <w:rPr>
          <w:rFonts w:ascii="Times New Roman" w:hAnsi="Times New Roman" w:cs="Times New Roman"/>
          <w:sz w:val="16"/>
          <w:szCs w:val="16"/>
        </w:rPr>
      </w:pPr>
    </w:p>
    <w:p w14:paraId="36C7DFD1" w14:textId="1AAAC916" w:rsidR="0B8171B7" w:rsidRDefault="0B8171B7" w:rsidP="0B8171B7">
      <w:pPr>
        <w:rPr>
          <w:rFonts w:ascii="Times New Roman" w:hAnsi="Times New Roman" w:cs="Times New Roman"/>
          <w:sz w:val="16"/>
          <w:szCs w:val="16"/>
        </w:rPr>
      </w:pPr>
    </w:p>
    <w:p w14:paraId="464B9E6E" w14:textId="2651CB0A" w:rsidR="0B8171B7" w:rsidRDefault="0B8171B7" w:rsidP="0B8171B7">
      <w:pPr>
        <w:rPr>
          <w:rFonts w:ascii="Times New Roman" w:hAnsi="Times New Roman" w:cs="Times New Roman"/>
          <w:sz w:val="16"/>
          <w:szCs w:val="16"/>
        </w:rPr>
      </w:pPr>
    </w:p>
    <w:p w14:paraId="53F0FE10" w14:textId="77777777" w:rsidR="00067684" w:rsidRDefault="00067684" w:rsidP="00067684">
      <w:pPr>
        <w:rPr>
          <w:b/>
          <w:bCs/>
        </w:rPr>
      </w:pPr>
    </w:p>
    <w:p w14:paraId="04641A72" w14:textId="77777777" w:rsidR="00067684" w:rsidRDefault="00067684" w:rsidP="00067684">
      <w:pPr>
        <w:rPr>
          <w:b/>
          <w:bCs/>
        </w:rPr>
      </w:pPr>
    </w:p>
    <w:p w14:paraId="1784ED49" w14:textId="5256EF75" w:rsidR="0B8171B7" w:rsidRDefault="0B8171B7" w:rsidP="0B8171B7">
      <w:pPr>
        <w:rPr>
          <w:rFonts w:ascii="Times New Roman" w:hAnsi="Times New Roman" w:cs="Times New Roman"/>
          <w:sz w:val="16"/>
          <w:szCs w:val="16"/>
        </w:rPr>
      </w:pPr>
    </w:p>
    <w:sectPr w:rsidR="0B8171B7" w:rsidSect="00F408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603"/>
    <w:rsid w:val="00001011"/>
    <w:rsid w:val="00016A95"/>
    <w:rsid w:val="00023BC4"/>
    <w:rsid w:val="00024701"/>
    <w:rsid w:val="00036072"/>
    <w:rsid w:val="00040CD8"/>
    <w:rsid w:val="00041A73"/>
    <w:rsid w:val="000467C0"/>
    <w:rsid w:val="0006766C"/>
    <w:rsid w:val="00067684"/>
    <w:rsid w:val="000701EC"/>
    <w:rsid w:val="00073030"/>
    <w:rsid w:val="000745A9"/>
    <w:rsid w:val="00074636"/>
    <w:rsid w:val="00076E39"/>
    <w:rsid w:val="00077141"/>
    <w:rsid w:val="00083475"/>
    <w:rsid w:val="00091B75"/>
    <w:rsid w:val="00097ED6"/>
    <w:rsid w:val="000A110F"/>
    <w:rsid w:val="000A127C"/>
    <w:rsid w:val="000B472D"/>
    <w:rsid w:val="000C0A09"/>
    <w:rsid w:val="000C4519"/>
    <w:rsid w:val="000C4AA2"/>
    <w:rsid w:val="000C71A3"/>
    <w:rsid w:val="000D3F3C"/>
    <w:rsid w:val="000E03E3"/>
    <w:rsid w:val="000E38FC"/>
    <w:rsid w:val="000E7348"/>
    <w:rsid w:val="000E7375"/>
    <w:rsid w:val="000F2F50"/>
    <w:rsid w:val="000F5D74"/>
    <w:rsid w:val="001010A7"/>
    <w:rsid w:val="001033C0"/>
    <w:rsid w:val="00135DB8"/>
    <w:rsid w:val="00136BA0"/>
    <w:rsid w:val="0013791C"/>
    <w:rsid w:val="001418A5"/>
    <w:rsid w:val="00144114"/>
    <w:rsid w:val="001441F1"/>
    <w:rsid w:val="00146238"/>
    <w:rsid w:val="00146EE9"/>
    <w:rsid w:val="001505C5"/>
    <w:rsid w:val="00155B3E"/>
    <w:rsid w:val="00156274"/>
    <w:rsid w:val="0016033C"/>
    <w:rsid w:val="00171383"/>
    <w:rsid w:val="00174A8E"/>
    <w:rsid w:val="00176D85"/>
    <w:rsid w:val="001878C2"/>
    <w:rsid w:val="001938EE"/>
    <w:rsid w:val="001A2278"/>
    <w:rsid w:val="001A23BE"/>
    <w:rsid w:val="001A28FF"/>
    <w:rsid w:val="001A7783"/>
    <w:rsid w:val="001C509C"/>
    <w:rsid w:val="001D7561"/>
    <w:rsid w:val="001E00B1"/>
    <w:rsid w:val="001E7A9B"/>
    <w:rsid w:val="001F7D78"/>
    <w:rsid w:val="00200841"/>
    <w:rsid w:val="002030A2"/>
    <w:rsid w:val="00205042"/>
    <w:rsid w:val="00205CCC"/>
    <w:rsid w:val="002076F8"/>
    <w:rsid w:val="00207FCB"/>
    <w:rsid w:val="002103C6"/>
    <w:rsid w:val="00223125"/>
    <w:rsid w:val="00234608"/>
    <w:rsid w:val="002432DB"/>
    <w:rsid w:val="0025143E"/>
    <w:rsid w:val="00256D0A"/>
    <w:rsid w:val="00263F1A"/>
    <w:rsid w:val="00264D1D"/>
    <w:rsid w:val="00265BB0"/>
    <w:rsid w:val="00282B8C"/>
    <w:rsid w:val="0028330E"/>
    <w:rsid w:val="00290550"/>
    <w:rsid w:val="00296495"/>
    <w:rsid w:val="0029667D"/>
    <w:rsid w:val="002A10C1"/>
    <w:rsid w:val="002A28C0"/>
    <w:rsid w:val="002A6B3A"/>
    <w:rsid w:val="002B6463"/>
    <w:rsid w:val="002C45DB"/>
    <w:rsid w:val="002D29AE"/>
    <w:rsid w:val="002D41DB"/>
    <w:rsid w:val="002D7AEE"/>
    <w:rsid w:val="002E5106"/>
    <w:rsid w:val="002E559B"/>
    <w:rsid w:val="002F196C"/>
    <w:rsid w:val="002F1ADB"/>
    <w:rsid w:val="002F46B3"/>
    <w:rsid w:val="002F6398"/>
    <w:rsid w:val="003017F6"/>
    <w:rsid w:val="00302E9F"/>
    <w:rsid w:val="00303DA9"/>
    <w:rsid w:val="00305CB6"/>
    <w:rsid w:val="00305DE4"/>
    <w:rsid w:val="003152A3"/>
    <w:rsid w:val="003155B7"/>
    <w:rsid w:val="0031674A"/>
    <w:rsid w:val="00316960"/>
    <w:rsid w:val="00317A0B"/>
    <w:rsid w:val="0032042A"/>
    <w:rsid w:val="00330D73"/>
    <w:rsid w:val="00333D93"/>
    <w:rsid w:val="00336684"/>
    <w:rsid w:val="003452A2"/>
    <w:rsid w:val="00347114"/>
    <w:rsid w:val="00354E76"/>
    <w:rsid w:val="003751DF"/>
    <w:rsid w:val="0038248A"/>
    <w:rsid w:val="003837BF"/>
    <w:rsid w:val="00395436"/>
    <w:rsid w:val="003955A8"/>
    <w:rsid w:val="003A3BB1"/>
    <w:rsid w:val="003A5CDD"/>
    <w:rsid w:val="003B7D06"/>
    <w:rsid w:val="00400AB1"/>
    <w:rsid w:val="004110A2"/>
    <w:rsid w:val="0041210E"/>
    <w:rsid w:val="0042283F"/>
    <w:rsid w:val="00423414"/>
    <w:rsid w:val="00425D5C"/>
    <w:rsid w:val="00427FFD"/>
    <w:rsid w:val="00431603"/>
    <w:rsid w:val="00432E6B"/>
    <w:rsid w:val="004405AB"/>
    <w:rsid w:val="00441112"/>
    <w:rsid w:val="00443240"/>
    <w:rsid w:val="004573DB"/>
    <w:rsid w:val="0046672D"/>
    <w:rsid w:val="00470CDE"/>
    <w:rsid w:val="004743F0"/>
    <w:rsid w:val="00482933"/>
    <w:rsid w:val="00493EAC"/>
    <w:rsid w:val="00497A3D"/>
    <w:rsid w:val="004A15FF"/>
    <w:rsid w:val="004B226E"/>
    <w:rsid w:val="004C0693"/>
    <w:rsid w:val="004C451C"/>
    <w:rsid w:val="004C5A4F"/>
    <w:rsid w:val="004D2C4B"/>
    <w:rsid w:val="004D6186"/>
    <w:rsid w:val="004D62AE"/>
    <w:rsid w:val="004D725C"/>
    <w:rsid w:val="004D7C1A"/>
    <w:rsid w:val="004E5E39"/>
    <w:rsid w:val="004ECB79"/>
    <w:rsid w:val="004F33B4"/>
    <w:rsid w:val="004F6DD6"/>
    <w:rsid w:val="004FF9CD"/>
    <w:rsid w:val="005001F6"/>
    <w:rsid w:val="005043A5"/>
    <w:rsid w:val="00511CCE"/>
    <w:rsid w:val="005166E0"/>
    <w:rsid w:val="005208D1"/>
    <w:rsid w:val="00524676"/>
    <w:rsid w:val="00526F57"/>
    <w:rsid w:val="00527F30"/>
    <w:rsid w:val="00530F50"/>
    <w:rsid w:val="00544B4A"/>
    <w:rsid w:val="005479FD"/>
    <w:rsid w:val="00547AE4"/>
    <w:rsid w:val="005551E2"/>
    <w:rsid w:val="005555EE"/>
    <w:rsid w:val="00561DD4"/>
    <w:rsid w:val="00566179"/>
    <w:rsid w:val="00566B39"/>
    <w:rsid w:val="00575603"/>
    <w:rsid w:val="0058222F"/>
    <w:rsid w:val="005851B7"/>
    <w:rsid w:val="005A0550"/>
    <w:rsid w:val="005C1D9A"/>
    <w:rsid w:val="005D40AD"/>
    <w:rsid w:val="005E1D0A"/>
    <w:rsid w:val="005F578F"/>
    <w:rsid w:val="00601B86"/>
    <w:rsid w:val="006062CA"/>
    <w:rsid w:val="0061145E"/>
    <w:rsid w:val="00614297"/>
    <w:rsid w:val="006179D0"/>
    <w:rsid w:val="006200FE"/>
    <w:rsid w:val="00627CC1"/>
    <w:rsid w:val="00643990"/>
    <w:rsid w:val="0064639E"/>
    <w:rsid w:val="00652987"/>
    <w:rsid w:val="006601EE"/>
    <w:rsid w:val="00660506"/>
    <w:rsid w:val="00670F81"/>
    <w:rsid w:val="00671930"/>
    <w:rsid w:val="0067367A"/>
    <w:rsid w:val="00687BCF"/>
    <w:rsid w:val="006905BB"/>
    <w:rsid w:val="00696333"/>
    <w:rsid w:val="006C1A2B"/>
    <w:rsid w:val="006C6208"/>
    <w:rsid w:val="006D2508"/>
    <w:rsid w:val="006D3B81"/>
    <w:rsid w:val="006D3BDC"/>
    <w:rsid w:val="006D6733"/>
    <w:rsid w:val="006E1B83"/>
    <w:rsid w:val="006E7631"/>
    <w:rsid w:val="006E7B10"/>
    <w:rsid w:val="006F4A53"/>
    <w:rsid w:val="006F73D8"/>
    <w:rsid w:val="00703419"/>
    <w:rsid w:val="00704443"/>
    <w:rsid w:val="00717232"/>
    <w:rsid w:val="00720352"/>
    <w:rsid w:val="00731157"/>
    <w:rsid w:val="00742F85"/>
    <w:rsid w:val="007445FA"/>
    <w:rsid w:val="007514BB"/>
    <w:rsid w:val="0076399B"/>
    <w:rsid w:val="00763B5F"/>
    <w:rsid w:val="00764A24"/>
    <w:rsid w:val="00764B34"/>
    <w:rsid w:val="007656D8"/>
    <w:rsid w:val="00767748"/>
    <w:rsid w:val="00770C25"/>
    <w:rsid w:val="00772F94"/>
    <w:rsid w:val="007830A7"/>
    <w:rsid w:val="007842E7"/>
    <w:rsid w:val="007910D2"/>
    <w:rsid w:val="007A48B5"/>
    <w:rsid w:val="007B75A7"/>
    <w:rsid w:val="007B7E68"/>
    <w:rsid w:val="007C6515"/>
    <w:rsid w:val="007C73C4"/>
    <w:rsid w:val="007D33ED"/>
    <w:rsid w:val="007D716F"/>
    <w:rsid w:val="007F2606"/>
    <w:rsid w:val="008034B6"/>
    <w:rsid w:val="008061FE"/>
    <w:rsid w:val="00806EEE"/>
    <w:rsid w:val="00815AA4"/>
    <w:rsid w:val="008244C1"/>
    <w:rsid w:val="00826583"/>
    <w:rsid w:val="00830809"/>
    <w:rsid w:val="0083083D"/>
    <w:rsid w:val="00837DAD"/>
    <w:rsid w:val="00845CEB"/>
    <w:rsid w:val="00846466"/>
    <w:rsid w:val="00846E79"/>
    <w:rsid w:val="00847CE2"/>
    <w:rsid w:val="008519F9"/>
    <w:rsid w:val="00852618"/>
    <w:rsid w:val="00864571"/>
    <w:rsid w:val="00873489"/>
    <w:rsid w:val="00873C50"/>
    <w:rsid w:val="00876978"/>
    <w:rsid w:val="00885309"/>
    <w:rsid w:val="00886B0D"/>
    <w:rsid w:val="00886FCF"/>
    <w:rsid w:val="00890BEA"/>
    <w:rsid w:val="008A38C2"/>
    <w:rsid w:val="008B05DB"/>
    <w:rsid w:val="008B2382"/>
    <w:rsid w:val="008BEF8D"/>
    <w:rsid w:val="008C579D"/>
    <w:rsid w:val="008D46BE"/>
    <w:rsid w:val="008D7492"/>
    <w:rsid w:val="008E1D74"/>
    <w:rsid w:val="008E3CE7"/>
    <w:rsid w:val="0090181D"/>
    <w:rsid w:val="00912B4A"/>
    <w:rsid w:val="009150E8"/>
    <w:rsid w:val="009210A0"/>
    <w:rsid w:val="009233DB"/>
    <w:rsid w:val="00924B6C"/>
    <w:rsid w:val="00927080"/>
    <w:rsid w:val="00927199"/>
    <w:rsid w:val="00927CC1"/>
    <w:rsid w:val="00930EA3"/>
    <w:rsid w:val="0094170C"/>
    <w:rsid w:val="009419D7"/>
    <w:rsid w:val="00951010"/>
    <w:rsid w:val="00962012"/>
    <w:rsid w:val="009631B5"/>
    <w:rsid w:val="00981E0B"/>
    <w:rsid w:val="0098423B"/>
    <w:rsid w:val="00986BD7"/>
    <w:rsid w:val="00990E83"/>
    <w:rsid w:val="009948D3"/>
    <w:rsid w:val="009A3257"/>
    <w:rsid w:val="009B02A8"/>
    <w:rsid w:val="009B0B0E"/>
    <w:rsid w:val="009B4172"/>
    <w:rsid w:val="009C4A77"/>
    <w:rsid w:val="00A02C71"/>
    <w:rsid w:val="00A035B7"/>
    <w:rsid w:val="00A0493B"/>
    <w:rsid w:val="00A11073"/>
    <w:rsid w:val="00A24426"/>
    <w:rsid w:val="00A24B21"/>
    <w:rsid w:val="00A27728"/>
    <w:rsid w:val="00A35A23"/>
    <w:rsid w:val="00A378BE"/>
    <w:rsid w:val="00A46508"/>
    <w:rsid w:val="00A52024"/>
    <w:rsid w:val="00A522E3"/>
    <w:rsid w:val="00A71527"/>
    <w:rsid w:val="00A71E8F"/>
    <w:rsid w:val="00A7211B"/>
    <w:rsid w:val="00A72607"/>
    <w:rsid w:val="00A82FDF"/>
    <w:rsid w:val="00A83AF1"/>
    <w:rsid w:val="00AA5C0F"/>
    <w:rsid w:val="00AC1BEF"/>
    <w:rsid w:val="00AC2205"/>
    <w:rsid w:val="00AC377D"/>
    <w:rsid w:val="00AC740C"/>
    <w:rsid w:val="00AD6356"/>
    <w:rsid w:val="00AD7AB0"/>
    <w:rsid w:val="00AE5A94"/>
    <w:rsid w:val="00AF0116"/>
    <w:rsid w:val="00AF56DB"/>
    <w:rsid w:val="00AF6EF2"/>
    <w:rsid w:val="00AF7D8B"/>
    <w:rsid w:val="00B0247E"/>
    <w:rsid w:val="00B061D4"/>
    <w:rsid w:val="00B0797C"/>
    <w:rsid w:val="00B110E5"/>
    <w:rsid w:val="00B13500"/>
    <w:rsid w:val="00B15802"/>
    <w:rsid w:val="00B20CFA"/>
    <w:rsid w:val="00B21C24"/>
    <w:rsid w:val="00B26884"/>
    <w:rsid w:val="00B348E8"/>
    <w:rsid w:val="00B36062"/>
    <w:rsid w:val="00B37394"/>
    <w:rsid w:val="00B460CD"/>
    <w:rsid w:val="00B60E1B"/>
    <w:rsid w:val="00B62E15"/>
    <w:rsid w:val="00B91026"/>
    <w:rsid w:val="00B91894"/>
    <w:rsid w:val="00B977D3"/>
    <w:rsid w:val="00B97FD7"/>
    <w:rsid w:val="00BA29B1"/>
    <w:rsid w:val="00BA611C"/>
    <w:rsid w:val="00BB34F1"/>
    <w:rsid w:val="00BB4332"/>
    <w:rsid w:val="00BB78DB"/>
    <w:rsid w:val="00BC65AE"/>
    <w:rsid w:val="00BC6792"/>
    <w:rsid w:val="00BC7AC4"/>
    <w:rsid w:val="00BD3CBD"/>
    <w:rsid w:val="00BD5E7B"/>
    <w:rsid w:val="00BE1C65"/>
    <w:rsid w:val="00BE43F6"/>
    <w:rsid w:val="00BF3202"/>
    <w:rsid w:val="00BF41A0"/>
    <w:rsid w:val="00C00545"/>
    <w:rsid w:val="00C0472D"/>
    <w:rsid w:val="00C04BF6"/>
    <w:rsid w:val="00C10C66"/>
    <w:rsid w:val="00C22DD9"/>
    <w:rsid w:val="00C26FB7"/>
    <w:rsid w:val="00C65E95"/>
    <w:rsid w:val="00C65F3C"/>
    <w:rsid w:val="00C671DB"/>
    <w:rsid w:val="00C80025"/>
    <w:rsid w:val="00C80E13"/>
    <w:rsid w:val="00C82E03"/>
    <w:rsid w:val="00C85DC8"/>
    <w:rsid w:val="00C87183"/>
    <w:rsid w:val="00C956F7"/>
    <w:rsid w:val="00CA2F7B"/>
    <w:rsid w:val="00CA786B"/>
    <w:rsid w:val="00CB3BC2"/>
    <w:rsid w:val="00CB506A"/>
    <w:rsid w:val="00CB5213"/>
    <w:rsid w:val="00CB660C"/>
    <w:rsid w:val="00CC3419"/>
    <w:rsid w:val="00CC6C19"/>
    <w:rsid w:val="00CD13CB"/>
    <w:rsid w:val="00CE0E52"/>
    <w:rsid w:val="00CE372E"/>
    <w:rsid w:val="00CE4915"/>
    <w:rsid w:val="00CE725A"/>
    <w:rsid w:val="00CF38E7"/>
    <w:rsid w:val="00CF76DA"/>
    <w:rsid w:val="00D0076E"/>
    <w:rsid w:val="00D050C2"/>
    <w:rsid w:val="00D0D93D"/>
    <w:rsid w:val="00D22C06"/>
    <w:rsid w:val="00D22FE5"/>
    <w:rsid w:val="00D27AF7"/>
    <w:rsid w:val="00D30F81"/>
    <w:rsid w:val="00D33357"/>
    <w:rsid w:val="00D34B81"/>
    <w:rsid w:val="00D374BB"/>
    <w:rsid w:val="00D463C3"/>
    <w:rsid w:val="00D4666A"/>
    <w:rsid w:val="00D5098D"/>
    <w:rsid w:val="00D54E35"/>
    <w:rsid w:val="00D5790D"/>
    <w:rsid w:val="00D6544F"/>
    <w:rsid w:val="00D73F43"/>
    <w:rsid w:val="00D87300"/>
    <w:rsid w:val="00D960BE"/>
    <w:rsid w:val="00D961D0"/>
    <w:rsid w:val="00D9AA32"/>
    <w:rsid w:val="00DB232C"/>
    <w:rsid w:val="00DC1452"/>
    <w:rsid w:val="00DC7474"/>
    <w:rsid w:val="00DD7544"/>
    <w:rsid w:val="00DE1D52"/>
    <w:rsid w:val="00DE36B9"/>
    <w:rsid w:val="00DE5BC1"/>
    <w:rsid w:val="00DF150D"/>
    <w:rsid w:val="00DF5EFA"/>
    <w:rsid w:val="00E34925"/>
    <w:rsid w:val="00E34929"/>
    <w:rsid w:val="00E354B9"/>
    <w:rsid w:val="00E366E4"/>
    <w:rsid w:val="00E432B1"/>
    <w:rsid w:val="00E522B9"/>
    <w:rsid w:val="00E7009D"/>
    <w:rsid w:val="00E803FC"/>
    <w:rsid w:val="00E8187D"/>
    <w:rsid w:val="00E85311"/>
    <w:rsid w:val="00E9624D"/>
    <w:rsid w:val="00EA408D"/>
    <w:rsid w:val="00EA68CD"/>
    <w:rsid w:val="00EA774E"/>
    <w:rsid w:val="00EB305E"/>
    <w:rsid w:val="00EB7A4C"/>
    <w:rsid w:val="00ED79C3"/>
    <w:rsid w:val="00EE7C42"/>
    <w:rsid w:val="00EF37EF"/>
    <w:rsid w:val="00EF4FF7"/>
    <w:rsid w:val="00EF5194"/>
    <w:rsid w:val="00F09123"/>
    <w:rsid w:val="00F27066"/>
    <w:rsid w:val="00F37B56"/>
    <w:rsid w:val="00F39113"/>
    <w:rsid w:val="00F40640"/>
    <w:rsid w:val="00F40820"/>
    <w:rsid w:val="00F44971"/>
    <w:rsid w:val="00F462E0"/>
    <w:rsid w:val="00F4DEAE"/>
    <w:rsid w:val="00F579C6"/>
    <w:rsid w:val="00F65374"/>
    <w:rsid w:val="00F730A8"/>
    <w:rsid w:val="00F75AFB"/>
    <w:rsid w:val="00F822AB"/>
    <w:rsid w:val="00F84517"/>
    <w:rsid w:val="00F91326"/>
    <w:rsid w:val="00F92363"/>
    <w:rsid w:val="00F93E35"/>
    <w:rsid w:val="00FB3FFE"/>
    <w:rsid w:val="00FB6C73"/>
    <w:rsid w:val="00FB7954"/>
    <w:rsid w:val="00FC2F13"/>
    <w:rsid w:val="00FC77A3"/>
    <w:rsid w:val="00FD1D90"/>
    <w:rsid w:val="00FD5F79"/>
    <w:rsid w:val="00FE2269"/>
    <w:rsid w:val="00FE2C9F"/>
    <w:rsid w:val="00FE53D4"/>
    <w:rsid w:val="00FF2082"/>
    <w:rsid w:val="00FF256B"/>
    <w:rsid w:val="00FF4E5D"/>
    <w:rsid w:val="00FF7E56"/>
    <w:rsid w:val="010C704A"/>
    <w:rsid w:val="010E601F"/>
    <w:rsid w:val="01455071"/>
    <w:rsid w:val="0174CC62"/>
    <w:rsid w:val="0191D818"/>
    <w:rsid w:val="01B64EDC"/>
    <w:rsid w:val="01C452CB"/>
    <w:rsid w:val="01C4E94C"/>
    <w:rsid w:val="01D14A44"/>
    <w:rsid w:val="01E0937B"/>
    <w:rsid w:val="01E2D6A9"/>
    <w:rsid w:val="01FFC86F"/>
    <w:rsid w:val="0203DB60"/>
    <w:rsid w:val="0209464F"/>
    <w:rsid w:val="023125DE"/>
    <w:rsid w:val="024F43F5"/>
    <w:rsid w:val="02880A96"/>
    <w:rsid w:val="029A1EAB"/>
    <w:rsid w:val="029D6B21"/>
    <w:rsid w:val="02E2F457"/>
    <w:rsid w:val="03106F28"/>
    <w:rsid w:val="032289EB"/>
    <w:rsid w:val="03241D0F"/>
    <w:rsid w:val="037D86F0"/>
    <w:rsid w:val="03BAEFA6"/>
    <w:rsid w:val="03CACA16"/>
    <w:rsid w:val="03CCF63F"/>
    <w:rsid w:val="03D12353"/>
    <w:rsid w:val="03D41803"/>
    <w:rsid w:val="03F44B66"/>
    <w:rsid w:val="03F4C6B0"/>
    <w:rsid w:val="041B0844"/>
    <w:rsid w:val="0424FBBA"/>
    <w:rsid w:val="0439B0B7"/>
    <w:rsid w:val="043B5519"/>
    <w:rsid w:val="043B5D62"/>
    <w:rsid w:val="043F6409"/>
    <w:rsid w:val="044C0B59"/>
    <w:rsid w:val="0462C8CD"/>
    <w:rsid w:val="047254A7"/>
    <w:rsid w:val="048C834E"/>
    <w:rsid w:val="048D43A2"/>
    <w:rsid w:val="049DBFC3"/>
    <w:rsid w:val="04AE22E4"/>
    <w:rsid w:val="04EE6218"/>
    <w:rsid w:val="04FF9AB5"/>
    <w:rsid w:val="050099D4"/>
    <w:rsid w:val="0508F499"/>
    <w:rsid w:val="050AC051"/>
    <w:rsid w:val="050F2B8D"/>
    <w:rsid w:val="051C8282"/>
    <w:rsid w:val="052A7008"/>
    <w:rsid w:val="052DF71B"/>
    <w:rsid w:val="0543D9F0"/>
    <w:rsid w:val="05467E85"/>
    <w:rsid w:val="0565A036"/>
    <w:rsid w:val="059BD03D"/>
    <w:rsid w:val="05A1A6C2"/>
    <w:rsid w:val="05AB54DC"/>
    <w:rsid w:val="05BB0637"/>
    <w:rsid w:val="05D0BC7E"/>
    <w:rsid w:val="05DFE9BA"/>
    <w:rsid w:val="05E28D20"/>
    <w:rsid w:val="05EA74FE"/>
    <w:rsid w:val="05ED29EA"/>
    <w:rsid w:val="05EFA5E4"/>
    <w:rsid w:val="0610315F"/>
    <w:rsid w:val="061E76E2"/>
    <w:rsid w:val="06206F3D"/>
    <w:rsid w:val="06334AB7"/>
    <w:rsid w:val="06470E4D"/>
    <w:rsid w:val="06480FEA"/>
    <w:rsid w:val="064FA180"/>
    <w:rsid w:val="06519C01"/>
    <w:rsid w:val="066F2BAB"/>
    <w:rsid w:val="06816BB6"/>
    <w:rsid w:val="069E597F"/>
    <w:rsid w:val="06AB3C94"/>
    <w:rsid w:val="06C0C36C"/>
    <w:rsid w:val="06C4CE48"/>
    <w:rsid w:val="06C6930D"/>
    <w:rsid w:val="06E3F72D"/>
    <w:rsid w:val="06F4D34B"/>
    <w:rsid w:val="070BB8C5"/>
    <w:rsid w:val="070F96B9"/>
    <w:rsid w:val="0722BA16"/>
    <w:rsid w:val="076384C6"/>
    <w:rsid w:val="07D218E8"/>
    <w:rsid w:val="080E9A33"/>
    <w:rsid w:val="081E0CA4"/>
    <w:rsid w:val="0821A95F"/>
    <w:rsid w:val="082233C6"/>
    <w:rsid w:val="08272616"/>
    <w:rsid w:val="0861798E"/>
    <w:rsid w:val="086A71C4"/>
    <w:rsid w:val="086C3556"/>
    <w:rsid w:val="087E9ADE"/>
    <w:rsid w:val="089FF31B"/>
    <w:rsid w:val="08A06762"/>
    <w:rsid w:val="08A0E237"/>
    <w:rsid w:val="08E393CC"/>
    <w:rsid w:val="08FBB414"/>
    <w:rsid w:val="09050FA3"/>
    <w:rsid w:val="090BA92B"/>
    <w:rsid w:val="091A283A"/>
    <w:rsid w:val="091DE3FB"/>
    <w:rsid w:val="092D0601"/>
    <w:rsid w:val="093F0FDB"/>
    <w:rsid w:val="09494F39"/>
    <w:rsid w:val="095B2188"/>
    <w:rsid w:val="09692C1A"/>
    <w:rsid w:val="0971223C"/>
    <w:rsid w:val="0978F8BB"/>
    <w:rsid w:val="097BD025"/>
    <w:rsid w:val="0983BD49"/>
    <w:rsid w:val="099C845D"/>
    <w:rsid w:val="09E49F02"/>
    <w:rsid w:val="09F68475"/>
    <w:rsid w:val="0A1D0170"/>
    <w:rsid w:val="0A53A3C6"/>
    <w:rsid w:val="0A641CF8"/>
    <w:rsid w:val="0A851D1C"/>
    <w:rsid w:val="0AA34437"/>
    <w:rsid w:val="0AB873EB"/>
    <w:rsid w:val="0AB92093"/>
    <w:rsid w:val="0ACFB6F6"/>
    <w:rsid w:val="0AE51F9A"/>
    <w:rsid w:val="0AE92B25"/>
    <w:rsid w:val="0AFC8526"/>
    <w:rsid w:val="0B1D1AF7"/>
    <w:rsid w:val="0B59767A"/>
    <w:rsid w:val="0B6E1052"/>
    <w:rsid w:val="0B8171B7"/>
    <w:rsid w:val="0B879661"/>
    <w:rsid w:val="0B909331"/>
    <w:rsid w:val="0B99A0B9"/>
    <w:rsid w:val="0BA1D66E"/>
    <w:rsid w:val="0BB1AA84"/>
    <w:rsid w:val="0BB7A9F7"/>
    <w:rsid w:val="0BBC0CBA"/>
    <w:rsid w:val="0BCEA234"/>
    <w:rsid w:val="0BF36ED3"/>
    <w:rsid w:val="0C26B783"/>
    <w:rsid w:val="0C2757D9"/>
    <w:rsid w:val="0C325C53"/>
    <w:rsid w:val="0C35CC9A"/>
    <w:rsid w:val="0C4E3A01"/>
    <w:rsid w:val="0C4EDBB2"/>
    <w:rsid w:val="0C507CC9"/>
    <w:rsid w:val="0C55C378"/>
    <w:rsid w:val="0C71D593"/>
    <w:rsid w:val="0C833251"/>
    <w:rsid w:val="0C881C94"/>
    <w:rsid w:val="0CA927B5"/>
    <w:rsid w:val="0CDD1B39"/>
    <w:rsid w:val="0D2561E2"/>
    <w:rsid w:val="0D718DAA"/>
    <w:rsid w:val="0D7D5D7B"/>
    <w:rsid w:val="0D964222"/>
    <w:rsid w:val="0DA52B8C"/>
    <w:rsid w:val="0DAE36E5"/>
    <w:rsid w:val="0DF586E3"/>
    <w:rsid w:val="0E022DCA"/>
    <w:rsid w:val="0E144081"/>
    <w:rsid w:val="0E195258"/>
    <w:rsid w:val="0E1E9E42"/>
    <w:rsid w:val="0E30090F"/>
    <w:rsid w:val="0E5410C1"/>
    <w:rsid w:val="0E5B5E57"/>
    <w:rsid w:val="0E68B343"/>
    <w:rsid w:val="0EBB50E5"/>
    <w:rsid w:val="0ECA3EE9"/>
    <w:rsid w:val="0ED13B41"/>
    <w:rsid w:val="0EFC30DC"/>
    <w:rsid w:val="0F1A567F"/>
    <w:rsid w:val="0F35B483"/>
    <w:rsid w:val="0F3967EE"/>
    <w:rsid w:val="0F4951FA"/>
    <w:rsid w:val="0F52D550"/>
    <w:rsid w:val="0F6BE084"/>
    <w:rsid w:val="0F74FE18"/>
    <w:rsid w:val="0F8216B0"/>
    <w:rsid w:val="0F96AB86"/>
    <w:rsid w:val="0FBC4DC8"/>
    <w:rsid w:val="0FCEAC95"/>
    <w:rsid w:val="100857E7"/>
    <w:rsid w:val="100C6730"/>
    <w:rsid w:val="1043FAD1"/>
    <w:rsid w:val="10820D22"/>
    <w:rsid w:val="10AA00DD"/>
    <w:rsid w:val="10B366CD"/>
    <w:rsid w:val="10BC26C0"/>
    <w:rsid w:val="10CDB33D"/>
    <w:rsid w:val="10D1D9A9"/>
    <w:rsid w:val="10E4180D"/>
    <w:rsid w:val="10E8E640"/>
    <w:rsid w:val="10EEA5B1"/>
    <w:rsid w:val="10F9722D"/>
    <w:rsid w:val="11031CEE"/>
    <w:rsid w:val="112CA311"/>
    <w:rsid w:val="11371585"/>
    <w:rsid w:val="116621D4"/>
    <w:rsid w:val="117A098D"/>
    <w:rsid w:val="118353FF"/>
    <w:rsid w:val="118C6F35"/>
    <w:rsid w:val="11C2A782"/>
    <w:rsid w:val="11E7BEFE"/>
    <w:rsid w:val="12112A16"/>
    <w:rsid w:val="124F372E"/>
    <w:rsid w:val="1297D4AC"/>
    <w:rsid w:val="129E6E34"/>
    <w:rsid w:val="12CE4C48"/>
    <w:rsid w:val="12EEB2F8"/>
    <w:rsid w:val="12FA04AF"/>
    <w:rsid w:val="13513294"/>
    <w:rsid w:val="13816D6F"/>
    <w:rsid w:val="13994831"/>
    <w:rsid w:val="13B9ADE4"/>
    <w:rsid w:val="13D000D8"/>
    <w:rsid w:val="13E9DCAD"/>
    <w:rsid w:val="14273325"/>
    <w:rsid w:val="14316863"/>
    <w:rsid w:val="143C5F76"/>
    <w:rsid w:val="144A9A8D"/>
    <w:rsid w:val="14534302"/>
    <w:rsid w:val="14580354"/>
    <w:rsid w:val="1461D587"/>
    <w:rsid w:val="146FDB8D"/>
    <w:rsid w:val="148E22B6"/>
    <w:rsid w:val="14EBE06B"/>
    <w:rsid w:val="14EEA494"/>
    <w:rsid w:val="1505E6FD"/>
    <w:rsid w:val="151E3A4E"/>
    <w:rsid w:val="1520CD96"/>
    <w:rsid w:val="152699A7"/>
    <w:rsid w:val="153CA907"/>
    <w:rsid w:val="157187CC"/>
    <w:rsid w:val="1585D95D"/>
    <w:rsid w:val="1590263C"/>
    <w:rsid w:val="15A908AF"/>
    <w:rsid w:val="15BD2F9B"/>
    <w:rsid w:val="15F15834"/>
    <w:rsid w:val="15FF341C"/>
    <w:rsid w:val="16123507"/>
    <w:rsid w:val="161AE19D"/>
    <w:rsid w:val="161E9FD4"/>
    <w:rsid w:val="163625D0"/>
    <w:rsid w:val="166244F3"/>
    <w:rsid w:val="168345C1"/>
    <w:rsid w:val="168C74EF"/>
    <w:rsid w:val="16949C7F"/>
    <w:rsid w:val="169D9ACC"/>
    <w:rsid w:val="16A7672F"/>
    <w:rsid w:val="16C25AE5"/>
    <w:rsid w:val="16C4F5AD"/>
    <w:rsid w:val="16D345D8"/>
    <w:rsid w:val="16D9F928"/>
    <w:rsid w:val="1718354B"/>
    <w:rsid w:val="1721A9BE"/>
    <w:rsid w:val="1738CE4A"/>
    <w:rsid w:val="173C416E"/>
    <w:rsid w:val="174B8D56"/>
    <w:rsid w:val="179A0B14"/>
    <w:rsid w:val="179BFAF4"/>
    <w:rsid w:val="17A1BD6B"/>
    <w:rsid w:val="17BC7034"/>
    <w:rsid w:val="17CE881C"/>
    <w:rsid w:val="17E3D6CC"/>
    <w:rsid w:val="18325FA7"/>
    <w:rsid w:val="183B8CED"/>
    <w:rsid w:val="185389B6"/>
    <w:rsid w:val="185B1E32"/>
    <w:rsid w:val="186F0336"/>
    <w:rsid w:val="186F1639"/>
    <w:rsid w:val="187ED88D"/>
    <w:rsid w:val="189FB086"/>
    <w:rsid w:val="18A3306F"/>
    <w:rsid w:val="18E49DB5"/>
    <w:rsid w:val="18FE6B10"/>
    <w:rsid w:val="190FD099"/>
    <w:rsid w:val="19445506"/>
    <w:rsid w:val="1944B8A7"/>
    <w:rsid w:val="194B2DB2"/>
    <w:rsid w:val="19676089"/>
    <w:rsid w:val="1977114E"/>
    <w:rsid w:val="19786C4F"/>
    <w:rsid w:val="197D1294"/>
    <w:rsid w:val="19C764FD"/>
    <w:rsid w:val="19CBFCEC"/>
    <w:rsid w:val="19DE3F9D"/>
    <w:rsid w:val="19E676D2"/>
    <w:rsid w:val="19EBB4B6"/>
    <w:rsid w:val="1A0E22DA"/>
    <w:rsid w:val="1A142F28"/>
    <w:rsid w:val="1A184123"/>
    <w:rsid w:val="1A1906B2"/>
    <w:rsid w:val="1A50E323"/>
    <w:rsid w:val="1A5775E9"/>
    <w:rsid w:val="1A61F672"/>
    <w:rsid w:val="1A98D0FC"/>
    <w:rsid w:val="1AA55078"/>
    <w:rsid w:val="1ABB3CFD"/>
    <w:rsid w:val="1AC4C957"/>
    <w:rsid w:val="1ACC411F"/>
    <w:rsid w:val="1AEFFBB1"/>
    <w:rsid w:val="1AF9FBA8"/>
    <w:rsid w:val="1B1B4A3A"/>
    <w:rsid w:val="1B433DDA"/>
    <w:rsid w:val="1B67E6AC"/>
    <w:rsid w:val="1B97391D"/>
    <w:rsid w:val="1B9DC227"/>
    <w:rsid w:val="1BD5DDFA"/>
    <w:rsid w:val="1BDB6A86"/>
    <w:rsid w:val="1BEF21EB"/>
    <w:rsid w:val="1BF016BE"/>
    <w:rsid w:val="1BF3464A"/>
    <w:rsid w:val="1BF77A3A"/>
    <w:rsid w:val="1C6D87EC"/>
    <w:rsid w:val="1C9CDA5D"/>
    <w:rsid w:val="1CDF0E3B"/>
    <w:rsid w:val="1CEFD983"/>
    <w:rsid w:val="1D096932"/>
    <w:rsid w:val="1D1EF2BC"/>
    <w:rsid w:val="1D58EAF1"/>
    <w:rsid w:val="1D68A39D"/>
    <w:rsid w:val="1D700ADD"/>
    <w:rsid w:val="1D8276BC"/>
    <w:rsid w:val="1D8F16AB"/>
    <w:rsid w:val="1DA532D2"/>
    <w:rsid w:val="1DC518DE"/>
    <w:rsid w:val="1DCD6DDE"/>
    <w:rsid w:val="1DD338BB"/>
    <w:rsid w:val="1DDD9BAB"/>
    <w:rsid w:val="1DE634F4"/>
    <w:rsid w:val="1DF2F1C5"/>
    <w:rsid w:val="1DF85A53"/>
    <w:rsid w:val="1DF94587"/>
    <w:rsid w:val="1DF9C83C"/>
    <w:rsid w:val="1E05F71C"/>
    <w:rsid w:val="1E06E506"/>
    <w:rsid w:val="1E07521A"/>
    <w:rsid w:val="1E08AC6C"/>
    <w:rsid w:val="1E0993D7"/>
    <w:rsid w:val="1E0B3C78"/>
    <w:rsid w:val="1E336A05"/>
    <w:rsid w:val="1E4AEA0F"/>
    <w:rsid w:val="1E4E4C3C"/>
    <w:rsid w:val="1E6B9DC4"/>
    <w:rsid w:val="1E7A3FA1"/>
    <w:rsid w:val="1E890225"/>
    <w:rsid w:val="1EBEF78B"/>
    <w:rsid w:val="1EDD46F6"/>
    <w:rsid w:val="1EDE57BD"/>
    <w:rsid w:val="1F20C916"/>
    <w:rsid w:val="1F8F4BEC"/>
    <w:rsid w:val="1FD672D1"/>
    <w:rsid w:val="1FE6E237"/>
    <w:rsid w:val="1FFB332A"/>
    <w:rsid w:val="20071822"/>
    <w:rsid w:val="200E215B"/>
    <w:rsid w:val="20328BC9"/>
    <w:rsid w:val="205FF077"/>
    <w:rsid w:val="2067C2FE"/>
    <w:rsid w:val="206F21D1"/>
    <w:rsid w:val="207A281E"/>
    <w:rsid w:val="20862DAB"/>
    <w:rsid w:val="208A0DD3"/>
    <w:rsid w:val="209DA13F"/>
    <w:rsid w:val="20B0623A"/>
    <w:rsid w:val="20B915FC"/>
    <w:rsid w:val="20CE6943"/>
    <w:rsid w:val="20D2D8E3"/>
    <w:rsid w:val="20E55082"/>
    <w:rsid w:val="20E7A2C9"/>
    <w:rsid w:val="20ECAF55"/>
    <w:rsid w:val="20FF6760"/>
    <w:rsid w:val="21097D81"/>
    <w:rsid w:val="21210BE7"/>
    <w:rsid w:val="212FFB15"/>
    <w:rsid w:val="2134EE06"/>
    <w:rsid w:val="213BCCB3"/>
    <w:rsid w:val="214CED9A"/>
    <w:rsid w:val="215FC759"/>
    <w:rsid w:val="2170F94E"/>
    <w:rsid w:val="21726018"/>
    <w:rsid w:val="2197CC69"/>
    <w:rsid w:val="2199A25E"/>
    <w:rsid w:val="219ABF3D"/>
    <w:rsid w:val="21A6D56E"/>
    <w:rsid w:val="21D84F90"/>
    <w:rsid w:val="21F2D82E"/>
    <w:rsid w:val="21F5317C"/>
    <w:rsid w:val="2207D12C"/>
    <w:rsid w:val="221D2FCF"/>
    <w:rsid w:val="221D69A1"/>
    <w:rsid w:val="227AFC0D"/>
    <w:rsid w:val="22A242C1"/>
    <w:rsid w:val="22AF6577"/>
    <w:rsid w:val="22B6B2DF"/>
    <w:rsid w:val="22F16284"/>
    <w:rsid w:val="230B0910"/>
    <w:rsid w:val="2320151E"/>
    <w:rsid w:val="233F551B"/>
    <w:rsid w:val="23519432"/>
    <w:rsid w:val="2362CB8C"/>
    <w:rsid w:val="239101DD"/>
    <w:rsid w:val="23CE28D8"/>
    <w:rsid w:val="23E260CF"/>
    <w:rsid w:val="23F2C22E"/>
    <w:rsid w:val="2406984E"/>
    <w:rsid w:val="2465373D"/>
    <w:rsid w:val="24807DDC"/>
    <w:rsid w:val="24A2AB89"/>
    <w:rsid w:val="24C0EB3C"/>
    <w:rsid w:val="24F9E406"/>
    <w:rsid w:val="251079E9"/>
    <w:rsid w:val="2529172F"/>
    <w:rsid w:val="252CD23E"/>
    <w:rsid w:val="253FCC5A"/>
    <w:rsid w:val="254217F1"/>
    <w:rsid w:val="2548E513"/>
    <w:rsid w:val="2554D091"/>
    <w:rsid w:val="255BF3CE"/>
    <w:rsid w:val="25736A8A"/>
    <w:rsid w:val="258D21A9"/>
    <w:rsid w:val="2599C3F3"/>
    <w:rsid w:val="259D1FBB"/>
    <w:rsid w:val="25A6FF72"/>
    <w:rsid w:val="25C9C1E1"/>
    <w:rsid w:val="25DC2DE9"/>
    <w:rsid w:val="2609B1A5"/>
    <w:rsid w:val="260E6A65"/>
    <w:rsid w:val="26418EA2"/>
    <w:rsid w:val="266DAE86"/>
    <w:rsid w:val="26800581"/>
    <w:rsid w:val="2695B467"/>
    <w:rsid w:val="26BCB063"/>
    <w:rsid w:val="26BF052F"/>
    <w:rsid w:val="26C16CA8"/>
    <w:rsid w:val="26D71F81"/>
    <w:rsid w:val="26EFE93D"/>
    <w:rsid w:val="26FC676D"/>
    <w:rsid w:val="27007868"/>
    <w:rsid w:val="27204072"/>
    <w:rsid w:val="2723B2B3"/>
    <w:rsid w:val="27646EC9"/>
    <w:rsid w:val="2773BC47"/>
    <w:rsid w:val="27748C46"/>
    <w:rsid w:val="2778F9FD"/>
    <w:rsid w:val="278A2402"/>
    <w:rsid w:val="2792E38B"/>
    <w:rsid w:val="27CDCB58"/>
    <w:rsid w:val="27D25EC5"/>
    <w:rsid w:val="27D4652A"/>
    <w:rsid w:val="27DAD110"/>
    <w:rsid w:val="27F88C9E"/>
    <w:rsid w:val="28053100"/>
    <w:rsid w:val="280A00C1"/>
    <w:rsid w:val="28347806"/>
    <w:rsid w:val="28461210"/>
    <w:rsid w:val="28557CFA"/>
    <w:rsid w:val="285FAAF7"/>
    <w:rsid w:val="288D2789"/>
    <w:rsid w:val="28C94E60"/>
    <w:rsid w:val="28D93D51"/>
    <w:rsid w:val="28DDEAC8"/>
    <w:rsid w:val="28E366C9"/>
    <w:rsid w:val="28FCFA83"/>
    <w:rsid w:val="291A6295"/>
    <w:rsid w:val="2923E423"/>
    <w:rsid w:val="292C4CF4"/>
    <w:rsid w:val="292F77D7"/>
    <w:rsid w:val="29460B27"/>
    <w:rsid w:val="2950732C"/>
    <w:rsid w:val="295368E8"/>
    <w:rsid w:val="297846C0"/>
    <w:rsid w:val="299A28DA"/>
    <w:rsid w:val="29CD5529"/>
    <w:rsid w:val="29E0270F"/>
    <w:rsid w:val="2A059286"/>
    <w:rsid w:val="2A1AA03E"/>
    <w:rsid w:val="2A2789FF"/>
    <w:rsid w:val="2A658974"/>
    <w:rsid w:val="2A7344C6"/>
    <w:rsid w:val="2A7A8A1B"/>
    <w:rsid w:val="2AC9B24A"/>
    <w:rsid w:val="2AFC47AD"/>
    <w:rsid w:val="2B11ED0D"/>
    <w:rsid w:val="2B19ADC8"/>
    <w:rsid w:val="2B568859"/>
    <w:rsid w:val="2B6D1DFA"/>
    <w:rsid w:val="2B9813F9"/>
    <w:rsid w:val="2BE7A1ED"/>
    <w:rsid w:val="2C158B8A"/>
    <w:rsid w:val="2C237148"/>
    <w:rsid w:val="2C6582AB"/>
    <w:rsid w:val="2C68D2A7"/>
    <w:rsid w:val="2C699A21"/>
    <w:rsid w:val="2C78F329"/>
    <w:rsid w:val="2C7F978D"/>
    <w:rsid w:val="2CA7693A"/>
    <w:rsid w:val="2CA9B4E8"/>
    <w:rsid w:val="2CBFB0F3"/>
    <w:rsid w:val="2CCD7437"/>
    <w:rsid w:val="2CDE6B47"/>
    <w:rsid w:val="2D0153EB"/>
    <w:rsid w:val="2D17C00D"/>
    <w:rsid w:val="2D22DD88"/>
    <w:rsid w:val="2D2346C7"/>
    <w:rsid w:val="2D2387E7"/>
    <w:rsid w:val="2D32F5F0"/>
    <w:rsid w:val="2D53608D"/>
    <w:rsid w:val="2D5FE276"/>
    <w:rsid w:val="2D98338E"/>
    <w:rsid w:val="2DA6B8C0"/>
    <w:rsid w:val="2DAEFC92"/>
    <w:rsid w:val="2DB2DB05"/>
    <w:rsid w:val="2DCEB891"/>
    <w:rsid w:val="2DE928B8"/>
    <w:rsid w:val="2DEE6E73"/>
    <w:rsid w:val="2DF555C0"/>
    <w:rsid w:val="2DFAA200"/>
    <w:rsid w:val="2E06D35F"/>
    <w:rsid w:val="2E22CC9B"/>
    <w:rsid w:val="2E23D14D"/>
    <w:rsid w:val="2E2AEAE2"/>
    <w:rsid w:val="2E4B0993"/>
    <w:rsid w:val="2E5944D2"/>
    <w:rsid w:val="2E5C7A04"/>
    <w:rsid w:val="2E65E8EF"/>
    <w:rsid w:val="2E959BB5"/>
    <w:rsid w:val="2EB5E205"/>
    <w:rsid w:val="2ECDB526"/>
    <w:rsid w:val="2EDD08DB"/>
    <w:rsid w:val="2EED21F6"/>
    <w:rsid w:val="2F01BCDC"/>
    <w:rsid w:val="2F21CC3A"/>
    <w:rsid w:val="2F4D2C4C"/>
    <w:rsid w:val="2F522907"/>
    <w:rsid w:val="2F5B2ACF"/>
    <w:rsid w:val="300F3AF5"/>
    <w:rsid w:val="30105C6B"/>
    <w:rsid w:val="305CC6C2"/>
    <w:rsid w:val="30604ACE"/>
    <w:rsid w:val="3064D96A"/>
    <w:rsid w:val="307CB42C"/>
    <w:rsid w:val="30E516C6"/>
    <w:rsid w:val="30F5CC57"/>
    <w:rsid w:val="30FFE585"/>
    <w:rsid w:val="311A8150"/>
    <w:rsid w:val="31260F35"/>
    <w:rsid w:val="313BABE8"/>
    <w:rsid w:val="314808F1"/>
    <w:rsid w:val="31511D0C"/>
    <w:rsid w:val="3151EBC9"/>
    <w:rsid w:val="315E8902"/>
    <w:rsid w:val="315F44D9"/>
    <w:rsid w:val="317F5416"/>
    <w:rsid w:val="31934E4F"/>
    <w:rsid w:val="31B0E307"/>
    <w:rsid w:val="31B85B02"/>
    <w:rsid w:val="31D7F40F"/>
    <w:rsid w:val="31E47594"/>
    <w:rsid w:val="31E75B01"/>
    <w:rsid w:val="32056E4A"/>
    <w:rsid w:val="32057F2D"/>
    <w:rsid w:val="3206ABB0"/>
    <w:rsid w:val="3207B07F"/>
    <w:rsid w:val="3213472F"/>
    <w:rsid w:val="3216615B"/>
    <w:rsid w:val="323409CF"/>
    <w:rsid w:val="324AC7B5"/>
    <w:rsid w:val="3252C306"/>
    <w:rsid w:val="3253DBA1"/>
    <w:rsid w:val="329F9910"/>
    <w:rsid w:val="32A1F008"/>
    <w:rsid w:val="32B63E79"/>
    <w:rsid w:val="32C69208"/>
    <w:rsid w:val="32D759EB"/>
    <w:rsid w:val="331B2477"/>
    <w:rsid w:val="33230E06"/>
    <w:rsid w:val="3369B1F8"/>
    <w:rsid w:val="337874BB"/>
    <w:rsid w:val="3391C91F"/>
    <w:rsid w:val="3394E18C"/>
    <w:rsid w:val="33A703FE"/>
    <w:rsid w:val="33BFF377"/>
    <w:rsid w:val="33E33C0A"/>
    <w:rsid w:val="33EFAC02"/>
    <w:rsid w:val="34157A76"/>
    <w:rsid w:val="3415FB41"/>
    <w:rsid w:val="3426241C"/>
    <w:rsid w:val="343888D5"/>
    <w:rsid w:val="343D7D4D"/>
    <w:rsid w:val="345A92ED"/>
    <w:rsid w:val="345B87CA"/>
    <w:rsid w:val="345D93E8"/>
    <w:rsid w:val="34745534"/>
    <w:rsid w:val="34903F2F"/>
    <w:rsid w:val="3493F636"/>
    <w:rsid w:val="34A23864"/>
    <w:rsid w:val="34B6F4D8"/>
    <w:rsid w:val="34BC9E97"/>
    <w:rsid w:val="34F1E9B9"/>
    <w:rsid w:val="3514451C"/>
    <w:rsid w:val="351CA39B"/>
    <w:rsid w:val="3530A783"/>
    <w:rsid w:val="3539AEE2"/>
    <w:rsid w:val="35404B2D"/>
    <w:rsid w:val="3565D60D"/>
    <w:rsid w:val="356C7DA4"/>
    <w:rsid w:val="357FC268"/>
    <w:rsid w:val="358226E0"/>
    <w:rsid w:val="35859EA8"/>
    <w:rsid w:val="3594902C"/>
    <w:rsid w:val="359AD190"/>
    <w:rsid w:val="35A34573"/>
    <w:rsid w:val="35CD9220"/>
    <w:rsid w:val="35D0CEB0"/>
    <w:rsid w:val="35EDA856"/>
    <w:rsid w:val="35F6B26E"/>
    <w:rsid w:val="35FC5F2A"/>
    <w:rsid w:val="362B40FD"/>
    <w:rsid w:val="365035F1"/>
    <w:rsid w:val="367C3F66"/>
    <w:rsid w:val="3684542A"/>
    <w:rsid w:val="368BACC5"/>
    <w:rsid w:val="36B0157D"/>
    <w:rsid w:val="36CBB013"/>
    <w:rsid w:val="36D01564"/>
    <w:rsid w:val="36D2839B"/>
    <w:rsid w:val="3709EF53"/>
    <w:rsid w:val="37274CC4"/>
    <w:rsid w:val="372C52BE"/>
    <w:rsid w:val="373941C4"/>
    <w:rsid w:val="3760A559"/>
    <w:rsid w:val="37AE1605"/>
    <w:rsid w:val="37AEDA89"/>
    <w:rsid w:val="37EE52C1"/>
    <w:rsid w:val="37EE9125"/>
    <w:rsid w:val="38169DEE"/>
    <w:rsid w:val="3822F671"/>
    <w:rsid w:val="3832FD42"/>
    <w:rsid w:val="38352FA7"/>
    <w:rsid w:val="384FA835"/>
    <w:rsid w:val="38529176"/>
    <w:rsid w:val="3869FD9B"/>
    <w:rsid w:val="38714123"/>
    <w:rsid w:val="387ADAC2"/>
    <w:rsid w:val="388005D8"/>
    <w:rsid w:val="3881FD52"/>
    <w:rsid w:val="388913AC"/>
    <w:rsid w:val="38A63ED3"/>
    <w:rsid w:val="38CB0AAB"/>
    <w:rsid w:val="391C909D"/>
    <w:rsid w:val="3927C655"/>
    <w:rsid w:val="392BE60B"/>
    <w:rsid w:val="392C3285"/>
    <w:rsid w:val="392D286C"/>
    <w:rsid w:val="394405B3"/>
    <w:rsid w:val="3952D812"/>
    <w:rsid w:val="3966AEAD"/>
    <w:rsid w:val="3985653A"/>
    <w:rsid w:val="398C4076"/>
    <w:rsid w:val="399C56F5"/>
    <w:rsid w:val="39A154EA"/>
    <w:rsid w:val="39A36EC8"/>
    <w:rsid w:val="39B26E4F"/>
    <w:rsid w:val="39B48F63"/>
    <w:rsid w:val="39DF5AF4"/>
    <w:rsid w:val="39E77163"/>
    <w:rsid w:val="3A029C96"/>
    <w:rsid w:val="3A2FDFB8"/>
    <w:rsid w:val="3A4A2D42"/>
    <w:rsid w:val="3A545907"/>
    <w:rsid w:val="3A6C7FE2"/>
    <w:rsid w:val="3A772588"/>
    <w:rsid w:val="3A78CFCB"/>
    <w:rsid w:val="3A85A83F"/>
    <w:rsid w:val="3B039533"/>
    <w:rsid w:val="3B18485F"/>
    <w:rsid w:val="3B51512C"/>
    <w:rsid w:val="3B618832"/>
    <w:rsid w:val="3B64A8CF"/>
    <w:rsid w:val="3B669832"/>
    <w:rsid w:val="3B6802EA"/>
    <w:rsid w:val="3B75F472"/>
    <w:rsid w:val="3B8341C4"/>
    <w:rsid w:val="3B895699"/>
    <w:rsid w:val="3B8D4C2C"/>
    <w:rsid w:val="3BA2C09A"/>
    <w:rsid w:val="3BA2F077"/>
    <w:rsid w:val="3BA78C11"/>
    <w:rsid w:val="3BA8710E"/>
    <w:rsid w:val="3BB66A03"/>
    <w:rsid w:val="3BCC6C71"/>
    <w:rsid w:val="3BD3F9ED"/>
    <w:rsid w:val="3BD80DBA"/>
    <w:rsid w:val="3BDD8CBE"/>
    <w:rsid w:val="3BDEC36C"/>
    <w:rsid w:val="3BE7AEE6"/>
    <w:rsid w:val="3C1017BB"/>
    <w:rsid w:val="3C45C57A"/>
    <w:rsid w:val="3C55BEB9"/>
    <w:rsid w:val="3C55E55F"/>
    <w:rsid w:val="3C799408"/>
    <w:rsid w:val="3CC500A3"/>
    <w:rsid w:val="3D048209"/>
    <w:rsid w:val="3D27A695"/>
    <w:rsid w:val="3D28F297"/>
    <w:rsid w:val="3D2DBD72"/>
    <w:rsid w:val="3D2F86B6"/>
    <w:rsid w:val="3D435C72"/>
    <w:rsid w:val="3D45644C"/>
    <w:rsid w:val="3D6E6A49"/>
    <w:rsid w:val="3D8EC04F"/>
    <w:rsid w:val="3D90036F"/>
    <w:rsid w:val="3DBC1AF2"/>
    <w:rsid w:val="3DBE2F66"/>
    <w:rsid w:val="3DF4DBBE"/>
    <w:rsid w:val="3E0E38AA"/>
    <w:rsid w:val="3E1E3887"/>
    <w:rsid w:val="3E646194"/>
    <w:rsid w:val="3E663685"/>
    <w:rsid w:val="3E85DF72"/>
    <w:rsid w:val="3E863C04"/>
    <w:rsid w:val="3E9E38F4"/>
    <w:rsid w:val="3EBBA504"/>
    <w:rsid w:val="3ED07EB4"/>
    <w:rsid w:val="3EDCA84C"/>
    <w:rsid w:val="3EEEE464"/>
    <w:rsid w:val="3EF2116C"/>
    <w:rsid w:val="3EF5F313"/>
    <w:rsid w:val="3F350574"/>
    <w:rsid w:val="3F356204"/>
    <w:rsid w:val="3F4B8706"/>
    <w:rsid w:val="3F505B10"/>
    <w:rsid w:val="3F5DB283"/>
    <w:rsid w:val="3F7B0263"/>
    <w:rsid w:val="3F7C09C8"/>
    <w:rsid w:val="3F7CE777"/>
    <w:rsid w:val="3F934510"/>
    <w:rsid w:val="3FC217F3"/>
    <w:rsid w:val="3FD82A9B"/>
    <w:rsid w:val="3FE7AF94"/>
    <w:rsid w:val="3FEC7137"/>
    <w:rsid w:val="3FFB81FA"/>
    <w:rsid w:val="40079C14"/>
    <w:rsid w:val="400D7E7B"/>
    <w:rsid w:val="401EC95B"/>
    <w:rsid w:val="404F5F75"/>
    <w:rsid w:val="40631DDD"/>
    <w:rsid w:val="4071DE1A"/>
    <w:rsid w:val="408376DD"/>
    <w:rsid w:val="408DE1CD"/>
    <w:rsid w:val="40A1524B"/>
    <w:rsid w:val="40B4A589"/>
    <w:rsid w:val="40CD6568"/>
    <w:rsid w:val="41387890"/>
    <w:rsid w:val="4146416D"/>
    <w:rsid w:val="415EC935"/>
    <w:rsid w:val="417C550A"/>
    <w:rsid w:val="41C3331F"/>
    <w:rsid w:val="41CB57E6"/>
    <w:rsid w:val="41D5D9B6"/>
    <w:rsid w:val="41F2FF76"/>
    <w:rsid w:val="4204062C"/>
    <w:rsid w:val="420DAE7B"/>
    <w:rsid w:val="4216CD95"/>
    <w:rsid w:val="421C2C4B"/>
    <w:rsid w:val="421F08B1"/>
    <w:rsid w:val="422045C6"/>
    <w:rsid w:val="42243C5E"/>
    <w:rsid w:val="42449256"/>
    <w:rsid w:val="4260259D"/>
    <w:rsid w:val="4269FF6B"/>
    <w:rsid w:val="427F5530"/>
    <w:rsid w:val="42926459"/>
    <w:rsid w:val="42ED1DA0"/>
    <w:rsid w:val="42F19A50"/>
    <w:rsid w:val="430E7DAD"/>
    <w:rsid w:val="433322BC"/>
    <w:rsid w:val="43839B05"/>
    <w:rsid w:val="4386D6B2"/>
    <w:rsid w:val="43953652"/>
    <w:rsid w:val="43A7B1E1"/>
    <w:rsid w:val="43AC5D90"/>
    <w:rsid w:val="43B20F61"/>
    <w:rsid w:val="43C13556"/>
    <w:rsid w:val="43D0F0AF"/>
    <w:rsid w:val="44507259"/>
    <w:rsid w:val="44533DC6"/>
    <w:rsid w:val="44534F7E"/>
    <w:rsid w:val="446153CF"/>
    <w:rsid w:val="447A5BA2"/>
    <w:rsid w:val="44847DF8"/>
    <w:rsid w:val="4488EE01"/>
    <w:rsid w:val="44B12421"/>
    <w:rsid w:val="44C9B239"/>
    <w:rsid w:val="44DAFF58"/>
    <w:rsid w:val="44DBCF71"/>
    <w:rsid w:val="44E397F1"/>
    <w:rsid w:val="44E77682"/>
    <w:rsid w:val="4507251B"/>
    <w:rsid w:val="4532566C"/>
    <w:rsid w:val="4540F100"/>
    <w:rsid w:val="45433EB0"/>
    <w:rsid w:val="45906556"/>
    <w:rsid w:val="45ACC8F7"/>
    <w:rsid w:val="45B937B8"/>
    <w:rsid w:val="45BAC88A"/>
    <w:rsid w:val="45BBAC48"/>
    <w:rsid w:val="45BD7CF9"/>
    <w:rsid w:val="45D024EA"/>
    <w:rsid w:val="45DFD365"/>
    <w:rsid w:val="45F48A88"/>
    <w:rsid w:val="46302578"/>
    <w:rsid w:val="4639D712"/>
    <w:rsid w:val="464AAD22"/>
    <w:rsid w:val="464E45F8"/>
    <w:rsid w:val="4652D205"/>
    <w:rsid w:val="465AFB06"/>
    <w:rsid w:val="465D2E6F"/>
    <w:rsid w:val="465DA837"/>
    <w:rsid w:val="4688F2D0"/>
    <w:rsid w:val="46A4E05C"/>
    <w:rsid w:val="46AEEBB6"/>
    <w:rsid w:val="46AFF437"/>
    <w:rsid w:val="46B228EB"/>
    <w:rsid w:val="46CE26CD"/>
    <w:rsid w:val="46D9D2AE"/>
    <w:rsid w:val="46DCCF50"/>
    <w:rsid w:val="46F3B114"/>
    <w:rsid w:val="47154C8F"/>
    <w:rsid w:val="474B02EA"/>
    <w:rsid w:val="474C2A47"/>
    <w:rsid w:val="476A3DCA"/>
    <w:rsid w:val="4798F491"/>
    <w:rsid w:val="479DAC1F"/>
    <w:rsid w:val="47A708C5"/>
    <w:rsid w:val="47A835F6"/>
    <w:rsid w:val="47B08E5C"/>
    <w:rsid w:val="47CAD1E1"/>
    <w:rsid w:val="47DB8EB4"/>
    <w:rsid w:val="47E3E15E"/>
    <w:rsid w:val="47F83952"/>
    <w:rsid w:val="47FD8D94"/>
    <w:rsid w:val="48469D38"/>
    <w:rsid w:val="4871483C"/>
    <w:rsid w:val="4876CC28"/>
    <w:rsid w:val="48A2977B"/>
    <w:rsid w:val="48C51506"/>
    <w:rsid w:val="48DFCF28"/>
    <w:rsid w:val="48E6D34B"/>
    <w:rsid w:val="48EE976D"/>
    <w:rsid w:val="48F303D1"/>
    <w:rsid w:val="48F8A8B0"/>
    <w:rsid w:val="490F9E52"/>
    <w:rsid w:val="498279B6"/>
    <w:rsid w:val="498A72C7"/>
    <w:rsid w:val="498CB6A5"/>
    <w:rsid w:val="499A894E"/>
    <w:rsid w:val="499E3394"/>
    <w:rsid w:val="49B451AF"/>
    <w:rsid w:val="49C58C92"/>
    <w:rsid w:val="49CD3EA7"/>
    <w:rsid w:val="49DCE5E7"/>
    <w:rsid w:val="49E26D99"/>
    <w:rsid w:val="4A0243F9"/>
    <w:rsid w:val="4A0766F8"/>
    <w:rsid w:val="4A0FD52B"/>
    <w:rsid w:val="4A108003"/>
    <w:rsid w:val="4A29CD00"/>
    <w:rsid w:val="4A321C66"/>
    <w:rsid w:val="4A34C413"/>
    <w:rsid w:val="4A4958E9"/>
    <w:rsid w:val="4A82A3AC"/>
    <w:rsid w:val="4AC9D5EB"/>
    <w:rsid w:val="4AE6AFF8"/>
    <w:rsid w:val="4B07634F"/>
    <w:rsid w:val="4B1E4A17"/>
    <w:rsid w:val="4B1F6B05"/>
    <w:rsid w:val="4B20D22D"/>
    <w:rsid w:val="4B3659AF"/>
    <w:rsid w:val="4B39BC57"/>
    <w:rsid w:val="4B4447AC"/>
    <w:rsid w:val="4B690F08"/>
    <w:rsid w:val="4B6B40A0"/>
    <w:rsid w:val="4B859A0E"/>
    <w:rsid w:val="4B96CB35"/>
    <w:rsid w:val="4B99750D"/>
    <w:rsid w:val="4BA15314"/>
    <w:rsid w:val="4BCE9458"/>
    <w:rsid w:val="4BD4C21D"/>
    <w:rsid w:val="4BEB9363"/>
    <w:rsid w:val="4C0DC25E"/>
    <w:rsid w:val="4C238367"/>
    <w:rsid w:val="4C62CB2D"/>
    <w:rsid w:val="4C6C65B4"/>
    <w:rsid w:val="4C6EB3CD"/>
    <w:rsid w:val="4C75AA40"/>
    <w:rsid w:val="4C970D94"/>
    <w:rsid w:val="4CA820EB"/>
    <w:rsid w:val="4CB172CE"/>
    <w:rsid w:val="4CB232A2"/>
    <w:rsid w:val="4CB72BEC"/>
    <w:rsid w:val="4CBA1A78"/>
    <w:rsid w:val="4CC7C41D"/>
    <w:rsid w:val="4CD22A10"/>
    <w:rsid w:val="4D2D24F4"/>
    <w:rsid w:val="4D3D6851"/>
    <w:rsid w:val="4D65A9DE"/>
    <w:rsid w:val="4D8D2090"/>
    <w:rsid w:val="4D983B16"/>
    <w:rsid w:val="4DA9F680"/>
    <w:rsid w:val="4DCD7A1E"/>
    <w:rsid w:val="4DE8E478"/>
    <w:rsid w:val="4E2FD047"/>
    <w:rsid w:val="4E46B3D3"/>
    <w:rsid w:val="4E5DBD01"/>
    <w:rsid w:val="4E6DFA71"/>
    <w:rsid w:val="4E713B7E"/>
    <w:rsid w:val="4E7BE86E"/>
    <w:rsid w:val="4E8D07EF"/>
    <w:rsid w:val="4E8D4F95"/>
    <w:rsid w:val="4EA5A85F"/>
    <w:rsid w:val="4EB83E15"/>
    <w:rsid w:val="4ED87849"/>
    <w:rsid w:val="4ED8C6A5"/>
    <w:rsid w:val="4EE52527"/>
    <w:rsid w:val="4EF92531"/>
    <w:rsid w:val="4F164449"/>
    <w:rsid w:val="4F444F75"/>
    <w:rsid w:val="4F5D1749"/>
    <w:rsid w:val="4F7783C6"/>
    <w:rsid w:val="4F7BB08B"/>
    <w:rsid w:val="4F7D5487"/>
    <w:rsid w:val="4FACB8DE"/>
    <w:rsid w:val="4FCBA0A8"/>
    <w:rsid w:val="5022784F"/>
    <w:rsid w:val="503BA4B9"/>
    <w:rsid w:val="50B8F680"/>
    <w:rsid w:val="50C41C5B"/>
    <w:rsid w:val="50DD85BB"/>
    <w:rsid w:val="50E7B60F"/>
    <w:rsid w:val="50EA65DF"/>
    <w:rsid w:val="5106B4EE"/>
    <w:rsid w:val="5123E256"/>
    <w:rsid w:val="513AA9ED"/>
    <w:rsid w:val="513D6B9E"/>
    <w:rsid w:val="5149C5F3"/>
    <w:rsid w:val="515DFB43"/>
    <w:rsid w:val="516BBB94"/>
    <w:rsid w:val="517F275B"/>
    <w:rsid w:val="51A652E8"/>
    <w:rsid w:val="51B13650"/>
    <w:rsid w:val="51B38930"/>
    <w:rsid w:val="51C7C93A"/>
    <w:rsid w:val="51C80EB7"/>
    <w:rsid w:val="51D6B67A"/>
    <w:rsid w:val="51E51A6D"/>
    <w:rsid w:val="51E8FBB6"/>
    <w:rsid w:val="520CD240"/>
    <w:rsid w:val="522BBFCB"/>
    <w:rsid w:val="523833C2"/>
    <w:rsid w:val="523B5881"/>
    <w:rsid w:val="523BC632"/>
    <w:rsid w:val="524A32F3"/>
    <w:rsid w:val="52513A23"/>
    <w:rsid w:val="5262025B"/>
    <w:rsid w:val="52780227"/>
    <w:rsid w:val="52837858"/>
    <w:rsid w:val="5299902E"/>
    <w:rsid w:val="529DFD05"/>
    <w:rsid w:val="52AF2488"/>
    <w:rsid w:val="52BE4A7B"/>
    <w:rsid w:val="52BFB2B7"/>
    <w:rsid w:val="52C04D66"/>
    <w:rsid w:val="52F0AD76"/>
    <w:rsid w:val="53008A7D"/>
    <w:rsid w:val="530F58FE"/>
    <w:rsid w:val="531DC250"/>
    <w:rsid w:val="532044A0"/>
    <w:rsid w:val="53284337"/>
    <w:rsid w:val="53416B94"/>
    <w:rsid w:val="534C5EFD"/>
    <w:rsid w:val="53712615"/>
    <w:rsid w:val="5376FD73"/>
    <w:rsid w:val="537AFCA9"/>
    <w:rsid w:val="53815741"/>
    <w:rsid w:val="5390A97F"/>
    <w:rsid w:val="539A76A3"/>
    <w:rsid w:val="53A9D5E3"/>
    <w:rsid w:val="53B0D04F"/>
    <w:rsid w:val="53C1E14D"/>
    <w:rsid w:val="53C7902C"/>
    <w:rsid w:val="543AB6D9"/>
    <w:rsid w:val="5444E383"/>
    <w:rsid w:val="54454DBF"/>
    <w:rsid w:val="544A0EF5"/>
    <w:rsid w:val="545B8318"/>
    <w:rsid w:val="5465360B"/>
    <w:rsid w:val="547511AC"/>
    <w:rsid w:val="54772798"/>
    <w:rsid w:val="549B500A"/>
    <w:rsid w:val="549E33CB"/>
    <w:rsid w:val="54A55E1C"/>
    <w:rsid w:val="54AA5CE6"/>
    <w:rsid w:val="54B5F557"/>
    <w:rsid w:val="54C58183"/>
    <w:rsid w:val="54E3FE22"/>
    <w:rsid w:val="54EB0AB4"/>
    <w:rsid w:val="54ECB771"/>
    <w:rsid w:val="54F69B87"/>
    <w:rsid w:val="5505ADB8"/>
    <w:rsid w:val="5512B0F3"/>
    <w:rsid w:val="552AD0D5"/>
    <w:rsid w:val="552B8BC8"/>
    <w:rsid w:val="5533B74E"/>
    <w:rsid w:val="55864919"/>
    <w:rsid w:val="55978D7E"/>
    <w:rsid w:val="55A738FD"/>
    <w:rsid w:val="55ABB088"/>
    <w:rsid w:val="55ADC5E6"/>
    <w:rsid w:val="55B156F0"/>
    <w:rsid w:val="55B7C3F7"/>
    <w:rsid w:val="55C3C3C3"/>
    <w:rsid w:val="55D4AF50"/>
    <w:rsid w:val="55EA0DA6"/>
    <w:rsid w:val="56129BD8"/>
    <w:rsid w:val="561A9163"/>
    <w:rsid w:val="562A550C"/>
    <w:rsid w:val="56389D5B"/>
    <w:rsid w:val="563A042C"/>
    <w:rsid w:val="5644F7AB"/>
    <w:rsid w:val="5661BCBD"/>
    <w:rsid w:val="56727FFE"/>
    <w:rsid w:val="56790C56"/>
    <w:rsid w:val="5679C40B"/>
    <w:rsid w:val="56AA279D"/>
    <w:rsid w:val="56AECE02"/>
    <w:rsid w:val="56BEECD0"/>
    <w:rsid w:val="5709BBF6"/>
    <w:rsid w:val="571537B0"/>
    <w:rsid w:val="571FE599"/>
    <w:rsid w:val="5756B363"/>
    <w:rsid w:val="5768D3BE"/>
    <w:rsid w:val="5769143A"/>
    <w:rsid w:val="57793D7A"/>
    <w:rsid w:val="5797078C"/>
    <w:rsid w:val="57A98AA2"/>
    <w:rsid w:val="57BEA051"/>
    <w:rsid w:val="57D5B7C9"/>
    <w:rsid w:val="5815946C"/>
    <w:rsid w:val="5828429D"/>
    <w:rsid w:val="5845DE51"/>
    <w:rsid w:val="586CA2D5"/>
    <w:rsid w:val="5894F463"/>
    <w:rsid w:val="58975C3C"/>
    <w:rsid w:val="58B41B3E"/>
    <w:rsid w:val="58C7F8FF"/>
    <w:rsid w:val="58D12EFF"/>
    <w:rsid w:val="58E8B9DB"/>
    <w:rsid w:val="5900C04A"/>
    <w:rsid w:val="593DB62D"/>
    <w:rsid w:val="593F0AA3"/>
    <w:rsid w:val="594661B4"/>
    <w:rsid w:val="594A3C9A"/>
    <w:rsid w:val="5953C18C"/>
    <w:rsid w:val="595774BB"/>
    <w:rsid w:val="59B0AD18"/>
    <w:rsid w:val="59B63900"/>
    <w:rsid w:val="59CEECE5"/>
    <w:rsid w:val="59DD4446"/>
    <w:rsid w:val="5A1C3F29"/>
    <w:rsid w:val="5A2747C5"/>
    <w:rsid w:val="5A4E1EA5"/>
    <w:rsid w:val="5A5A4D58"/>
    <w:rsid w:val="5A5E1B6B"/>
    <w:rsid w:val="5A74AFF3"/>
    <w:rsid w:val="5A9322A0"/>
    <w:rsid w:val="5AAD3509"/>
    <w:rsid w:val="5ABA366D"/>
    <w:rsid w:val="5ABB022F"/>
    <w:rsid w:val="5AE47CFB"/>
    <w:rsid w:val="5B01E66E"/>
    <w:rsid w:val="5B23E0AD"/>
    <w:rsid w:val="5B265D32"/>
    <w:rsid w:val="5B57DB68"/>
    <w:rsid w:val="5B76DC47"/>
    <w:rsid w:val="5B8AAB39"/>
    <w:rsid w:val="5B8D999D"/>
    <w:rsid w:val="5BB96138"/>
    <w:rsid w:val="5BE7829E"/>
    <w:rsid w:val="5BF5C7B6"/>
    <w:rsid w:val="5C6FC2D8"/>
    <w:rsid w:val="5C70295D"/>
    <w:rsid w:val="5C801B36"/>
    <w:rsid w:val="5C838605"/>
    <w:rsid w:val="5C8B1A25"/>
    <w:rsid w:val="5C9103D1"/>
    <w:rsid w:val="5C93BBED"/>
    <w:rsid w:val="5C953C4D"/>
    <w:rsid w:val="5CB65BC1"/>
    <w:rsid w:val="5CD97C12"/>
    <w:rsid w:val="5CDAD329"/>
    <w:rsid w:val="5CE76701"/>
    <w:rsid w:val="5CE84DDA"/>
    <w:rsid w:val="5CF64CA9"/>
    <w:rsid w:val="5D0A605D"/>
    <w:rsid w:val="5D1AC86E"/>
    <w:rsid w:val="5D2156A7"/>
    <w:rsid w:val="5D764C71"/>
    <w:rsid w:val="5D77918C"/>
    <w:rsid w:val="5D7BCE14"/>
    <w:rsid w:val="5D8C2226"/>
    <w:rsid w:val="5D8EEC32"/>
    <w:rsid w:val="5DA29F63"/>
    <w:rsid w:val="5DC14235"/>
    <w:rsid w:val="5DCAC362"/>
    <w:rsid w:val="5DDC92CF"/>
    <w:rsid w:val="5DE43821"/>
    <w:rsid w:val="5DF17009"/>
    <w:rsid w:val="5E02655E"/>
    <w:rsid w:val="5E172F8D"/>
    <w:rsid w:val="5E2DE1D5"/>
    <w:rsid w:val="5E46AD50"/>
    <w:rsid w:val="5E6BC73B"/>
    <w:rsid w:val="5E895952"/>
    <w:rsid w:val="5EA26925"/>
    <w:rsid w:val="5EA55DF8"/>
    <w:rsid w:val="5EAB0945"/>
    <w:rsid w:val="5EE9E833"/>
    <w:rsid w:val="5F03115C"/>
    <w:rsid w:val="5F38F75C"/>
    <w:rsid w:val="5F439836"/>
    <w:rsid w:val="5F56F302"/>
    <w:rsid w:val="5F5CC9BA"/>
    <w:rsid w:val="5F7DACA0"/>
    <w:rsid w:val="5F8163A6"/>
    <w:rsid w:val="5F94D055"/>
    <w:rsid w:val="5FA2D294"/>
    <w:rsid w:val="5FA44C91"/>
    <w:rsid w:val="5FBEE85C"/>
    <w:rsid w:val="5FC9B236"/>
    <w:rsid w:val="5FCA623D"/>
    <w:rsid w:val="6001CE96"/>
    <w:rsid w:val="6009AC07"/>
    <w:rsid w:val="603E6E46"/>
    <w:rsid w:val="60425BE5"/>
    <w:rsid w:val="604C0CC4"/>
    <w:rsid w:val="605E65AD"/>
    <w:rsid w:val="608789F1"/>
    <w:rsid w:val="609CF13E"/>
    <w:rsid w:val="60C73EFA"/>
    <w:rsid w:val="60CA079C"/>
    <w:rsid w:val="6100FCF0"/>
    <w:rsid w:val="612B3006"/>
    <w:rsid w:val="61310CC2"/>
    <w:rsid w:val="613C4CF9"/>
    <w:rsid w:val="61816070"/>
    <w:rsid w:val="6181FB8B"/>
    <w:rsid w:val="618A7E43"/>
    <w:rsid w:val="6191B7B5"/>
    <w:rsid w:val="619AC72B"/>
    <w:rsid w:val="61A00654"/>
    <w:rsid w:val="61A0B82D"/>
    <w:rsid w:val="61CBF260"/>
    <w:rsid w:val="61DF8BA7"/>
    <w:rsid w:val="61EC0F86"/>
    <w:rsid w:val="61F06ADB"/>
    <w:rsid w:val="6207B0BD"/>
    <w:rsid w:val="6225D657"/>
    <w:rsid w:val="622D136F"/>
    <w:rsid w:val="62582F69"/>
    <w:rsid w:val="625C5E1A"/>
    <w:rsid w:val="625F6A90"/>
    <w:rsid w:val="62748025"/>
    <w:rsid w:val="628FD9F8"/>
    <w:rsid w:val="6297DF9C"/>
    <w:rsid w:val="629E3485"/>
    <w:rsid w:val="62A24CE0"/>
    <w:rsid w:val="62AE30C4"/>
    <w:rsid w:val="62BD08F6"/>
    <w:rsid w:val="62D745D6"/>
    <w:rsid w:val="6324ADBE"/>
    <w:rsid w:val="6348FE09"/>
    <w:rsid w:val="63636A0D"/>
    <w:rsid w:val="63866177"/>
    <w:rsid w:val="63B15F1A"/>
    <w:rsid w:val="63D078F9"/>
    <w:rsid w:val="63D1FD3A"/>
    <w:rsid w:val="63D22EA9"/>
    <w:rsid w:val="63F3FFCA"/>
    <w:rsid w:val="64088A08"/>
    <w:rsid w:val="644204EC"/>
    <w:rsid w:val="64605857"/>
    <w:rsid w:val="64623178"/>
    <w:rsid w:val="647A0E3F"/>
    <w:rsid w:val="647D9770"/>
    <w:rsid w:val="648033D7"/>
    <w:rsid w:val="64954B6A"/>
    <w:rsid w:val="64A413CD"/>
    <w:rsid w:val="64BDE65A"/>
    <w:rsid w:val="64C16DA6"/>
    <w:rsid w:val="64C546A8"/>
    <w:rsid w:val="64CB9F6C"/>
    <w:rsid w:val="64CC64B9"/>
    <w:rsid w:val="6506AEBF"/>
    <w:rsid w:val="65100293"/>
    <w:rsid w:val="651656D9"/>
    <w:rsid w:val="652146CC"/>
    <w:rsid w:val="653991D0"/>
    <w:rsid w:val="656D6922"/>
    <w:rsid w:val="65733E93"/>
    <w:rsid w:val="6573D399"/>
    <w:rsid w:val="657E7A5B"/>
    <w:rsid w:val="658A78E8"/>
    <w:rsid w:val="659836B2"/>
    <w:rsid w:val="659B6B35"/>
    <w:rsid w:val="659F8DC0"/>
    <w:rsid w:val="65A6B3B7"/>
    <w:rsid w:val="65ACD0A6"/>
    <w:rsid w:val="65B0B3C4"/>
    <w:rsid w:val="65C23612"/>
    <w:rsid w:val="65F5D667"/>
    <w:rsid w:val="65FBF007"/>
    <w:rsid w:val="65FE01D9"/>
    <w:rsid w:val="66070322"/>
    <w:rsid w:val="660788A9"/>
    <w:rsid w:val="660CBEE1"/>
    <w:rsid w:val="66132DE0"/>
    <w:rsid w:val="66257EC0"/>
    <w:rsid w:val="667CC9F0"/>
    <w:rsid w:val="6681DA0F"/>
    <w:rsid w:val="66B06FDD"/>
    <w:rsid w:val="66BC8CA8"/>
    <w:rsid w:val="66DE5444"/>
    <w:rsid w:val="66EBD674"/>
    <w:rsid w:val="6704CABB"/>
    <w:rsid w:val="6750830C"/>
    <w:rsid w:val="675798C2"/>
    <w:rsid w:val="6770304A"/>
    <w:rsid w:val="6771A5A8"/>
    <w:rsid w:val="67900960"/>
    <w:rsid w:val="6797BF46"/>
    <w:rsid w:val="67A5420E"/>
    <w:rsid w:val="67ACA0E1"/>
    <w:rsid w:val="67AFAB30"/>
    <w:rsid w:val="67B17FDB"/>
    <w:rsid w:val="67B700CA"/>
    <w:rsid w:val="67BB9BBE"/>
    <w:rsid w:val="67DE6376"/>
    <w:rsid w:val="67E15CDB"/>
    <w:rsid w:val="67E190A0"/>
    <w:rsid w:val="67F354CF"/>
    <w:rsid w:val="6824CF93"/>
    <w:rsid w:val="6832B7C7"/>
    <w:rsid w:val="684FFC5F"/>
    <w:rsid w:val="6855C35D"/>
    <w:rsid w:val="685640AA"/>
    <w:rsid w:val="685E1BC3"/>
    <w:rsid w:val="68A45FC9"/>
    <w:rsid w:val="68BF2429"/>
    <w:rsid w:val="68CB2BB5"/>
    <w:rsid w:val="68CB6B53"/>
    <w:rsid w:val="68D423DB"/>
    <w:rsid w:val="68D9E616"/>
    <w:rsid w:val="68DB7CA3"/>
    <w:rsid w:val="69070902"/>
    <w:rsid w:val="690E8853"/>
    <w:rsid w:val="69138914"/>
    <w:rsid w:val="69277912"/>
    <w:rsid w:val="693A3BF8"/>
    <w:rsid w:val="693C775C"/>
    <w:rsid w:val="69741594"/>
    <w:rsid w:val="699D93A6"/>
    <w:rsid w:val="699FF3FF"/>
    <w:rsid w:val="69A693AA"/>
    <w:rsid w:val="69B8E7F4"/>
    <w:rsid w:val="69CE6887"/>
    <w:rsid w:val="69E8109F"/>
    <w:rsid w:val="69EE566E"/>
    <w:rsid w:val="69F5A2FB"/>
    <w:rsid w:val="6A341E99"/>
    <w:rsid w:val="6A4DDFC3"/>
    <w:rsid w:val="6A724F11"/>
    <w:rsid w:val="6A83338F"/>
    <w:rsid w:val="6A942471"/>
    <w:rsid w:val="6ADA7445"/>
    <w:rsid w:val="6ADF5476"/>
    <w:rsid w:val="6AE3716B"/>
    <w:rsid w:val="6AE91301"/>
    <w:rsid w:val="6AF71894"/>
    <w:rsid w:val="6B0C64DD"/>
    <w:rsid w:val="6B0DB7D8"/>
    <w:rsid w:val="6B30BC59"/>
    <w:rsid w:val="6B664A18"/>
    <w:rsid w:val="6B6697B9"/>
    <w:rsid w:val="6B792A1B"/>
    <w:rsid w:val="6B79CA71"/>
    <w:rsid w:val="6B7FDB7A"/>
    <w:rsid w:val="6BAD4AB2"/>
    <w:rsid w:val="6BC09D87"/>
    <w:rsid w:val="6BCDE792"/>
    <w:rsid w:val="6BD017EC"/>
    <w:rsid w:val="6BE4D484"/>
    <w:rsid w:val="6BE71B21"/>
    <w:rsid w:val="6C13FCF5"/>
    <w:rsid w:val="6C1910B1"/>
    <w:rsid w:val="6C258167"/>
    <w:rsid w:val="6C4B29D6"/>
    <w:rsid w:val="6C53C943"/>
    <w:rsid w:val="6C6B042A"/>
    <w:rsid w:val="6C9974F8"/>
    <w:rsid w:val="6C99EB2E"/>
    <w:rsid w:val="6C9BE2B5"/>
    <w:rsid w:val="6CA4ADDF"/>
    <w:rsid w:val="6CCEDC70"/>
    <w:rsid w:val="6CD32976"/>
    <w:rsid w:val="6CE08731"/>
    <w:rsid w:val="6CE375EC"/>
    <w:rsid w:val="6CE9CC21"/>
    <w:rsid w:val="6CEFEEC4"/>
    <w:rsid w:val="6CFA51EE"/>
    <w:rsid w:val="6CFF1775"/>
    <w:rsid w:val="6D0E768A"/>
    <w:rsid w:val="6D191E92"/>
    <w:rsid w:val="6D1FB161"/>
    <w:rsid w:val="6D2AAE96"/>
    <w:rsid w:val="6D37A479"/>
    <w:rsid w:val="6D49D7CE"/>
    <w:rsid w:val="6D583032"/>
    <w:rsid w:val="6D5FC009"/>
    <w:rsid w:val="6D91E688"/>
    <w:rsid w:val="6DA22DA5"/>
    <w:rsid w:val="6DCA3188"/>
    <w:rsid w:val="6DD2BEC1"/>
    <w:rsid w:val="6DDC9AD4"/>
    <w:rsid w:val="6DE6FA37"/>
    <w:rsid w:val="6DFD025A"/>
    <w:rsid w:val="6DFF60CB"/>
    <w:rsid w:val="6E5BA63B"/>
    <w:rsid w:val="6E81D17A"/>
    <w:rsid w:val="6E891B4E"/>
    <w:rsid w:val="6E8E84BE"/>
    <w:rsid w:val="6EAA46EB"/>
    <w:rsid w:val="6EC9141E"/>
    <w:rsid w:val="6ED575A0"/>
    <w:rsid w:val="6F11572A"/>
    <w:rsid w:val="6F1245DD"/>
    <w:rsid w:val="6F164206"/>
    <w:rsid w:val="6F234F85"/>
    <w:rsid w:val="6F4C3FCF"/>
    <w:rsid w:val="6F5592B8"/>
    <w:rsid w:val="6F5D2229"/>
    <w:rsid w:val="6F71ED73"/>
    <w:rsid w:val="6F79BD71"/>
    <w:rsid w:val="6F8286D6"/>
    <w:rsid w:val="6F839120"/>
    <w:rsid w:val="6FD298E5"/>
    <w:rsid w:val="6FE9C386"/>
    <w:rsid w:val="6FFDC894"/>
    <w:rsid w:val="7030A239"/>
    <w:rsid w:val="705FE026"/>
    <w:rsid w:val="70768886"/>
    <w:rsid w:val="707E65F0"/>
    <w:rsid w:val="708D8BE3"/>
    <w:rsid w:val="70AA3C7E"/>
    <w:rsid w:val="70C83D12"/>
    <w:rsid w:val="70CBFED8"/>
    <w:rsid w:val="70D8AAC8"/>
    <w:rsid w:val="70EFACE6"/>
    <w:rsid w:val="710CECCF"/>
    <w:rsid w:val="71204E33"/>
    <w:rsid w:val="712F71EB"/>
    <w:rsid w:val="713D9453"/>
    <w:rsid w:val="7155ED17"/>
    <w:rsid w:val="715D738B"/>
    <w:rsid w:val="71652110"/>
    <w:rsid w:val="716B7739"/>
    <w:rsid w:val="71A67D18"/>
    <w:rsid w:val="71A6D7FB"/>
    <w:rsid w:val="71AF3CBE"/>
    <w:rsid w:val="71C0A7F0"/>
    <w:rsid w:val="71DD1B3B"/>
    <w:rsid w:val="7225DB49"/>
    <w:rsid w:val="7239FDA4"/>
    <w:rsid w:val="72524887"/>
    <w:rsid w:val="7277B040"/>
    <w:rsid w:val="727829C0"/>
    <w:rsid w:val="7283E091"/>
    <w:rsid w:val="72AD3512"/>
    <w:rsid w:val="72BA5FA7"/>
    <w:rsid w:val="72E1A4D3"/>
    <w:rsid w:val="72F25DD7"/>
    <w:rsid w:val="730DF944"/>
    <w:rsid w:val="731C9EBC"/>
    <w:rsid w:val="73297413"/>
    <w:rsid w:val="7333B31D"/>
    <w:rsid w:val="73349965"/>
    <w:rsid w:val="733BC10F"/>
    <w:rsid w:val="73721A71"/>
    <w:rsid w:val="7373D176"/>
    <w:rsid w:val="737FF754"/>
    <w:rsid w:val="7396F204"/>
    <w:rsid w:val="7398A2B0"/>
    <w:rsid w:val="739E3ADD"/>
    <w:rsid w:val="73A5E283"/>
    <w:rsid w:val="73B96A37"/>
    <w:rsid w:val="73F2752A"/>
    <w:rsid w:val="7405DF02"/>
    <w:rsid w:val="740C46A8"/>
    <w:rsid w:val="7423537B"/>
    <w:rsid w:val="742D9DE6"/>
    <w:rsid w:val="743E5303"/>
    <w:rsid w:val="7467568B"/>
    <w:rsid w:val="746B661A"/>
    <w:rsid w:val="746DAA9F"/>
    <w:rsid w:val="7473290B"/>
    <w:rsid w:val="7491758F"/>
    <w:rsid w:val="7494342C"/>
    <w:rsid w:val="749E6CF1"/>
    <w:rsid w:val="74A20C4C"/>
    <w:rsid w:val="74A7B48C"/>
    <w:rsid w:val="74AF9C2A"/>
    <w:rsid w:val="74C97462"/>
    <w:rsid w:val="74E13746"/>
    <w:rsid w:val="74E867DE"/>
    <w:rsid w:val="74F419D2"/>
    <w:rsid w:val="74F75B2D"/>
    <w:rsid w:val="74FB7555"/>
    <w:rsid w:val="7519886F"/>
    <w:rsid w:val="751D30F7"/>
    <w:rsid w:val="7552A2D5"/>
    <w:rsid w:val="7552EFD8"/>
    <w:rsid w:val="7562DCF5"/>
    <w:rsid w:val="756869F2"/>
    <w:rsid w:val="75C447C0"/>
    <w:rsid w:val="75EA6C7B"/>
    <w:rsid w:val="75EF1104"/>
    <w:rsid w:val="7605E226"/>
    <w:rsid w:val="763DDCAD"/>
    <w:rsid w:val="7643963C"/>
    <w:rsid w:val="766F6856"/>
    <w:rsid w:val="767A491E"/>
    <w:rsid w:val="7681A392"/>
    <w:rsid w:val="769A2885"/>
    <w:rsid w:val="76B9A993"/>
    <w:rsid w:val="76D7E273"/>
    <w:rsid w:val="76EE7336"/>
    <w:rsid w:val="76EEC039"/>
    <w:rsid w:val="76F28512"/>
    <w:rsid w:val="76F594FA"/>
    <w:rsid w:val="7700E611"/>
    <w:rsid w:val="770EE2CC"/>
    <w:rsid w:val="771C9BD5"/>
    <w:rsid w:val="772217AA"/>
    <w:rsid w:val="7726E283"/>
    <w:rsid w:val="772B73D0"/>
    <w:rsid w:val="77419CF6"/>
    <w:rsid w:val="7768340E"/>
    <w:rsid w:val="77B3887A"/>
    <w:rsid w:val="77B8F74D"/>
    <w:rsid w:val="77CC892F"/>
    <w:rsid w:val="77CF78A4"/>
    <w:rsid w:val="77F4E0BF"/>
    <w:rsid w:val="781C7042"/>
    <w:rsid w:val="781E9F8F"/>
    <w:rsid w:val="782BBA94"/>
    <w:rsid w:val="7834DAE9"/>
    <w:rsid w:val="78512931"/>
    <w:rsid w:val="7851A522"/>
    <w:rsid w:val="7876F8DE"/>
    <w:rsid w:val="78799365"/>
    <w:rsid w:val="788A4397"/>
    <w:rsid w:val="78A697AD"/>
    <w:rsid w:val="78AE21F4"/>
    <w:rsid w:val="78B85B2F"/>
    <w:rsid w:val="78BD0305"/>
    <w:rsid w:val="78BD1844"/>
    <w:rsid w:val="78BDE80B"/>
    <w:rsid w:val="78F9A342"/>
    <w:rsid w:val="7901A78A"/>
    <w:rsid w:val="790A7176"/>
    <w:rsid w:val="791D08DE"/>
    <w:rsid w:val="793B9F51"/>
    <w:rsid w:val="79494E2A"/>
    <w:rsid w:val="7954C7AE"/>
    <w:rsid w:val="79772678"/>
    <w:rsid w:val="79892C91"/>
    <w:rsid w:val="798CD04A"/>
    <w:rsid w:val="798D1846"/>
    <w:rsid w:val="799F4AA7"/>
    <w:rsid w:val="79A99C43"/>
    <w:rsid w:val="79B7E4BB"/>
    <w:rsid w:val="79ECF992"/>
    <w:rsid w:val="79F6B310"/>
    <w:rsid w:val="7A0BC6C5"/>
    <w:rsid w:val="7A0DAF95"/>
    <w:rsid w:val="7A2FD6A9"/>
    <w:rsid w:val="7A40900F"/>
    <w:rsid w:val="7A4A9B97"/>
    <w:rsid w:val="7A54D318"/>
    <w:rsid w:val="7A6E0FCD"/>
    <w:rsid w:val="7ABE516F"/>
    <w:rsid w:val="7AD355FA"/>
    <w:rsid w:val="7ADC8A95"/>
    <w:rsid w:val="7AE3F0BE"/>
    <w:rsid w:val="7B050355"/>
    <w:rsid w:val="7B0BA8D2"/>
    <w:rsid w:val="7B0BDF57"/>
    <w:rsid w:val="7B59B78D"/>
    <w:rsid w:val="7B71E0CB"/>
    <w:rsid w:val="7B804213"/>
    <w:rsid w:val="7B88C9F3"/>
    <w:rsid w:val="7B8DABDE"/>
    <w:rsid w:val="7B972ECB"/>
    <w:rsid w:val="7BAE99A0"/>
    <w:rsid w:val="7BAEC702"/>
    <w:rsid w:val="7BC2315C"/>
    <w:rsid w:val="7BC9061D"/>
    <w:rsid w:val="7BD00D84"/>
    <w:rsid w:val="7BD72BA8"/>
    <w:rsid w:val="7BDC6070"/>
    <w:rsid w:val="7BF588CD"/>
    <w:rsid w:val="7C14FAED"/>
    <w:rsid w:val="7C3BA531"/>
    <w:rsid w:val="7C734013"/>
    <w:rsid w:val="7C7638F5"/>
    <w:rsid w:val="7C771779"/>
    <w:rsid w:val="7CA17931"/>
    <w:rsid w:val="7CBC06AC"/>
    <w:rsid w:val="7CC6FA49"/>
    <w:rsid w:val="7CDAB786"/>
    <w:rsid w:val="7D42C9B4"/>
    <w:rsid w:val="7D544ECA"/>
    <w:rsid w:val="7D5B1F04"/>
    <w:rsid w:val="7D84020D"/>
    <w:rsid w:val="7D8D78E7"/>
    <w:rsid w:val="7DA86DAE"/>
    <w:rsid w:val="7DABF2BB"/>
    <w:rsid w:val="7DC24B6C"/>
    <w:rsid w:val="7DC7A8E1"/>
    <w:rsid w:val="7DE73C83"/>
    <w:rsid w:val="7E25D16E"/>
    <w:rsid w:val="7E589312"/>
    <w:rsid w:val="7E76E4FF"/>
    <w:rsid w:val="7E8A2036"/>
    <w:rsid w:val="7E8C94C5"/>
    <w:rsid w:val="7E905930"/>
    <w:rsid w:val="7EBE96C4"/>
    <w:rsid w:val="7EF01F2B"/>
    <w:rsid w:val="7EF43D6B"/>
    <w:rsid w:val="7EF9851B"/>
    <w:rsid w:val="7F00A6DF"/>
    <w:rsid w:val="7F094788"/>
    <w:rsid w:val="7F2CECD9"/>
    <w:rsid w:val="7F38D434"/>
    <w:rsid w:val="7F3DB854"/>
    <w:rsid w:val="7F443C8E"/>
    <w:rsid w:val="7F495BBC"/>
    <w:rsid w:val="7F4DA5C2"/>
    <w:rsid w:val="7F6A2619"/>
    <w:rsid w:val="7F898F8F"/>
    <w:rsid w:val="7FB9D27E"/>
    <w:rsid w:val="7FBEFEDB"/>
    <w:rsid w:val="7FD8CE65"/>
    <w:rsid w:val="7FD9564D"/>
    <w:rsid w:val="7FEA8B91"/>
    <w:rsid w:val="7FF3D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20EE4"/>
  <w15:docId w15:val="{E18B12F0-81A7-2443-9E81-327EE5C9D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2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316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966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66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66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6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6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6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67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E7B10"/>
  </w:style>
  <w:style w:type="paragraph" w:styleId="NormalWeb">
    <w:name w:val="Normal (Web)"/>
    <w:basedOn w:val="Normal"/>
    <w:uiPriority w:val="99"/>
    <w:semiHidden/>
    <w:unhideWhenUsed/>
    <w:rsid w:val="00155B3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18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9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29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6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07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54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23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17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33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3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0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b7f09b1-7eb3-42c1-a7f4-14c26a24a342" xsi:nil="true"/>
    <lcf76f155ced4ddcb4097134ff3c332f xmlns="cc57f31f-0391-43c4-b29e-89e2dd6dcb54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402CEFAAA3024BBDA8960487D6400A" ma:contentTypeVersion="11" ma:contentTypeDescription="Create a new document." ma:contentTypeScope="" ma:versionID="39cd1dcdb853ea2200752dd25ca38c0d">
  <xsd:schema xmlns:xsd="http://www.w3.org/2001/XMLSchema" xmlns:xs="http://www.w3.org/2001/XMLSchema" xmlns:p="http://schemas.microsoft.com/office/2006/metadata/properties" xmlns:ns2="cc57f31f-0391-43c4-b29e-89e2dd6dcb54" xmlns:ns3="2b7f09b1-7eb3-42c1-a7f4-14c26a24a342" targetNamespace="http://schemas.microsoft.com/office/2006/metadata/properties" ma:root="true" ma:fieldsID="ac3df33a6849afe6ab14e2f53ef452e7" ns2:_="" ns3:_="">
    <xsd:import namespace="cc57f31f-0391-43c4-b29e-89e2dd6dcb54"/>
    <xsd:import namespace="2b7f09b1-7eb3-42c1-a7f4-14c26a24a3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7f31f-0391-43c4-b29e-89e2dd6dcb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aae0d8a-8891-48d9-ad2b-bad3da6b59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7f09b1-7eb3-42c1-a7f4-14c26a24a34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018a51e-6946-4b3f-bccb-5cdce2671052}" ma:internalName="TaxCatchAll" ma:showField="CatchAllData" ma:web="2b7f09b1-7eb3-42c1-a7f4-14c26a24a3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773D27-E450-4358-A4CA-5216A822E41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9ADC83-C1CD-5747-BD01-61442351DDA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6495F5-C86C-40EF-868E-44564C0B3E69}">
  <ds:schemaRefs>
    <ds:schemaRef ds:uri="http://schemas.microsoft.com/office/2006/metadata/properties"/>
    <ds:schemaRef ds:uri="http://schemas.microsoft.com/office/infopath/2007/PartnerControls"/>
    <ds:schemaRef ds:uri="2b7f09b1-7eb3-42c1-a7f4-14c26a24a342"/>
    <ds:schemaRef ds:uri="cc57f31f-0391-43c4-b29e-89e2dd6dcb54"/>
  </ds:schemaRefs>
</ds:datastoreItem>
</file>

<file path=customXml/itemProps4.xml><?xml version="1.0" encoding="utf-8"?>
<ds:datastoreItem xmlns:ds="http://schemas.openxmlformats.org/officeDocument/2006/customXml" ds:itemID="{DB271C8B-448F-42AE-B4C8-D763CFE012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57f31f-0391-43c4-b29e-89e2dd6dcb54"/>
    <ds:schemaRef ds:uri="2b7f09b1-7eb3-42c1-a7f4-14c26a24a3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7915</Words>
  <Characters>45117</Characters>
  <Application>Microsoft Office Word</Application>
  <DocSecurity>0</DocSecurity>
  <Lines>375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 Thet Htaa</dc:creator>
  <cp:keywords/>
  <dc:description/>
  <cp:lastModifiedBy>Suzanne Grant</cp:lastModifiedBy>
  <cp:revision>2</cp:revision>
  <cp:lastPrinted>2024-04-24T03:52:00Z</cp:lastPrinted>
  <dcterms:created xsi:type="dcterms:W3CDTF">2024-11-03T01:52:00Z</dcterms:created>
  <dcterms:modified xsi:type="dcterms:W3CDTF">2024-11-03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402CEFAAA3024BBDA8960487D6400A</vt:lpwstr>
  </property>
</Properties>
</file>